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1F7D8C7" w14:textId="615912F8" w:rsidR="005C39EF" w:rsidRPr="00611004" w:rsidRDefault="00692969" w:rsidP="00164628">
      <w:pPr>
        <w:spacing w:after="0" w:line="240" w:lineRule="auto"/>
        <w:rPr>
          <w:rFonts w:ascii="Times New Roman" w:hAnsi="Times New Roman" w:cs="Times New Roman"/>
        </w:rPr>
      </w:pPr>
      <w:r w:rsidRPr="00611004">
        <w:rPr>
          <w:rFonts w:ascii="Times New Roman" w:hAnsi="Times New Roman" w:cs="Times New Roman"/>
        </w:rPr>
        <w:t>Supplementary Table 1. Changes in injury rates, outpatient and inpatient treatment rates, and duration of inpatient treatment for superficial lacerations.</w:t>
      </w:r>
    </w:p>
    <w:tbl>
      <w:tblPr>
        <w:tblStyle w:val="Style1"/>
        <w:tblW w:w="9072" w:type="dxa"/>
        <w:tblLayout w:type="fixed"/>
        <w:tblLook w:val="04A0" w:firstRow="1" w:lastRow="0" w:firstColumn="1" w:lastColumn="0" w:noHBand="0" w:noVBand="1"/>
      </w:tblPr>
      <w:tblGrid>
        <w:gridCol w:w="1560"/>
        <w:gridCol w:w="992"/>
        <w:gridCol w:w="992"/>
        <w:gridCol w:w="992"/>
        <w:gridCol w:w="1134"/>
        <w:gridCol w:w="1134"/>
        <w:gridCol w:w="1134"/>
        <w:gridCol w:w="1134"/>
      </w:tblGrid>
      <w:tr w:rsidR="00164628" w:rsidRPr="00611004" w14:paraId="5CF9F399" w14:textId="77777777" w:rsidTr="00792EC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  <w:vAlign w:val="center"/>
          </w:tcPr>
          <w:p w14:paraId="59477D18" w14:textId="77777777" w:rsidR="005975AA" w:rsidRPr="00611004" w:rsidRDefault="005975AA" w:rsidP="00792ECE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2696E0F4" w14:textId="58D109BA" w:rsidR="005975AA" w:rsidRPr="00611004" w:rsidRDefault="00DE0608" w:rsidP="00792EC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EC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540C550" w14:textId="1943EE25" w:rsidR="005975AA" w:rsidRPr="00611004" w:rsidRDefault="00DE0608" w:rsidP="00792EC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CC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0DE4B48" w14:textId="77777777" w:rsidR="005975AA" w:rsidRPr="00611004" w:rsidRDefault="005975AA" w:rsidP="00792EC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Total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AFACBFF" w14:textId="417E7C41" w:rsidR="005975AA" w:rsidRPr="00611004" w:rsidRDefault="005975AA" w:rsidP="00792EC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Change between </w:t>
            </w:r>
            <w:r w:rsidR="009931A5" w:rsidRPr="006110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horts (%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270AA03" w14:textId="77777777" w:rsidR="005975AA" w:rsidRPr="00611004" w:rsidRDefault="005975AA" w:rsidP="00792EC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 value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7370DA8" w14:textId="77777777" w:rsidR="005975AA" w:rsidRPr="00611004" w:rsidRDefault="005975AA" w:rsidP="00792EC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²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613B455" w14:textId="77777777" w:rsidR="005975AA" w:rsidRPr="00611004" w:rsidRDefault="005975AA" w:rsidP="00792EC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 value</w:t>
            </w:r>
          </w:p>
        </w:tc>
      </w:tr>
      <w:tr w:rsidR="00164628" w:rsidRPr="00611004" w14:paraId="139E3313" w14:textId="77777777" w:rsidTr="00792E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  <w:vAlign w:val="center"/>
          </w:tcPr>
          <w:p w14:paraId="7C0322CC" w14:textId="77777777" w:rsidR="005975AA" w:rsidRPr="00611004" w:rsidRDefault="005975AA" w:rsidP="00792ECE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Injuries</w:t>
            </w:r>
          </w:p>
          <w:p w14:paraId="1F5AF3BB" w14:textId="77777777" w:rsidR="005975AA" w:rsidRPr="00611004" w:rsidRDefault="005975AA" w:rsidP="00792ECE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(n, %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F451E14" w14:textId="77777777" w:rsidR="005975AA" w:rsidRPr="00611004" w:rsidRDefault="005975AA" w:rsidP="00792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110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9</w:t>
            </w:r>
          </w:p>
          <w:p w14:paraId="199FDA9B" w14:textId="77777777" w:rsidR="005975AA" w:rsidRPr="00611004" w:rsidRDefault="005975AA" w:rsidP="00792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10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31.51%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492312B" w14:textId="77777777" w:rsidR="005975AA" w:rsidRPr="00611004" w:rsidRDefault="005975AA" w:rsidP="00792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110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02</w:t>
            </w:r>
          </w:p>
          <w:p w14:paraId="177515B1" w14:textId="77777777" w:rsidR="005975AA" w:rsidRPr="00611004" w:rsidRDefault="005975AA" w:rsidP="00792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10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68.49%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1CDDD54" w14:textId="77777777" w:rsidR="005975AA" w:rsidRPr="00611004" w:rsidRDefault="005975AA" w:rsidP="00792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1171</w:t>
            </w:r>
          </w:p>
          <w:p w14:paraId="51B09191" w14:textId="77777777" w:rsidR="005975AA" w:rsidRPr="00611004" w:rsidRDefault="005975AA" w:rsidP="00792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(100%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DCD4E67" w14:textId="77777777" w:rsidR="005975AA" w:rsidRPr="00611004" w:rsidRDefault="005975AA" w:rsidP="00792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117.3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845B762" w14:textId="77777777" w:rsidR="005975AA" w:rsidRPr="00611004" w:rsidRDefault="005975AA" w:rsidP="00792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11004">
              <w:rPr>
                <w:rFonts w:ascii="Times New Roman" w:eastAsia="Arial" w:hAnsi="Times New Roman" w:cs="Times New Roman"/>
                <w:b/>
                <w:bCs/>
                <w:color w:val="010205"/>
                <w:sz w:val="18"/>
                <w:szCs w:val="18"/>
              </w:rPr>
              <w:t>&lt;0.00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5990F15" w14:textId="77777777" w:rsidR="005975AA" w:rsidRPr="00611004" w:rsidRDefault="005975AA" w:rsidP="00792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0.78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BE4625C" w14:textId="77777777" w:rsidR="005975AA" w:rsidRPr="00611004" w:rsidRDefault="005975AA" w:rsidP="00792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</w:tr>
      <w:tr w:rsidR="00164628" w:rsidRPr="00611004" w14:paraId="0CDD15DA" w14:textId="77777777" w:rsidTr="00792EC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  <w:vAlign w:val="center"/>
          </w:tcPr>
          <w:p w14:paraId="371A169A" w14:textId="77777777" w:rsidR="005975AA" w:rsidRPr="00611004" w:rsidRDefault="005975AA" w:rsidP="00792ECE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Outpatient treatment</w:t>
            </w:r>
          </w:p>
          <w:p w14:paraId="7EE1DC58" w14:textId="77777777" w:rsidR="005975AA" w:rsidRPr="00611004" w:rsidRDefault="005975AA" w:rsidP="00792ECE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(n, %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9CF2A55" w14:textId="5C38DB5E" w:rsidR="005975AA" w:rsidRPr="00611004" w:rsidRDefault="00E71BDD" w:rsidP="00792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0</w:t>
            </w:r>
          </w:p>
          <w:p w14:paraId="5B97DD36" w14:textId="784A550F" w:rsidR="005975AA" w:rsidRPr="00611004" w:rsidRDefault="005975AA" w:rsidP="00792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10205"/>
                <w:sz w:val="18"/>
                <w:szCs w:val="18"/>
              </w:rPr>
            </w:pPr>
            <w:r w:rsidRPr="006110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785F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9.43</w:t>
            </w:r>
            <w:r w:rsidRPr="006110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*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C0E54C1" w14:textId="77777777" w:rsidR="005975AA" w:rsidRPr="00611004" w:rsidRDefault="005975AA" w:rsidP="00792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110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09</w:t>
            </w:r>
          </w:p>
          <w:p w14:paraId="7CD65EC7" w14:textId="77777777" w:rsidR="005975AA" w:rsidRPr="00611004" w:rsidRDefault="005975AA" w:rsidP="00792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10205"/>
                <w:sz w:val="18"/>
                <w:szCs w:val="18"/>
              </w:rPr>
            </w:pPr>
            <w:r w:rsidRPr="006110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88.40%*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6FF036F" w14:textId="78FD3927" w:rsidR="005975AA" w:rsidRPr="00611004" w:rsidRDefault="00285B80" w:rsidP="00792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10205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color w:val="010205"/>
                <w:sz w:val="18"/>
                <w:szCs w:val="18"/>
              </w:rPr>
              <w:t>1039</w:t>
            </w:r>
          </w:p>
          <w:p w14:paraId="40339F01" w14:textId="2C156070" w:rsidR="005975AA" w:rsidRPr="00611004" w:rsidRDefault="005975AA" w:rsidP="00792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10205"/>
                <w:sz w:val="18"/>
                <w:szCs w:val="18"/>
              </w:rPr>
            </w:pPr>
            <w:r w:rsidRPr="00611004">
              <w:rPr>
                <w:rFonts w:ascii="Times New Roman" w:eastAsia="Arial" w:hAnsi="Times New Roman" w:cs="Times New Roman"/>
                <w:color w:val="010205"/>
                <w:sz w:val="18"/>
                <w:szCs w:val="18"/>
              </w:rPr>
              <w:t>(</w:t>
            </w:r>
            <w:r w:rsidR="00285B80">
              <w:rPr>
                <w:rFonts w:ascii="Times New Roman" w:eastAsia="Arial" w:hAnsi="Times New Roman" w:cs="Times New Roman"/>
                <w:color w:val="010205"/>
                <w:sz w:val="18"/>
                <w:szCs w:val="18"/>
              </w:rPr>
              <w:t>88.72</w:t>
            </w:r>
            <w:r w:rsidRPr="00611004">
              <w:rPr>
                <w:rFonts w:ascii="Times New Roman" w:eastAsia="Arial" w:hAnsi="Times New Roman" w:cs="Times New Roman"/>
                <w:color w:val="010205"/>
                <w:sz w:val="18"/>
                <w:szCs w:val="18"/>
              </w:rPr>
              <w:t>%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767AF80" w14:textId="74D78791" w:rsidR="005975AA" w:rsidRPr="00611004" w:rsidRDefault="0014552A" w:rsidP="00792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10205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color w:val="010205"/>
                <w:sz w:val="18"/>
                <w:szCs w:val="18"/>
              </w:rPr>
              <w:t>114.84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7FC47592" w14:textId="6AF6492C" w:rsidR="005975AA" w:rsidRPr="002E06FB" w:rsidRDefault="002E06FB" w:rsidP="00792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10205"/>
                <w:sz w:val="18"/>
                <w:szCs w:val="18"/>
              </w:rPr>
            </w:pPr>
            <w:r w:rsidRPr="002E06FB">
              <w:rPr>
                <w:rFonts w:ascii="Times New Roman" w:eastAsia="Arial" w:hAnsi="Times New Roman" w:cs="Times New Roman"/>
                <w:color w:val="010205"/>
                <w:sz w:val="18"/>
                <w:szCs w:val="18"/>
              </w:rPr>
              <w:t>0.89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EDF6B75" w14:textId="48DBC85D" w:rsidR="005975AA" w:rsidRPr="00611004" w:rsidRDefault="005975AA" w:rsidP="00792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10205"/>
                <w:sz w:val="18"/>
                <w:szCs w:val="18"/>
              </w:rPr>
            </w:pPr>
            <w:r w:rsidRPr="00611004">
              <w:rPr>
                <w:rFonts w:ascii="Times New Roman" w:eastAsia="Arial" w:hAnsi="Times New Roman" w:cs="Times New Roman"/>
                <w:color w:val="010205"/>
                <w:sz w:val="18"/>
                <w:szCs w:val="18"/>
              </w:rPr>
              <w:t>0.</w:t>
            </w:r>
            <w:r w:rsidR="00BA216E">
              <w:rPr>
                <w:rFonts w:ascii="Times New Roman" w:eastAsia="Arial" w:hAnsi="Times New Roman" w:cs="Times New Roman"/>
                <w:color w:val="010205"/>
                <w:sz w:val="18"/>
                <w:szCs w:val="18"/>
              </w:rPr>
              <w:t>0</w:t>
            </w:r>
            <w:r w:rsidR="003A2A4B">
              <w:rPr>
                <w:rFonts w:ascii="Times New Roman" w:eastAsia="Arial" w:hAnsi="Times New Roman" w:cs="Times New Roman"/>
                <w:color w:val="010205"/>
                <w:sz w:val="18"/>
                <w:szCs w:val="18"/>
              </w:rPr>
              <w:t>2</w:t>
            </w:r>
            <w:r w:rsidR="00BA216E">
              <w:rPr>
                <w:rFonts w:ascii="Times New Roman" w:eastAsia="Arial" w:hAnsi="Times New Roman" w:cs="Times New Roman"/>
                <w:color w:val="010205"/>
                <w:sz w:val="18"/>
                <w:szCs w:val="18"/>
              </w:rPr>
              <w:t>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C2A4670" w14:textId="74B2224C" w:rsidR="005975AA" w:rsidRPr="003A2A4B" w:rsidRDefault="003A2A4B" w:rsidP="00792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10205"/>
                <w:sz w:val="18"/>
                <w:szCs w:val="18"/>
              </w:rPr>
            </w:pPr>
            <w:r w:rsidRPr="003A2A4B">
              <w:rPr>
                <w:rFonts w:ascii="Times New Roman" w:eastAsia="Arial" w:hAnsi="Times New Roman" w:cs="Times New Roman"/>
                <w:color w:val="010205"/>
                <w:sz w:val="18"/>
                <w:szCs w:val="18"/>
              </w:rPr>
              <w:t>0.377</w:t>
            </w:r>
          </w:p>
        </w:tc>
      </w:tr>
      <w:tr w:rsidR="00164628" w:rsidRPr="00611004" w14:paraId="0982674E" w14:textId="77777777" w:rsidTr="00792E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  <w:vAlign w:val="center"/>
          </w:tcPr>
          <w:p w14:paraId="189BF389" w14:textId="77777777" w:rsidR="005975AA" w:rsidRPr="00611004" w:rsidRDefault="005975AA" w:rsidP="00792ECE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Inpatient treatment</w:t>
            </w:r>
          </w:p>
          <w:p w14:paraId="31DA901C" w14:textId="77777777" w:rsidR="005975AA" w:rsidRPr="00611004" w:rsidRDefault="005975AA" w:rsidP="00792ECE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(n, %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8D744A3" w14:textId="66730260" w:rsidR="005975AA" w:rsidRPr="00611004" w:rsidRDefault="00E71BDD" w:rsidP="00792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10205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color w:val="010205"/>
                <w:sz w:val="18"/>
                <w:szCs w:val="18"/>
              </w:rPr>
              <w:t>39</w:t>
            </w:r>
          </w:p>
          <w:p w14:paraId="6570D91C" w14:textId="05E1CEE3" w:rsidR="005975AA" w:rsidRPr="00611004" w:rsidRDefault="005975AA" w:rsidP="00792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10205"/>
                <w:sz w:val="18"/>
                <w:szCs w:val="18"/>
              </w:rPr>
            </w:pPr>
            <w:r w:rsidRPr="00611004">
              <w:rPr>
                <w:rFonts w:ascii="Times New Roman" w:eastAsia="Arial" w:hAnsi="Times New Roman" w:cs="Times New Roman"/>
                <w:color w:val="010205"/>
                <w:sz w:val="18"/>
                <w:szCs w:val="18"/>
              </w:rPr>
              <w:t>(</w:t>
            </w:r>
            <w:r w:rsidR="00C00634">
              <w:rPr>
                <w:rFonts w:ascii="Times New Roman" w:eastAsia="Arial" w:hAnsi="Times New Roman" w:cs="Times New Roman"/>
                <w:color w:val="010205"/>
                <w:sz w:val="18"/>
                <w:szCs w:val="18"/>
              </w:rPr>
              <w:t>10</w:t>
            </w:r>
            <w:r w:rsidR="00785F06">
              <w:rPr>
                <w:rFonts w:ascii="Times New Roman" w:eastAsia="Arial" w:hAnsi="Times New Roman" w:cs="Times New Roman"/>
                <w:color w:val="010205"/>
                <w:sz w:val="18"/>
                <w:szCs w:val="18"/>
              </w:rPr>
              <w:t>.57</w:t>
            </w:r>
            <w:r w:rsidRPr="00611004">
              <w:rPr>
                <w:rFonts w:ascii="Times New Roman" w:eastAsia="Arial" w:hAnsi="Times New Roman" w:cs="Times New Roman"/>
                <w:color w:val="010205"/>
                <w:sz w:val="18"/>
                <w:szCs w:val="18"/>
              </w:rPr>
              <w:t>%*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545F458" w14:textId="77777777" w:rsidR="005975AA" w:rsidRPr="00611004" w:rsidRDefault="005975AA" w:rsidP="00792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10205"/>
                <w:sz w:val="18"/>
                <w:szCs w:val="18"/>
              </w:rPr>
            </w:pPr>
            <w:r w:rsidRPr="00611004">
              <w:rPr>
                <w:rFonts w:ascii="Times New Roman" w:eastAsia="Arial" w:hAnsi="Times New Roman" w:cs="Times New Roman"/>
                <w:color w:val="010205"/>
                <w:sz w:val="18"/>
                <w:szCs w:val="18"/>
              </w:rPr>
              <w:t>93</w:t>
            </w:r>
          </w:p>
          <w:p w14:paraId="57BBA065" w14:textId="77777777" w:rsidR="005975AA" w:rsidRPr="00611004" w:rsidRDefault="005975AA" w:rsidP="00792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10205"/>
                <w:sz w:val="18"/>
                <w:szCs w:val="18"/>
              </w:rPr>
            </w:pPr>
            <w:r w:rsidRPr="00611004">
              <w:rPr>
                <w:rFonts w:ascii="Times New Roman" w:eastAsia="Arial" w:hAnsi="Times New Roman" w:cs="Times New Roman"/>
                <w:color w:val="010205"/>
                <w:sz w:val="18"/>
                <w:szCs w:val="18"/>
              </w:rPr>
              <w:t>(11.60%*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4052705" w14:textId="10073755" w:rsidR="005975AA" w:rsidRPr="00611004" w:rsidRDefault="00B27FBC" w:rsidP="00792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10205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color w:val="010205"/>
                <w:sz w:val="18"/>
                <w:szCs w:val="18"/>
              </w:rPr>
              <w:t>132</w:t>
            </w:r>
          </w:p>
          <w:p w14:paraId="64B6CCF8" w14:textId="5223506A" w:rsidR="005975AA" w:rsidRPr="00611004" w:rsidRDefault="005975AA" w:rsidP="00792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10205"/>
                <w:sz w:val="18"/>
                <w:szCs w:val="18"/>
              </w:rPr>
            </w:pPr>
            <w:r w:rsidRPr="00611004">
              <w:rPr>
                <w:rFonts w:ascii="Times New Roman" w:eastAsia="Arial" w:hAnsi="Times New Roman" w:cs="Times New Roman"/>
                <w:color w:val="010205"/>
                <w:sz w:val="18"/>
                <w:szCs w:val="18"/>
              </w:rPr>
              <w:t>(</w:t>
            </w:r>
            <w:r w:rsidR="00CC4386">
              <w:rPr>
                <w:rFonts w:ascii="Times New Roman" w:eastAsia="Arial" w:hAnsi="Times New Roman" w:cs="Times New Roman"/>
                <w:color w:val="010205"/>
                <w:sz w:val="18"/>
                <w:szCs w:val="18"/>
              </w:rPr>
              <w:t>11.27</w:t>
            </w:r>
            <w:r w:rsidRPr="00611004">
              <w:rPr>
                <w:rFonts w:ascii="Times New Roman" w:eastAsia="Arial" w:hAnsi="Times New Roman" w:cs="Times New Roman"/>
                <w:color w:val="010205"/>
                <w:sz w:val="18"/>
                <w:szCs w:val="18"/>
              </w:rPr>
              <w:t>%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3E24459" w14:textId="514B30D5" w:rsidR="005975AA" w:rsidRPr="00611004" w:rsidRDefault="005478A9" w:rsidP="00792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10205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color w:val="010205"/>
                <w:sz w:val="18"/>
                <w:szCs w:val="18"/>
              </w:rPr>
              <w:t>128.8</w:t>
            </w:r>
            <w:r w:rsidR="00E13848">
              <w:rPr>
                <w:rFonts w:ascii="Times New Roman" w:eastAsia="Arial" w:hAnsi="Times New Roman" w:cs="Times New Roman"/>
                <w:color w:val="010205"/>
                <w:sz w:val="18"/>
                <w:szCs w:val="18"/>
              </w:rPr>
              <w:t>4</w:t>
            </w: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2A64E6A5" w14:textId="77777777" w:rsidR="005975AA" w:rsidRPr="00611004" w:rsidRDefault="005975AA" w:rsidP="00792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7BF11963" w14:textId="77777777" w:rsidR="005975AA" w:rsidRPr="00611004" w:rsidRDefault="005975AA" w:rsidP="00792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10205"/>
                <w:sz w:val="18"/>
                <w:szCs w:val="18"/>
              </w:rPr>
            </w:pPr>
            <w:r w:rsidRPr="00611004">
              <w:rPr>
                <w:rFonts w:ascii="Times New Roman" w:eastAsia="Arial" w:hAnsi="Times New Roman" w:cs="Times New Roman"/>
                <w:color w:val="010205"/>
                <w:sz w:val="18"/>
                <w:szCs w:val="18"/>
              </w:rPr>
              <w:t>0.18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B67D5CF" w14:textId="77777777" w:rsidR="005975AA" w:rsidRPr="00611004" w:rsidRDefault="005975AA" w:rsidP="00792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10205"/>
                <w:sz w:val="18"/>
                <w:szCs w:val="18"/>
              </w:rPr>
            </w:pPr>
            <w:r w:rsidRPr="00611004">
              <w:rPr>
                <w:rFonts w:ascii="Times New Roman" w:eastAsia="Arial" w:hAnsi="Times New Roman" w:cs="Times New Roman"/>
                <w:color w:val="010205"/>
                <w:sz w:val="18"/>
                <w:szCs w:val="18"/>
              </w:rPr>
              <w:t>0.098</w:t>
            </w:r>
          </w:p>
        </w:tc>
      </w:tr>
      <w:tr w:rsidR="00164628" w:rsidRPr="00611004" w14:paraId="28EEF879" w14:textId="77777777" w:rsidTr="00792EC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  <w:vAlign w:val="center"/>
          </w:tcPr>
          <w:p w14:paraId="6AC1CD9C" w14:textId="48D13384" w:rsidR="005975AA" w:rsidRPr="00611004" w:rsidRDefault="005975AA" w:rsidP="00792ECE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 xml:space="preserve">Duration of </w:t>
            </w:r>
            <w:r w:rsidR="007E003C" w:rsidRPr="00611004">
              <w:rPr>
                <w:rFonts w:ascii="Times New Roman" w:hAnsi="Times New Roman" w:cs="Times New Roman"/>
                <w:sz w:val="18"/>
                <w:szCs w:val="18"/>
              </w:rPr>
              <w:t>inpatient treatment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7F9D54E" w14:textId="25BC1B84" w:rsidR="005975AA" w:rsidRPr="00611004" w:rsidRDefault="005975AA" w:rsidP="00792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 xml:space="preserve">8.49 </w:t>
            </w:r>
            <w:r w:rsidR="00502779" w:rsidRPr="00611004">
              <w:rPr>
                <w:rFonts w:ascii="Times New Roman" w:hAnsi="Times New Roman" w:cs="Times New Roman"/>
                <w:sz w:val="18"/>
                <w:szCs w:val="18"/>
              </w:rPr>
              <w:t>(SD</w:t>
            </w: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 xml:space="preserve"> 13.27</w:t>
            </w:r>
            <w:r w:rsidR="00502779" w:rsidRPr="0061100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678DFF0" w14:textId="6C3D5AE5" w:rsidR="005975AA" w:rsidRPr="00611004" w:rsidRDefault="005975AA" w:rsidP="00792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7.20</w:t>
            </w:r>
            <w:r w:rsidR="00502779" w:rsidRPr="00611004">
              <w:rPr>
                <w:rFonts w:ascii="Times New Roman" w:hAnsi="Times New Roman" w:cs="Times New Roman"/>
                <w:sz w:val="18"/>
                <w:szCs w:val="18"/>
              </w:rPr>
              <w:t xml:space="preserve"> (SD </w:t>
            </w: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12.06</w:t>
            </w:r>
            <w:r w:rsidR="00502779" w:rsidRPr="0061100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633C26B" w14:textId="08D4F0D1" w:rsidR="005975AA" w:rsidRPr="00611004" w:rsidRDefault="005975AA" w:rsidP="00792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8.01</w:t>
            </w:r>
            <w:r w:rsidR="00502779" w:rsidRPr="00611004">
              <w:rPr>
                <w:rFonts w:ascii="Times New Roman" w:hAnsi="Times New Roman" w:cs="Times New Roman"/>
                <w:sz w:val="18"/>
                <w:szCs w:val="18"/>
              </w:rPr>
              <w:t xml:space="preserve"> (SD </w:t>
            </w: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12.82</w:t>
            </w:r>
            <w:r w:rsidR="00502779" w:rsidRPr="0061100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AB6609C" w14:textId="77777777" w:rsidR="005975AA" w:rsidRPr="00611004" w:rsidRDefault="005975AA" w:rsidP="00792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1.9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1A4FD10" w14:textId="77777777" w:rsidR="005975AA" w:rsidRPr="00611004" w:rsidRDefault="005975AA" w:rsidP="00792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4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18D3817" w14:textId="77777777" w:rsidR="005975AA" w:rsidRPr="00611004" w:rsidRDefault="005975AA" w:rsidP="00792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1AD85B2" w14:textId="77777777" w:rsidR="005975AA" w:rsidRPr="00611004" w:rsidRDefault="005975AA" w:rsidP="00792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06</w:t>
            </w:r>
          </w:p>
        </w:tc>
      </w:tr>
      <w:tr w:rsidR="00164628" w:rsidRPr="00611004" w14:paraId="55453395" w14:textId="77777777" w:rsidTr="00792E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  <w:vAlign w:val="center"/>
          </w:tcPr>
          <w:p w14:paraId="0AB22E6B" w14:textId="77777777" w:rsidR="00DE0608" w:rsidRPr="00611004" w:rsidRDefault="00DE0608" w:rsidP="00792ECE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Inpatient treatment</w:t>
            </w:r>
          </w:p>
          <w:p w14:paraId="72BF08B4" w14:textId="77777777" w:rsidR="005975AA" w:rsidRPr="00611004" w:rsidRDefault="005975AA" w:rsidP="00792ECE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≥ 7 days</w:t>
            </w:r>
          </w:p>
          <w:p w14:paraId="25BDDDEC" w14:textId="77777777" w:rsidR="005975AA" w:rsidRPr="00611004" w:rsidRDefault="005975AA" w:rsidP="00792ECE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(n, %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FF77C60" w14:textId="004E6A6B" w:rsidR="005975AA" w:rsidRPr="00611004" w:rsidRDefault="00785F06" w:rsidP="00792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  <w:p w14:paraId="546B6051" w14:textId="597308B2" w:rsidR="005975AA" w:rsidRPr="00611004" w:rsidRDefault="005975AA" w:rsidP="00792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6E6DA5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1E7D79">
              <w:rPr>
                <w:rFonts w:ascii="Times New Roman" w:hAnsi="Times New Roman" w:cs="Times New Roman"/>
                <w:sz w:val="18"/>
                <w:szCs w:val="18"/>
              </w:rPr>
              <w:t>51</w:t>
            </w: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%*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65ADD91" w14:textId="77777777" w:rsidR="005975AA" w:rsidRPr="00611004" w:rsidRDefault="005975AA" w:rsidP="00792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  <w:p w14:paraId="56F2CADB" w14:textId="77777777" w:rsidR="005975AA" w:rsidRPr="00611004" w:rsidRDefault="005975AA" w:rsidP="00792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(2.74%*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B5D22D4" w14:textId="19447ADF" w:rsidR="005975AA" w:rsidRPr="00611004" w:rsidRDefault="00CC4386" w:rsidP="00792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  <w:p w14:paraId="7F0DEEBC" w14:textId="39A04D1C" w:rsidR="005975AA" w:rsidRPr="00611004" w:rsidRDefault="005975AA" w:rsidP="00792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982873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  <w:r w:rsidR="00A85652">
              <w:rPr>
                <w:rFonts w:ascii="Times New Roman" w:hAnsi="Times New Roman" w:cs="Times New Roman"/>
                <w:sz w:val="18"/>
                <w:szCs w:val="18"/>
              </w:rPr>
              <w:t>.21</w:t>
            </w: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48CACB0" w14:textId="3C058445" w:rsidR="005975AA" w:rsidRPr="00611004" w:rsidRDefault="000C44D6" w:rsidP="00792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66</w:t>
            </w:r>
            <w:r w:rsidR="00C72CC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3C9C8A9" w14:textId="6C406B83" w:rsidR="005975AA" w:rsidRPr="00611004" w:rsidRDefault="002E06FB" w:rsidP="00792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E06FB">
              <w:rPr>
                <w:rFonts w:ascii="Times New Roman" w:eastAsia="Arial" w:hAnsi="Times New Roman" w:cs="Times New Roman"/>
                <w:color w:val="010205"/>
                <w:sz w:val="18"/>
                <w:szCs w:val="18"/>
              </w:rPr>
              <w:t>0.</w:t>
            </w:r>
            <w:r>
              <w:rPr>
                <w:rFonts w:ascii="Times New Roman" w:eastAsia="Arial" w:hAnsi="Times New Roman" w:cs="Times New Roman"/>
                <w:color w:val="010205"/>
                <w:sz w:val="18"/>
                <w:szCs w:val="18"/>
              </w:rPr>
              <w:t>65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F23C460" w14:textId="77777777" w:rsidR="005975AA" w:rsidRPr="00611004" w:rsidRDefault="005975AA" w:rsidP="00792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0.09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A316D90" w14:textId="77777777" w:rsidR="005975AA" w:rsidRPr="00611004" w:rsidRDefault="005975AA" w:rsidP="00792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0.238</w:t>
            </w:r>
          </w:p>
        </w:tc>
      </w:tr>
      <w:tr w:rsidR="00164628" w:rsidRPr="00611004" w14:paraId="318B5AD2" w14:textId="77777777" w:rsidTr="00792EC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  <w:vAlign w:val="center"/>
          </w:tcPr>
          <w:p w14:paraId="7BCA57F3" w14:textId="77777777" w:rsidR="00DE0608" w:rsidRPr="00611004" w:rsidRDefault="00DE0608" w:rsidP="00792ECE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Inpatient treatment</w:t>
            </w:r>
          </w:p>
          <w:p w14:paraId="5AD8C826" w14:textId="77777777" w:rsidR="005975AA" w:rsidRPr="00611004" w:rsidRDefault="005975AA" w:rsidP="00792ECE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≥ 14 days</w:t>
            </w:r>
          </w:p>
          <w:p w14:paraId="49833EA8" w14:textId="77777777" w:rsidR="005975AA" w:rsidRPr="00611004" w:rsidRDefault="005975AA" w:rsidP="00792ECE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(n, %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B079F9A" w14:textId="0B2FA143" w:rsidR="005975AA" w:rsidRPr="00611004" w:rsidRDefault="00785F06" w:rsidP="00792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  <w:p w14:paraId="7E82B859" w14:textId="0539F565" w:rsidR="005975AA" w:rsidRPr="00611004" w:rsidRDefault="005975AA" w:rsidP="00792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C51528">
              <w:rPr>
                <w:rFonts w:ascii="Times New Roman" w:hAnsi="Times New Roman" w:cs="Times New Roman"/>
                <w:sz w:val="18"/>
                <w:szCs w:val="18"/>
              </w:rPr>
              <w:t>0.81</w:t>
            </w: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%*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7E733A0" w14:textId="77777777" w:rsidR="005975AA" w:rsidRPr="00611004" w:rsidRDefault="005975AA" w:rsidP="00792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  <w:p w14:paraId="7BB486B8" w14:textId="77777777" w:rsidR="005975AA" w:rsidRPr="00611004" w:rsidRDefault="005975AA" w:rsidP="00792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(1.49%*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7A13BF3" w14:textId="6DD33709" w:rsidR="005975AA" w:rsidRPr="00611004" w:rsidRDefault="00CC4386" w:rsidP="00792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  <w:p w14:paraId="5F85C3E6" w14:textId="60643BB2" w:rsidR="005975AA" w:rsidRPr="00611004" w:rsidRDefault="005975AA" w:rsidP="00792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A85652">
              <w:rPr>
                <w:rFonts w:ascii="Times New Roman" w:hAnsi="Times New Roman" w:cs="Times New Roman"/>
                <w:sz w:val="18"/>
                <w:szCs w:val="18"/>
              </w:rPr>
              <w:t>11.36</w:t>
            </w: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9B93A9A" w14:textId="16F71B3A" w:rsidR="005975AA" w:rsidRPr="00611004" w:rsidRDefault="00C72CC1" w:rsidP="00792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0.0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209FCF0" w14:textId="283E4DED" w:rsidR="005975AA" w:rsidRPr="00611004" w:rsidRDefault="002E06FB" w:rsidP="00792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E06FB">
              <w:rPr>
                <w:rFonts w:ascii="Times New Roman" w:eastAsia="Arial" w:hAnsi="Times New Roman" w:cs="Times New Roman"/>
                <w:color w:val="010205"/>
                <w:sz w:val="18"/>
                <w:szCs w:val="18"/>
              </w:rPr>
              <w:t>0.</w:t>
            </w:r>
            <w:r>
              <w:rPr>
                <w:rFonts w:ascii="Times New Roman" w:eastAsia="Arial" w:hAnsi="Times New Roman" w:cs="Times New Roman"/>
                <w:color w:val="010205"/>
                <w:sz w:val="18"/>
                <w:szCs w:val="18"/>
              </w:rPr>
              <w:t>55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439589C" w14:textId="77777777" w:rsidR="005975AA" w:rsidRPr="00611004" w:rsidRDefault="005975AA" w:rsidP="00792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0.06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7090ED8" w14:textId="77777777" w:rsidR="005975AA" w:rsidRPr="00611004" w:rsidRDefault="005975AA" w:rsidP="00792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0.353</w:t>
            </w:r>
          </w:p>
        </w:tc>
      </w:tr>
      <w:tr w:rsidR="00164628" w:rsidRPr="00611004" w14:paraId="0385AF05" w14:textId="77777777" w:rsidTr="00792E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  <w:vAlign w:val="center"/>
          </w:tcPr>
          <w:p w14:paraId="50B2B0CE" w14:textId="77777777" w:rsidR="009931A5" w:rsidRPr="00611004" w:rsidRDefault="009931A5" w:rsidP="00792ECE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Inpatient treatment</w:t>
            </w:r>
          </w:p>
          <w:p w14:paraId="4A2808EC" w14:textId="77777777" w:rsidR="005975AA" w:rsidRPr="00611004" w:rsidRDefault="005975AA" w:rsidP="00792ECE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≥ 21 days</w:t>
            </w:r>
          </w:p>
          <w:p w14:paraId="7CEB2F61" w14:textId="77777777" w:rsidR="005975AA" w:rsidRPr="00611004" w:rsidRDefault="005975AA" w:rsidP="00792ECE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(n, %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585A0C9" w14:textId="3D4A4A40" w:rsidR="005975AA" w:rsidRPr="00611004" w:rsidRDefault="005975AA" w:rsidP="00792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14:paraId="5276254C" w14:textId="7D7E8395" w:rsidR="005975AA" w:rsidRPr="00611004" w:rsidRDefault="005975AA" w:rsidP="00792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0A683B">
              <w:rPr>
                <w:rFonts w:ascii="Times New Roman" w:hAnsi="Times New Roman" w:cs="Times New Roman"/>
                <w:sz w:val="18"/>
                <w:szCs w:val="18"/>
              </w:rPr>
              <w:t>0.27</w:t>
            </w: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%*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981AC21" w14:textId="77777777" w:rsidR="005975AA" w:rsidRPr="00611004" w:rsidRDefault="005975AA" w:rsidP="00792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  <w:p w14:paraId="1EB52776" w14:textId="77777777" w:rsidR="005975AA" w:rsidRPr="00611004" w:rsidRDefault="005975AA" w:rsidP="00792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(0.99%*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6B7998F" w14:textId="59DE3C64" w:rsidR="005975AA" w:rsidRPr="00611004" w:rsidRDefault="00CC4386" w:rsidP="00792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  <w:p w14:paraId="6C8AC58F" w14:textId="77777777" w:rsidR="005975AA" w:rsidRPr="00611004" w:rsidRDefault="005975AA" w:rsidP="00792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(1.71%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2C9EB26" w14:textId="72C1BEA1" w:rsidR="005975AA" w:rsidRPr="00611004" w:rsidRDefault="005C5E81" w:rsidP="00792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00.0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74ECF5F" w14:textId="26F7E39A" w:rsidR="005975AA" w:rsidRPr="00BA216E" w:rsidRDefault="00BA216E" w:rsidP="00792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A216E">
              <w:rPr>
                <w:rFonts w:ascii="Times New Roman" w:hAnsi="Times New Roman" w:cs="Times New Roman"/>
                <w:sz w:val="18"/>
                <w:szCs w:val="18"/>
              </w:rPr>
              <w:t>0.70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5763CB0" w14:textId="77777777" w:rsidR="005975AA" w:rsidRPr="00611004" w:rsidRDefault="005975AA" w:rsidP="00792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0.09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403093A" w14:textId="77777777" w:rsidR="005975AA" w:rsidRPr="00611004" w:rsidRDefault="005975AA" w:rsidP="00792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0.250</w:t>
            </w:r>
          </w:p>
        </w:tc>
      </w:tr>
    </w:tbl>
    <w:p w14:paraId="3A980817" w14:textId="0A684015" w:rsidR="005975AA" w:rsidRPr="00611004" w:rsidRDefault="005975AA" w:rsidP="00164628">
      <w:pPr>
        <w:spacing w:after="0" w:line="240" w:lineRule="auto"/>
        <w:jc w:val="both"/>
        <w:rPr>
          <w:rFonts w:ascii="Times New Roman" w:hAnsi="Times New Roman" w:cs="Times New Roman"/>
          <w:i/>
          <w:iCs/>
          <w:sz w:val="18"/>
          <w:szCs w:val="18"/>
        </w:rPr>
      </w:pPr>
      <w:r w:rsidRPr="00611004">
        <w:rPr>
          <w:rFonts w:ascii="Times New Roman" w:hAnsi="Times New Roman" w:cs="Times New Roman"/>
          <w:i/>
          <w:iCs/>
          <w:sz w:val="18"/>
          <w:szCs w:val="18"/>
        </w:rPr>
        <w:t>*Presented as number and percent of all injuries in corresponding cohort (EC or CC)</w:t>
      </w:r>
      <w:r w:rsidR="00692969" w:rsidRPr="00611004">
        <w:rPr>
          <w:rFonts w:ascii="Times New Roman" w:hAnsi="Times New Roman" w:cs="Times New Roman"/>
          <w:i/>
          <w:iCs/>
          <w:sz w:val="18"/>
          <w:szCs w:val="18"/>
        </w:rPr>
        <w:t>.</w:t>
      </w:r>
    </w:p>
    <w:p w14:paraId="072CDCE6" w14:textId="77777777" w:rsidR="0035179A" w:rsidRPr="00611004" w:rsidRDefault="0035179A" w:rsidP="00164628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</w:p>
    <w:p w14:paraId="3CF4889F" w14:textId="77777777" w:rsidR="00692969" w:rsidRPr="00611004" w:rsidRDefault="00692969" w:rsidP="00164628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</w:p>
    <w:p w14:paraId="6BB5190F" w14:textId="1B6A3F7D" w:rsidR="00692969" w:rsidRPr="00611004" w:rsidRDefault="005975AA" w:rsidP="0016462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11004">
        <w:rPr>
          <w:rFonts w:ascii="Times New Roman" w:hAnsi="Times New Roman" w:cs="Times New Roman"/>
          <w:sz w:val="24"/>
          <w:szCs w:val="24"/>
        </w:rPr>
        <w:t>Supplementary Table 2</w:t>
      </w:r>
      <w:r w:rsidR="00692969" w:rsidRPr="00611004">
        <w:rPr>
          <w:rFonts w:ascii="Times New Roman" w:hAnsi="Times New Roman" w:cs="Times New Roman"/>
          <w:sz w:val="24"/>
          <w:szCs w:val="24"/>
        </w:rPr>
        <w:t>. Changes in injury rates, outpatient and inpatient treatment rates, and duration of inpatient treatment for</w:t>
      </w:r>
      <w:r w:rsidR="00502779" w:rsidRPr="00611004">
        <w:rPr>
          <w:rFonts w:ascii="Times New Roman" w:hAnsi="Times New Roman" w:cs="Times New Roman"/>
          <w:sz w:val="24"/>
          <w:szCs w:val="24"/>
        </w:rPr>
        <w:t xml:space="preserve"> deep lacerations</w:t>
      </w:r>
      <w:r w:rsidRPr="00611004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Style1"/>
        <w:tblW w:w="9072" w:type="dxa"/>
        <w:tblLayout w:type="fixed"/>
        <w:tblLook w:val="04A0" w:firstRow="1" w:lastRow="0" w:firstColumn="1" w:lastColumn="0" w:noHBand="0" w:noVBand="1"/>
      </w:tblPr>
      <w:tblGrid>
        <w:gridCol w:w="1560"/>
        <w:gridCol w:w="992"/>
        <w:gridCol w:w="992"/>
        <w:gridCol w:w="992"/>
        <w:gridCol w:w="1134"/>
        <w:gridCol w:w="1134"/>
        <w:gridCol w:w="1134"/>
        <w:gridCol w:w="1134"/>
      </w:tblGrid>
      <w:tr w:rsidR="00692969" w:rsidRPr="00611004" w14:paraId="2025BCC7" w14:textId="77777777" w:rsidTr="00792EC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  <w:vAlign w:val="center"/>
          </w:tcPr>
          <w:p w14:paraId="4A29BD71" w14:textId="77777777" w:rsidR="00692969" w:rsidRPr="00611004" w:rsidRDefault="00692969" w:rsidP="00792ECE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3E55818D" w14:textId="77777777" w:rsidR="00692969" w:rsidRPr="00611004" w:rsidRDefault="00692969" w:rsidP="00792EC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EC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157CE78" w14:textId="77777777" w:rsidR="00692969" w:rsidRPr="00611004" w:rsidRDefault="00692969" w:rsidP="00792EC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CC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098C00A" w14:textId="77777777" w:rsidR="00692969" w:rsidRPr="00611004" w:rsidRDefault="00692969" w:rsidP="00792EC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Total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F0C0F96" w14:textId="77777777" w:rsidR="00692969" w:rsidRPr="00611004" w:rsidRDefault="00692969" w:rsidP="00792EC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ange between cohorts (%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CBE99B3" w14:textId="77777777" w:rsidR="00692969" w:rsidRPr="00611004" w:rsidRDefault="00692969" w:rsidP="00792EC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 value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71B4850" w14:textId="77777777" w:rsidR="00692969" w:rsidRPr="00611004" w:rsidRDefault="00692969" w:rsidP="00792EC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²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CB1E834" w14:textId="77777777" w:rsidR="00692969" w:rsidRPr="00611004" w:rsidRDefault="00692969" w:rsidP="00792EC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 value</w:t>
            </w:r>
          </w:p>
        </w:tc>
      </w:tr>
      <w:tr w:rsidR="00692969" w:rsidRPr="00611004" w14:paraId="672D3449" w14:textId="77777777" w:rsidTr="00792E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  <w:vAlign w:val="center"/>
          </w:tcPr>
          <w:p w14:paraId="62C7E65F" w14:textId="77777777" w:rsidR="00692969" w:rsidRPr="00611004" w:rsidRDefault="00692969" w:rsidP="00792ECE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Injuries</w:t>
            </w:r>
          </w:p>
          <w:p w14:paraId="29DDC0AD" w14:textId="77777777" w:rsidR="00692969" w:rsidRPr="00611004" w:rsidRDefault="00692969" w:rsidP="00792ECE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(n, %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DA45839" w14:textId="77777777" w:rsidR="00692969" w:rsidRPr="00611004" w:rsidRDefault="00692969" w:rsidP="00792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3076</w:t>
            </w:r>
          </w:p>
          <w:p w14:paraId="0C4F6436" w14:textId="34D962B1" w:rsidR="00692969" w:rsidRPr="00611004" w:rsidRDefault="00692969" w:rsidP="00792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(38.70%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8D37DD4" w14:textId="77777777" w:rsidR="00692969" w:rsidRPr="00611004" w:rsidRDefault="00692969" w:rsidP="00792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4881</w:t>
            </w:r>
          </w:p>
          <w:p w14:paraId="6D25B3A7" w14:textId="148F1AF7" w:rsidR="00692969" w:rsidRPr="00611004" w:rsidRDefault="00692969" w:rsidP="00792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(61.29%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E76E0F2" w14:textId="77777777" w:rsidR="00692969" w:rsidRPr="00611004" w:rsidRDefault="00692969" w:rsidP="00792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7948</w:t>
            </w:r>
          </w:p>
          <w:p w14:paraId="2F66EF6C" w14:textId="01A05E96" w:rsidR="00692969" w:rsidRPr="00611004" w:rsidRDefault="00692969" w:rsidP="00792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(100%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AFBC3B9" w14:textId="7F41B3E4" w:rsidR="00692969" w:rsidRPr="00611004" w:rsidRDefault="00692969" w:rsidP="00792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59.1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790609B" w14:textId="73EECEDD" w:rsidR="00692969" w:rsidRPr="00611004" w:rsidRDefault="00692969" w:rsidP="00792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8D6F054" w14:textId="59E7515C" w:rsidR="00692969" w:rsidRPr="00611004" w:rsidRDefault="00692969" w:rsidP="00792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0.70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8CE8E13" w14:textId="37052D9F" w:rsidR="00692969" w:rsidRPr="00611004" w:rsidRDefault="00692969" w:rsidP="00792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</w:tr>
      <w:tr w:rsidR="00692969" w:rsidRPr="00611004" w14:paraId="7BA7D169" w14:textId="77777777" w:rsidTr="00792EC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  <w:vAlign w:val="center"/>
          </w:tcPr>
          <w:p w14:paraId="4C3BB600" w14:textId="77777777" w:rsidR="00692969" w:rsidRPr="00611004" w:rsidRDefault="00692969" w:rsidP="00792ECE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Outpatient treatment</w:t>
            </w:r>
          </w:p>
          <w:p w14:paraId="29C203E7" w14:textId="77777777" w:rsidR="00692969" w:rsidRPr="00611004" w:rsidRDefault="00692969" w:rsidP="00792ECE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(n, %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FF5848E" w14:textId="77777777" w:rsidR="00692969" w:rsidRPr="00611004" w:rsidRDefault="00692969" w:rsidP="00792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10205"/>
                <w:sz w:val="18"/>
                <w:szCs w:val="18"/>
              </w:rPr>
            </w:pPr>
            <w:r w:rsidRPr="00611004">
              <w:rPr>
                <w:rFonts w:ascii="Times New Roman" w:eastAsia="Arial" w:hAnsi="Times New Roman" w:cs="Times New Roman"/>
                <w:color w:val="010205"/>
                <w:sz w:val="18"/>
                <w:szCs w:val="18"/>
              </w:rPr>
              <w:t>1331</w:t>
            </w:r>
          </w:p>
          <w:p w14:paraId="49CB7814" w14:textId="08EB3E1D" w:rsidR="00692969" w:rsidRPr="00611004" w:rsidRDefault="00692969" w:rsidP="00792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10205"/>
                <w:sz w:val="18"/>
                <w:szCs w:val="18"/>
              </w:rPr>
            </w:pPr>
            <w:r w:rsidRPr="00611004">
              <w:rPr>
                <w:rFonts w:ascii="Times New Roman" w:eastAsia="Arial" w:hAnsi="Times New Roman" w:cs="Times New Roman"/>
                <w:color w:val="010205"/>
                <w:sz w:val="18"/>
                <w:szCs w:val="18"/>
              </w:rPr>
              <w:t>(43.27%*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9ED32D3" w14:textId="77777777" w:rsidR="00692969" w:rsidRPr="00611004" w:rsidRDefault="00692969" w:rsidP="00792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10205"/>
                <w:sz w:val="18"/>
                <w:szCs w:val="18"/>
              </w:rPr>
            </w:pPr>
            <w:r w:rsidRPr="00611004">
              <w:rPr>
                <w:rFonts w:ascii="Times New Roman" w:eastAsia="Arial" w:hAnsi="Times New Roman" w:cs="Times New Roman"/>
                <w:color w:val="010205"/>
                <w:sz w:val="18"/>
                <w:szCs w:val="18"/>
              </w:rPr>
              <w:t>3529</w:t>
            </w:r>
          </w:p>
          <w:p w14:paraId="7BEE98A1" w14:textId="4BC3C09D" w:rsidR="00692969" w:rsidRPr="00611004" w:rsidRDefault="00692969" w:rsidP="00792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10205"/>
                <w:sz w:val="18"/>
                <w:szCs w:val="18"/>
              </w:rPr>
            </w:pPr>
            <w:r w:rsidRPr="00611004">
              <w:rPr>
                <w:rFonts w:ascii="Times New Roman" w:eastAsia="Arial" w:hAnsi="Times New Roman" w:cs="Times New Roman"/>
                <w:color w:val="010205"/>
                <w:sz w:val="18"/>
                <w:szCs w:val="18"/>
              </w:rPr>
              <w:t>(72.30%*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DFA6FDA" w14:textId="77777777" w:rsidR="00692969" w:rsidRPr="00611004" w:rsidRDefault="00692969" w:rsidP="00792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10205"/>
                <w:sz w:val="18"/>
                <w:szCs w:val="18"/>
              </w:rPr>
            </w:pPr>
            <w:r w:rsidRPr="00611004">
              <w:rPr>
                <w:rFonts w:ascii="Times New Roman" w:eastAsia="Arial" w:hAnsi="Times New Roman" w:cs="Times New Roman"/>
                <w:color w:val="010205"/>
                <w:sz w:val="18"/>
                <w:szCs w:val="18"/>
              </w:rPr>
              <w:t>4885</w:t>
            </w:r>
          </w:p>
          <w:p w14:paraId="57E2C52F" w14:textId="2BA1C993" w:rsidR="00692969" w:rsidRPr="00611004" w:rsidRDefault="00692969" w:rsidP="00792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10205"/>
                <w:sz w:val="18"/>
                <w:szCs w:val="18"/>
              </w:rPr>
            </w:pPr>
            <w:r w:rsidRPr="00611004">
              <w:rPr>
                <w:rFonts w:ascii="Times New Roman" w:eastAsia="Arial" w:hAnsi="Times New Roman" w:cs="Times New Roman"/>
                <w:color w:val="010205"/>
                <w:sz w:val="18"/>
                <w:szCs w:val="18"/>
              </w:rPr>
              <w:t>(61.46%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1B37B89" w14:textId="4D06FC0B" w:rsidR="00692969" w:rsidRPr="00611004" w:rsidRDefault="00692969" w:rsidP="00792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10205"/>
                <w:sz w:val="18"/>
                <w:szCs w:val="18"/>
              </w:rPr>
            </w:pPr>
            <w:r w:rsidRPr="00611004">
              <w:rPr>
                <w:rFonts w:ascii="Times New Roman" w:eastAsia="Arial" w:hAnsi="Times New Roman" w:cs="Times New Roman"/>
                <w:color w:val="010205"/>
                <w:sz w:val="18"/>
                <w:szCs w:val="18"/>
              </w:rPr>
              <w:t>164.76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4D96F9FB" w14:textId="3BBEEED4" w:rsidR="00692969" w:rsidRPr="00611004" w:rsidRDefault="00692969" w:rsidP="00792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b/>
                <w:bCs/>
                <w:color w:val="010205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400E967" w14:textId="0C309351" w:rsidR="00692969" w:rsidRPr="00611004" w:rsidRDefault="00692969" w:rsidP="00792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10205"/>
                <w:sz w:val="18"/>
                <w:szCs w:val="18"/>
              </w:rPr>
            </w:pPr>
            <w:r w:rsidRPr="00611004">
              <w:rPr>
                <w:rFonts w:ascii="Times New Roman" w:eastAsia="Arial" w:hAnsi="Times New Roman" w:cs="Times New Roman"/>
                <w:color w:val="010205"/>
                <w:sz w:val="18"/>
                <w:szCs w:val="18"/>
              </w:rPr>
              <w:t>0.81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206D861" w14:textId="4132FB1B" w:rsidR="00692969" w:rsidRPr="00611004" w:rsidRDefault="00692969" w:rsidP="00792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b/>
                <w:bCs/>
                <w:color w:val="010205"/>
                <w:sz w:val="18"/>
                <w:szCs w:val="18"/>
              </w:rPr>
            </w:pPr>
            <w:r w:rsidRPr="00611004">
              <w:rPr>
                <w:rFonts w:ascii="Times New Roman" w:eastAsia="Arial" w:hAnsi="Times New Roman" w:cs="Times New Roman"/>
                <w:b/>
                <w:bCs/>
                <w:color w:val="010205"/>
                <w:sz w:val="18"/>
                <w:szCs w:val="18"/>
              </w:rPr>
              <w:t>&lt;0.001</w:t>
            </w:r>
          </w:p>
        </w:tc>
      </w:tr>
      <w:tr w:rsidR="00692969" w:rsidRPr="00611004" w14:paraId="0022B409" w14:textId="77777777" w:rsidTr="00792E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  <w:vAlign w:val="center"/>
          </w:tcPr>
          <w:p w14:paraId="7019909E" w14:textId="77777777" w:rsidR="00692969" w:rsidRPr="00611004" w:rsidRDefault="00692969" w:rsidP="00792ECE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Inpatient treatment</w:t>
            </w:r>
          </w:p>
          <w:p w14:paraId="1FCDF7C2" w14:textId="77777777" w:rsidR="00692969" w:rsidRPr="00611004" w:rsidRDefault="00692969" w:rsidP="00792ECE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(n, %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8B75759" w14:textId="77777777" w:rsidR="00692969" w:rsidRPr="00611004" w:rsidRDefault="00692969" w:rsidP="00792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10205"/>
                <w:sz w:val="18"/>
                <w:szCs w:val="18"/>
              </w:rPr>
            </w:pPr>
            <w:r w:rsidRPr="00611004">
              <w:rPr>
                <w:rFonts w:ascii="Times New Roman" w:eastAsia="Arial" w:hAnsi="Times New Roman" w:cs="Times New Roman"/>
                <w:color w:val="010205"/>
                <w:sz w:val="18"/>
                <w:szCs w:val="18"/>
              </w:rPr>
              <w:t>1736</w:t>
            </w:r>
          </w:p>
          <w:p w14:paraId="013FF931" w14:textId="7C9E996A" w:rsidR="00692969" w:rsidRPr="00611004" w:rsidRDefault="00692969" w:rsidP="00792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10205"/>
                <w:sz w:val="18"/>
                <w:szCs w:val="18"/>
              </w:rPr>
            </w:pPr>
            <w:r w:rsidRPr="00611004">
              <w:rPr>
                <w:rFonts w:ascii="Times New Roman" w:eastAsia="Arial" w:hAnsi="Times New Roman" w:cs="Times New Roman"/>
                <w:color w:val="010205"/>
                <w:sz w:val="18"/>
                <w:szCs w:val="18"/>
              </w:rPr>
              <w:t>(56.73%*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5B2E72B" w14:textId="77777777" w:rsidR="00692969" w:rsidRPr="00611004" w:rsidRDefault="00692969" w:rsidP="00792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10205"/>
                <w:sz w:val="18"/>
                <w:szCs w:val="18"/>
              </w:rPr>
            </w:pPr>
            <w:r w:rsidRPr="00611004">
              <w:rPr>
                <w:rFonts w:ascii="Times New Roman" w:eastAsia="Arial" w:hAnsi="Times New Roman" w:cs="Times New Roman"/>
                <w:color w:val="010205"/>
                <w:sz w:val="18"/>
                <w:szCs w:val="18"/>
              </w:rPr>
              <w:t>1357</w:t>
            </w:r>
          </w:p>
          <w:p w14:paraId="671400D8" w14:textId="4B5B4CA3" w:rsidR="00692969" w:rsidRPr="00611004" w:rsidRDefault="00692969" w:rsidP="00792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10205"/>
                <w:sz w:val="18"/>
                <w:szCs w:val="18"/>
              </w:rPr>
            </w:pPr>
            <w:r w:rsidRPr="00611004">
              <w:rPr>
                <w:rFonts w:ascii="Times New Roman" w:eastAsia="Arial" w:hAnsi="Times New Roman" w:cs="Times New Roman"/>
                <w:color w:val="010205"/>
                <w:sz w:val="18"/>
                <w:szCs w:val="18"/>
              </w:rPr>
              <w:t>(27.70%*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91BDD29" w14:textId="77777777" w:rsidR="00692969" w:rsidRPr="00611004" w:rsidRDefault="00692969" w:rsidP="00792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10205"/>
                <w:sz w:val="18"/>
                <w:szCs w:val="18"/>
              </w:rPr>
            </w:pPr>
            <w:r w:rsidRPr="00611004">
              <w:rPr>
                <w:rFonts w:ascii="Times New Roman" w:eastAsia="Arial" w:hAnsi="Times New Roman" w:cs="Times New Roman"/>
                <w:color w:val="010205"/>
                <w:sz w:val="18"/>
                <w:szCs w:val="18"/>
              </w:rPr>
              <w:t>3093</w:t>
            </w:r>
          </w:p>
          <w:p w14:paraId="67CCDF54" w14:textId="4D0037EC" w:rsidR="00692969" w:rsidRPr="00611004" w:rsidRDefault="00692969" w:rsidP="00792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10205"/>
                <w:sz w:val="18"/>
                <w:szCs w:val="18"/>
              </w:rPr>
            </w:pPr>
            <w:r w:rsidRPr="00611004">
              <w:rPr>
                <w:rFonts w:ascii="Times New Roman" w:eastAsia="Arial" w:hAnsi="Times New Roman" w:cs="Times New Roman"/>
                <w:color w:val="010205"/>
                <w:sz w:val="18"/>
                <w:szCs w:val="18"/>
              </w:rPr>
              <w:t>(38.54%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9A07F58" w14:textId="4D3D648E" w:rsidR="00692969" w:rsidRPr="00611004" w:rsidRDefault="00692969" w:rsidP="00792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10205"/>
                <w:sz w:val="18"/>
                <w:szCs w:val="18"/>
              </w:rPr>
            </w:pPr>
            <w:r w:rsidRPr="00611004">
              <w:rPr>
                <w:rFonts w:ascii="Times New Roman" w:eastAsia="Arial" w:hAnsi="Times New Roman" w:cs="Times New Roman"/>
                <w:color w:val="010205"/>
                <w:sz w:val="18"/>
                <w:szCs w:val="18"/>
              </w:rPr>
              <w:t>-21.83</w:t>
            </w: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5D422709" w14:textId="77777777" w:rsidR="00692969" w:rsidRPr="00611004" w:rsidRDefault="00692969" w:rsidP="00792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4DE07CD4" w14:textId="195A0054" w:rsidR="00692969" w:rsidRPr="00611004" w:rsidRDefault="00692969" w:rsidP="00792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10205"/>
                <w:sz w:val="18"/>
                <w:szCs w:val="18"/>
              </w:rPr>
            </w:pPr>
            <w:r w:rsidRPr="00611004">
              <w:rPr>
                <w:rFonts w:ascii="Times New Roman" w:eastAsia="Arial" w:hAnsi="Times New Roman" w:cs="Times New Roman"/>
                <w:color w:val="010205"/>
                <w:sz w:val="18"/>
                <w:szCs w:val="18"/>
              </w:rPr>
              <w:t>0.36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821B4D2" w14:textId="0DB46905" w:rsidR="00692969" w:rsidRPr="00611004" w:rsidRDefault="00692969" w:rsidP="00792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b/>
                <w:bCs/>
                <w:color w:val="010205"/>
                <w:sz w:val="18"/>
                <w:szCs w:val="18"/>
              </w:rPr>
            </w:pPr>
            <w:r w:rsidRPr="00611004">
              <w:rPr>
                <w:rFonts w:ascii="Times New Roman" w:eastAsia="Arial" w:hAnsi="Times New Roman" w:cs="Times New Roman"/>
                <w:b/>
                <w:bCs/>
                <w:color w:val="010205"/>
                <w:sz w:val="18"/>
                <w:szCs w:val="18"/>
              </w:rPr>
              <w:t>0.013</w:t>
            </w:r>
          </w:p>
        </w:tc>
      </w:tr>
      <w:tr w:rsidR="00692969" w:rsidRPr="00611004" w14:paraId="722C0505" w14:textId="77777777" w:rsidTr="00792EC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  <w:vAlign w:val="center"/>
          </w:tcPr>
          <w:p w14:paraId="4E616548" w14:textId="77777777" w:rsidR="00692969" w:rsidRPr="00611004" w:rsidRDefault="00692969" w:rsidP="00792ECE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Duration of inpatient treatment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97754DA" w14:textId="4F4E80B3" w:rsidR="00692969" w:rsidRPr="00611004" w:rsidRDefault="00692969" w:rsidP="00792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5.69</w:t>
            </w:r>
            <w:r w:rsidR="00502779" w:rsidRPr="00611004">
              <w:rPr>
                <w:rFonts w:ascii="Times New Roman" w:hAnsi="Times New Roman" w:cs="Times New Roman"/>
                <w:sz w:val="18"/>
                <w:szCs w:val="18"/>
              </w:rPr>
              <w:t xml:space="preserve"> (SD </w:t>
            </w: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7.15</w:t>
            </w:r>
            <w:r w:rsidR="00502779" w:rsidRPr="0061100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1FEDAF4" w14:textId="0280575F" w:rsidR="00692969" w:rsidRPr="00611004" w:rsidRDefault="00692969" w:rsidP="00792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 xml:space="preserve">5.17 </w:t>
            </w:r>
            <w:r w:rsidR="00502779" w:rsidRPr="00611004">
              <w:rPr>
                <w:rFonts w:ascii="Times New Roman" w:hAnsi="Times New Roman" w:cs="Times New Roman"/>
                <w:sz w:val="18"/>
                <w:szCs w:val="18"/>
              </w:rPr>
              <w:t xml:space="preserve">(SD </w:t>
            </w: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8.48</w:t>
            </w:r>
            <w:r w:rsidR="00502779" w:rsidRPr="0061100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9229F79" w14:textId="663C9DDB" w:rsidR="00692969" w:rsidRPr="00611004" w:rsidRDefault="00692969" w:rsidP="00792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 xml:space="preserve">5.46 </w:t>
            </w:r>
            <w:r w:rsidR="00502779" w:rsidRPr="00611004">
              <w:rPr>
                <w:rFonts w:ascii="Times New Roman" w:hAnsi="Times New Roman" w:cs="Times New Roman"/>
                <w:sz w:val="18"/>
                <w:szCs w:val="18"/>
              </w:rPr>
              <w:t xml:space="preserve">(SD </w:t>
            </w: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7.77</w:t>
            </w:r>
            <w:r w:rsidR="00502779" w:rsidRPr="0061100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04CE72E" w14:textId="3DFD7E18" w:rsidR="00692969" w:rsidRPr="00611004" w:rsidRDefault="00692969" w:rsidP="00792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0.3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14DC413" w14:textId="337D69FD" w:rsidR="00692969" w:rsidRPr="00611004" w:rsidRDefault="00692969" w:rsidP="00792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F67EA30" w14:textId="5C2D9199" w:rsidR="00692969" w:rsidRPr="00611004" w:rsidRDefault="00692969" w:rsidP="00792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09012BF" w14:textId="7D56F86A" w:rsidR="00692969" w:rsidRPr="00611004" w:rsidRDefault="00692969" w:rsidP="00792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19</w:t>
            </w:r>
          </w:p>
        </w:tc>
      </w:tr>
      <w:tr w:rsidR="00692969" w:rsidRPr="00611004" w14:paraId="72C0B979" w14:textId="77777777" w:rsidTr="00792E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  <w:vAlign w:val="center"/>
          </w:tcPr>
          <w:p w14:paraId="1DC996A4" w14:textId="77777777" w:rsidR="00692969" w:rsidRPr="00611004" w:rsidRDefault="00692969" w:rsidP="00792ECE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Inpatient treatment</w:t>
            </w:r>
          </w:p>
          <w:p w14:paraId="59A4D4F0" w14:textId="77777777" w:rsidR="00692969" w:rsidRPr="00611004" w:rsidRDefault="00692969" w:rsidP="00792ECE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≥ 7 days</w:t>
            </w:r>
          </w:p>
          <w:p w14:paraId="2389E058" w14:textId="77777777" w:rsidR="00692969" w:rsidRPr="00611004" w:rsidRDefault="00692969" w:rsidP="00792ECE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(n, %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4C6A789" w14:textId="77777777" w:rsidR="00692969" w:rsidRPr="00611004" w:rsidRDefault="00692969" w:rsidP="00792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433</w:t>
            </w:r>
          </w:p>
          <w:p w14:paraId="1E146FDD" w14:textId="341615AD" w:rsidR="00692969" w:rsidRPr="00611004" w:rsidRDefault="00692969" w:rsidP="00792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(14.08%*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61FAC22" w14:textId="77777777" w:rsidR="00692969" w:rsidRPr="00611004" w:rsidRDefault="00692969" w:rsidP="00792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248</w:t>
            </w:r>
          </w:p>
          <w:p w14:paraId="4DD01321" w14:textId="581B432E" w:rsidR="00692969" w:rsidRPr="00611004" w:rsidRDefault="00692969" w:rsidP="00792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(5.82%*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D65D11B" w14:textId="77777777" w:rsidR="00692969" w:rsidRPr="00611004" w:rsidRDefault="00692969" w:rsidP="00792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681</w:t>
            </w:r>
          </w:p>
          <w:p w14:paraId="7B3EDD40" w14:textId="3613D62C" w:rsidR="00692969" w:rsidRPr="00611004" w:rsidRDefault="00692969" w:rsidP="00792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(8.57%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5BACF5F" w14:textId="14B0F013" w:rsidR="00692969" w:rsidRPr="00611004" w:rsidRDefault="00692969" w:rsidP="00792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-42.7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AB2315F" w14:textId="2F8B9C91" w:rsidR="00692969" w:rsidRPr="00611004" w:rsidRDefault="00692969" w:rsidP="00792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11CFCC1" w14:textId="5FF6C1B7" w:rsidR="00692969" w:rsidRPr="00611004" w:rsidRDefault="00692969" w:rsidP="00792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0.51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0193986" w14:textId="79027F51" w:rsidR="00692969" w:rsidRPr="00611004" w:rsidRDefault="00692969" w:rsidP="00792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2</w:t>
            </w:r>
          </w:p>
        </w:tc>
      </w:tr>
      <w:tr w:rsidR="00692969" w:rsidRPr="00611004" w14:paraId="7954626C" w14:textId="77777777" w:rsidTr="00792EC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  <w:vAlign w:val="center"/>
          </w:tcPr>
          <w:p w14:paraId="66983C8F" w14:textId="77777777" w:rsidR="00692969" w:rsidRPr="00611004" w:rsidRDefault="00692969" w:rsidP="00792ECE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Inpatient treatment</w:t>
            </w:r>
          </w:p>
          <w:p w14:paraId="79581F79" w14:textId="77777777" w:rsidR="00692969" w:rsidRPr="00611004" w:rsidRDefault="00692969" w:rsidP="00792ECE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≥ 14 days</w:t>
            </w:r>
          </w:p>
          <w:p w14:paraId="44BC69E1" w14:textId="77777777" w:rsidR="00692969" w:rsidRPr="00611004" w:rsidRDefault="00692969" w:rsidP="00792ECE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(n, %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AB59A49" w14:textId="77777777" w:rsidR="00692969" w:rsidRPr="00611004" w:rsidRDefault="00692969" w:rsidP="00792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188</w:t>
            </w:r>
          </w:p>
          <w:p w14:paraId="4E600DEB" w14:textId="33ECC533" w:rsidR="00692969" w:rsidRPr="00611004" w:rsidRDefault="00692969" w:rsidP="00792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(6.11%*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ADD2C36" w14:textId="77777777" w:rsidR="00692969" w:rsidRPr="00611004" w:rsidRDefault="00692969" w:rsidP="00792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104</w:t>
            </w:r>
          </w:p>
          <w:p w14:paraId="44A404D3" w14:textId="61F5C152" w:rsidR="00692969" w:rsidRPr="00611004" w:rsidRDefault="00692969" w:rsidP="00792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(2.13%*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B84BD24" w14:textId="77777777" w:rsidR="00692969" w:rsidRPr="00611004" w:rsidRDefault="00692969" w:rsidP="00792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292</w:t>
            </w:r>
          </w:p>
          <w:p w14:paraId="099F08CC" w14:textId="7E58BF74" w:rsidR="00692969" w:rsidRPr="00611004" w:rsidRDefault="00692969" w:rsidP="00792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(3.67%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5212F3C" w14:textId="2FA8C694" w:rsidR="00692969" w:rsidRPr="00611004" w:rsidRDefault="00692969" w:rsidP="00792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-44.6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51DE251" w14:textId="685FBB13" w:rsidR="00692969" w:rsidRPr="00611004" w:rsidRDefault="00692969" w:rsidP="00792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6802F3D" w14:textId="6D86D965" w:rsidR="00692969" w:rsidRPr="00611004" w:rsidRDefault="00692969" w:rsidP="00792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0.22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EA133FE" w14:textId="12D6FCFB" w:rsidR="00692969" w:rsidRPr="00611004" w:rsidRDefault="00692969" w:rsidP="00792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0.061</w:t>
            </w:r>
          </w:p>
        </w:tc>
      </w:tr>
      <w:tr w:rsidR="00692969" w:rsidRPr="00611004" w14:paraId="110D2744" w14:textId="77777777" w:rsidTr="00792E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  <w:vAlign w:val="center"/>
          </w:tcPr>
          <w:p w14:paraId="3550D08E" w14:textId="77777777" w:rsidR="00692969" w:rsidRPr="00611004" w:rsidRDefault="00692969" w:rsidP="00792ECE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Inpatient treatment</w:t>
            </w:r>
          </w:p>
          <w:p w14:paraId="785DB338" w14:textId="77777777" w:rsidR="00692969" w:rsidRPr="00611004" w:rsidRDefault="00692969" w:rsidP="00792ECE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≥ 21 days</w:t>
            </w:r>
          </w:p>
          <w:p w14:paraId="3DB1712B" w14:textId="77777777" w:rsidR="00692969" w:rsidRPr="00611004" w:rsidRDefault="00692969" w:rsidP="00792ECE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(n, %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ADD344C" w14:textId="77777777" w:rsidR="00692969" w:rsidRPr="00611004" w:rsidRDefault="00692969" w:rsidP="00792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  <w:p w14:paraId="0AA31F57" w14:textId="132C3B4D" w:rsidR="00692969" w:rsidRPr="00611004" w:rsidRDefault="00692969" w:rsidP="00792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(1.79%*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8DE6B72" w14:textId="77777777" w:rsidR="00692969" w:rsidRPr="00611004" w:rsidRDefault="00692969" w:rsidP="00792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  <w:p w14:paraId="2FAA2914" w14:textId="17CCD0CE" w:rsidR="00692969" w:rsidRPr="00611004" w:rsidRDefault="00692969" w:rsidP="00792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(0.98%*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6C18B32" w14:textId="77777777" w:rsidR="00692969" w:rsidRPr="00611004" w:rsidRDefault="00692969" w:rsidP="00792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103</w:t>
            </w:r>
          </w:p>
          <w:p w14:paraId="69251A50" w14:textId="4A05B1C3" w:rsidR="00692969" w:rsidRPr="00611004" w:rsidRDefault="00692969" w:rsidP="00792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(1.29%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F6F5D6E" w14:textId="1C318600" w:rsidR="00692969" w:rsidRPr="00611004" w:rsidRDefault="00692969" w:rsidP="00792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-12.7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E603427" w14:textId="02F81F21" w:rsidR="00692969" w:rsidRPr="00611004" w:rsidRDefault="00692969" w:rsidP="00792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BBDAB49" w14:textId="3151CA95" w:rsidR="00692969" w:rsidRPr="00611004" w:rsidRDefault="00692969" w:rsidP="00792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0.02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660F7BF" w14:textId="7E90CEDA" w:rsidR="00692969" w:rsidRPr="00611004" w:rsidRDefault="00692969" w:rsidP="00792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0.551</w:t>
            </w:r>
          </w:p>
        </w:tc>
      </w:tr>
    </w:tbl>
    <w:p w14:paraId="1EF45950" w14:textId="44831284" w:rsidR="00692969" w:rsidRPr="00611004" w:rsidRDefault="00692969" w:rsidP="00164628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611004">
        <w:rPr>
          <w:rFonts w:ascii="Times New Roman" w:hAnsi="Times New Roman" w:cs="Times New Roman"/>
          <w:i/>
          <w:iCs/>
          <w:sz w:val="18"/>
          <w:szCs w:val="18"/>
        </w:rPr>
        <w:t>*Presented as number and percent of all injuries in corresponding cohort (EC or CC).</w:t>
      </w:r>
    </w:p>
    <w:p w14:paraId="275563E4" w14:textId="77777777" w:rsidR="00692969" w:rsidRPr="00611004" w:rsidRDefault="00692969" w:rsidP="00164628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</w:p>
    <w:p w14:paraId="3A7C9444" w14:textId="77777777" w:rsidR="00692969" w:rsidRPr="00611004" w:rsidRDefault="00692969" w:rsidP="00164628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</w:p>
    <w:p w14:paraId="4CDE2625" w14:textId="77777777" w:rsidR="00792ECE" w:rsidRPr="00611004" w:rsidRDefault="00792ECE" w:rsidP="00164628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</w:p>
    <w:p w14:paraId="63CDB0DA" w14:textId="77777777" w:rsidR="00792ECE" w:rsidRPr="00611004" w:rsidRDefault="00792ECE" w:rsidP="00164628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</w:p>
    <w:p w14:paraId="441813A8" w14:textId="77777777" w:rsidR="00792ECE" w:rsidRPr="00611004" w:rsidRDefault="00792ECE" w:rsidP="00164628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</w:p>
    <w:p w14:paraId="04E1EBEE" w14:textId="77777777" w:rsidR="00792ECE" w:rsidRPr="00611004" w:rsidRDefault="00792ECE" w:rsidP="00164628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</w:p>
    <w:p w14:paraId="211D3615" w14:textId="77777777" w:rsidR="00792ECE" w:rsidRPr="00611004" w:rsidRDefault="00792ECE" w:rsidP="00164628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</w:p>
    <w:p w14:paraId="2742FC8C" w14:textId="77777777" w:rsidR="00792ECE" w:rsidRPr="00611004" w:rsidRDefault="00792ECE" w:rsidP="00164628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</w:p>
    <w:p w14:paraId="465712AB" w14:textId="77777777" w:rsidR="00792ECE" w:rsidRPr="00611004" w:rsidRDefault="00792ECE" w:rsidP="00164628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</w:p>
    <w:p w14:paraId="6BF809AA" w14:textId="77777777" w:rsidR="00792ECE" w:rsidRPr="00611004" w:rsidRDefault="00792ECE" w:rsidP="00164628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</w:p>
    <w:p w14:paraId="3658CA5A" w14:textId="4CC5066A" w:rsidR="00692969" w:rsidRPr="00611004" w:rsidRDefault="00692969" w:rsidP="0069296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11004">
        <w:rPr>
          <w:rFonts w:ascii="Times New Roman" w:hAnsi="Times New Roman" w:cs="Times New Roman"/>
          <w:sz w:val="24"/>
          <w:szCs w:val="24"/>
        </w:rPr>
        <w:lastRenderedPageBreak/>
        <w:t>Supplementary Table 3. Changes in injury rates, outpatient and inpatient treatment rates, and duration of inpatient treatment for complex hand injuries.</w:t>
      </w:r>
    </w:p>
    <w:tbl>
      <w:tblPr>
        <w:tblStyle w:val="Style1"/>
        <w:tblW w:w="9072" w:type="dxa"/>
        <w:tblLayout w:type="fixed"/>
        <w:tblLook w:val="04A0" w:firstRow="1" w:lastRow="0" w:firstColumn="1" w:lastColumn="0" w:noHBand="0" w:noVBand="1"/>
      </w:tblPr>
      <w:tblGrid>
        <w:gridCol w:w="1560"/>
        <w:gridCol w:w="992"/>
        <w:gridCol w:w="992"/>
        <w:gridCol w:w="992"/>
        <w:gridCol w:w="1134"/>
        <w:gridCol w:w="1134"/>
        <w:gridCol w:w="1134"/>
        <w:gridCol w:w="1134"/>
      </w:tblGrid>
      <w:tr w:rsidR="00692969" w:rsidRPr="00611004" w14:paraId="2E7968CB" w14:textId="77777777" w:rsidTr="00792EC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  <w:vAlign w:val="center"/>
          </w:tcPr>
          <w:p w14:paraId="0757BF22" w14:textId="77777777" w:rsidR="00692969" w:rsidRPr="00611004" w:rsidRDefault="00692969" w:rsidP="00792ECE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4C4C260F" w14:textId="77777777" w:rsidR="00692969" w:rsidRPr="00611004" w:rsidRDefault="00692969" w:rsidP="00792EC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EC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05CFBD2" w14:textId="77777777" w:rsidR="00692969" w:rsidRPr="00611004" w:rsidRDefault="00692969" w:rsidP="00792EC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CC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A35701F" w14:textId="77777777" w:rsidR="00692969" w:rsidRPr="00611004" w:rsidRDefault="00692969" w:rsidP="00792EC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Total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F1B1E04" w14:textId="77777777" w:rsidR="00692969" w:rsidRPr="00611004" w:rsidRDefault="00692969" w:rsidP="00792EC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ange between cohorts (%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E5B679B" w14:textId="77777777" w:rsidR="00692969" w:rsidRPr="00611004" w:rsidRDefault="00692969" w:rsidP="00792EC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 value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3A26B38" w14:textId="77777777" w:rsidR="00692969" w:rsidRPr="00611004" w:rsidRDefault="00692969" w:rsidP="00792EC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²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8F808E2" w14:textId="77777777" w:rsidR="00692969" w:rsidRPr="00611004" w:rsidRDefault="00692969" w:rsidP="00792EC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 value</w:t>
            </w:r>
          </w:p>
        </w:tc>
      </w:tr>
      <w:tr w:rsidR="00692969" w:rsidRPr="00611004" w14:paraId="5E77F343" w14:textId="77777777" w:rsidTr="00792E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  <w:vAlign w:val="center"/>
          </w:tcPr>
          <w:p w14:paraId="02B61169" w14:textId="77777777" w:rsidR="00692969" w:rsidRPr="00611004" w:rsidRDefault="00692969" w:rsidP="00792ECE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Injuries</w:t>
            </w:r>
          </w:p>
          <w:p w14:paraId="1DC69E92" w14:textId="77777777" w:rsidR="00692969" w:rsidRPr="00611004" w:rsidRDefault="00692969" w:rsidP="00792ECE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(n, %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24A1D29" w14:textId="77777777" w:rsidR="00692969" w:rsidRPr="00611004" w:rsidRDefault="00692969" w:rsidP="00792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1081</w:t>
            </w:r>
          </w:p>
          <w:p w14:paraId="012EC0E1" w14:textId="304D772D" w:rsidR="00692969" w:rsidRPr="00611004" w:rsidRDefault="00692969" w:rsidP="00792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(45.04%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E6481A6" w14:textId="77777777" w:rsidR="00692969" w:rsidRPr="00611004" w:rsidRDefault="00692969" w:rsidP="00792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1319</w:t>
            </w:r>
          </w:p>
          <w:p w14:paraId="0EA5018A" w14:textId="30CE8576" w:rsidR="00692969" w:rsidRPr="00611004" w:rsidRDefault="00692969" w:rsidP="00792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(54.96%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250EBBB" w14:textId="77777777" w:rsidR="00692969" w:rsidRPr="00611004" w:rsidRDefault="00692969" w:rsidP="00792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2400</w:t>
            </w:r>
          </w:p>
          <w:p w14:paraId="7ACCFA27" w14:textId="7570278B" w:rsidR="00692969" w:rsidRPr="00611004" w:rsidRDefault="00692969" w:rsidP="00792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(100%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4A596E4" w14:textId="13C3E14F" w:rsidR="00692969" w:rsidRPr="00611004" w:rsidRDefault="00692969" w:rsidP="00792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22.0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F9A71E1" w14:textId="1BEBD249" w:rsidR="00692969" w:rsidRPr="00611004" w:rsidRDefault="00692969" w:rsidP="00792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11004">
              <w:rPr>
                <w:rFonts w:ascii="Times New Roman" w:eastAsia="Arial" w:hAnsi="Times New Roman" w:cs="Times New Roman"/>
                <w:b/>
                <w:bCs/>
                <w:color w:val="010205"/>
                <w:sz w:val="18"/>
                <w:szCs w:val="18"/>
              </w:rPr>
              <w:t>&lt;0.00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30FC8C3" w14:textId="2A0A775A" w:rsidR="00692969" w:rsidRPr="00611004" w:rsidRDefault="00692969" w:rsidP="00792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0.09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F95BCC6" w14:textId="5FE83931" w:rsidR="00692969" w:rsidRPr="00611004" w:rsidRDefault="00692969" w:rsidP="00792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0.258</w:t>
            </w:r>
          </w:p>
        </w:tc>
      </w:tr>
      <w:tr w:rsidR="00692969" w:rsidRPr="00611004" w14:paraId="589A0CA8" w14:textId="77777777" w:rsidTr="00792EC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  <w:vAlign w:val="center"/>
          </w:tcPr>
          <w:p w14:paraId="3ABC2A95" w14:textId="77777777" w:rsidR="00692969" w:rsidRPr="00611004" w:rsidRDefault="00692969" w:rsidP="00792ECE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Outpatient treatment</w:t>
            </w:r>
          </w:p>
          <w:p w14:paraId="5FBA566A" w14:textId="77777777" w:rsidR="00692969" w:rsidRPr="00611004" w:rsidRDefault="00692969" w:rsidP="00792ECE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(n, %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A6C8DBF" w14:textId="77777777" w:rsidR="00692969" w:rsidRPr="00611004" w:rsidRDefault="00692969" w:rsidP="00792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10205"/>
                <w:sz w:val="18"/>
                <w:szCs w:val="18"/>
              </w:rPr>
            </w:pPr>
            <w:r w:rsidRPr="00611004">
              <w:rPr>
                <w:rFonts w:ascii="Times New Roman" w:eastAsia="Arial" w:hAnsi="Times New Roman" w:cs="Times New Roman"/>
                <w:color w:val="010205"/>
                <w:sz w:val="18"/>
                <w:szCs w:val="18"/>
              </w:rPr>
              <w:t>127</w:t>
            </w:r>
          </w:p>
          <w:p w14:paraId="221D81E1" w14:textId="7186ABEE" w:rsidR="00692969" w:rsidRPr="00611004" w:rsidRDefault="00692969" w:rsidP="00792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10205"/>
                <w:sz w:val="18"/>
                <w:szCs w:val="18"/>
              </w:rPr>
            </w:pPr>
            <w:r w:rsidRPr="00611004">
              <w:rPr>
                <w:rFonts w:ascii="Times New Roman" w:eastAsia="Arial" w:hAnsi="Times New Roman" w:cs="Times New Roman"/>
                <w:color w:val="010205"/>
                <w:sz w:val="18"/>
                <w:szCs w:val="18"/>
              </w:rPr>
              <w:t>(11.74%*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6568FBF" w14:textId="77777777" w:rsidR="00692969" w:rsidRPr="00611004" w:rsidRDefault="00692969" w:rsidP="00792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10205"/>
                <w:sz w:val="18"/>
                <w:szCs w:val="18"/>
              </w:rPr>
            </w:pPr>
            <w:r w:rsidRPr="00611004">
              <w:rPr>
                <w:rFonts w:ascii="Times New Roman" w:eastAsia="Arial" w:hAnsi="Times New Roman" w:cs="Times New Roman"/>
                <w:color w:val="010205"/>
                <w:sz w:val="18"/>
                <w:szCs w:val="18"/>
              </w:rPr>
              <w:t>484</w:t>
            </w:r>
          </w:p>
          <w:p w14:paraId="31579F57" w14:textId="51D57571" w:rsidR="00692969" w:rsidRPr="00611004" w:rsidRDefault="00692969" w:rsidP="00792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10205"/>
                <w:sz w:val="18"/>
                <w:szCs w:val="18"/>
              </w:rPr>
            </w:pPr>
            <w:r w:rsidRPr="00611004">
              <w:rPr>
                <w:rFonts w:ascii="Times New Roman" w:eastAsia="Arial" w:hAnsi="Times New Roman" w:cs="Times New Roman"/>
                <w:color w:val="010205"/>
                <w:sz w:val="18"/>
                <w:szCs w:val="18"/>
              </w:rPr>
              <w:t>(36.69%*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46838F8" w14:textId="77777777" w:rsidR="00692969" w:rsidRPr="00611004" w:rsidRDefault="00692969" w:rsidP="00792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10205"/>
                <w:sz w:val="18"/>
                <w:szCs w:val="18"/>
              </w:rPr>
            </w:pPr>
            <w:r w:rsidRPr="00611004">
              <w:rPr>
                <w:rFonts w:ascii="Times New Roman" w:eastAsia="Arial" w:hAnsi="Times New Roman" w:cs="Times New Roman"/>
                <w:color w:val="010205"/>
                <w:sz w:val="18"/>
                <w:szCs w:val="18"/>
              </w:rPr>
              <w:t>611</w:t>
            </w:r>
          </w:p>
          <w:p w14:paraId="593582CB" w14:textId="2D5E31AD" w:rsidR="00692969" w:rsidRPr="00611004" w:rsidRDefault="00692969" w:rsidP="00792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10205"/>
                <w:sz w:val="18"/>
                <w:szCs w:val="18"/>
              </w:rPr>
            </w:pPr>
            <w:r w:rsidRPr="00611004">
              <w:rPr>
                <w:rFonts w:ascii="Times New Roman" w:eastAsia="Arial" w:hAnsi="Times New Roman" w:cs="Times New Roman"/>
                <w:color w:val="010205"/>
                <w:sz w:val="18"/>
                <w:szCs w:val="18"/>
              </w:rPr>
              <w:t>(25.46%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4E78DF8" w14:textId="6DF9E431" w:rsidR="00692969" w:rsidRPr="00611004" w:rsidRDefault="00692969" w:rsidP="00792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10205"/>
                <w:sz w:val="18"/>
                <w:szCs w:val="18"/>
              </w:rPr>
            </w:pPr>
            <w:r w:rsidRPr="00611004">
              <w:rPr>
                <w:rFonts w:ascii="Times New Roman" w:eastAsia="Arial" w:hAnsi="Times New Roman" w:cs="Times New Roman"/>
                <w:color w:val="010205"/>
                <w:sz w:val="18"/>
                <w:szCs w:val="18"/>
              </w:rPr>
              <w:t>281.10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723E5655" w14:textId="646009B4" w:rsidR="00692969" w:rsidRPr="00611004" w:rsidRDefault="00692969" w:rsidP="00792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b/>
                <w:bCs/>
                <w:color w:val="010205"/>
                <w:sz w:val="18"/>
                <w:szCs w:val="18"/>
              </w:rPr>
            </w:pPr>
            <w:r w:rsidRPr="00611004">
              <w:rPr>
                <w:rFonts w:ascii="Times New Roman" w:eastAsia="Arial" w:hAnsi="Times New Roman" w:cs="Times New Roman"/>
                <w:b/>
                <w:bCs/>
                <w:color w:val="010205"/>
                <w:sz w:val="18"/>
                <w:szCs w:val="18"/>
              </w:rPr>
              <w:t>&lt;0.00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C82E2CE" w14:textId="522FDB79" w:rsidR="00692969" w:rsidRPr="00611004" w:rsidRDefault="00692969" w:rsidP="00792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10205"/>
                <w:sz w:val="18"/>
                <w:szCs w:val="18"/>
              </w:rPr>
            </w:pPr>
            <w:r w:rsidRPr="00611004">
              <w:rPr>
                <w:rFonts w:ascii="Times New Roman" w:eastAsia="Arial" w:hAnsi="Times New Roman" w:cs="Times New Roman"/>
                <w:color w:val="010205"/>
                <w:sz w:val="18"/>
                <w:szCs w:val="18"/>
              </w:rPr>
              <w:t>0.72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443D047" w14:textId="4E60F7C2" w:rsidR="00692969" w:rsidRPr="00611004" w:rsidRDefault="00692969" w:rsidP="00792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b/>
                <w:bCs/>
                <w:color w:val="010205"/>
                <w:sz w:val="18"/>
                <w:szCs w:val="18"/>
              </w:rPr>
            </w:pPr>
            <w:r w:rsidRPr="00611004">
              <w:rPr>
                <w:rFonts w:ascii="Times New Roman" w:eastAsia="Arial" w:hAnsi="Times New Roman" w:cs="Times New Roman"/>
                <w:b/>
                <w:bCs/>
                <w:color w:val="010205"/>
                <w:sz w:val="18"/>
                <w:szCs w:val="18"/>
              </w:rPr>
              <w:t>&lt;0.001</w:t>
            </w:r>
          </w:p>
        </w:tc>
      </w:tr>
      <w:tr w:rsidR="00692969" w:rsidRPr="00611004" w14:paraId="443516AD" w14:textId="77777777" w:rsidTr="00792E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  <w:vAlign w:val="center"/>
          </w:tcPr>
          <w:p w14:paraId="28E47335" w14:textId="77777777" w:rsidR="00692969" w:rsidRPr="00611004" w:rsidRDefault="00692969" w:rsidP="00792ECE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Inpatient treatment</w:t>
            </w:r>
          </w:p>
          <w:p w14:paraId="5F247A7D" w14:textId="77777777" w:rsidR="00692969" w:rsidRPr="00611004" w:rsidRDefault="00692969" w:rsidP="00792ECE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(n, %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B62C567" w14:textId="77777777" w:rsidR="00692969" w:rsidRPr="00611004" w:rsidRDefault="00692969" w:rsidP="00792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10205"/>
                <w:sz w:val="18"/>
                <w:szCs w:val="18"/>
              </w:rPr>
            </w:pPr>
            <w:r w:rsidRPr="00611004">
              <w:rPr>
                <w:rFonts w:ascii="Times New Roman" w:eastAsia="Arial" w:hAnsi="Times New Roman" w:cs="Times New Roman"/>
                <w:color w:val="010205"/>
                <w:sz w:val="18"/>
                <w:szCs w:val="18"/>
              </w:rPr>
              <w:t>954</w:t>
            </w:r>
          </w:p>
          <w:p w14:paraId="50AAAE28" w14:textId="373BC308" w:rsidR="00692969" w:rsidRPr="00611004" w:rsidRDefault="00692969" w:rsidP="00792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10205"/>
                <w:sz w:val="18"/>
                <w:szCs w:val="18"/>
              </w:rPr>
            </w:pPr>
            <w:r w:rsidRPr="00611004">
              <w:rPr>
                <w:rFonts w:ascii="Times New Roman" w:eastAsia="Arial" w:hAnsi="Times New Roman" w:cs="Times New Roman"/>
                <w:color w:val="010205"/>
                <w:sz w:val="18"/>
                <w:szCs w:val="18"/>
              </w:rPr>
              <w:t>(88.25%*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BEF6A96" w14:textId="77777777" w:rsidR="00692969" w:rsidRPr="00611004" w:rsidRDefault="00692969" w:rsidP="00792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10205"/>
                <w:sz w:val="18"/>
                <w:szCs w:val="18"/>
              </w:rPr>
            </w:pPr>
            <w:r w:rsidRPr="00611004">
              <w:rPr>
                <w:rFonts w:ascii="Times New Roman" w:eastAsia="Arial" w:hAnsi="Times New Roman" w:cs="Times New Roman"/>
                <w:color w:val="010205"/>
                <w:sz w:val="18"/>
                <w:szCs w:val="18"/>
              </w:rPr>
              <w:t>835</w:t>
            </w:r>
          </w:p>
          <w:p w14:paraId="6B0E3B0E" w14:textId="2AD8F009" w:rsidR="00692969" w:rsidRPr="00611004" w:rsidRDefault="00692969" w:rsidP="00792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10205"/>
                <w:sz w:val="18"/>
                <w:szCs w:val="18"/>
              </w:rPr>
            </w:pPr>
            <w:r w:rsidRPr="00611004">
              <w:rPr>
                <w:rFonts w:ascii="Times New Roman" w:eastAsia="Arial" w:hAnsi="Times New Roman" w:cs="Times New Roman"/>
                <w:color w:val="010205"/>
                <w:sz w:val="18"/>
                <w:szCs w:val="18"/>
              </w:rPr>
              <w:t>(63.31%*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31A36D9" w14:textId="77777777" w:rsidR="00692969" w:rsidRPr="00611004" w:rsidRDefault="00692969" w:rsidP="00792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10205"/>
                <w:sz w:val="18"/>
                <w:szCs w:val="18"/>
              </w:rPr>
            </w:pPr>
            <w:r w:rsidRPr="00611004">
              <w:rPr>
                <w:rFonts w:ascii="Times New Roman" w:eastAsia="Arial" w:hAnsi="Times New Roman" w:cs="Times New Roman"/>
                <w:color w:val="010205"/>
                <w:sz w:val="18"/>
                <w:szCs w:val="18"/>
              </w:rPr>
              <w:t>1789</w:t>
            </w:r>
          </w:p>
          <w:p w14:paraId="41085C03" w14:textId="7FB71C96" w:rsidR="00692969" w:rsidRPr="00611004" w:rsidRDefault="00692969" w:rsidP="00792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10205"/>
                <w:sz w:val="18"/>
                <w:szCs w:val="18"/>
              </w:rPr>
            </w:pPr>
            <w:r w:rsidRPr="00611004">
              <w:rPr>
                <w:rFonts w:ascii="Times New Roman" w:eastAsia="Arial" w:hAnsi="Times New Roman" w:cs="Times New Roman"/>
                <w:color w:val="010205"/>
                <w:sz w:val="18"/>
                <w:szCs w:val="18"/>
              </w:rPr>
              <w:t>(74.54%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8BEAA77" w14:textId="168C2159" w:rsidR="00692969" w:rsidRPr="00611004" w:rsidRDefault="00692969" w:rsidP="00792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10205"/>
                <w:sz w:val="18"/>
                <w:szCs w:val="18"/>
              </w:rPr>
            </w:pPr>
            <w:r w:rsidRPr="00611004">
              <w:rPr>
                <w:rFonts w:ascii="Times New Roman" w:eastAsia="Arial" w:hAnsi="Times New Roman" w:cs="Times New Roman"/>
                <w:color w:val="010205"/>
                <w:sz w:val="18"/>
                <w:szCs w:val="18"/>
              </w:rPr>
              <w:t>-12.47</w:t>
            </w: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459E8D18" w14:textId="77777777" w:rsidR="00692969" w:rsidRPr="00611004" w:rsidRDefault="00692969" w:rsidP="00792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b/>
                <w:bCs/>
                <w:color w:val="010205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6E97A0EA" w14:textId="17882E51" w:rsidR="00692969" w:rsidRPr="00611004" w:rsidRDefault="00692969" w:rsidP="00792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10205"/>
                <w:sz w:val="18"/>
                <w:szCs w:val="18"/>
              </w:rPr>
            </w:pPr>
            <w:r w:rsidRPr="00611004">
              <w:rPr>
                <w:rFonts w:ascii="Times New Roman" w:eastAsia="Arial" w:hAnsi="Times New Roman" w:cs="Times New Roman"/>
                <w:color w:val="010205"/>
                <w:sz w:val="18"/>
                <w:szCs w:val="18"/>
              </w:rPr>
              <w:t>0.17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A0530FC" w14:textId="77E136D7" w:rsidR="00692969" w:rsidRPr="00611004" w:rsidRDefault="00692969" w:rsidP="00792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10205"/>
                <w:sz w:val="18"/>
                <w:szCs w:val="18"/>
              </w:rPr>
            </w:pPr>
            <w:r w:rsidRPr="00611004">
              <w:rPr>
                <w:rFonts w:ascii="Times New Roman" w:eastAsia="Arial" w:hAnsi="Times New Roman" w:cs="Times New Roman"/>
                <w:color w:val="010205"/>
                <w:sz w:val="18"/>
                <w:szCs w:val="18"/>
              </w:rPr>
              <w:t>0.106</w:t>
            </w:r>
          </w:p>
        </w:tc>
      </w:tr>
      <w:tr w:rsidR="00692969" w:rsidRPr="00611004" w14:paraId="02F0B0F8" w14:textId="77777777" w:rsidTr="00792EC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  <w:vAlign w:val="center"/>
          </w:tcPr>
          <w:p w14:paraId="43B3D09A" w14:textId="77777777" w:rsidR="00692969" w:rsidRPr="00611004" w:rsidRDefault="00692969" w:rsidP="00792ECE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Duration of inpatient treatment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456710B" w14:textId="2AEFFEE1" w:rsidR="00692969" w:rsidRPr="00611004" w:rsidRDefault="00692969" w:rsidP="00792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 xml:space="preserve">6.47 </w:t>
            </w:r>
            <w:r w:rsidR="00502779" w:rsidRPr="00611004">
              <w:rPr>
                <w:rFonts w:ascii="Times New Roman" w:hAnsi="Times New Roman" w:cs="Times New Roman"/>
                <w:sz w:val="18"/>
                <w:szCs w:val="18"/>
              </w:rPr>
              <w:t xml:space="preserve">(SD </w:t>
            </w: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8.36</w:t>
            </w:r>
            <w:r w:rsidR="00502779" w:rsidRPr="0061100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33BAFAD" w14:textId="046A8874" w:rsidR="00692969" w:rsidRPr="00611004" w:rsidRDefault="00692969" w:rsidP="00792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 xml:space="preserve">5.36 </w:t>
            </w:r>
            <w:r w:rsidR="00502779" w:rsidRPr="00611004">
              <w:rPr>
                <w:rFonts w:ascii="Times New Roman" w:hAnsi="Times New Roman" w:cs="Times New Roman"/>
                <w:sz w:val="18"/>
                <w:szCs w:val="18"/>
              </w:rPr>
              <w:t xml:space="preserve">(SD </w:t>
            </w: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8.82</w:t>
            </w:r>
            <w:r w:rsidR="00502779" w:rsidRPr="0061100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3CF6348" w14:textId="16CEC4C4" w:rsidR="00692969" w:rsidRPr="00611004" w:rsidRDefault="00692969" w:rsidP="00792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 xml:space="preserve">5.95 </w:t>
            </w:r>
            <w:r w:rsidR="00502779" w:rsidRPr="00611004">
              <w:rPr>
                <w:rFonts w:ascii="Times New Roman" w:hAnsi="Times New Roman" w:cs="Times New Roman"/>
                <w:sz w:val="18"/>
                <w:szCs w:val="18"/>
              </w:rPr>
              <w:t xml:space="preserve">(SD </w:t>
            </w: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8.59</w:t>
            </w:r>
            <w:r w:rsidR="00502779" w:rsidRPr="0061100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620760E" w14:textId="0573C4CB" w:rsidR="00692969" w:rsidRPr="00611004" w:rsidRDefault="00692969" w:rsidP="00792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7.2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65DDA10" w14:textId="5BA4E6DF" w:rsidR="00692969" w:rsidRPr="00611004" w:rsidRDefault="00692969" w:rsidP="00792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98395FE" w14:textId="24B6EE3E" w:rsidR="00692969" w:rsidRPr="00611004" w:rsidRDefault="00692969" w:rsidP="00792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8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81E069F" w14:textId="29B8CE4D" w:rsidR="00692969" w:rsidRPr="00611004" w:rsidRDefault="00692969" w:rsidP="00792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3</w:t>
            </w:r>
          </w:p>
        </w:tc>
      </w:tr>
      <w:tr w:rsidR="00692969" w:rsidRPr="00611004" w14:paraId="4DE5891B" w14:textId="77777777" w:rsidTr="00792E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  <w:vAlign w:val="center"/>
          </w:tcPr>
          <w:p w14:paraId="66C1DE34" w14:textId="77777777" w:rsidR="00692969" w:rsidRPr="00611004" w:rsidRDefault="00692969" w:rsidP="00792ECE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Inpatient treatment</w:t>
            </w:r>
          </w:p>
          <w:p w14:paraId="36764F01" w14:textId="77777777" w:rsidR="00692969" w:rsidRPr="00611004" w:rsidRDefault="00692969" w:rsidP="00792ECE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≥ 7 days</w:t>
            </w:r>
          </w:p>
          <w:p w14:paraId="73C1A93C" w14:textId="77777777" w:rsidR="00692969" w:rsidRPr="00611004" w:rsidRDefault="00692969" w:rsidP="00792ECE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(n, %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5235B28" w14:textId="77777777" w:rsidR="00692969" w:rsidRPr="00611004" w:rsidRDefault="00692969" w:rsidP="00792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276</w:t>
            </w:r>
          </w:p>
          <w:p w14:paraId="276EA152" w14:textId="686CF6BA" w:rsidR="00692969" w:rsidRPr="00611004" w:rsidRDefault="00692969" w:rsidP="00792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(25.53%*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36B250E" w14:textId="77777777" w:rsidR="00692969" w:rsidRPr="00611004" w:rsidRDefault="00692969" w:rsidP="00792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160</w:t>
            </w:r>
          </w:p>
          <w:p w14:paraId="6DC80DF6" w14:textId="40793206" w:rsidR="00692969" w:rsidRPr="00611004" w:rsidRDefault="00692969" w:rsidP="00792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(12.13%*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F8D7FC6" w14:textId="77777777" w:rsidR="00692969" w:rsidRPr="00611004" w:rsidRDefault="00692969" w:rsidP="00792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436</w:t>
            </w:r>
          </w:p>
          <w:p w14:paraId="7A34CB4C" w14:textId="526BB030" w:rsidR="00692969" w:rsidRPr="00611004" w:rsidRDefault="00692969" w:rsidP="00792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(18.17%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668188C" w14:textId="712B73B9" w:rsidR="00692969" w:rsidRPr="00611004" w:rsidRDefault="00692969" w:rsidP="00792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-42.0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2828919" w14:textId="3E73A423" w:rsidR="00692969" w:rsidRPr="00611004" w:rsidRDefault="00692969" w:rsidP="00792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4D286E9" w14:textId="631C4CAA" w:rsidR="00692969" w:rsidRPr="00611004" w:rsidRDefault="00692969" w:rsidP="00792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0.33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B8E51D0" w14:textId="1433B58C" w:rsidR="00692969" w:rsidRPr="00611004" w:rsidRDefault="00692969" w:rsidP="00792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18</w:t>
            </w:r>
          </w:p>
        </w:tc>
      </w:tr>
      <w:tr w:rsidR="00692969" w:rsidRPr="00611004" w14:paraId="77EC6DAD" w14:textId="77777777" w:rsidTr="00792EC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  <w:vAlign w:val="center"/>
          </w:tcPr>
          <w:p w14:paraId="79C9A40D" w14:textId="77777777" w:rsidR="00692969" w:rsidRPr="00611004" w:rsidRDefault="00692969" w:rsidP="00792ECE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Inpatient treatment</w:t>
            </w:r>
          </w:p>
          <w:p w14:paraId="47A77F5B" w14:textId="77777777" w:rsidR="00692969" w:rsidRPr="00611004" w:rsidRDefault="00692969" w:rsidP="00792ECE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≥ 14 days</w:t>
            </w:r>
          </w:p>
          <w:p w14:paraId="7FCDB0FA" w14:textId="77777777" w:rsidR="00692969" w:rsidRPr="00611004" w:rsidRDefault="00692969" w:rsidP="00792ECE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(n, %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B32FE9B" w14:textId="77777777" w:rsidR="00692969" w:rsidRPr="00611004" w:rsidRDefault="00692969" w:rsidP="00792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127</w:t>
            </w:r>
          </w:p>
          <w:p w14:paraId="7EA435AD" w14:textId="3E5E3D87" w:rsidR="00692969" w:rsidRPr="00611004" w:rsidRDefault="00692969" w:rsidP="00792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(11.75%*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9BF6079" w14:textId="77777777" w:rsidR="00692969" w:rsidRPr="00611004" w:rsidRDefault="00692969" w:rsidP="00792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69</w:t>
            </w:r>
          </w:p>
          <w:p w14:paraId="76160788" w14:textId="6DE500E2" w:rsidR="00692969" w:rsidRPr="00611004" w:rsidRDefault="00692969" w:rsidP="00792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(5.23%*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8257C00" w14:textId="77777777" w:rsidR="00692969" w:rsidRPr="00611004" w:rsidRDefault="00692969" w:rsidP="00792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196</w:t>
            </w:r>
          </w:p>
          <w:p w14:paraId="1B9D0B64" w14:textId="6112DAD3" w:rsidR="00692969" w:rsidRPr="00611004" w:rsidRDefault="00692969" w:rsidP="00792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(8.17%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2CAB7B8" w14:textId="5D54EFC1" w:rsidR="00692969" w:rsidRPr="00611004" w:rsidRDefault="00692969" w:rsidP="00792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-45.6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5F6F71E" w14:textId="7B3FC8FB" w:rsidR="00692969" w:rsidRPr="00611004" w:rsidRDefault="00692969" w:rsidP="00792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E731BAE" w14:textId="1132D39D" w:rsidR="00692969" w:rsidRPr="00611004" w:rsidRDefault="00692969" w:rsidP="00792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0.14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0F9BDA0" w14:textId="4E882E40" w:rsidR="00692969" w:rsidRPr="00611004" w:rsidRDefault="00692969" w:rsidP="00792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0.141</w:t>
            </w:r>
          </w:p>
        </w:tc>
      </w:tr>
      <w:tr w:rsidR="00692969" w:rsidRPr="00611004" w14:paraId="3694DD03" w14:textId="77777777" w:rsidTr="00792E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  <w:vAlign w:val="center"/>
          </w:tcPr>
          <w:p w14:paraId="44387BC9" w14:textId="77777777" w:rsidR="00692969" w:rsidRPr="00611004" w:rsidRDefault="00692969" w:rsidP="00792ECE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Inpatient treatment</w:t>
            </w:r>
          </w:p>
          <w:p w14:paraId="45F1A443" w14:textId="77777777" w:rsidR="00692969" w:rsidRPr="00611004" w:rsidRDefault="00692969" w:rsidP="00792ECE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≥ 21 days</w:t>
            </w:r>
          </w:p>
          <w:p w14:paraId="62377ACD" w14:textId="77777777" w:rsidR="00692969" w:rsidRPr="00611004" w:rsidRDefault="00692969" w:rsidP="00792ECE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(n, %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A5B607C" w14:textId="77777777" w:rsidR="00692969" w:rsidRPr="00611004" w:rsidRDefault="00692969" w:rsidP="00792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  <w:p w14:paraId="0B0E592B" w14:textId="2E9161B2" w:rsidR="00692969" w:rsidRPr="00611004" w:rsidRDefault="00692969" w:rsidP="00792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(3.79%*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68FE6AA" w14:textId="77777777" w:rsidR="00692969" w:rsidRPr="00611004" w:rsidRDefault="00692969" w:rsidP="00792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  <w:p w14:paraId="75B5602A" w14:textId="2990C0EE" w:rsidR="00692969" w:rsidRPr="00611004" w:rsidRDefault="00692969" w:rsidP="00792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(2.27%*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D5E4AAC" w14:textId="77777777" w:rsidR="00692969" w:rsidRPr="00611004" w:rsidRDefault="00692969" w:rsidP="00792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71</w:t>
            </w:r>
          </w:p>
          <w:p w14:paraId="409F6A38" w14:textId="5563932E" w:rsidR="00692969" w:rsidRPr="00611004" w:rsidRDefault="00692969" w:rsidP="00792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(2.96%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EBABF5C" w14:textId="1EFD3871" w:rsidR="00692969" w:rsidRPr="00611004" w:rsidRDefault="00692969" w:rsidP="00792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-26.8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D4BFE2C" w14:textId="6F3E637B" w:rsidR="00692969" w:rsidRPr="00611004" w:rsidRDefault="00692969" w:rsidP="00792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3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76297FC" w14:textId="62CA152D" w:rsidR="00692969" w:rsidRPr="00611004" w:rsidRDefault="00692969" w:rsidP="00792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0.08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C6D4249" w14:textId="4B5D2506" w:rsidR="00692969" w:rsidRPr="00611004" w:rsidRDefault="00692969" w:rsidP="00792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0.272</w:t>
            </w:r>
          </w:p>
        </w:tc>
      </w:tr>
    </w:tbl>
    <w:p w14:paraId="07EF848D" w14:textId="77777777" w:rsidR="00692969" w:rsidRPr="00611004" w:rsidRDefault="00692969" w:rsidP="00692969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611004">
        <w:rPr>
          <w:rFonts w:ascii="Times New Roman" w:hAnsi="Times New Roman" w:cs="Times New Roman"/>
          <w:i/>
          <w:iCs/>
          <w:sz w:val="18"/>
          <w:szCs w:val="18"/>
        </w:rPr>
        <w:t>*Presented as number and percent of all injuries in corresponding cohort (EC or CC).</w:t>
      </w:r>
    </w:p>
    <w:p w14:paraId="063ED2C3" w14:textId="77777777" w:rsidR="0051223F" w:rsidRPr="00611004" w:rsidRDefault="0051223F" w:rsidP="00164628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</w:p>
    <w:p w14:paraId="1D90D81D" w14:textId="77777777" w:rsidR="00F41730" w:rsidRPr="00611004" w:rsidRDefault="00F41730" w:rsidP="00164628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</w:p>
    <w:p w14:paraId="21D5C1B4" w14:textId="77777777" w:rsidR="005C7BC9" w:rsidRPr="00611004" w:rsidRDefault="005C7BC9" w:rsidP="005C7BC9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</w:p>
    <w:p w14:paraId="2074E4EB" w14:textId="5A09E44B" w:rsidR="005C7BC9" w:rsidRPr="00611004" w:rsidRDefault="005C7BC9" w:rsidP="005C7BC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11004">
        <w:rPr>
          <w:rFonts w:ascii="Times New Roman" w:hAnsi="Times New Roman" w:cs="Times New Roman"/>
          <w:sz w:val="24"/>
          <w:szCs w:val="24"/>
        </w:rPr>
        <w:t>Supplementary Table 4. Changes in injury rates, outpatient and inpatient treatment rates, and duration of inpatient treatment for amputations.</w:t>
      </w:r>
    </w:p>
    <w:tbl>
      <w:tblPr>
        <w:tblStyle w:val="Style1"/>
        <w:tblW w:w="9072" w:type="dxa"/>
        <w:tblLayout w:type="fixed"/>
        <w:tblLook w:val="04A0" w:firstRow="1" w:lastRow="0" w:firstColumn="1" w:lastColumn="0" w:noHBand="0" w:noVBand="1"/>
      </w:tblPr>
      <w:tblGrid>
        <w:gridCol w:w="1560"/>
        <w:gridCol w:w="992"/>
        <w:gridCol w:w="992"/>
        <w:gridCol w:w="992"/>
        <w:gridCol w:w="1134"/>
        <w:gridCol w:w="1134"/>
        <w:gridCol w:w="1134"/>
        <w:gridCol w:w="1134"/>
      </w:tblGrid>
      <w:tr w:rsidR="005C7BC9" w:rsidRPr="00611004" w14:paraId="3964679C" w14:textId="77777777" w:rsidTr="00792EC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  <w:vAlign w:val="center"/>
          </w:tcPr>
          <w:p w14:paraId="3F7ECCA2" w14:textId="77777777" w:rsidR="005C7BC9" w:rsidRPr="00611004" w:rsidRDefault="005C7BC9" w:rsidP="00792ECE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7E7D44B4" w14:textId="77777777" w:rsidR="005C7BC9" w:rsidRPr="00611004" w:rsidRDefault="005C7BC9" w:rsidP="00792EC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EC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6C1B623" w14:textId="77777777" w:rsidR="005C7BC9" w:rsidRPr="00611004" w:rsidRDefault="005C7BC9" w:rsidP="00792EC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CC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0752338" w14:textId="77777777" w:rsidR="005C7BC9" w:rsidRPr="00611004" w:rsidRDefault="005C7BC9" w:rsidP="00792EC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Total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8D5189F" w14:textId="77777777" w:rsidR="005C7BC9" w:rsidRPr="00611004" w:rsidRDefault="005C7BC9" w:rsidP="00792EC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ange between cohorts (%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21E8094" w14:textId="77777777" w:rsidR="005C7BC9" w:rsidRPr="00611004" w:rsidRDefault="005C7BC9" w:rsidP="00792EC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 value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737680F" w14:textId="77777777" w:rsidR="005C7BC9" w:rsidRPr="00611004" w:rsidRDefault="005C7BC9" w:rsidP="00792EC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²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39FED6E" w14:textId="77777777" w:rsidR="005C7BC9" w:rsidRPr="00611004" w:rsidRDefault="005C7BC9" w:rsidP="00792EC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 value</w:t>
            </w:r>
          </w:p>
        </w:tc>
      </w:tr>
      <w:tr w:rsidR="005C7BC9" w:rsidRPr="00611004" w14:paraId="4431D8C3" w14:textId="77777777" w:rsidTr="00792E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  <w:vAlign w:val="center"/>
          </w:tcPr>
          <w:p w14:paraId="5BE78C8F" w14:textId="77777777" w:rsidR="005C7BC9" w:rsidRPr="00611004" w:rsidRDefault="005C7BC9" w:rsidP="00792ECE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Injuries</w:t>
            </w:r>
          </w:p>
          <w:p w14:paraId="5D082F53" w14:textId="77777777" w:rsidR="005C7BC9" w:rsidRPr="00611004" w:rsidRDefault="005C7BC9" w:rsidP="00792ECE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(n, %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140FAD6" w14:textId="77777777" w:rsidR="005C7BC9" w:rsidRPr="00611004" w:rsidRDefault="005C7BC9" w:rsidP="00792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597</w:t>
            </w:r>
          </w:p>
          <w:p w14:paraId="5FB67BA3" w14:textId="34E393EC" w:rsidR="005C7BC9" w:rsidRPr="00611004" w:rsidRDefault="005C7BC9" w:rsidP="00792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(54.97%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9D87827" w14:textId="38B2470A" w:rsidR="005C7BC9" w:rsidRPr="00611004" w:rsidRDefault="005C7BC9" w:rsidP="00792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489</w:t>
            </w:r>
          </w:p>
          <w:p w14:paraId="25615B70" w14:textId="608662EB" w:rsidR="005C7BC9" w:rsidRPr="00611004" w:rsidRDefault="005C7BC9" w:rsidP="00792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(45.03%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FD93B28" w14:textId="77777777" w:rsidR="005C7BC9" w:rsidRPr="00611004" w:rsidRDefault="005C7BC9" w:rsidP="00792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1086</w:t>
            </w:r>
          </w:p>
          <w:p w14:paraId="79231EA0" w14:textId="0BBF341E" w:rsidR="005C7BC9" w:rsidRPr="00611004" w:rsidRDefault="005C7BC9" w:rsidP="00792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(100%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35AE306" w14:textId="2CE56B91" w:rsidR="005C7BC9" w:rsidRPr="00611004" w:rsidRDefault="005C7BC9" w:rsidP="00792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-17.9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0C4439B" w14:textId="091C966E" w:rsidR="005C7BC9" w:rsidRPr="00611004" w:rsidRDefault="005C7BC9" w:rsidP="00792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46276C2" w14:textId="740A0891" w:rsidR="005C7BC9" w:rsidRPr="00611004" w:rsidRDefault="005C7BC9" w:rsidP="00792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0.41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072EE6F" w14:textId="17EBBD9D" w:rsidR="005C7BC9" w:rsidRPr="00611004" w:rsidRDefault="005C7BC9" w:rsidP="00792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8</w:t>
            </w:r>
          </w:p>
        </w:tc>
      </w:tr>
      <w:tr w:rsidR="005C7BC9" w:rsidRPr="00611004" w14:paraId="53A71842" w14:textId="77777777" w:rsidTr="00792EC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  <w:vAlign w:val="center"/>
          </w:tcPr>
          <w:p w14:paraId="475592C5" w14:textId="77777777" w:rsidR="005C7BC9" w:rsidRPr="00611004" w:rsidRDefault="005C7BC9" w:rsidP="00792ECE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Outpatient treatment</w:t>
            </w:r>
          </w:p>
          <w:p w14:paraId="38EC78EB" w14:textId="77777777" w:rsidR="005C7BC9" w:rsidRPr="00611004" w:rsidRDefault="005C7BC9" w:rsidP="00792ECE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(n, %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CC552EE" w14:textId="77777777" w:rsidR="005C7BC9" w:rsidRPr="00611004" w:rsidRDefault="005C7BC9" w:rsidP="00792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10205"/>
                <w:sz w:val="18"/>
                <w:szCs w:val="18"/>
              </w:rPr>
            </w:pPr>
            <w:r w:rsidRPr="00611004">
              <w:rPr>
                <w:rFonts w:ascii="Times New Roman" w:eastAsia="Arial" w:hAnsi="Times New Roman" w:cs="Times New Roman"/>
                <w:color w:val="010205"/>
                <w:sz w:val="18"/>
                <w:szCs w:val="18"/>
              </w:rPr>
              <w:t>117</w:t>
            </w:r>
          </w:p>
          <w:p w14:paraId="68CCB6E5" w14:textId="290B2F0E" w:rsidR="005C7BC9" w:rsidRPr="00611004" w:rsidRDefault="005C7BC9" w:rsidP="00792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10205"/>
                <w:sz w:val="18"/>
                <w:szCs w:val="18"/>
              </w:rPr>
            </w:pPr>
            <w:r w:rsidRPr="00611004">
              <w:rPr>
                <w:rFonts w:ascii="Times New Roman" w:eastAsia="Arial" w:hAnsi="Times New Roman" w:cs="Times New Roman"/>
                <w:color w:val="010205"/>
                <w:sz w:val="18"/>
                <w:szCs w:val="18"/>
              </w:rPr>
              <w:t>(19.60%*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44463ED" w14:textId="77777777" w:rsidR="005C7BC9" w:rsidRPr="00611004" w:rsidRDefault="005C7BC9" w:rsidP="00792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10205"/>
                <w:sz w:val="18"/>
                <w:szCs w:val="18"/>
              </w:rPr>
            </w:pPr>
            <w:r w:rsidRPr="00611004">
              <w:rPr>
                <w:rFonts w:ascii="Times New Roman" w:eastAsia="Arial" w:hAnsi="Times New Roman" w:cs="Times New Roman"/>
                <w:color w:val="010205"/>
                <w:sz w:val="18"/>
                <w:szCs w:val="18"/>
              </w:rPr>
              <w:t>164</w:t>
            </w:r>
          </w:p>
          <w:p w14:paraId="34CD59FD" w14:textId="3EBA468D" w:rsidR="005C7BC9" w:rsidRPr="00611004" w:rsidRDefault="005C7BC9" w:rsidP="00792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10205"/>
                <w:sz w:val="18"/>
                <w:szCs w:val="18"/>
              </w:rPr>
            </w:pPr>
            <w:r w:rsidRPr="00611004">
              <w:rPr>
                <w:rFonts w:ascii="Times New Roman" w:eastAsia="Arial" w:hAnsi="Times New Roman" w:cs="Times New Roman"/>
                <w:color w:val="010205"/>
                <w:sz w:val="18"/>
                <w:szCs w:val="18"/>
              </w:rPr>
              <w:t>(33.54%*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117024F" w14:textId="77777777" w:rsidR="005C7BC9" w:rsidRPr="00611004" w:rsidRDefault="005C7BC9" w:rsidP="00792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10205"/>
                <w:sz w:val="18"/>
                <w:szCs w:val="18"/>
              </w:rPr>
            </w:pPr>
            <w:r w:rsidRPr="00611004">
              <w:rPr>
                <w:rFonts w:ascii="Times New Roman" w:eastAsia="Arial" w:hAnsi="Times New Roman" w:cs="Times New Roman"/>
                <w:color w:val="010205"/>
                <w:sz w:val="18"/>
                <w:szCs w:val="18"/>
              </w:rPr>
              <w:t>281</w:t>
            </w:r>
          </w:p>
          <w:p w14:paraId="795D335F" w14:textId="6AC03D5B" w:rsidR="005C7BC9" w:rsidRPr="00611004" w:rsidRDefault="005C7BC9" w:rsidP="00792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10205"/>
                <w:sz w:val="18"/>
                <w:szCs w:val="18"/>
              </w:rPr>
            </w:pPr>
            <w:r w:rsidRPr="00611004">
              <w:rPr>
                <w:rFonts w:ascii="Times New Roman" w:eastAsia="Arial" w:hAnsi="Times New Roman" w:cs="Times New Roman"/>
                <w:color w:val="010205"/>
                <w:sz w:val="18"/>
                <w:szCs w:val="18"/>
              </w:rPr>
              <w:t>(25.87%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788BE06" w14:textId="24AAB49F" w:rsidR="005C7BC9" w:rsidRPr="00611004" w:rsidRDefault="005C7BC9" w:rsidP="00792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10205"/>
                <w:sz w:val="18"/>
                <w:szCs w:val="18"/>
              </w:rPr>
            </w:pPr>
            <w:r w:rsidRPr="00611004">
              <w:rPr>
                <w:rFonts w:ascii="Times New Roman" w:eastAsia="Arial" w:hAnsi="Times New Roman" w:cs="Times New Roman"/>
                <w:color w:val="010205"/>
                <w:sz w:val="18"/>
                <w:szCs w:val="18"/>
              </w:rPr>
              <w:t>40.17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23EE9F0F" w14:textId="03C5AD01" w:rsidR="005C7BC9" w:rsidRPr="00611004" w:rsidRDefault="005C7BC9" w:rsidP="00792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b/>
                <w:bCs/>
                <w:color w:val="010205"/>
                <w:sz w:val="18"/>
                <w:szCs w:val="18"/>
              </w:rPr>
            </w:pPr>
            <w:r w:rsidRPr="00611004">
              <w:rPr>
                <w:rFonts w:ascii="Times New Roman" w:eastAsia="Arial" w:hAnsi="Times New Roman" w:cs="Times New Roman"/>
                <w:b/>
                <w:bCs/>
                <w:color w:val="010205"/>
                <w:sz w:val="18"/>
                <w:szCs w:val="18"/>
              </w:rPr>
              <w:t>&lt;0.00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458C2BE" w14:textId="506BFA3E" w:rsidR="005C7BC9" w:rsidRPr="00611004" w:rsidRDefault="005C7BC9" w:rsidP="00792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10205"/>
                <w:sz w:val="18"/>
                <w:szCs w:val="18"/>
              </w:rPr>
            </w:pPr>
            <w:r w:rsidRPr="00611004">
              <w:rPr>
                <w:rFonts w:ascii="Times New Roman" w:eastAsia="Arial" w:hAnsi="Times New Roman" w:cs="Times New Roman"/>
                <w:color w:val="010205"/>
                <w:sz w:val="18"/>
                <w:szCs w:val="18"/>
              </w:rPr>
              <w:t>0.24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C33A0A8" w14:textId="1FE807AA" w:rsidR="005C7BC9" w:rsidRPr="00611004" w:rsidRDefault="005C7BC9" w:rsidP="00792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b/>
                <w:bCs/>
                <w:color w:val="010205"/>
                <w:sz w:val="18"/>
                <w:szCs w:val="18"/>
              </w:rPr>
            </w:pPr>
            <w:r w:rsidRPr="00611004">
              <w:rPr>
                <w:rFonts w:ascii="Times New Roman" w:eastAsia="Arial" w:hAnsi="Times New Roman" w:cs="Times New Roman"/>
                <w:color w:val="010205"/>
                <w:sz w:val="18"/>
                <w:szCs w:val="18"/>
              </w:rPr>
              <w:t>0.053</w:t>
            </w:r>
          </w:p>
        </w:tc>
      </w:tr>
      <w:tr w:rsidR="005C7BC9" w:rsidRPr="00611004" w14:paraId="6B18E019" w14:textId="77777777" w:rsidTr="00792E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  <w:vAlign w:val="center"/>
          </w:tcPr>
          <w:p w14:paraId="4C5A83E7" w14:textId="77777777" w:rsidR="005C7BC9" w:rsidRPr="00611004" w:rsidRDefault="005C7BC9" w:rsidP="00792ECE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Inpatient treatment</w:t>
            </w:r>
          </w:p>
          <w:p w14:paraId="47830C49" w14:textId="77777777" w:rsidR="005C7BC9" w:rsidRPr="00611004" w:rsidRDefault="005C7BC9" w:rsidP="00792ECE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(n, %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74258BA" w14:textId="77777777" w:rsidR="005C7BC9" w:rsidRPr="00611004" w:rsidRDefault="005C7BC9" w:rsidP="00792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10205"/>
                <w:sz w:val="18"/>
                <w:szCs w:val="18"/>
              </w:rPr>
            </w:pPr>
            <w:r w:rsidRPr="00611004">
              <w:rPr>
                <w:rFonts w:ascii="Times New Roman" w:eastAsia="Arial" w:hAnsi="Times New Roman" w:cs="Times New Roman"/>
                <w:color w:val="010205"/>
                <w:sz w:val="18"/>
                <w:szCs w:val="18"/>
              </w:rPr>
              <w:t>480</w:t>
            </w:r>
          </w:p>
          <w:p w14:paraId="534AB6CD" w14:textId="0752A786" w:rsidR="005C7BC9" w:rsidRPr="00611004" w:rsidRDefault="005C7BC9" w:rsidP="00792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10205"/>
                <w:sz w:val="18"/>
                <w:szCs w:val="18"/>
              </w:rPr>
            </w:pPr>
            <w:r w:rsidRPr="00611004">
              <w:rPr>
                <w:rFonts w:ascii="Times New Roman" w:eastAsia="Arial" w:hAnsi="Times New Roman" w:cs="Times New Roman"/>
                <w:color w:val="010205"/>
                <w:sz w:val="18"/>
                <w:szCs w:val="18"/>
              </w:rPr>
              <w:t>(80.40%*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0C4C3C0" w14:textId="77777777" w:rsidR="005C7BC9" w:rsidRPr="00611004" w:rsidRDefault="005C7BC9" w:rsidP="00792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10205"/>
                <w:sz w:val="18"/>
                <w:szCs w:val="18"/>
              </w:rPr>
            </w:pPr>
            <w:r w:rsidRPr="00611004">
              <w:rPr>
                <w:rFonts w:ascii="Times New Roman" w:eastAsia="Arial" w:hAnsi="Times New Roman" w:cs="Times New Roman"/>
                <w:color w:val="010205"/>
                <w:sz w:val="18"/>
                <w:szCs w:val="18"/>
              </w:rPr>
              <w:t>325</w:t>
            </w:r>
          </w:p>
          <w:p w14:paraId="4BC7A5E7" w14:textId="07965FE4" w:rsidR="005C7BC9" w:rsidRPr="00611004" w:rsidRDefault="005C7BC9" w:rsidP="00792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10205"/>
                <w:sz w:val="18"/>
                <w:szCs w:val="18"/>
              </w:rPr>
            </w:pPr>
            <w:r w:rsidRPr="00611004">
              <w:rPr>
                <w:rFonts w:ascii="Times New Roman" w:eastAsia="Arial" w:hAnsi="Times New Roman" w:cs="Times New Roman"/>
                <w:color w:val="010205"/>
                <w:sz w:val="18"/>
                <w:szCs w:val="18"/>
              </w:rPr>
              <w:t>(66.46%*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8D6CF90" w14:textId="77777777" w:rsidR="005C7BC9" w:rsidRPr="00611004" w:rsidRDefault="005C7BC9" w:rsidP="00792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10205"/>
                <w:sz w:val="18"/>
                <w:szCs w:val="18"/>
              </w:rPr>
            </w:pPr>
            <w:r w:rsidRPr="00611004">
              <w:rPr>
                <w:rFonts w:ascii="Times New Roman" w:eastAsia="Arial" w:hAnsi="Times New Roman" w:cs="Times New Roman"/>
                <w:color w:val="010205"/>
                <w:sz w:val="18"/>
                <w:szCs w:val="18"/>
              </w:rPr>
              <w:t>805</w:t>
            </w:r>
          </w:p>
          <w:p w14:paraId="08C013D7" w14:textId="73E5971C" w:rsidR="005C7BC9" w:rsidRPr="00611004" w:rsidRDefault="005C7BC9" w:rsidP="00792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10205"/>
                <w:sz w:val="18"/>
                <w:szCs w:val="18"/>
              </w:rPr>
            </w:pPr>
            <w:r w:rsidRPr="00611004">
              <w:rPr>
                <w:rFonts w:ascii="Times New Roman" w:eastAsia="Arial" w:hAnsi="Times New Roman" w:cs="Times New Roman"/>
                <w:color w:val="010205"/>
                <w:sz w:val="18"/>
                <w:szCs w:val="18"/>
              </w:rPr>
              <w:t>(74.13%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BC5CAA3" w14:textId="23577226" w:rsidR="005C7BC9" w:rsidRPr="00611004" w:rsidRDefault="005C7BC9" w:rsidP="00792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10205"/>
                <w:sz w:val="18"/>
                <w:szCs w:val="18"/>
              </w:rPr>
            </w:pPr>
            <w:r w:rsidRPr="00611004">
              <w:rPr>
                <w:rFonts w:ascii="Times New Roman" w:eastAsia="Arial" w:hAnsi="Times New Roman" w:cs="Times New Roman"/>
                <w:color w:val="010205"/>
                <w:sz w:val="18"/>
                <w:szCs w:val="18"/>
              </w:rPr>
              <w:t>-32.29</w:t>
            </w: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7DFBBD81" w14:textId="77777777" w:rsidR="005C7BC9" w:rsidRPr="00611004" w:rsidRDefault="005C7BC9" w:rsidP="00792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b/>
                <w:bCs/>
                <w:color w:val="010205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3DA20C74" w14:textId="0AD2D519" w:rsidR="005C7BC9" w:rsidRPr="00611004" w:rsidRDefault="005C7BC9" w:rsidP="00792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10205"/>
                <w:sz w:val="18"/>
                <w:szCs w:val="18"/>
              </w:rPr>
            </w:pPr>
            <w:r w:rsidRPr="00611004">
              <w:rPr>
                <w:rFonts w:ascii="Times New Roman" w:eastAsia="Arial" w:hAnsi="Times New Roman" w:cs="Times New Roman"/>
                <w:color w:val="010205"/>
                <w:sz w:val="18"/>
                <w:szCs w:val="18"/>
              </w:rPr>
              <w:t>0.65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CC48B18" w14:textId="7098C03A" w:rsidR="005C7BC9" w:rsidRPr="00611004" w:rsidRDefault="005C7BC9" w:rsidP="00792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b/>
                <w:bCs/>
                <w:color w:val="010205"/>
                <w:sz w:val="18"/>
                <w:szCs w:val="18"/>
              </w:rPr>
            </w:pPr>
            <w:r w:rsidRPr="00611004">
              <w:rPr>
                <w:rFonts w:ascii="Times New Roman" w:eastAsia="Arial" w:hAnsi="Times New Roman" w:cs="Times New Roman"/>
                <w:b/>
                <w:bCs/>
                <w:color w:val="010205"/>
                <w:sz w:val="18"/>
                <w:szCs w:val="18"/>
              </w:rPr>
              <w:t>&lt;0.001</w:t>
            </w:r>
          </w:p>
        </w:tc>
      </w:tr>
      <w:tr w:rsidR="005C7BC9" w:rsidRPr="00611004" w14:paraId="42672B8B" w14:textId="77777777" w:rsidTr="00792EC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  <w:vAlign w:val="center"/>
          </w:tcPr>
          <w:p w14:paraId="345A0AC1" w14:textId="77777777" w:rsidR="005C7BC9" w:rsidRPr="00611004" w:rsidRDefault="005C7BC9" w:rsidP="00792ECE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Duration of inpatient treatment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D5B68B3" w14:textId="2411B566" w:rsidR="005C7BC9" w:rsidRPr="00611004" w:rsidRDefault="005C7BC9" w:rsidP="00792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 xml:space="preserve">8.56 </w:t>
            </w:r>
            <w:r w:rsidR="00502779" w:rsidRPr="00611004">
              <w:rPr>
                <w:rFonts w:ascii="Times New Roman" w:hAnsi="Times New Roman" w:cs="Times New Roman"/>
                <w:sz w:val="18"/>
                <w:szCs w:val="18"/>
              </w:rPr>
              <w:t xml:space="preserve">(SD </w:t>
            </w: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10.86</w:t>
            </w:r>
            <w:r w:rsidR="00502779" w:rsidRPr="0061100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6CC8C05" w14:textId="5668C0C0" w:rsidR="005C7BC9" w:rsidRPr="00611004" w:rsidRDefault="005C7BC9" w:rsidP="00792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 xml:space="preserve">8.11 </w:t>
            </w:r>
            <w:r w:rsidR="00502779" w:rsidRPr="00611004">
              <w:rPr>
                <w:rFonts w:ascii="Times New Roman" w:hAnsi="Times New Roman" w:cs="Times New Roman"/>
                <w:sz w:val="18"/>
                <w:szCs w:val="18"/>
              </w:rPr>
              <w:t xml:space="preserve">(SD </w:t>
            </w: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9.93</w:t>
            </w:r>
            <w:r w:rsidR="00502779" w:rsidRPr="0061100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024725B" w14:textId="0BB77685" w:rsidR="005C7BC9" w:rsidRPr="00611004" w:rsidRDefault="005C7BC9" w:rsidP="00792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 xml:space="preserve">8.34 </w:t>
            </w:r>
            <w:r w:rsidR="00502779" w:rsidRPr="00611004">
              <w:rPr>
                <w:rFonts w:ascii="Times New Roman" w:hAnsi="Times New Roman" w:cs="Times New Roman"/>
                <w:sz w:val="18"/>
                <w:szCs w:val="18"/>
              </w:rPr>
              <w:t xml:space="preserve">(SD </w:t>
            </w: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10.49</w:t>
            </w:r>
            <w:r w:rsidR="00502779" w:rsidRPr="0061100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1440564" w14:textId="1F4D2387" w:rsidR="005C7BC9" w:rsidRPr="00611004" w:rsidRDefault="005C7BC9" w:rsidP="00792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5.7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98FC297" w14:textId="7C7994FE" w:rsidR="005C7BC9" w:rsidRPr="00611004" w:rsidRDefault="005C7BC9" w:rsidP="00792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5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B28FF08" w14:textId="7C9C88DB" w:rsidR="005C7BC9" w:rsidRPr="00611004" w:rsidRDefault="005C7BC9" w:rsidP="00792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ECCD07D" w14:textId="24917D47" w:rsidR="005C7BC9" w:rsidRPr="00611004" w:rsidRDefault="005C7BC9" w:rsidP="00792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16</w:t>
            </w:r>
          </w:p>
        </w:tc>
      </w:tr>
      <w:tr w:rsidR="005C7BC9" w:rsidRPr="00611004" w14:paraId="3985866C" w14:textId="77777777" w:rsidTr="00792E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  <w:vAlign w:val="center"/>
          </w:tcPr>
          <w:p w14:paraId="0AFE4F23" w14:textId="77777777" w:rsidR="005C7BC9" w:rsidRPr="00611004" w:rsidRDefault="005C7BC9" w:rsidP="00792ECE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Inpatient treatment</w:t>
            </w:r>
          </w:p>
          <w:p w14:paraId="592EAACF" w14:textId="77777777" w:rsidR="005C7BC9" w:rsidRPr="00611004" w:rsidRDefault="005C7BC9" w:rsidP="00792ECE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≥ 7 days</w:t>
            </w:r>
          </w:p>
          <w:p w14:paraId="6E5BB0C5" w14:textId="77777777" w:rsidR="005C7BC9" w:rsidRPr="00611004" w:rsidRDefault="005C7BC9" w:rsidP="00792ECE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(n, %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177C9C1" w14:textId="77777777" w:rsidR="005C7BC9" w:rsidRPr="00611004" w:rsidRDefault="005C7BC9" w:rsidP="00792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196</w:t>
            </w:r>
          </w:p>
          <w:p w14:paraId="6FE33CC3" w14:textId="7B83E4E0" w:rsidR="005C7BC9" w:rsidRPr="00611004" w:rsidRDefault="005C7BC9" w:rsidP="00792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(32.83%*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85C289F" w14:textId="77777777" w:rsidR="005C7BC9" w:rsidRPr="00611004" w:rsidRDefault="005C7BC9" w:rsidP="00792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125</w:t>
            </w:r>
          </w:p>
          <w:p w14:paraId="1D1E7981" w14:textId="628F3885" w:rsidR="005C7BC9" w:rsidRPr="00611004" w:rsidRDefault="005C7BC9" w:rsidP="00792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(25.56%*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F787686" w14:textId="77777777" w:rsidR="005C7BC9" w:rsidRPr="00611004" w:rsidRDefault="005C7BC9" w:rsidP="00792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321</w:t>
            </w:r>
          </w:p>
          <w:p w14:paraId="5B65364F" w14:textId="0B67CF85" w:rsidR="005C7BC9" w:rsidRPr="00611004" w:rsidRDefault="005C7BC9" w:rsidP="00792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(29.55%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4E15D60" w14:textId="578DDDED" w:rsidR="005C7BC9" w:rsidRPr="00611004" w:rsidRDefault="005C7BC9" w:rsidP="00792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-36.1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4C7FC32" w14:textId="079D710B" w:rsidR="005C7BC9" w:rsidRPr="00611004" w:rsidRDefault="005C7BC9" w:rsidP="00792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722FF93" w14:textId="177BF749" w:rsidR="005C7BC9" w:rsidRPr="00611004" w:rsidRDefault="005C7BC9" w:rsidP="00792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0.50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4B39C71" w14:textId="35EFD430" w:rsidR="005C7BC9" w:rsidRPr="00611004" w:rsidRDefault="005C7BC9" w:rsidP="00792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2</w:t>
            </w:r>
          </w:p>
        </w:tc>
      </w:tr>
      <w:tr w:rsidR="005C7BC9" w:rsidRPr="00611004" w14:paraId="4D4237B2" w14:textId="77777777" w:rsidTr="00792EC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  <w:vAlign w:val="center"/>
          </w:tcPr>
          <w:p w14:paraId="5282C23D" w14:textId="77777777" w:rsidR="005C7BC9" w:rsidRPr="00611004" w:rsidRDefault="005C7BC9" w:rsidP="00792ECE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Inpatient treatment</w:t>
            </w:r>
          </w:p>
          <w:p w14:paraId="7D62724D" w14:textId="77777777" w:rsidR="005C7BC9" w:rsidRPr="00611004" w:rsidRDefault="005C7BC9" w:rsidP="00792ECE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≥ 14 days</w:t>
            </w:r>
          </w:p>
          <w:p w14:paraId="44C7F380" w14:textId="77777777" w:rsidR="005C7BC9" w:rsidRPr="00611004" w:rsidRDefault="005C7BC9" w:rsidP="00792ECE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(n, %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BBC9789" w14:textId="77777777" w:rsidR="005C7BC9" w:rsidRPr="00611004" w:rsidRDefault="005C7BC9" w:rsidP="00792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95</w:t>
            </w:r>
          </w:p>
          <w:p w14:paraId="243783EF" w14:textId="0D0E666C" w:rsidR="005C7BC9" w:rsidRPr="00611004" w:rsidRDefault="005C7BC9" w:rsidP="00792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(15.91%*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AA2FE38" w14:textId="77777777" w:rsidR="005C7BC9" w:rsidRPr="00611004" w:rsidRDefault="005C7BC9" w:rsidP="00792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  <w:p w14:paraId="59E1D085" w14:textId="19FF85AF" w:rsidR="005C7BC9" w:rsidRPr="00611004" w:rsidRDefault="005C7BC9" w:rsidP="00792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(11.86%*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B9B4E98" w14:textId="77777777" w:rsidR="005C7BC9" w:rsidRPr="00611004" w:rsidRDefault="005C7BC9" w:rsidP="00792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153</w:t>
            </w:r>
          </w:p>
          <w:p w14:paraId="4E314087" w14:textId="6022CCA6" w:rsidR="005C7BC9" w:rsidRPr="00611004" w:rsidRDefault="005C7BC9" w:rsidP="00792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(14.08%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2855050" w14:textId="71317C88" w:rsidR="005C7BC9" w:rsidRPr="00611004" w:rsidRDefault="005C7BC9" w:rsidP="00792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-38.9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F66DBA9" w14:textId="580AE03E" w:rsidR="005C7BC9" w:rsidRPr="00611004" w:rsidRDefault="005C7BC9" w:rsidP="00792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3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805D0FE" w14:textId="03705513" w:rsidR="005C7BC9" w:rsidRPr="00611004" w:rsidRDefault="005C7BC9" w:rsidP="00792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0.26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22F57A5" w14:textId="49916A06" w:rsidR="005C7BC9" w:rsidRPr="00611004" w:rsidRDefault="005C7BC9" w:rsidP="00792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39</w:t>
            </w:r>
          </w:p>
        </w:tc>
      </w:tr>
      <w:tr w:rsidR="005C7BC9" w:rsidRPr="00611004" w14:paraId="3BEC06D9" w14:textId="77777777" w:rsidTr="00792E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  <w:vAlign w:val="center"/>
          </w:tcPr>
          <w:p w14:paraId="005F90F1" w14:textId="77777777" w:rsidR="005C7BC9" w:rsidRPr="00611004" w:rsidRDefault="005C7BC9" w:rsidP="00792ECE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Inpatient treatment</w:t>
            </w:r>
          </w:p>
          <w:p w14:paraId="6D4828E4" w14:textId="77777777" w:rsidR="005C7BC9" w:rsidRPr="00611004" w:rsidRDefault="005C7BC9" w:rsidP="00792ECE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≥ 21 days</w:t>
            </w:r>
          </w:p>
          <w:p w14:paraId="0455ADA4" w14:textId="77777777" w:rsidR="005C7BC9" w:rsidRPr="00611004" w:rsidRDefault="005C7BC9" w:rsidP="00792ECE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(n, %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00893D3" w14:textId="77777777" w:rsidR="005C7BC9" w:rsidRPr="00611004" w:rsidRDefault="005C7BC9" w:rsidP="00792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  <w:p w14:paraId="3BA00511" w14:textId="541BC5CA" w:rsidR="005C7BC9" w:rsidRPr="00611004" w:rsidRDefault="005C7BC9" w:rsidP="00792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(5.86%*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8612C4E" w14:textId="77777777" w:rsidR="005C7BC9" w:rsidRPr="00611004" w:rsidRDefault="005C7BC9" w:rsidP="00792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  <w:p w14:paraId="699F94CB" w14:textId="72ED9382" w:rsidR="005C7BC9" w:rsidRPr="00611004" w:rsidRDefault="005C7BC9" w:rsidP="00792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(5.52%*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7EABFBF" w14:textId="77777777" w:rsidR="005C7BC9" w:rsidRPr="00611004" w:rsidRDefault="005C7BC9" w:rsidP="00792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62</w:t>
            </w:r>
          </w:p>
          <w:p w14:paraId="141269DA" w14:textId="23CAC693" w:rsidR="005C7BC9" w:rsidRPr="00611004" w:rsidRDefault="005C7BC9" w:rsidP="00792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(5.71%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1739069" w14:textId="287ABE03" w:rsidR="005C7BC9" w:rsidRPr="00611004" w:rsidRDefault="005C7BC9" w:rsidP="00792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-22.8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977D92B" w14:textId="103A4E6A" w:rsidR="005C7BC9" w:rsidRPr="00611004" w:rsidRDefault="005C7BC9" w:rsidP="00792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0.89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5D33C56" w14:textId="2D46BD46" w:rsidR="005C7BC9" w:rsidRPr="00611004" w:rsidRDefault="005C7BC9" w:rsidP="00792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0.09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3BE706F" w14:textId="2FBAC954" w:rsidR="005C7BC9" w:rsidRPr="00611004" w:rsidRDefault="005C7BC9" w:rsidP="00792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0.243</w:t>
            </w:r>
          </w:p>
        </w:tc>
      </w:tr>
    </w:tbl>
    <w:p w14:paraId="68CF9955" w14:textId="77777777" w:rsidR="005C7BC9" w:rsidRPr="00611004" w:rsidRDefault="005C7BC9" w:rsidP="005C7BC9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611004">
        <w:rPr>
          <w:rFonts w:ascii="Times New Roman" w:hAnsi="Times New Roman" w:cs="Times New Roman"/>
          <w:i/>
          <w:iCs/>
          <w:sz w:val="18"/>
          <w:szCs w:val="18"/>
        </w:rPr>
        <w:t>*Presented as number and percent of all injuries in corresponding cohort (EC or CC).</w:t>
      </w:r>
    </w:p>
    <w:p w14:paraId="158C0DD0" w14:textId="77777777" w:rsidR="005C7BC9" w:rsidRPr="00611004" w:rsidRDefault="005C7BC9" w:rsidP="00164628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</w:p>
    <w:p w14:paraId="35E1A279" w14:textId="77777777" w:rsidR="005C7BC9" w:rsidRPr="00611004" w:rsidRDefault="005C7BC9" w:rsidP="005C7BC9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</w:p>
    <w:p w14:paraId="2A99F705" w14:textId="77777777" w:rsidR="00792ECE" w:rsidRPr="00611004" w:rsidRDefault="00792ECE" w:rsidP="005C7BC9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</w:p>
    <w:p w14:paraId="59BA31D5" w14:textId="77777777" w:rsidR="00792ECE" w:rsidRPr="00611004" w:rsidRDefault="00792ECE" w:rsidP="005C7BC9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</w:p>
    <w:p w14:paraId="1B2A5B08" w14:textId="77777777" w:rsidR="00792ECE" w:rsidRPr="00611004" w:rsidRDefault="00792ECE" w:rsidP="005C7BC9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</w:p>
    <w:p w14:paraId="7F4370AE" w14:textId="77777777" w:rsidR="00792ECE" w:rsidRPr="00611004" w:rsidRDefault="00792ECE" w:rsidP="005C7BC9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</w:p>
    <w:p w14:paraId="0CF1322B" w14:textId="77777777" w:rsidR="00792ECE" w:rsidRPr="00611004" w:rsidRDefault="00792ECE" w:rsidP="005C7BC9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</w:p>
    <w:p w14:paraId="53B30DE6" w14:textId="77777777" w:rsidR="00792ECE" w:rsidRPr="00611004" w:rsidRDefault="00792ECE" w:rsidP="005C7BC9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</w:p>
    <w:p w14:paraId="2C22C204" w14:textId="46C3EEEC" w:rsidR="005C7BC9" w:rsidRPr="00611004" w:rsidRDefault="005C7BC9" w:rsidP="005C7BC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11004">
        <w:rPr>
          <w:rFonts w:ascii="Times New Roman" w:hAnsi="Times New Roman" w:cs="Times New Roman"/>
          <w:sz w:val="24"/>
          <w:szCs w:val="24"/>
        </w:rPr>
        <w:lastRenderedPageBreak/>
        <w:t>Supplementary Table 5. Changes in injury rates, outpatient and inpatient treatment rates, and duration of inpatient treatment for wrist fractures.</w:t>
      </w:r>
    </w:p>
    <w:tbl>
      <w:tblPr>
        <w:tblStyle w:val="Style1"/>
        <w:tblW w:w="9072" w:type="dxa"/>
        <w:tblLayout w:type="fixed"/>
        <w:tblLook w:val="04A0" w:firstRow="1" w:lastRow="0" w:firstColumn="1" w:lastColumn="0" w:noHBand="0" w:noVBand="1"/>
      </w:tblPr>
      <w:tblGrid>
        <w:gridCol w:w="1560"/>
        <w:gridCol w:w="992"/>
        <w:gridCol w:w="992"/>
        <w:gridCol w:w="992"/>
        <w:gridCol w:w="1134"/>
        <w:gridCol w:w="1134"/>
        <w:gridCol w:w="1134"/>
        <w:gridCol w:w="1134"/>
      </w:tblGrid>
      <w:tr w:rsidR="005C7BC9" w:rsidRPr="00611004" w14:paraId="642AFBC6" w14:textId="77777777" w:rsidTr="00792EC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  <w:vAlign w:val="center"/>
          </w:tcPr>
          <w:p w14:paraId="4C79E6EC" w14:textId="77777777" w:rsidR="005C7BC9" w:rsidRPr="00611004" w:rsidRDefault="005C7BC9" w:rsidP="00792ECE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7B9CD2E8" w14:textId="77777777" w:rsidR="005C7BC9" w:rsidRPr="00611004" w:rsidRDefault="005C7BC9" w:rsidP="00792EC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EC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A54130E" w14:textId="77777777" w:rsidR="005C7BC9" w:rsidRPr="00611004" w:rsidRDefault="005C7BC9" w:rsidP="00792EC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CC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66BD4D5" w14:textId="77777777" w:rsidR="005C7BC9" w:rsidRPr="00611004" w:rsidRDefault="005C7BC9" w:rsidP="00792EC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Total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1D0B390" w14:textId="77777777" w:rsidR="005C7BC9" w:rsidRPr="00611004" w:rsidRDefault="005C7BC9" w:rsidP="00792EC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ange between cohorts (%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E858063" w14:textId="77777777" w:rsidR="005C7BC9" w:rsidRPr="00611004" w:rsidRDefault="005C7BC9" w:rsidP="00792EC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 value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29B5770" w14:textId="77777777" w:rsidR="005C7BC9" w:rsidRPr="00611004" w:rsidRDefault="005C7BC9" w:rsidP="00792EC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²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C765F17" w14:textId="77777777" w:rsidR="005C7BC9" w:rsidRPr="00611004" w:rsidRDefault="005C7BC9" w:rsidP="00792EC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 value</w:t>
            </w:r>
          </w:p>
        </w:tc>
      </w:tr>
      <w:tr w:rsidR="005C7BC9" w:rsidRPr="00611004" w14:paraId="573A629F" w14:textId="77777777" w:rsidTr="00792E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  <w:vAlign w:val="center"/>
          </w:tcPr>
          <w:p w14:paraId="6009D609" w14:textId="77777777" w:rsidR="005C7BC9" w:rsidRPr="00611004" w:rsidRDefault="005C7BC9" w:rsidP="00792ECE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Injuries</w:t>
            </w:r>
          </w:p>
          <w:p w14:paraId="746501D1" w14:textId="77777777" w:rsidR="005C7BC9" w:rsidRPr="00611004" w:rsidRDefault="005C7BC9" w:rsidP="00792ECE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(n, %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1B8560E" w14:textId="77777777" w:rsidR="005C7BC9" w:rsidRPr="00611004" w:rsidRDefault="005C7BC9" w:rsidP="00792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  <w:p w14:paraId="3E51C58D" w14:textId="77CA3545" w:rsidR="005C7BC9" w:rsidRPr="00611004" w:rsidRDefault="005C7BC9" w:rsidP="00792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(33.66%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77AED9D" w14:textId="77777777" w:rsidR="005C7BC9" w:rsidRPr="00611004" w:rsidRDefault="005C7BC9" w:rsidP="00792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67</w:t>
            </w:r>
          </w:p>
          <w:p w14:paraId="49A16FBC" w14:textId="51FA83FD" w:rsidR="005C7BC9" w:rsidRPr="00611004" w:rsidRDefault="005C7BC9" w:rsidP="00792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(66.34%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4BA74FE" w14:textId="77777777" w:rsidR="005C7BC9" w:rsidRPr="00611004" w:rsidRDefault="005C7BC9" w:rsidP="00792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101</w:t>
            </w:r>
          </w:p>
          <w:p w14:paraId="5ED58DCB" w14:textId="5026E859" w:rsidR="005C7BC9" w:rsidRPr="00611004" w:rsidRDefault="005C7BC9" w:rsidP="00792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(100%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1AD7D76" w14:textId="17EC91C0" w:rsidR="005C7BC9" w:rsidRPr="00611004" w:rsidRDefault="005C7BC9" w:rsidP="00792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97.0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7B2F41B" w14:textId="445F5D45" w:rsidR="005C7BC9" w:rsidRPr="00611004" w:rsidRDefault="005C7BC9" w:rsidP="00792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74B7A49" w14:textId="5E9DFB6F" w:rsidR="005C7BC9" w:rsidRPr="00611004" w:rsidRDefault="005C7BC9" w:rsidP="00792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0.36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59F317D" w14:textId="0719F578" w:rsidR="005C7BC9" w:rsidRPr="00611004" w:rsidRDefault="005C7BC9" w:rsidP="00792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13</w:t>
            </w:r>
          </w:p>
        </w:tc>
      </w:tr>
      <w:tr w:rsidR="005C7BC9" w:rsidRPr="00611004" w14:paraId="5230A3D4" w14:textId="77777777" w:rsidTr="00792EC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  <w:vAlign w:val="center"/>
          </w:tcPr>
          <w:p w14:paraId="75E66246" w14:textId="77777777" w:rsidR="005C7BC9" w:rsidRPr="00611004" w:rsidRDefault="005C7BC9" w:rsidP="00792ECE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Outpatient treatment</w:t>
            </w:r>
          </w:p>
          <w:p w14:paraId="22550294" w14:textId="77777777" w:rsidR="005C7BC9" w:rsidRPr="00611004" w:rsidRDefault="005C7BC9" w:rsidP="00792ECE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(n, %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93E0D90" w14:textId="77777777" w:rsidR="005C7BC9" w:rsidRPr="00611004" w:rsidRDefault="005C7BC9" w:rsidP="00792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10205"/>
                <w:sz w:val="18"/>
                <w:szCs w:val="18"/>
              </w:rPr>
            </w:pPr>
            <w:r w:rsidRPr="00611004">
              <w:rPr>
                <w:rFonts w:ascii="Times New Roman" w:eastAsia="Arial" w:hAnsi="Times New Roman" w:cs="Times New Roman"/>
                <w:color w:val="010205"/>
                <w:sz w:val="18"/>
                <w:szCs w:val="18"/>
              </w:rPr>
              <w:t>22</w:t>
            </w:r>
          </w:p>
          <w:p w14:paraId="5DB03988" w14:textId="2C9B0270" w:rsidR="005C7BC9" w:rsidRPr="00611004" w:rsidRDefault="005C7BC9" w:rsidP="00792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10205"/>
                <w:sz w:val="18"/>
                <w:szCs w:val="18"/>
              </w:rPr>
            </w:pPr>
            <w:r w:rsidRPr="00611004">
              <w:rPr>
                <w:rFonts w:ascii="Times New Roman" w:eastAsia="Arial" w:hAnsi="Times New Roman" w:cs="Times New Roman"/>
                <w:color w:val="010205"/>
                <w:sz w:val="18"/>
                <w:szCs w:val="18"/>
              </w:rPr>
              <w:t>(64.70%*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DE06712" w14:textId="77777777" w:rsidR="005C7BC9" w:rsidRPr="00611004" w:rsidRDefault="005C7BC9" w:rsidP="00792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10205"/>
                <w:sz w:val="18"/>
                <w:szCs w:val="18"/>
              </w:rPr>
            </w:pPr>
            <w:r w:rsidRPr="00611004">
              <w:rPr>
                <w:rFonts w:ascii="Times New Roman" w:eastAsia="Arial" w:hAnsi="Times New Roman" w:cs="Times New Roman"/>
                <w:color w:val="010205"/>
                <w:sz w:val="18"/>
                <w:szCs w:val="18"/>
              </w:rPr>
              <w:t>43</w:t>
            </w:r>
          </w:p>
          <w:p w14:paraId="199B01AD" w14:textId="34DEF402" w:rsidR="005C7BC9" w:rsidRPr="00611004" w:rsidRDefault="005C7BC9" w:rsidP="00792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10205"/>
                <w:sz w:val="18"/>
                <w:szCs w:val="18"/>
              </w:rPr>
            </w:pPr>
            <w:r w:rsidRPr="00611004">
              <w:rPr>
                <w:rFonts w:ascii="Times New Roman" w:eastAsia="Arial" w:hAnsi="Times New Roman" w:cs="Times New Roman"/>
                <w:color w:val="010205"/>
                <w:sz w:val="18"/>
                <w:szCs w:val="18"/>
              </w:rPr>
              <w:t>(64.18%*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985C7F5" w14:textId="77777777" w:rsidR="005C7BC9" w:rsidRPr="00611004" w:rsidRDefault="005C7BC9" w:rsidP="00792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10205"/>
                <w:sz w:val="18"/>
                <w:szCs w:val="18"/>
              </w:rPr>
            </w:pPr>
            <w:r w:rsidRPr="00611004">
              <w:rPr>
                <w:rFonts w:ascii="Times New Roman" w:eastAsia="Arial" w:hAnsi="Times New Roman" w:cs="Times New Roman"/>
                <w:color w:val="010205"/>
                <w:sz w:val="18"/>
                <w:szCs w:val="18"/>
              </w:rPr>
              <w:t>65</w:t>
            </w:r>
          </w:p>
          <w:p w14:paraId="7F859179" w14:textId="6C54BF5E" w:rsidR="005C7BC9" w:rsidRPr="00611004" w:rsidRDefault="005C7BC9" w:rsidP="00792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10205"/>
                <w:sz w:val="18"/>
                <w:szCs w:val="18"/>
              </w:rPr>
            </w:pPr>
            <w:r w:rsidRPr="00611004">
              <w:rPr>
                <w:rFonts w:ascii="Times New Roman" w:eastAsia="Arial" w:hAnsi="Times New Roman" w:cs="Times New Roman"/>
                <w:color w:val="010205"/>
                <w:sz w:val="18"/>
                <w:szCs w:val="18"/>
              </w:rPr>
              <w:t>(64.36%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22ACC9D" w14:textId="1866732B" w:rsidR="005C7BC9" w:rsidRPr="00611004" w:rsidRDefault="005C7BC9" w:rsidP="00792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10205"/>
                <w:sz w:val="18"/>
                <w:szCs w:val="18"/>
              </w:rPr>
            </w:pPr>
            <w:r w:rsidRPr="00611004">
              <w:rPr>
                <w:rFonts w:ascii="Times New Roman" w:eastAsia="Arial" w:hAnsi="Times New Roman" w:cs="Times New Roman"/>
                <w:color w:val="010205"/>
                <w:sz w:val="18"/>
                <w:szCs w:val="18"/>
              </w:rPr>
              <w:t>95.45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7EF86E09" w14:textId="62DCD59A" w:rsidR="005C7BC9" w:rsidRPr="00611004" w:rsidRDefault="005C7BC9" w:rsidP="00792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b/>
                <w:bCs/>
                <w:color w:val="010205"/>
                <w:sz w:val="18"/>
                <w:szCs w:val="18"/>
              </w:rPr>
            </w:pPr>
            <w:r w:rsidRPr="00611004">
              <w:rPr>
                <w:rFonts w:ascii="Times New Roman" w:eastAsia="Arial" w:hAnsi="Times New Roman" w:cs="Times New Roman"/>
                <w:color w:val="010205"/>
                <w:sz w:val="18"/>
                <w:szCs w:val="18"/>
              </w:rPr>
              <w:t>0.95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BA248A8" w14:textId="64687462" w:rsidR="005C7BC9" w:rsidRPr="00611004" w:rsidRDefault="005C7BC9" w:rsidP="00792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10205"/>
                <w:sz w:val="18"/>
                <w:szCs w:val="18"/>
              </w:rPr>
            </w:pPr>
            <w:r w:rsidRPr="00611004">
              <w:rPr>
                <w:rFonts w:ascii="Times New Roman" w:eastAsia="Arial" w:hAnsi="Times New Roman" w:cs="Times New Roman"/>
                <w:color w:val="010205"/>
                <w:sz w:val="18"/>
                <w:szCs w:val="18"/>
              </w:rPr>
              <w:t>0.31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BCA1266" w14:textId="0B43AC68" w:rsidR="005C7BC9" w:rsidRPr="00611004" w:rsidRDefault="005C7BC9" w:rsidP="00792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b/>
                <w:bCs/>
                <w:color w:val="010205"/>
                <w:sz w:val="18"/>
                <w:szCs w:val="18"/>
              </w:rPr>
            </w:pPr>
            <w:r w:rsidRPr="00611004">
              <w:rPr>
                <w:rFonts w:ascii="Times New Roman" w:eastAsia="Arial" w:hAnsi="Times New Roman" w:cs="Times New Roman"/>
                <w:b/>
                <w:bCs/>
                <w:color w:val="010205"/>
                <w:sz w:val="18"/>
                <w:szCs w:val="18"/>
              </w:rPr>
              <w:t>0.023</w:t>
            </w:r>
          </w:p>
        </w:tc>
      </w:tr>
      <w:tr w:rsidR="005C7BC9" w:rsidRPr="00611004" w14:paraId="7B2CE576" w14:textId="77777777" w:rsidTr="00792E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  <w:vAlign w:val="center"/>
          </w:tcPr>
          <w:p w14:paraId="2F09CE83" w14:textId="77777777" w:rsidR="005C7BC9" w:rsidRPr="00611004" w:rsidRDefault="005C7BC9" w:rsidP="00792ECE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Inpatient treatment</w:t>
            </w:r>
          </w:p>
          <w:p w14:paraId="264450E8" w14:textId="77777777" w:rsidR="005C7BC9" w:rsidRPr="00611004" w:rsidRDefault="005C7BC9" w:rsidP="00792ECE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(n, %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8E12BB1" w14:textId="77777777" w:rsidR="005C7BC9" w:rsidRPr="00611004" w:rsidRDefault="005C7BC9" w:rsidP="00792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10205"/>
                <w:sz w:val="18"/>
                <w:szCs w:val="18"/>
              </w:rPr>
            </w:pPr>
            <w:r w:rsidRPr="00611004">
              <w:rPr>
                <w:rFonts w:ascii="Times New Roman" w:eastAsia="Arial" w:hAnsi="Times New Roman" w:cs="Times New Roman"/>
                <w:color w:val="010205"/>
                <w:sz w:val="18"/>
                <w:szCs w:val="18"/>
              </w:rPr>
              <w:t>12</w:t>
            </w:r>
          </w:p>
          <w:p w14:paraId="34BBCD02" w14:textId="015605F6" w:rsidR="005C7BC9" w:rsidRPr="00611004" w:rsidRDefault="005C7BC9" w:rsidP="00792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10205"/>
                <w:sz w:val="18"/>
                <w:szCs w:val="18"/>
              </w:rPr>
            </w:pPr>
            <w:r w:rsidRPr="00611004">
              <w:rPr>
                <w:rFonts w:ascii="Times New Roman" w:eastAsia="Arial" w:hAnsi="Times New Roman" w:cs="Times New Roman"/>
                <w:color w:val="010205"/>
                <w:sz w:val="18"/>
                <w:szCs w:val="18"/>
              </w:rPr>
              <w:t>(35.30%*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29B1831" w14:textId="77777777" w:rsidR="005C7BC9" w:rsidRPr="00611004" w:rsidRDefault="005C7BC9" w:rsidP="00792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10205"/>
                <w:sz w:val="18"/>
                <w:szCs w:val="18"/>
              </w:rPr>
            </w:pPr>
            <w:r w:rsidRPr="00611004">
              <w:rPr>
                <w:rFonts w:ascii="Times New Roman" w:eastAsia="Arial" w:hAnsi="Times New Roman" w:cs="Times New Roman"/>
                <w:color w:val="010205"/>
                <w:sz w:val="18"/>
                <w:szCs w:val="18"/>
              </w:rPr>
              <w:t>24</w:t>
            </w:r>
          </w:p>
          <w:p w14:paraId="613827EB" w14:textId="32FBE538" w:rsidR="005C7BC9" w:rsidRPr="00611004" w:rsidRDefault="005C7BC9" w:rsidP="00792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10205"/>
                <w:sz w:val="18"/>
                <w:szCs w:val="18"/>
              </w:rPr>
            </w:pPr>
            <w:r w:rsidRPr="00611004">
              <w:rPr>
                <w:rFonts w:ascii="Times New Roman" w:eastAsia="Arial" w:hAnsi="Times New Roman" w:cs="Times New Roman"/>
                <w:color w:val="010205"/>
                <w:sz w:val="18"/>
                <w:szCs w:val="18"/>
              </w:rPr>
              <w:t>(35.82%*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43EAB16" w14:textId="77777777" w:rsidR="005C7BC9" w:rsidRPr="00611004" w:rsidRDefault="005C7BC9" w:rsidP="00792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10205"/>
                <w:sz w:val="18"/>
                <w:szCs w:val="18"/>
              </w:rPr>
            </w:pPr>
            <w:r w:rsidRPr="00611004">
              <w:rPr>
                <w:rFonts w:ascii="Times New Roman" w:eastAsia="Arial" w:hAnsi="Times New Roman" w:cs="Times New Roman"/>
                <w:color w:val="010205"/>
                <w:sz w:val="18"/>
                <w:szCs w:val="18"/>
              </w:rPr>
              <w:t>36</w:t>
            </w:r>
          </w:p>
          <w:p w14:paraId="033D1AE9" w14:textId="23366FD8" w:rsidR="005C7BC9" w:rsidRPr="00611004" w:rsidRDefault="005C7BC9" w:rsidP="00792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10205"/>
                <w:sz w:val="18"/>
                <w:szCs w:val="18"/>
              </w:rPr>
            </w:pPr>
            <w:r w:rsidRPr="00611004">
              <w:rPr>
                <w:rFonts w:ascii="Times New Roman" w:eastAsia="Arial" w:hAnsi="Times New Roman" w:cs="Times New Roman"/>
                <w:color w:val="010205"/>
                <w:sz w:val="18"/>
                <w:szCs w:val="18"/>
              </w:rPr>
              <w:t>(35.64%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A3E12F7" w14:textId="52112639" w:rsidR="005C7BC9" w:rsidRPr="00611004" w:rsidRDefault="005C7BC9" w:rsidP="00792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10205"/>
                <w:sz w:val="18"/>
                <w:szCs w:val="18"/>
              </w:rPr>
            </w:pPr>
            <w:r w:rsidRPr="00611004">
              <w:rPr>
                <w:rFonts w:ascii="Times New Roman" w:eastAsia="Arial" w:hAnsi="Times New Roman" w:cs="Times New Roman"/>
                <w:color w:val="010205"/>
                <w:sz w:val="18"/>
                <w:szCs w:val="18"/>
              </w:rPr>
              <w:t>100.00</w:t>
            </w: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1A6A8206" w14:textId="77777777" w:rsidR="005C7BC9" w:rsidRPr="00611004" w:rsidRDefault="005C7BC9" w:rsidP="00792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b/>
                <w:bCs/>
                <w:color w:val="010205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030AE711" w14:textId="1263699A" w:rsidR="005C7BC9" w:rsidRPr="00611004" w:rsidRDefault="005C7BC9" w:rsidP="00792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10205"/>
                <w:sz w:val="18"/>
                <w:szCs w:val="18"/>
              </w:rPr>
            </w:pPr>
            <w:r w:rsidRPr="00611004">
              <w:rPr>
                <w:rFonts w:ascii="Times New Roman" w:eastAsia="Arial" w:hAnsi="Times New Roman" w:cs="Times New Roman"/>
                <w:color w:val="010205"/>
                <w:sz w:val="18"/>
                <w:szCs w:val="18"/>
              </w:rPr>
              <w:t>0.12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44F2435" w14:textId="73A8AC5A" w:rsidR="005C7BC9" w:rsidRPr="00611004" w:rsidRDefault="005C7BC9" w:rsidP="00792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10205"/>
                <w:sz w:val="18"/>
                <w:szCs w:val="18"/>
              </w:rPr>
            </w:pPr>
            <w:r w:rsidRPr="00611004">
              <w:rPr>
                <w:rFonts w:ascii="Times New Roman" w:eastAsia="Arial" w:hAnsi="Times New Roman" w:cs="Times New Roman"/>
                <w:color w:val="010205"/>
                <w:sz w:val="18"/>
                <w:szCs w:val="18"/>
              </w:rPr>
              <w:t>0.178</w:t>
            </w:r>
          </w:p>
        </w:tc>
      </w:tr>
      <w:tr w:rsidR="005C7BC9" w:rsidRPr="00611004" w14:paraId="6D0D1553" w14:textId="77777777" w:rsidTr="00792EC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  <w:vAlign w:val="center"/>
          </w:tcPr>
          <w:p w14:paraId="046BD968" w14:textId="77777777" w:rsidR="005C7BC9" w:rsidRPr="00611004" w:rsidRDefault="005C7BC9" w:rsidP="00792ECE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Duration of inpatient treatment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8800FDF" w14:textId="20AD98B2" w:rsidR="005C7BC9" w:rsidRPr="00611004" w:rsidRDefault="005C7BC9" w:rsidP="00792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 xml:space="preserve">12.67 </w:t>
            </w:r>
            <w:r w:rsidR="00502779" w:rsidRPr="00611004">
              <w:rPr>
                <w:rFonts w:ascii="Times New Roman" w:hAnsi="Times New Roman" w:cs="Times New Roman"/>
                <w:sz w:val="18"/>
                <w:szCs w:val="18"/>
              </w:rPr>
              <w:t xml:space="preserve">(SD </w:t>
            </w: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10.18</w:t>
            </w:r>
            <w:r w:rsidR="00502779" w:rsidRPr="0061100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3EDB47B" w14:textId="3EC7B8F5" w:rsidR="005C7BC9" w:rsidRPr="00611004" w:rsidRDefault="005C7BC9" w:rsidP="00792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 xml:space="preserve">8.61 </w:t>
            </w:r>
            <w:r w:rsidR="00502779" w:rsidRPr="00611004">
              <w:rPr>
                <w:rFonts w:ascii="Times New Roman" w:hAnsi="Times New Roman" w:cs="Times New Roman"/>
                <w:sz w:val="18"/>
                <w:szCs w:val="18"/>
              </w:rPr>
              <w:t xml:space="preserve">(SD </w:t>
            </w: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6.69</w:t>
            </w:r>
            <w:r w:rsidR="00502779" w:rsidRPr="0061100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1319DAF" w14:textId="0F0F761C" w:rsidR="005C7BC9" w:rsidRPr="00611004" w:rsidRDefault="005C7BC9" w:rsidP="00792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 xml:space="preserve">10.00 </w:t>
            </w:r>
            <w:r w:rsidR="00502779" w:rsidRPr="00611004">
              <w:rPr>
                <w:rFonts w:ascii="Times New Roman" w:hAnsi="Times New Roman" w:cs="Times New Roman"/>
                <w:sz w:val="18"/>
                <w:szCs w:val="18"/>
              </w:rPr>
              <w:t xml:space="preserve">(SD </w:t>
            </w: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8.14</w:t>
            </w:r>
            <w:r w:rsidR="00502779" w:rsidRPr="0061100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77B3BF6" w14:textId="609BB632" w:rsidR="005C7BC9" w:rsidRPr="00611004" w:rsidRDefault="005C7BC9" w:rsidP="00792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5.3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DB809BB" w14:textId="14CF801C" w:rsidR="005C7BC9" w:rsidRPr="00611004" w:rsidRDefault="005C7BC9" w:rsidP="00792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6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85A4212" w14:textId="7BCEF62C" w:rsidR="005C7BC9" w:rsidRPr="00611004" w:rsidRDefault="005C7BC9" w:rsidP="00792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0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9A57F2F" w14:textId="612ACBDC" w:rsidR="005C7BC9" w:rsidRPr="00611004" w:rsidRDefault="005C7BC9" w:rsidP="00792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7</w:t>
            </w:r>
          </w:p>
        </w:tc>
      </w:tr>
      <w:tr w:rsidR="005C7BC9" w:rsidRPr="00611004" w14:paraId="553687A0" w14:textId="77777777" w:rsidTr="00792E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  <w:vAlign w:val="center"/>
          </w:tcPr>
          <w:p w14:paraId="29F7F688" w14:textId="77777777" w:rsidR="005C7BC9" w:rsidRPr="00611004" w:rsidRDefault="005C7BC9" w:rsidP="00792ECE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Inpatient treatment</w:t>
            </w:r>
          </w:p>
          <w:p w14:paraId="28B9901B" w14:textId="77777777" w:rsidR="005C7BC9" w:rsidRPr="00611004" w:rsidRDefault="005C7BC9" w:rsidP="00792ECE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≥ 7 days</w:t>
            </w:r>
          </w:p>
          <w:p w14:paraId="71DA2755" w14:textId="77777777" w:rsidR="005C7BC9" w:rsidRPr="00611004" w:rsidRDefault="005C7BC9" w:rsidP="00792ECE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(n, %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2DC9184" w14:textId="77777777" w:rsidR="005C7BC9" w:rsidRPr="00611004" w:rsidRDefault="005C7BC9" w:rsidP="00792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  <w:p w14:paraId="5215392B" w14:textId="02C74C53" w:rsidR="005C7BC9" w:rsidRPr="00611004" w:rsidRDefault="005C7BC9" w:rsidP="00792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(23.53%*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2DEA2DF" w14:textId="77777777" w:rsidR="005C7BC9" w:rsidRPr="00611004" w:rsidRDefault="005C7BC9" w:rsidP="00792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  <w:p w14:paraId="73159FA2" w14:textId="221B1DE1" w:rsidR="005C7BC9" w:rsidRPr="00611004" w:rsidRDefault="005C7BC9" w:rsidP="00792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(25.37%*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FF95775" w14:textId="77777777" w:rsidR="005C7BC9" w:rsidRPr="00611004" w:rsidRDefault="005C7BC9" w:rsidP="00792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  <w:p w14:paraId="6F1C9F52" w14:textId="2B9D1339" w:rsidR="005C7BC9" w:rsidRPr="00611004" w:rsidRDefault="005C7BC9" w:rsidP="00792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(24.75%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8190C9E" w14:textId="001A370C" w:rsidR="005C7BC9" w:rsidRPr="00611004" w:rsidRDefault="005C7BC9" w:rsidP="00792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71.4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405DEBE" w14:textId="0BE3334B" w:rsidR="005C7BC9" w:rsidRPr="00611004" w:rsidRDefault="005C7BC9" w:rsidP="00792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0.83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03EF497" w14:textId="2089FE21" w:rsidR="005C7BC9" w:rsidRPr="00611004" w:rsidRDefault="005C7BC9" w:rsidP="00792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0.12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A3A2F54" w14:textId="7FE96E9F" w:rsidR="005C7BC9" w:rsidRPr="00611004" w:rsidRDefault="005C7BC9" w:rsidP="00792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0.205</w:t>
            </w:r>
          </w:p>
        </w:tc>
      </w:tr>
      <w:tr w:rsidR="005C7BC9" w:rsidRPr="00611004" w14:paraId="72BB49F9" w14:textId="77777777" w:rsidTr="00792EC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  <w:vAlign w:val="center"/>
          </w:tcPr>
          <w:p w14:paraId="27FDE45C" w14:textId="77777777" w:rsidR="005C7BC9" w:rsidRPr="00611004" w:rsidRDefault="005C7BC9" w:rsidP="00792ECE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Inpatient treatment</w:t>
            </w:r>
          </w:p>
          <w:p w14:paraId="522E7217" w14:textId="77777777" w:rsidR="005C7BC9" w:rsidRPr="00611004" w:rsidRDefault="005C7BC9" w:rsidP="00792ECE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≥ 14 days</w:t>
            </w:r>
          </w:p>
          <w:p w14:paraId="5ADBBFEF" w14:textId="77777777" w:rsidR="005C7BC9" w:rsidRPr="00611004" w:rsidRDefault="005C7BC9" w:rsidP="00792ECE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(n, %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362317F" w14:textId="77777777" w:rsidR="005C7BC9" w:rsidRPr="00611004" w:rsidRDefault="005C7BC9" w:rsidP="00792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  <w:p w14:paraId="4AE949EB" w14:textId="2911BA24" w:rsidR="005C7BC9" w:rsidRPr="00611004" w:rsidRDefault="005C7BC9" w:rsidP="00792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(17.65%*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06722DF" w14:textId="77777777" w:rsidR="005C7BC9" w:rsidRPr="00611004" w:rsidRDefault="005C7BC9" w:rsidP="00792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  <w:p w14:paraId="20EF897D" w14:textId="4FB1A4B2" w:rsidR="005C7BC9" w:rsidRPr="00611004" w:rsidRDefault="005C7BC9" w:rsidP="00792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(8.95%*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AAB7B82" w14:textId="77777777" w:rsidR="005C7BC9" w:rsidRPr="00611004" w:rsidRDefault="005C7BC9" w:rsidP="00792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  <w:p w14:paraId="0FD6E715" w14:textId="4FAE15BF" w:rsidR="005C7BC9" w:rsidRPr="00611004" w:rsidRDefault="005C7BC9" w:rsidP="00792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(11.88%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26BC767" w14:textId="650EE96B" w:rsidR="005C7BC9" w:rsidRPr="00611004" w:rsidRDefault="005C7BC9" w:rsidP="00792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BCD8BCA" w14:textId="6FEF02A8" w:rsidR="005C7BC9" w:rsidRPr="00611004" w:rsidRDefault="005C7BC9" w:rsidP="00792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0.21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778A843" w14:textId="77156281" w:rsidR="005C7BC9" w:rsidRPr="00611004" w:rsidRDefault="005C7BC9" w:rsidP="00792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ADBF10D" w14:textId="29035756" w:rsidR="005C7BC9" w:rsidRPr="00611004" w:rsidRDefault="005C7BC9" w:rsidP="00792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0.877</w:t>
            </w:r>
          </w:p>
        </w:tc>
      </w:tr>
      <w:tr w:rsidR="005C7BC9" w:rsidRPr="00611004" w14:paraId="64DAF6D0" w14:textId="77777777" w:rsidTr="00792E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  <w:vAlign w:val="center"/>
          </w:tcPr>
          <w:p w14:paraId="1611D5E3" w14:textId="77777777" w:rsidR="005C7BC9" w:rsidRPr="00611004" w:rsidRDefault="005C7BC9" w:rsidP="00792ECE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Inpatient treatment</w:t>
            </w:r>
          </w:p>
          <w:p w14:paraId="454725D4" w14:textId="77777777" w:rsidR="005C7BC9" w:rsidRPr="00611004" w:rsidRDefault="005C7BC9" w:rsidP="00792ECE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≥ 21 days</w:t>
            </w:r>
          </w:p>
          <w:p w14:paraId="558310FA" w14:textId="77777777" w:rsidR="005C7BC9" w:rsidRPr="00611004" w:rsidRDefault="005C7BC9" w:rsidP="00792ECE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(n, %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71BA8C7" w14:textId="77777777" w:rsidR="005C7BC9" w:rsidRPr="00611004" w:rsidRDefault="005C7BC9" w:rsidP="00792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  <w:p w14:paraId="4DF5E32F" w14:textId="5B26B9E7" w:rsidR="005C7BC9" w:rsidRPr="00611004" w:rsidRDefault="005C7BC9" w:rsidP="00792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(8.82%*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6E8D652" w14:textId="77777777" w:rsidR="005C7BC9" w:rsidRPr="00611004" w:rsidRDefault="005C7BC9" w:rsidP="00792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  <w:p w14:paraId="0001FC08" w14:textId="1D72DB09" w:rsidR="005C7BC9" w:rsidRPr="00611004" w:rsidRDefault="005C7BC9" w:rsidP="00792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(2.99%*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9862AE8" w14:textId="77777777" w:rsidR="005C7BC9" w:rsidRPr="00611004" w:rsidRDefault="005C7BC9" w:rsidP="00792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  <w:p w14:paraId="798586B0" w14:textId="0B28D9E8" w:rsidR="005C7BC9" w:rsidRPr="00611004" w:rsidRDefault="005C7BC9" w:rsidP="00792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(4.95%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28D12DD" w14:textId="57B0134A" w:rsidR="005C7BC9" w:rsidRPr="00611004" w:rsidRDefault="005C7BC9" w:rsidP="00792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-33.3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91964C1" w14:textId="0419ED62" w:rsidR="005C7BC9" w:rsidRPr="00611004" w:rsidRDefault="005C7BC9" w:rsidP="00792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0.21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E3B09FD" w14:textId="354ACE74" w:rsidR="005C7BC9" w:rsidRPr="00611004" w:rsidRDefault="005C7BC9" w:rsidP="00792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0.02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9FB32DB" w14:textId="35881E71" w:rsidR="005C7BC9" w:rsidRPr="00611004" w:rsidRDefault="005C7BC9" w:rsidP="00792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0.576</w:t>
            </w:r>
          </w:p>
        </w:tc>
      </w:tr>
    </w:tbl>
    <w:p w14:paraId="3F3B820C" w14:textId="77777777" w:rsidR="005C7BC9" w:rsidRPr="00611004" w:rsidRDefault="005C7BC9" w:rsidP="005C7BC9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611004">
        <w:rPr>
          <w:rFonts w:ascii="Times New Roman" w:hAnsi="Times New Roman" w:cs="Times New Roman"/>
          <w:i/>
          <w:iCs/>
          <w:sz w:val="18"/>
          <w:szCs w:val="18"/>
        </w:rPr>
        <w:t>*Presented as number and percent of all injuries in corresponding cohort (EC or CC).</w:t>
      </w:r>
    </w:p>
    <w:p w14:paraId="6AF39D49" w14:textId="77777777" w:rsidR="005C7BC9" w:rsidRPr="00611004" w:rsidRDefault="005C7BC9" w:rsidP="005C7BC9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</w:p>
    <w:p w14:paraId="0B2EA34D" w14:textId="77777777" w:rsidR="005C7BC9" w:rsidRPr="00611004" w:rsidRDefault="005C7BC9" w:rsidP="005C7BC9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</w:p>
    <w:p w14:paraId="1EE5EE7C" w14:textId="3F7DB9C7" w:rsidR="005C7BC9" w:rsidRPr="00611004" w:rsidRDefault="005C7BC9" w:rsidP="005C7BC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11004">
        <w:rPr>
          <w:rFonts w:ascii="Times New Roman" w:hAnsi="Times New Roman" w:cs="Times New Roman"/>
          <w:sz w:val="24"/>
          <w:szCs w:val="24"/>
        </w:rPr>
        <w:t>Supplementary Table 6. Changes in injury rates, outpatient and inpatient treatment rates, and duration of inpatient treatment for metacarpal and finger fractures.</w:t>
      </w:r>
    </w:p>
    <w:tbl>
      <w:tblPr>
        <w:tblStyle w:val="Style1"/>
        <w:tblW w:w="9072" w:type="dxa"/>
        <w:tblLayout w:type="fixed"/>
        <w:tblLook w:val="04A0" w:firstRow="1" w:lastRow="0" w:firstColumn="1" w:lastColumn="0" w:noHBand="0" w:noVBand="1"/>
      </w:tblPr>
      <w:tblGrid>
        <w:gridCol w:w="1560"/>
        <w:gridCol w:w="992"/>
        <w:gridCol w:w="992"/>
        <w:gridCol w:w="992"/>
        <w:gridCol w:w="1134"/>
        <w:gridCol w:w="1134"/>
        <w:gridCol w:w="1134"/>
        <w:gridCol w:w="1134"/>
      </w:tblGrid>
      <w:tr w:rsidR="005C7BC9" w:rsidRPr="00611004" w14:paraId="204182B3" w14:textId="77777777" w:rsidTr="00792EC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  <w:vAlign w:val="center"/>
          </w:tcPr>
          <w:p w14:paraId="75FAD35A" w14:textId="77777777" w:rsidR="005C7BC9" w:rsidRPr="00611004" w:rsidRDefault="005C7BC9" w:rsidP="00792ECE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328B0866" w14:textId="77777777" w:rsidR="005C7BC9" w:rsidRPr="00611004" w:rsidRDefault="005C7BC9" w:rsidP="00792EC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EC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ACE0FB1" w14:textId="77777777" w:rsidR="005C7BC9" w:rsidRPr="00611004" w:rsidRDefault="005C7BC9" w:rsidP="00792EC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CC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E3CBC95" w14:textId="77777777" w:rsidR="005C7BC9" w:rsidRPr="00611004" w:rsidRDefault="005C7BC9" w:rsidP="00792EC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Total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B1BA4AE" w14:textId="77777777" w:rsidR="005C7BC9" w:rsidRPr="00611004" w:rsidRDefault="005C7BC9" w:rsidP="00792EC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ange between cohorts (%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E896720" w14:textId="77777777" w:rsidR="005C7BC9" w:rsidRPr="00611004" w:rsidRDefault="005C7BC9" w:rsidP="00792EC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 value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8460E24" w14:textId="77777777" w:rsidR="005C7BC9" w:rsidRPr="00611004" w:rsidRDefault="005C7BC9" w:rsidP="00792EC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²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2995AEA" w14:textId="77777777" w:rsidR="005C7BC9" w:rsidRPr="00611004" w:rsidRDefault="005C7BC9" w:rsidP="00792EC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 value</w:t>
            </w:r>
          </w:p>
        </w:tc>
      </w:tr>
      <w:tr w:rsidR="005C7BC9" w:rsidRPr="00611004" w14:paraId="7EA3B41A" w14:textId="77777777" w:rsidTr="00792E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  <w:vAlign w:val="center"/>
          </w:tcPr>
          <w:p w14:paraId="0C3FCFA4" w14:textId="77777777" w:rsidR="005C7BC9" w:rsidRPr="00611004" w:rsidRDefault="005C7BC9" w:rsidP="00792ECE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Injuries</w:t>
            </w:r>
          </w:p>
          <w:p w14:paraId="070D8C6A" w14:textId="77777777" w:rsidR="005C7BC9" w:rsidRPr="00611004" w:rsidRDefault="005C7BC9" w:rsidP="00792ECE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(n, %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230BA52" w14:textId="77777777" w:rsidR="005C7BC9" w:rsidRPr="00611004" w:rsidRDefault="005C7BC9" w:rsidP="00792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849</w:t>
            </w:r>
          </w:p>
          <w:p w14:paraId="325B0F14" w14:textId="1268B9E7" w:rsidR="005C7BC9" w:rsidRPr="00611004" w:rsidRDefault="005C7BC9" w:rsidP="00792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(37.82%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DEF990D" w14:textId="77777777" w:rsidR="005C7BC9" w:rsidRPr="00611004" w:rsidRDefault="005C7BC9" w:rsidP="00792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1396</w:t>
            </w:r>
          </w:p>
          <w:p w14:paraId="3F1EB388" w14:textId="7BCF6B4D" w:rsidR="005C7BC9" w:rsidRPr="00611004" w:rsidRDefault="005C7BC9" w:rsidP="00792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(62.18%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0E13CB9" w14:textId="77777777" w:rsidR="005C7BC9" w:rsidRPr="00611004" w:rsidRDefault="005C7BC9" w:rsidP="00792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2245</w:t>
            </w:r>
          </w:p>
          <w:p w14:paraId="2B713975" w14:textId="1BE35DC6" w:rsidR="005C7BC9" w:rsidRPr="00611004" w:rsidRDefault="005C7BC9" w:rsidP="00792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(100%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1B600B7" w14:textId="6BCD0127" w:rsidR="005C7BC9" w:rsidRPr="00611004" w:rsidRDefault="005C7BC9" w:rsidP="00792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64.4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E4643B3" w14:textId="77046E4B" w:rsidR="005C7BC9" w:rsidRPr="00611004" w:rsidRDefault="005C7BC9" w:rsidP="00792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89FEDFC" w14:textId="5562B7D5" w:rsidR="005C7BC9" w:rsidRPr="00611004" w:rsidRDefault="005C7BC9" w:rsidP="00792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0.78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A79D316" w14:textId="146A2133" w:rsidR="005C7BC9" w:rsidRPr="00611004" w:rsidRDefault="005C7BC9" w:rsidP="00792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</w:tr>
      <w:tr w:rsidR="005C7BC9" w:rsidRPr="00611004" w14:paraId="119F9499" w14:textId="77777777" w:rsidTr="00792EC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  <w:vAlign w:val="center"/>
          </w:tcPr>
          <w:p w14:paraId="694143BA" w14:textId="77777777" w:rsidR="005C7BC9" w:rsidRPr="00611004" w:rsidRDefault="005C7BC9" w:rsidP="00792ECE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Outpatient treatment</w:t>
            </w:r>
          </w:p>
          <w:p w14:paraId="07D02132" w14:textId="77777777" w:rsidR="005C7BC9" w:rsidRPr="00611004" w:rsidRDefault="005C7BC9" w:rsidP="00792ECE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(n, %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73A78A5" w14:textId="77777777" w:rsidR="005C7BC9" w:rsidRPr="00611004" w:rsidRDefault="005C7BC9" w:rsidP="00792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10205"/>
                <w:sz w:val="18"/>
                <w:szCs w:val="18"/>
              </w:rPr>
            </w:pPr>
            <w:r w:rsidRPr="00611004">
              <w:rPr>
                <w:rFonts w:ascii="Times New Roman" w:eastAsia="Arial" w:hAnsi="Times New Roman" w:cs="Times New Roman"/>
                <w:color w:val="010205"/>
                <w:sz w:val="18"/>
                <w:szCs w:val="18"/>
              </w:rPr>
              <w:t>330</w:t>
            </w:r>
          </w:p>
          <w:p w14:paraId="5D429BD3" w14:textId="19334555" w:rsidR="005C7BC9" w:rsidRPr="00611004" w:rsidRDefault="005C7BC9" w:rsidP="00792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10205"/>
                <w:sz w:val="18"/>
                <w:szCs w:val="18"/>
              </w:rPr>
            </w:pPr>
            <w:r w:rsidRPr="00611004">
              <w:rPr>
                <w:rFonts w:ascii="Times New Roman" w:eastAsia="Arial" w:hAnsi="Times New Roman" w:cs="Times New Roman"/>
                <w:color w:val="010205"/>
                <w:sz w:val="18"/>
                <w:szCs w:val="18"/>
              </w:rPr>
              <w:t>(38.87%*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C57A19F" w14:textId="77777777" w:rsidR="005C7BC9" w:rsidRPr="00611004" w:rsidRDefault="005C7BC9" w:rsidP="00792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10205"/>
                <w:sz w:val="18"/>
                <w:szCs w:val="18"/>
              </w:rPr>
            </w:pPr>
            <w:r w:rsidRPr="00611004">
              <w:rPr>
                <w:rFonts w:ascii="Times New Roman" w:eastAsia="Arial" w:hAnsi="Times New Roman" w:cs="Times New Roman"/>
                <w:color w:val="010205"/>
                <w:sz w:val="18"/>
                <w:szCs w:val="18"/>
              </w:rPr>
              <w:t>952</w:t>
            </w:r>
          </w:p>
          <w:p w14:paraId="1E286614" w14:textId="28E02BA7" w:rsidR="005C7BC9" w:rsidRPr="00611004" w:rsidRDefault="005C7BC9" w:rsidP="00792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10205"/>
                <w:sz w:val="18"/>
                <w:szCs w:val="18"/>
              </w:rPr>
            </w:pPr>
            <w:r w:rsidRPr="00611004">
              <w:rPr>
                <w:rFonts w:ascii="Times New Roman" w:eastAsia="Arial" w:hAnsi="Times New Roman" w:cs="Times New Roman"/>
                <w:color w:val="010205"/>
                <w:sz w:val="18"/>
                <w:szCs w:val="18"/>
              </w:rPr>
              <w:t>(66.26%*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0097C42" w14:textId="77777777" w:rsidR="005C7BC9" w:rsidRPr="00611004" w:rsidRDefault="005C7BC9" w:rsidP="00792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10205"/>
                <w:sz w:val="18"/>
                <w:szCs w:val="18"/>
              </w:rPr>
            </w:pPr>
            <w:r w:rsidRPr="00611004">
              <w:rPr>
                <w:rFonts w:ascii="Times New Roman" w:eastAsia="Arial" w:hAnsi="Times New Roman" w:cs="Times New Roman"/>
                <w:color w:val="010205"/>
                <w:sz w:val="18"/>
                <w:szCs w:val="18"/>
              </w:rPr>
              <w:t>1282</w:t>
            </w:r>
          </w:p>
          <w:p w14:paraId="612F1519" w14:textId="46F0C372" w:rsidR="005C7BC9" w:rsidRPr="00611004" w:rsidRDefault="005C7BC9" w:rsidP="00792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10205"/>
                <w:sz w:val="18"/>
                <w:szCs w:val="18"/>
              </w:rPr>
            </w:pPr>
            <w:r w:rsidRPr="00611004">
              <w:rPr>
                <w:rFonts w:ascii="Times New Roman" w:eastAsia="Arial" w:hAnsi="Times New Roman" w:cs="Times New Roman"/>
                <w:color w:val="010205"/>
                <w:sz w:val="18"/>
                <w:szCs w:val="18"/>
              </w:rPr>
              <w:t>(57.10%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6493BCB" w14:textId="58702644" w:rsidR="005C7BC9" w:rsidRPr="00611004" w:rsidRDefault="005C7BC9" w:rsidP="00792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10205"/>
                <w:sz w:val="18"/>
                <w:szCs w:val="18"/>
              </w:rPr>
            </w:pPr>
            <w:r w:rsidRPr="00611004">
              <w:rPr>
                <w:rFonts w:ascii="Times New Roman" w:eastAsia="Arial" w:hAnsi="Times New Roman" w:cs="Times New Roman"/>
                <w:color w:val="010205"/>
                <w:sz w:val="18"/>
                <w:szCs w:val="18"/>
              </w:rPr>
              <w:t>188.48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2287C12D" w14:textId="7354A6F6" w:rsidR="005C7BC9" w:rsidRPr="00611004" w:rsidRDefault="005C7BC9" w:rsidP="00792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b/>
                <w:bCs/>
                <w:color w:val="010205"/>
                <w:sz w:val="18"/>
                <w:szCs w:val="18"/>
              </w:rPr>
            </w:pPr>
            <w:r w:rsidRPr="00611004">
              <w:rPr>
                <w:rFonts w:ascii="Times New Roman" w:eastAsia="Arial" w:hAnsi="Times New Roman" w:cs="Times New Roman"/>
                <w:b/>
                <w:bCs/>
                <w:color w:val="010205"/>
                <w:sz w:val="18"/>
                <w:szCs w:val="18"/>
              </w:rPr>
              <w:t>&lt;0.00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D0A9A70" w14:textId="4501C09A" w:rsidR="005C7BC9" w:rsidRPr="00611004" w:rsidRDefault="005C7BC9" w:rsidP="00792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10205"/>
                <w:sz w:val="18"/>
                <w:szCs w:val="18"/>
              </w:rPr>
            </w:pPr>
            <w:r w:rsidRPr="00611004">
              <w:rPr>
                <w:rFonts w:ascii="Times New Roman" w:eastAsia="Arial" w:hAnsi="Times New Roman" w:cs="Times New Roman"/>
                <w:color w:val="010205"/>
                <w:sz w:val="18"/>
                <w:szCs w:val="18"/>
              </w:rPr>
              <w:t>0.82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AD39248" w14:textId="05D925F2" w:rsidR="005C7BC9" w:rsidRPr="00611004" w:rsidRDefault="005C7BC9" w:rsidP="00792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b/>
                <w:bCs/>
                <w:color w:val="010205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</w:tr>
      <w:tr w:rsidR="005C7BC9" w:rsidRPr="00611004" w14:paraId="10AC8EE0" w14:textId="77777777" w:rsidTr="00792E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  <w:vAlign w:val="center"/>
          </w:tcPr>
          <w:p w14:paraId="32146D27" w14:textId="77777777" w:rsidR="005C7BC9" w:rsidRPr="00611004" w:rsidRDefault="005C7BC9" w:rsidP="00792ECE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Inpatient treatment</w:t>
            </w:r>
          </w:p>
          <w:p w14:paraId="54AC3427" w14:textId="77777777" w:rsidR="005C7BC9" w:rsidRPr="00611004" w:rsidRDefault="005C7BC9" w:rsidP="00792ECE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(n, %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2A69E47" w14:textId="77777777" w:rsidR="005C7BC9" w:rsidRPr="00611004" w:rsidRDefault="005C7BC9" w:rsidP="00792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10205"/>
                <w:sz w:val="18"/>
                <w:szCs w:val="18"/>
              </w:rPr>
            </w:pPr>
            <w:r w:rsidRPr="00611004">
              <w:rPr>
                <w:rFonts w:ascii="Times New Roman" w:eastAsia="Arial" w:hAnsi="Times New Roman" w:cs="Times New Roman"/>
                <w:color w:val="010205"/>
                <w:sz w:val="18"/>
                <w:szCs w:val="18"/>
              </w:rPr>
              <w:t>519</w:t>
            </w:r>
          </w:p>
          <w:p w14:paraId="2315C2CB" w14:textId="0D12DE8A" w:rsidR="005C7BC9" w:rsidRPr="00611004" w:rsidRDefault="005C7BC9" w:rsidP="00792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10205"/>
                <w:sz w:val="18"/>
                <w:szCs w:val="18"/>
              </w:rPr>
            </w:pPr>
            <w:r w:rsidRPr="00611004">
              <w:rPr>
                <w:rFonts w:ascii="Times New Roman" w:eastAsia="Arial" w:hAnsi="Times New Roman" w:cs="Times New Roman"/>
                <w:color w:val="010205"/>
                <w:sz w:val="18"/>
                <w:szCs w:val="18"/>
              </w:rPr>
              <w:t>(61.13%*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0E1C081" w14:textId="77777777" w:rsidR="005C7BC9" w:rsidRPr="00611004" w:rsidRDefault="005C7BC9" w:rsidP="00792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10205"/>
                <w:sz w:val="18"/>
                <w:szCs w:val="18"/>
              </w:rPr>
            </w:pPr>
            <w:r w:rsidRPr="00611004">
              <w:rPr>
                <w:rFonts w:ascii="Times New Roman" w:eastAsia="Arial" w:hAnsi="Times New Roman" w:cs="Times New Roman"/>
                <w:color w:val="010205"/>
                <w:sz w:val="18"/>
                <w:szCs w:val="18"/>
              </w:rPr>
              <w:t>444</w:t>
            </w:r>
          </w:p>
          <w:p w14:paraId="3ECAC1CA" w14:textId="2FA2EFFA" w:rsidR="005C7BC9" w:rsidRPr="00611004" w:rsidRDefault="005C7BC9" w:rsidP="00792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10205"/>
                <w:sz w:val="18"/>
                <w:szCs w:val="18"/>
              </w:rPr>
            </w:pPr>
            <w:r w:rsidRPr="00611004">
              <w:rPr>
                <w:rFonts w:ascii="Times New Roman" w:eastAsia="Arial" w:hAnsi="Times New Roman" w:cs="Times New Roman"/>
                <w:color w:val="010205"/>
                <w:sz w:val="18"/>
                <w:szCs w:val="18"/>
              </w:rPr>
              <w:t>(33.74%*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5F5E457" w14:textId="77777777" w:rsidR="005C7BC9" w:rsidRPr="00611004" w:rsidRDefault="005C7BC9" w:rsidP="00792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10205"/>
                <w:sz w:val="18"/>
                <w:szCs w:val="18"/>
              </w:rPr>
            </w:pPr>
            <w:r w:rsidRPr="00611004">
              <w:rPr>
                <w:rFonts w:ascii="Times New Roman" w:eastAsia="Arial" w:hAnsi="Times New Roman" w:cs="Times New Roman"/>
                <w:color w:val="010205"/>
                <w:sz w:val="18"/>
                <w:szCs w:val="18"/>
              </w:rPr>
              <w:t>936</w:t>
            </w:r>
          </w:p>
          <w:p w14:paraId="59E90C55" w14:textId="7545D88F" w:rsidR="005C7BC9" w:rsidRPr="00611004" w:rsidRDefault="005C7BC9" w:rsidP="00792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10205"/>
                <w:sz w:val="18"/>
                <w:szCs w:val="18"/>
              </w:rPr>
            </w:pPr>
            <w:r w:rsidRPr="00611004">
              <w:rPr>
                <w:rFonts w:ascii="Times New Roman" w:eastAsia="Arial" w:hAnsi="Times New Roman" w:cs="Times New Roman"/>
                <w:color w:val="010205"/>
                <w:sz w:val="18"/>
                <w:szCs w:val="18"/>
              </w:rPr>
              <w:t>(42.90%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C8AED06" w14:textId="5FA47300" w:rsidR="005C7BC9" w:rsidRPr="00611004" w:rsidRDefault="005C7BC9" w:rsidP="00792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10205"/>
                <w:sz w:val="18"/>
                <w:szCs w:val="18"/>
              </w:rPr>
            </w:pPr>
            <w:r w:rsidRPr="00611004">
              <w:rPr>
                <w:rFonts w:ascii="Times New Roman" w:eastAsia="Arial" w:hAnsi="Times New Roman" w:cs="Times New Roman"/>
                <w:color w:val="010205"/>
                <w:sz w:val="18"/>
                <w:szCs w:val="18"/>
              </w:rPr>
              <w:t>-14.45</w:t>
            </w: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58B3D858" w14:textId="77777777" w:rsidR="005C7BC9" w:rsidRPr="00611004" w:rsidRDefault="005C7BC9" w:rsidP="00792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b/>
                <w:bCs/>
                <w:color w:val="010205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067F87A8" w14:textId="259483F6" w:rsidR="005C7BC9" w:rsidRPr="00611004" w:rsidRDefault="005C7BC9" w:rsidP="00792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10205"/>
                <w:sz w:val="18"/>
                <w:szCs w:val="18"/>
              </w:rPr>
            </w:pPr>
            <w:r w:rsidRPr="00611004">
              <w:rPr>
                <w:rFonts w:ascii="Times New Roman" w:eastAsia="Arial" w:hAnsi="Times New Roman" w:cs="Times New Roman"/>
                <w:color w:val="010205"/>
                <w:sz w:val="18"/>
                <w:szCs w:val="18"/>
              </w:rPr>
              <w:t>0.24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583E9C8" w14:textId="3BC370ED" w:rsidR="005C7BC9" w:rsidRPr="00611004" w:rsidRDefault="005C7BC9" w:rsidP="00792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10205"/>
                <w:sz w:val="18"/>
                <w:szCs w:val="18"/>
              </w:rPr>
            </w:pPr>
            <w:r w:rsidRPr="00611004">
              <w:rPr>
                <w:rFonts w:ascii="Times New Roman" w:eastAsia="Arial" w:hAnsi="Times New Roman" w:cs="Times New Roman"/>
                <w:color w:val="010205"/>
                <w:sz w:val="18"/>
                <w:szCs w:val="18"/>
              </w:rPr>
              <w:t>0.051</w:t>
            </w:r>
          </w:p>
        </w:tc>
      </w:tr>
      <w:tr w:rsidR="005C7BC9" w:rsidRPr="00611004" w14:paraId="75DE4A04" w14:textId="77777777" w:rsidTr="00792ECE">
        <w:trPr>
          <w:trHeight w:val="20"/>
        </w:trPr>
        <w:tc>
          <w:tcPr>
            <w:tcW w:w="1560" w:type="dxa"/>
            <w:shd w:val="clear" w:color="auto" w:fill="auto"/>
            <w:vAlign w:val="center"/>
          </w:tcPr>
          <w:p w14:paraId="46F1EC75" w14:textId="77777777" w:rsidR="005C7BC9" w:rsidRPr="00611004" w:rsidRDefault="005C7BC9" w:rsidP="00792ECE">
            <w:pPr>
              <w:jc w:val="center"/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Duration of inpatient treatment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A09307A" w14:textId="70BB5F32" w:rsidR="005C7BC9" w:rsidRPr="00611004" w:rsidRDefault="008D63B8" w:rsidP="00792E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5C7BC9" w:rsidRPr="00611004">
              <w:rPr>
                <w:rFonts w:ascii="Times New Roman" w:hAnsi="Times New Roman" w:cs="Times New Roman"/>
                <w:sz w:val="18"/>
                <w:szCs w:val="18"/>
              </w:rPr>
              <w:t xml:space="preserve">.18 </w:t>
            </w:r>
            <w:r w:rsidR="00502779" w:rsidRPr="00611004">
              <w:rPr>
                <w:rFonts w:ascii="Times New Roman" w:hAnsi="Times New Roman" w:cs="Times New Roman"/>
                <w:sz w:val="18"/>
                <w:szCs w:val="18"/>
              </w:rPr>
              <w:t xml:space="preserve">(SD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5C7BC9" w:rsidRPr="00611004">
              <w:rPr>
                <w:rFonts w:ascii="Times New Roman" w:hAnsi="Times New Roman" w:cs="Times New Roman"/>
                <w:sz w:val="18"/>
                <w:szCs w:val="18"/>
              </w:rPr>
              <w:t>.41</w:t>
            </w:r>
            <w:r w:rsidR="00502779" w:rsidRPr="0061100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D958858" w14:textId="3E8EC813" w:rsidR="005C7BC9" w:rsidRPr="00611004" w:rsidRDefault="006F64C7" w:rsidP="00792E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5C7BC9" w:rsidRPr="00611004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A84E97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5C7BC9" w:rsidRPr="00611004">
              <w:rPr>
                <w:rFonts w:ascii="Times New Roman" w:hAnsi="Times New Roman" w:cs="Times New Roman"/>
                <w:sz w:val="18"/>
                <w:szCs w:val="18"/>
              </w:rPr>
              <w:t xml:space="preserve">9 </w:t>
            </w:r>
            <w:r w:rsidR="00502779" w:rsidRPr="00611004">
              <w:rPr>
                <w:rFonts w:ascii="Times New Roman" w:hAnsi="Times New Roman" w:cs="Times New Roman"/>
                <w:sz w:val="18"/>
                <w:szCs w:val="18"/>
              </w:rPr>
              <w:t xml:space="preserve">(SD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5C7BC9" w:rsidRPr="00611004">
              <w:rPr>
                <w:rFonts w:ascii="Times New Roman" w:hAnsi="Times New Roman" w:cs="Times New Roman"/>
                <w:sz w:val="18"/>
                <w:szCs w:val="18"/>
              </w:rPr>
              <w:t>.57</w:t>
            </w:r>
            <w:r w:rsidR="00502779" w:rsidRPr="0061100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C9C7182" w14:textId="2C29A6BC" w:rsidR="005C7BC9" w:rsidRPr="00611004" w:rsidRDefault="006F64C7" w:rsidP="00792E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5C7BC9" w:rsidRPr="00611004">
              <w:rPr>
                <w:rFonts w:ascii="Times New Roman" w:hAnsi="Times New Roman" w:cs="Times New Roman"/>
                <w:sz w:val="18"/>
                <w:szCs w:val="18"/>
              </w:rPr>
              <w:t xml:space="preserve">.63 </w:t>
            </w:r>
            <w:r w:rsidR="00502779" w:rsidRPr="00611004">
              <w:rPr>
                <w:rFonts w:ascii="Times New Roman" w:hAnsi="Times New Roman" w:cs="Times New Roman"/>
                <w:sz w:val="18"/>
                <w:szCs w:val="18"/>
              </w:rPr>
              <w:t xml:space="preserve">(SD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5C7BC9" w:rsidRPr="00611004">
              <w:rPr>
                <w:rFonts w:ascii="Times New Roman" w:hAnsi="Times New Roman" w:cs="Times New Roman"/>
                <w:sz w:val="18"/>
                <w:szCs w:val="18"/>
              </w:rPr>
              <w:t>.05</w:t>
            </w:r>
            <w:r w:rsidR="00502779" w:rsidRPr="0061100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8BB6464" w14:textId="10858B89" w:rsidR="005C7BC9" w:rsidRPr="00611004" w:rsidRDefault="005C7BC9" w:rsidP="00792EC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5.6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80713D7" w14:textId="2D8B9038" w:rsidR="005C7BC9" w:rsidRPr="00611004" w:rsidRDefault="005C7BC9" w:rsidP="00792EC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02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290EBD6" w14:textId="53C3FFAE" w:rsidR="005C7BC9" w:rsidRPr="00611004" w:rsidRDefault="005C7BC9" w:rsidP="00792EC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7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CB42439" w14:textId="76FA663D" w:rsidR="005C7BC9" w:rsidRPr="00611004" w:rsidRDefault="005C7BC9" w:rsidP="00792EC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9</w:t>
            </w:r>
          </w:p>
        </w:tc>
      </w:tr>
      <w:tr w:rsidR="005C7BC9" w:rsidRPr="00611004" w14:paraId="34000A48" w14:textId="77777777" w:rsidTr="00792E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  <w:vAlign w:val="center"/>
          </w:tcPr>
          <w:p w14:paraId="6BCA6BD5" w14:textId="77777777" w:rsidR="005C7BC9" w:rsidRPr="00611004" w:rsidRDefault="005C7BC9" w:rsidP="00792ECE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Inpatient treatment</w:t>
            </w:r>
          </w:p>
          <w:p w14:paraId="4F97CD21" w14:textId="77777777" w:rsidR="005C7BC9" w:rsidRPr="00611004" w:rsidRDefault="005C7BC9" w:rsidP="00792ECE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≥ 7 days</w:t>
            </w:r>
          </w:p>
          <w:p w14:paraId="0DA5437B" w14:textId="77777777" w:rsidR="005C7BC9" w:rsidRPr="00611004" w:rsidRDefault="005C7BC9" w:rsidP="00792ECE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(n, %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C51F7F3" w14:textId="77777777" w:rsidR="005C7BC9" w:rsidRPr="00611004" w:rsidRDefault="005C7BC9" w:rsidP="00792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175</w:t>
            </w:r>
          </w:p>
          <w:p w14:paraId="4DA0A94B" w14:textId="0FA1EB57" w:rsidR="005C7BC9" w:rsidRPr="00611004" w:rsidRDefault="005C7BC9" w:rsidP="00792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(20.61%*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A23CE4B" w14:textId="77777777" w:rsidR="005C7BC9" w:rsidRPr="00611004" w:rsidRDefault="005C7BC9" w:rsidP="00792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109</w:t>
            </w:r>
          </w:p>
          <w:p w14:paraId="3023A723" w14:textId="7AADF1A7" w:rsidR="005C7BC9" w:rsidRPr="00611004" w:rsidRDefault="005C7BC9" w:rsidP="00792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(7.81%*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89E2C8E" w14:textId="77777777" w:rsidR="005C7BC9" w:rsidRPr="00611004" w:rsidRDefault="005C7BC9" w:rsidP="00792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284</w:t>
            </w:r>
          </w:p>
          <w:p w14:paraId="53917E2B" w14:textId="57200958" w:rsidR="005C7BC9" w:rsidRPr="00611004" w:rsidRDefault="005C7BC9" w:rsidP="00792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(12.65%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FA2162F" w14:textId="176145C3" w:rsidR="005C7BC9" w:rsidRPr="00611004" w:rsidRDefault="005C7BC9" w:rsidP="00792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-37.7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839C564" w14:textId="5921CFCC" w:rsidR="005C7BC9" w:rsidRPr="00611004" w:rsidRDefault="005C7BC9" w:rsidP="00792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B566FA2" w14:textId="50374AEE" w:rsidR="005C7BC9" w:rsidRPr="00611004" w:rsidRDefault="005C7BC9" w:rsidP="00792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0.30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E057FAD" w14:textId="3197FDE7" w:rsidR="005C7BC9" w:rsidRPr="00611004" w:rsidRDefault="005C7BC9" w:rsidP="00792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26</w:t>
            </w:r>
          </w:p>
        </w:tc>
      </w:tr>
      <w:tr w:rsidR="005C7BC9" w:rsidRPr="00611004" w14:paraId="09F8CE69" w14:textId="77777777" w:rsidTr="00792EC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  <w:vAlign w:val="center"/>
          </w:tcPr>
          <w:p w14:paraId="00973E82" w14:textId="77777777" w:rsidR="005C7BC9" w:rsidRPr="00611004" w:rsidRDefault="005C7BC9" w:rsidP="00792ECE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Inpatient treatment</w:t>
            </w:r>
          </w:p>
          <w:p w14:paraId="4545A63E" w14:textId="77777777" w:rsidR="005C7BC9" w:rsidRPr="00611004" w:rsidRDefault="005C7BC9" w:rsidP="00792ECE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≥ 14 days</w:t>
            </w:r>
          </w:p>
          <w:p w14:paraId="1C076807" w14:textId="77777777" w:rsidR="005C7BC9" w:rsidRPr="00611004" w:rsidRDefault="005C7BC9" w:rsidP="00792ECE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(n, %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0AF3E75" w14:textId="77777777" w:rsidR="005C7BC9" w:rsidRPr="00611004" w:rsidRDefault="005C7BC9" w:rsidP="00792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81</w:t>
            </w:r>
          </w:p>
          <w:p w14:paraId="0B41B833" w14:textId="0DFBF263" w:rsidR="005C7BC9" w:rsidRPr="00611004" w:rsidRDefault="005C7BC9" w:rsidP="00792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(9.54%*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5AD3F31" w14:textId="77777777" w:rsidR="005C7BC9" w:rsidRPr="00611004" w:rsidRDefault="005C7BC9" w:rsidP="00792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  <w:p w14:paraId="1973EDBA" w14:textId="325DEA62" w:rsidR="005C7BC9" w:rsidRPr="00611004" w:rsidRDefault="005C7BC9" w:rsidP="00792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(3.43%*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E2A8B4D" w14:textId="77777777" w:rsidR="005C7BC9" w:rsidRPr="00611004" w:rsidRDefault="005C7BC9" w:rsidP="00792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129</w:t>
            </w:r>
          </w:p>
          <w:p w14:paraId="67BDEA70" w14:textId="412F1071" w:rsidR="005C7BC9" w:rsidRPr="00611004" w:rsidRDefault="005C7BC9" w:rsidP="00792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(5.74%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BD7B60E" w14:textId="3FCA199A" w:rsidR="005C7BC9" w:rsidRPr="00611004" w:rsidRDefault="005C7BC9" w:rsidP="00792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-40.7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D704274" w14:textId="3B7D823B" w:rsidR="005C7BC9" w:rsidRPr="00611004" w:rsidRDefault="005C7BC9" w:rsidP="00792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6B23048" w14:textId="041D4CA0" w:rsidR="005C7BC9" w:rsidRPr="00611004" w:rsidRDefault="005C7BC9" w:rsidP="00792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0.10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CF339B0" w14:textId="7B35941C" w:rsidR="005C7BC9" w:rsidRPr="00611004" w:rsidRDefault="005C7BC9" w:rsidP="00792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0.226</w:t>
            </w:r>
          </w:p>
        </w:tc>
      </w:tr>
      <w:tr w:rsidR="005C7BC9" w:rsidRPr="00611004" w14:paraId="246D0416" w14:textId="77777777" w:rsidTr="00792E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  <w:vAlign w:val="center"/>
          </w:tcPr>
          <w:p w14:paraId="291351D6" w14:textId="77777777" w:rsidR="005C7BC9" w:rsidRPr="00611004" w:rsidRDefault="005C7BC9" w:rsidP="00792ECE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Inpatient treatment</w:t>
            </w:r>
          </w:p>
          <w:p w14:paraId="6537415A" w14:textId="77777777" w:rsidR="005C7BC9" w:rsidRPr="00611004" w:rsidRDefault="005C7BC9" w:rsidP="00792ECE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≥ 21 days</w:t>
            </w:r>
          </w:p>
          <w:p w14:paraId="13D305E5" w14:textId="77777777" w:rsidR="005C7BC9" w:rsidRPr="00611004" w:rsidRDefault="005C7BC9" w:rsidP="00792ECE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(n, %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6D07EF7" w14:textId="77777777" w:rsidR="005C7BC9" w:rsidRPr="00611004" w:rsidRDefault="005C7BC9" w:rsidP="00792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  <w:p w14:paraId="0DDC3FA8" w14:textId="77A39D7F" w:rsidR="005C7BC9" w:rsidRPr="00611004" w:rsidRDefault="005C7BC9" w:rsidP="00792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(3.18%*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4B94371" w14:textId="77777777" w:rsidR="005C7BC9" w:rsidRPr="00611004" w:rsidRDefault="005C7BC9" w:rsidP="00792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  <w:p w14:paraId="15175DF4" w14:textId="225CFCE7" w:rsidR="005C7BC9" w:rsidRPr="00611004" w:rsidRDefault="005C7BC9" w:rsidP="00792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(1.50%*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626BFF4" w14:textId="77777777" w:rsidR="005C7BC9" w:rsidRPr="00611004" w:rsidRDefault="005C7BC9" w:rsidP="00792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  <w:p w14:paraId="7E550677" w14:textId="379EAC5D" w:rsidR="005C7BC9" w:rsidRPr="00611004" w:rsidRDefault="005C7BC9" w:rsidP="00792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(2.14%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EE5ECCF" w14:textId="0F69DDC7" w:rsidR="005C7BC9" w:rsidRPr="00611004" w:rsidRDefault="005C7BC9" w:rsidP="00792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-22.2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5BA7220" w14:textId="70D2B404" w:rsidR="005C7BC9" w:rsidRPr="00611004" w:rsidRDefault="005C7BC9" w:rsidP="00792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1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CB926EC" w14:textId="645F24EE" w:rsidR="005C7BC9" w:rsidRPr="00611004" w:rsidRDefault="005C7BC9" w:rsidP="00792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0.02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616D16D" w14:textId="1C3ABE3C" w:rsidR="005C7BC9" w:rsidRPr="00611004" w:rsidRDefault="005C7BC9" w:rsidP="00792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0.548</w:t>
            </w:r>
          </w:p>
        </w:tc>
      </w:tr>
    </w:tbl>
    <w:p w14:paraId="05429065" w14:textId="77777777" w:rsidR="005C7BC9" w:rsidRPr="00611004" w:rsidRDefault="005C7BC9" w:rsidP="005C7BC9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611004">
        <w:rPr>
          <w:rFonts w:ascii="Times New Roman" w:hAnsi="Times New Roman" w:cs="Times New Roman"/>
          <w:i/>
          <w:iCs/>
          <w:sz w:val="18"/>
          <w:szCs w:val="18"/>
        </w:rPr>
        <w:t>*Presented as number and percent of all injuries in corresponding cohort (EC or CC).</w:t>
      </w:r>
    </w:p>
    <w:p w14:paraId="39A38346" w14:textId="77777777" w:rsidR="005C7BC9" w:rsidRPr="00611004" w:rsidRDefault="005C7BC9" w:rsidP="00164628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</w:p>
    <w:p w14:paraId="215DAA2D" w14:textId="77777777" w:rsidR="005C7BC9" w:rsidRPr="00611004" w:rsidRDefault="005C7BC9" w:rsidP="00164628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</w:p>
    <w:p w14:paraId="7ADB693B" w14:textId="77777777" w:rsidR="00792ECE" w:rsidRPr="00611004" w:rsidRDefault="00792ECE" w:rsidP="00164628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</w:p>
    <w:p w14:paraId="7BA5F57D" w14:textId="77777777" w:rsidR="00792ECE" w:rsidRPr="00611004" w:rsidRDefault="00792ECE" w:rsidP="00164628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</w:p>
    <w:p w14:paraId="138CEE56" w14:textId="77777777" w:rsidR="00792ECE" w:rsidRPr="00611004" w:rsidRDefault="00792ECE" w:rsidP="00164628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</w:p>
    <w:p w14:paraId="3967C5BF" w14:textId="77777777" w:rsidR="00792ECE" w:rsidRPr="00611004" w:rsidRDefault="00792ECE" w:rsidP="00164628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</w:p>
    <w:p w14:paraId="499A152B" w14:textId="77777777" w:rsidR="00792ECE" w:rsidRPr="00611004" w:rsidRDefault="00792ECE" w:rsidP="00164628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</w:p>
    <w:p w14:paraId="029EF4FC" w14:textId="77777777" w:rsidR="00792ECE" w:rsidRPr="00611004" w:rsidRDefault="00792ECE" w:rsidP="00164628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</w:p>
    <w:p w14:paraId="70AAD395" w14:textId="77777777" w:rsidR="00792ECE" w:rsidRPr="00611004" w:rsidRDefault="00792ECE" w:rsidP="00164628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</w:p>
    <w:p w14:paraId="1CC9090F" w14:textId="228A1B44" w:rsidR="009B6350" w:rsidRPr="00611004" w:rsidRDefault="009B6350" w:rsidP="009B635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11004">
        <w:rPr>
          <w:rFonts w:ascii="Times New Roman" w:hAnsi="Times New Roman" w:cs="Times New Roman"/>
          <w:sz w:val="24"/>
          <w:szCs w:val="24"/>
        </w:rPr>
        <w:lastRenderedPageBreak/>
        <w:t>Supplementary Table 7. Changes in injury rates, outpatient and inpatient treatment rates, and duration of inpatient treatment for joint dislocations.</w:t>
      </w:r>
    </w:p>
    <w:tbl>
      <w:tblPr>
        <w:tblStyle w:val="Style1"/>
        <w:tblW w:w="9072" w:type="dxa"/>
        <w:tblLayout w:type="fixed"/>
        <w:tblLook w:val="04A0" w:firstRow="1" w:lastRow="0" w:firstColumn="1" w:lastColumn="0" w:noHBand="0" w:noVBand="1"/>
      </w:tblPr>
      <w:tblGrid>
        <w:gridCol w:w="1560"/>
        <w:gridCol w:w="992"/>
        <w:gridCol w:w="992"/>
        <w:gridCol w:w="992"/>
        <w:gridCol w:w="1134"/>
        <w:gridCol w:w="1134"/>
        <w:gridCol w:w="1134"/>
        <w:gridCol w:w="1134"/>
      </w:tblGrid>
      <w:tr w:rsidR="009B6350" w:rsidRPr="00611004" w14:paraId="1EAE3D6E" w14:textId="77777777" w:rsidTr="00792EC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  <w:vAlign w:val="center"/>
          </w:tcPr>
          <w:p w14:paraId="676D4077" w14:textId="77777777" w:rsidR="009B6350" w:rsidRPr="00611004" w:rsidRDefault="009B6350" w:rsidP="00792ECE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654F0206" w14:textId="77777777" w:rsidR="009B6350" w:rsidRPr="00611004" w:rsidRDefault="009B6350" w:rsidP="00792EC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EC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30D967E" w14:textId="77777777" w:rsidR="009B6350" w:rsidRPr="00611004" w:rsidRDefault="009B6350" w:rsidP="00792EC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CC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B533258" w14:textId="77777777" w:rsidR="009B6350" w:rsidRPr="00611004" w:rsidRDefault="009B6350" w:rsidP="00792EC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Total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1BF3A41" w14:textId="77777777" w:rsidR="009B6350" w:rsidRPr="00611004" w:rsidRDefault="009B6350" w:rsidP="00792EC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ange between cohorts (%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02A92C0" w14:textId="77777777" w:rsidR="009B6350" w:rsidRPr="00611004" w:rsidRDefault="009B6350" w:rsidP="00792EC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 value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C4CA000" w14:textId="77777777" w:rsidR="009B6350" w:rsidRPr="00611004" w:rsidRDefault="009B6350" w:rsidP="00792EC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²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2A2E814" w14:textId="77777777" w:rsidR="009B6350" w:rsidRPr="00611004" w:rsidRDefault="009B6350" w:rsidP="00792EC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 value</w:t>
            </w:r>
          </w:p>
        </w:tc>
      </w:tr>
      <w:tr w:rsidR="00C40EEC" w:rsidRPr="00611004" w14:paraId="6ABCE2B3" w14:textId="77777777" w:rsidTr="00792E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  <w:vAlign w:val="center"/>
          </w:tcPr>
          <w:p w14:paraId="1D776999" w14:textId="77777777" w:rsidR="00C40EEC" w:rsidRPr="00611004" w:rsidRDefault="00C40EEC" w:rsidP="00792ECE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Injuries</w:t>
            </w:r>
          </w:p>
          <w:p w14:paraId="091AD4BF" w14:textId="77777777" w:rsidR="00C40EEC" w:rsidRPr="00611004" w:rsidRDefault="00C40EEC" w:rsidP="00792ECE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(n, %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84272A6" w14:textId="77777777" w:rsidR="00C40EEC" w:rsidRPr="00611004" w:rsidRDefault="00C40EEC" w:rsidP="00792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172</w:t>
            </w:r>
          </w:p>
          <w:p w14:paraId="3E2D3439" w14:textId="7834FF81" w:rsidR="00C40EEC" w:rsidRPr="00611004" w:rsidRDefault="00C40EEC" w:rsidP="00792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(32.76%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2CA16D4" w14:textId="77777777" w:rsidR="00C40EEC" w:rsidRPr="00611004" w:rsidRDefault="00C40EEC" w:rsidP="00792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353</w:t>
            </w:r>
          </w:p>
          <w:p w14:paraId="1964EE45" w14:textId="1DDA8029" w:rsidR="00C40EEC" w:rsidRPr="00611004" w:rsidRDefault="00C40EEC" w:rsidP="00792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(67.24%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F540EB3" w14:textId="77777777" w:rsidR="00C40EEC" w:rsidRPr="00611004" w:rsidRDefault="00C40EEC" w:rsidP="00792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525</w:t>
            </w:r>
          </w:p>
          <w:p w14:paraId="660AADFB" w14:textId="56C4DE84" w:rsidR="00C40EEC" w:rsidRPr="00611004" w:rsidRDefault="00C40EEC" w:rsidP="00792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(100%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2C17291" w14:textId="675014D5" w:rsidR="00C40EEC" w:rsidRPr="00611004" w:rsidRDefault="00C40EEC" w:rsidP="00792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105.2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254EC3C" w14:textId="49F52719" w:rsidR="00C40EEC" w:rsidRPr="00611004" w:rsidRDefault="00C40EEC" w:rsidP="00792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EF77F2E" w14:textId="119D68EC" w:rsidR="00C40EEC" w:rsidRPr="00611004" w:rsidRDefault="00C40EEC" w:rsidP="00792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0.47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7D6E931" w14:textId="4349DD71" w:rsidR="00C40EEC" w:rsidRPr="00611004" w:rsidRDefault="00C40EEC" w:rsidP="00792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3</w:t>
            </w:r>
          </w:p>
        </w:tc>
      </w:tr>
      <w:tr w:rsidR="00C40EEC" w:rsidRPr="00611004" w14:paraId="129DEF1B" w14:textId="77777777" w:rsidTr="00792EC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  <w:vAlign w:val="center"/>
          </w:tcPr>
          <w:p w14:paraId="6B51EE6D" w14:textId="77777777" w:rsidR="00C40EEC" w:rsidRPr="00611004" w:rsidRDefault="00C40EEC" w:rsidP="00792ECE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Outpatient treatment</w:t>
            </w:r>
          </w:p>
          <w:p w14:paraId="4134C009" w14:textId="77777777" w:rsidR="00C40EEC" w:rsidRPr="00611004" w:rsidRDefault="00C40EEC" w:rsidP="00792ECE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(n, %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F233D29" w14:textId="77777777" w:rsidR="00C40EEC" w:rsidRPr="00611004" w:rsidRDefault="00C40EEC" w:rsidP="00792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10205"/>
                <w:sz w:val="18"/>
                <w:szCs w:val="18"/>
              </w:rPr>
            </w:pPr>
            <w:r w:rsidRPr="00611004">
              <w:rPr>
                <w:rFonts w:ascii="Times New Roman" w:eastAsia="Arial" w:hAnsi="Times New Roman" w:cs="Times New Roman"/>
                <w:color w:val="010205"/>
                <w:sz w:val="18"/>
                <w:szCs w:val="18"/>
              </w:rPr>
              <w:t>64</w:t>
            </w:r>
          </w:p>
          <w:p w14:paraId="7088B8BC" w14:textId="25EE0D83" w:rsidR="00C40EEC" w:rsidRPr="00611004" w:rsidRDefault="00C40EEC" w:rsidP="00792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10205"/>
                <w:sz w:val="18"/>
                <w:szCs w:val="18"/>
              </w:rPr>
            </w:pPr>
            <w:r w:rsidRPr="00611004">
              <w:rPr>
                <w:rFonts w:ascii="Times New Roman" w:eastAsia="Arial" w:hAnsi="Times New Roman" w:cs="Times New Roman"/>
                <w:color w:val="010205"/>
                <w:sz w:val="18"/>
                <w:szCs w:val="18"/>
              </w:rPr>
              <w:t>(37.21%*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E26C5BF" w14:textId="77777777" w:rsidR="00C40EEC" w:rsidRPr="00611004" w:rsidRDefault="00C40EEC" w:rsidP="00792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10205"/>
                <w:sz w:val="18"/>
                <w:szCs w:val="18"/>
              </w:rPr>
            </w:pPr>
            <w:r w:rsidRPr="00611004">
              <w:rPr>
                <w:rFonts w:ascii="Times New Roman" w:eastAsia="Arial" w:hAnsi="Times New Roman" w:cs="Times New Roman"/>
                <w:color w:val="010205"/>
                <w:sz w:val="18"/>
                <w:szCs w:val="18"/>
              </w:rPr>
              <w:t>164</w:t>
            </w:r>
          </w:p>
          <w:p w14:paraId="2882B79C" w14:textId="307D3B4E" w:rsidR="00C40EEC" w:rsidRPr="00611004" w:rsidRDefault="00C40EEC" w:rsidP="00792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10205"/>
                <w:sz w:val="18"/>
                <w:szCs w:val="18"/>
              </w:rPr>
            </w:pPr>
            <w:r w:rsidRPr="00611004">
              <w:rPr>
                <w:rFonts w:ascii="Times New Roman" w:eastAsia="Arial" w:hAnsi="Times New Roman" w:cs="Times New Roman"/>
                <w:color w:val="010205"/>
                <w:sz w:val="18"/>
                <w:szCs w:val="18"/>
              </w:rPr>
              <w:t>(46.46%*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203148A" w14:textId="77777777" w:rsidR="00C40EEC" w:rsidRPr="00611004" w:rsidRDefault="00C40EEC" w:rsidP="00792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10205"/>
                <w:sz w:val="18"/>
                <w:szCs w:val="18"/>
              </w:rPr>
            </w:pPr>
            <w:r w:rsidRPr="00611004">
              <w:rPr>
                <w:rFonts w:ascii="Times New Roman" w:eastAsia="Arial" w:hAnsi="Times New Roman" w:cs="Times New Roman"/>
                <w:color w:val="010205"/>
                <w:sz w:val="18"/>
                <w:szCs w:val="18"/>
              </w:rPr>
              <w:t>228</w:t>
            </w:r>
          </w:p>
          <w:p w14:paraId="306B96B8" w14:textId="6B37C753" w:rsidR="00C40EEC" w:rsidRPr="00611004" w:rsidRDefault="00C40EEC" w:rsidP="00792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10205"/>
                <w:sz w:val="18"/>
                <w:szCs w:val="18"/>
              </w:rPr>
            </w:pPr>
            <w:r w:rsidRPr="00611004">
              <w:rPr>
                <w:rFonts w:ascii="Times New Roman" w:eastAsia="Arial" w:hAnsi="Times New Roman" w:cs="Times New Roman"/>
                <w:color w:val="010205"/>
                <w:sz w:val="18"/>
                <w:szCs w:val="18"/>
              </w:rPr>
              <w:t>(43.43%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A81EBCF" w14:textId="0CF3E329" w:rsidR="00C40EEC" w:rsidRPr="00611004" w:rsidRDefault="00C40EEC" w:rsidP="00792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10205"/>
                <w:sz w:val="18"/>
                <w:szCs w:val="18"/>
              </w:rPr>
            </w:pPr>
            <w:r w:rsidRPr="00611004">
              <w:rPr>
                <w:rFonts w:ascii="Times New Roman" w:eastAsia="Arial" w:hAnsi="Times New Roman" w:cs="Times New Roman"/>
                <w:color w:val="010205"/>
                <w:sz w:val="18"/>
                <w:szCs w:val="18"/>
              </w:rPr>
              <w:t>156.25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55402B4E" w14:textId="549EDB1B" w:rsidR="00C40EEC" w:rsidRPr="00611004" w:rsidRDefault="00C40EEC" w:rsidP="00792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b/>
                <w:bCs/>
                <w:color w:val="010205"/>
                <w:sz w:val="18"/>
                <w:szCs w:val="18"/>
              </w:rPr>
            </w:pPr>
            <w:r w:rsidRPr="00611004">
              <w:rPr>
                <w:rFonts w:ascii="Times New Roman" w:eastAsia="Arial" w:hAnsi="Times New Roman" w:cs="Times New Roman"/>
                <w:color w:val="010205"/>
                <w:sz w:val="18"/>
                <w:szCs w:val="18"/>
              </w:rPr>
              <w:t>0.4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9CA37A4" w14:textId="0F56B9FD" w:rsidR="00C40EEC" w:rsidRPr="00611004" w:rsidRDefault="00C40EEC" w:rsidP="00792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10205"/>
                <w:sz w:val="18"/>
                <w:szCs w:val="18"/>
              </w:rPr>
            </w:pPr>
            <w:r w:rsidRPr="00611004">
              <w:rPr>
                <w:rFonts w:ascii="Times New Roman" w:eastAsia="Arial" w:hAnsi="Times New Roman" w:cs="Times New Roman"/>
                <w:color w:val="010205"/>
                <w:sz w:val="18"/>
                <w:szCs w:val="18"/>
              </w:rPr>
              <w:t>0.68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DC53C0E" w14:textId="1A505C6E" w:rsidR="00C40EEC" w:rsidRPr="00611004" w:rsidRDefault="00C40EEC" w:rsidP="00792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b/>
                <w:bCs/>
                <w:color w:val="010205"/>
                <w:sz w:val="18"/>
                <w:szCs w:val="18"/>
              </w:rPr>
            </w:pPr>
            <w:r w:rsidRPr="00611004">
              <w:rPr>
                <w:rFonts w:ascii="Times New Roman" w:eastAsia="Arial" w:hAnsi="Times New Roman" w:cs="Times New Roman"/>
                <w:b/>
                <w:bCs/>
                <w:color w:val="010205"/>
                <w:sz w:val="18"/>
                <w:szCs w:val="18"/>
              </w:rPr>
              <w:t>&lt;0.001</w:t>
            </w:r>
          </w:p>
        </w:tc>
      </w:tr>
      <w:tr w:rsidR="00C40EEC" w:rsidRPr="00611004" w14:paraId="5AE888B6" w14:textId="77777777" w:rsidTr="00792E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  <w:vAlign w:val="center"/>
          </w:tcPr>
          <w:p w14:paraId="4FEAA8C3" w14:textId="77777777" w:rsidR="00C40EEC" w:rsidRPr="00611004" w:rsidRDefault="00C40EEC" w:rsidP="00792ECE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Inpatient treatment</w:t>
            </w:r>
          </w:p>
          <w:p w14:paraId="78592564" w14:textId="77777777" w:rsidR="00C40EEC" w:rsidRPr="00611004" w:rsidRDefault="00C40EEC" w:rsidP="00792ECE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(n, %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CD810C9" w14:textId="77777777" w:rsidR="00C40EEC" w:rsidRPr="00611004" w:rsidRDefault="00C40EEC" w:rsidP="00792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10205"/>
                <w:sz w:val="18"/>
                <w:szCs w:val="18"/>
              </w:rPr>
            </w:pPr>
            <w:r w:rsidRPr="00611004">
              <w:rPr>
                <w:rFonts w:ascii="Times New Roman" w:eastAsia="Arial" w:hAnsi="Times New Roman" w:cs="Times New Roman"/>
                <w:color w:val="010205"/>
                <w:sz w:val="18"/>
                <w:szCs w:val="18"/>
              </w:rPr>
              <w:t>108</w:t>
            </w:r>
          </w:p>
          <w:p w14:paraId="03A41BEF" w14:textId="3808DF0A" w:rsidR="00C40EEC" w:rsidRPr="00611004" w:rsidRDefault="00C40EEC" w:rsidP="00792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10205"/>
                <w:sz w:val="18"/>
                <w:szCs w:val="18"/>
              </w:rPr>
            </w:pPr>
            <w:r w:rsidRPr="00611004">
              <w:rPr>
                <w:rFonts w:ascii="Times New Roman" w:eastAsia="Arial" w:hAnsi="Times New Roman" w:cs="Times New Roman"/>
                <w:color w:val="010205"/>
                <w:sz w:val="18"/>
                <w:szCs w:val="18"/>
              </w:rPr>
              <w:t>(62.79%*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A95FD1D" w14:textId="77777777" w:rsidR="00C40EEC" w:rsidRPr="00611004" w:rsidRDefault="00C40EEC" w:rsidP="00792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10205"/>
                <w:sz w:val="18"/>
                <w:szCs w:val="18"/>
              </w:rPr>
            </w:pPr>
            <w:r w:rsidRPr="00611004">
              <w:rPr>
                <w:rFonts w:ascii="Times New Roman" w:eastAsia="Arial" w:hAnsi="Times New Roman" w:cs="Times New Roman"/>
                <w:color w:val="010205"/>
                <w:sz w:val="18"/>
                <w:szCs w:val="18"/>
              </w:rPr>
              <w:t>189</w:t>
            </w:r>
          </w:p>
          <w:p w14:paraId="59ADD069" w14:textId="671C2DCE" w:rsidR="00C40EEC" w:rsidRPr="00611004" w:rsidRDefault="00C40EEC" w:rsidP="00792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10205"/>
                <w:sz w:val="18"/>
                <w:szCs w:val="18"/>
              </w:rPr>
            </w:pPr>
            <w:r w:rsidRPr="00611004">
              <w:rPr>
                <w:rFonts w:ascii="Times New Roman" w:eastAsia="Arial" w:hAnsi="Times New Roman" w:cs="Times New Roman"/>
                <w:color w:val="010205"/>
                <w:sz w:val="18"/>
                <w:szCs w:val="18"/>
              </w:rPr>
              <w:t>(53.54%*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F688C39" w14:textId="77777777" w:rsidR="00C40EEC" w:rsidRPr="00611004" w:rsidRDefault="00C40EEC" w:rsidP="00792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10205"/>
                <w:sz w:val="18"/>
                <w:szCs w:val="18"/>
              </w:rPr>
            </w:pPr>
            <w:r w:rsidRPr="00611004">
              <w:rPr>
                <w:rFonts w:ascii="Times New Roman" w:eastAsia="Arial" w:hAnsi="Times New Roman" w:cs="Times New Roman"/>
                <w:color w:val="010205"/>
                <w:sz w:val="18"/>
                <w:szCs w:val="18"/>
              </w:rPr>
              <w:t>297</w:t>
            </w:r>
          </w:p>
          <w:p w14:paraId="1DD230B2" w14:textId="78D8403E" w:rsidR="00C40EEC" w:rsidRPr="00611004" w:rsidRDefault="00C40EEC" w:rsidP="00792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10205"/>
                <w:sz w:val="18"/>
                <w:szCs w:val="18"/>
              </w:rPr>
            </w:pPr>
            <w:r w:rsidRPr="00611004">
              <w:rPr>
                <w:rFonts w:ascii="Times New Roman" w:eastAsia="Arial" w:hAnsi="Times New Roman" w:cs="Times New Roman"/>
                <w:color w:val="010205"/>
                <w:sz w:val="18"/>
                <w:szCs w:val="18"/>
              </w:rPr>
              <w:t>(56.57%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3A2EAAB" w14:textId="0AA0EF63" w:rsidR="00C40EEC" w:rsidRPr="00611004" w:rsidRDefault="00C40EEC" w:rsidP="00792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10205"/>
                <w:sz w:val="18"/>
                <w:szCs w:val="18"/>
              </w:rPr>
            </w:pPr>
            <w:r w:rsidRPr="00611004">
              <w:rPr>
                <w:rFonts w:ascii="Times New Roman" w:eastAsia="Arial" w:hAnsi="Times New Roman" w:cs="Times New Roman"/>
                <w:color w:val="010205"/>
                <w:sz w:val="18"/>
                <w:szCs w:val="18"/>
              </w:rPr>
              <w:t>75.00</w:t>
            </w: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3C1158F8" w14:textId="77777777" w:rsidR="00C40EEC" w:rsidRPr="00611004" w:rsidRDefault="00C40EEC" w:rsidP="00792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b/>
                <w:bCs/>
                <w:color w:val="010205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008EFA70" w14:textId="0462CB4E" w:rsidR="00C40EEC" w:rsidRPr="00611004" w:rsidRDefault="00C40EEC" w:rsidP="00792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10205"/>
                <w:sz w:val="18"/>
                <w:szCs w:val="18"/>
              </w:rPr>
            </w:pPr>
            <w:r w:rsidRPr="00611004">
              <w:rPr>
                <w:rFonts w:ascii="Times New Roman" w:eastAsia="Arial" w:hAnsi="Times New Roman" w:cs="Times New Roman"/>
                <w:color w:val="010205"/>
                <w:sz w:val="18"/>
                <w:szCs w:val="18"/>
              </w:rPr>
              <w:t>0.10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82A5416" w14:textId="670DC409" w:rsidR="00C40EEC" w:rsidRPr="00611004" w:rsidRDefault="00C40EEC" w:rsidP="00792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10205"/>
                <w:sz w:val="18"/>
                <w:szCs w:val="18"/>
              </w:rPr>
            </w:pPr>
            <w:r w:rsidRPr="00611004">
              <w:rPr>
                <w:rFonts w:ascii="Times New Roman" w:eastAsia="Arial" w:hAnsi="Times New Roman" w:cs="Times New Roman"/>
                <w:color w:val="010205"/>
                <w:sz w:val="18"/>
                <w:szCs w:val="18"/>
              </w:rPr>
              <w:t>0.214</w:t>
            </w:r>
          </w:p>
        </w:tc>
      </w:tr>
      <w:tr w:rsidR="00C40EEC" w:rsidRPr="00611004" w14:paraId="6489E5F5" w14:textId="77777777" w:rsidTr="00792EC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  <w:vAlign w:val="center"/>
          </w:tcPr>
          <w:p w14:paraId="25D1A6B7" w14:textId="77777777" w:rsidR="00C40EEC" w:rsidRPr="00611004" w:rsidRDefault="00C40EEC" w:rsidP="00792ECE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Duration of inpatient treatment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6F58E8C" w14:textId="62687F89" w:rsidR="00C40EEC" w:rsidRPr="00611004" w:rsidRDefault="00C40EEC" w:rsidP="00792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 xml:space="preserve">8.94 </w:t>
            </w:r>
            <w:r w:rsidR="00502779" w:rsidRPr="00611004">
              <w:rPr>
                <w:rFonts w:ascii="Times New Roman" w:hAnsi="Times New Roman" w:cs="Times New Roman"/>
                <w:sz w:val="18"/>
                <w:szCs w:val="18"/>
              </w:rPr>
              <w:t xml:space="preserve">(SD </w:t>
            </w: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11.09</w:t>
            </w:r>
            <w:r w:rsidR="00502779" w:rsidRPr="0061100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56A896B" w14:textId="5DF1A01B" w:rsidR="00C40EEC" w:rsidRPr="00611004" w:rsidRDefault="00C40EEC" w:rsidP="00792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 xml:space="preserve">5.58 </w:t>
            </w:r>
            <w:r w:rsidR="00502779" w:rsidRPr="00611004">
              <w:rPr>
                <w:rFonts w:ascii="Times New Roman" w:hAnsi="Times New Roman" w:cs="Times New Roman"/>
                <w:sz w:val="18"/>
                <w:szCs w:val="18"/>
              </w:rPr>
              <w:t xml:space="preserve">(SD </w:t>
            </w: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6.15</w:t>
            </w:r>
            <w:r w:rsidR="00502779" w:rsidRPr="0061100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326B1C1" w14:textId="273C89DE" w:rsidR="00C40EEC" w:rsidRPr="00611004" w:rsidRDefault="00C40EEC" w:rsidP="00792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 xml:space="preserve">6.80 </w:t>
            </w:r>
            <w:r w:rsidR="00502779" w:rsidRPr="00611004">
              <w:rPr>
                <w:rFonts w:ascii="Times New Roman" w:hAnsi="Times New Roman" w:cs="Times New Roman"/>
                <w:sz w:val="18"/>
                <w:szCs w:val="18"/>
              </w:rPr>
              <w:t xml:space="preserve">(SD </w:t>
            </w: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8.43</w:t>
            </w:r>
            <w:r w:rsidR="00502779" w:rsidRPr="0061100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E7DF176" w14:textId="1AC2D132" w:rsidR="00C40EEC" w:rsidRPr="00611004" w:rsidRDefault="00C40EEC" w:rsidP="00792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41.2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0A5061F" w14:textId="37746635" w:rsidR="00C40EEC" w:rsidRPr="00611004" w:rsidRDefault="00C40EEC" w:rsidP="00792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5E8AD54" w14:textId="1A4A2CB7" w:rsidR="00C40EEC" w:rsidRPr="00611004" w:rsidRDefault="00C40EEC" w:rsidP="00792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2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A4E2FBB" w14:textId="2864F430" w:rsidR="00C40EEC" w:rsidRPr="00611004" w:rsidRDefault="00C40EEC" w:rsidP="00792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022</w:t>
            </w:r>
          </w:p>
        </w:tc>
      </w:tr>
      <w:tr w:rsidR="00C40EEC" w:rsidRPr="00611004" w14:paraId="70E88067" w14:textId="77777777" w:rsidTr="00792E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  <w:vAlign w:val="center"/>
          </w:tcPr>
          <w:p w14:paraId="1947DDB8" w14:textId="77777777" w:rsidR="00C40EEC" w:rsidRPr="00611004" w:rsidRDefault="00C40EEC" w:rsidP="00792ECE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Inpatient treatment</w:t>
            </w:r>
          </w:p>
          <w:p w14:paraId="75119D07" w14:textId="77777777" w:rsidR="00C40EEC" w:rsidRPr="00611004" w:rsidRDefault="00C40EEC" w:rsidP="00792ECE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≥ 7 days</w:t>
            </w:r>
          </w:p>
          <w:p w14:paraId="3FC216CB" w14:textId="77777777" w:rsidR="00C40EEC" w:rsidRPr="00611004" w:rsidRDefault="00C40EEC" w:rsidP="00792ECE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(n, %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12AA4DC" w14:textId="77777777" w:rsidR="00C40EEC" w:rsidRPr="00611004" w:rsidRDefault="00C40EEC" w:rsidP="00792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</w:p>
          <w:p w14:paraId="2BA34D2E" w14:textId="4C036BAE" w:rsidR="00C40EEC" w:rsidRPr="00611004" w:rsidRDefault="00C40EEC" w:rsidP="00792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(26.74%*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9D81757" w14:textId="77777777" w:rsidR="00C40EEC" w:rsidRPr="00611004" w:rsidRDefault="00C40EEC" w:rsidP="00792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</w:p>
          <w:p w14:paraId="24000001" w14:textId="0204506E" w:rsidR="00C40EEC" w:rsidRPr="00611004" w:rsidRDefault="00C40EEC" w:rsidP="00792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(13.06%*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0550425" w14:textId="77777777" w:rsidR="00C40EEC" w:rsidRPr="00611004" w:rsidRDefault="00C40EEC" w:rsidP="00792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92</w:t>
            </w:r>
          </w:p>
          <w:p w14:paraId="1B361CF8" w14:textId="188CCB7F" w:rsidR="00C40EEC" w:rsidRPr="00611004" w:rsidRDefault="00C40EEC" w:rsidP="00792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(17.52%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6021C28" w14:textId="5AF13286" w:rsidR="00C40EEC" w:rsidRPr="00611004" w:rsidRDefault="00C40EEC" w:rsidP="00792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9FED7A4" w14:textId="2025BE75" w:rsidR="00C40EEC" w:rsidRPr="00611004" w:rsidRDefault="00C40EEC" w:rsidP="00792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0A36F64" w14:textId="50E8F40F" w:rsidR="00C40EEC" w:rsidRPr="00611004" w:rsidRDefault="00C40EEC" w:rsidP="00792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0.00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8F52DBC" w14:textId="3D9D42D0" w:rsidR="00C40EEC" w:rsidRPr="00611004" w:rsidRDefault="00C40EEC" w:rsidP="00792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0.804</w:t>
            </w:r>
          </w:p>
        </w:tc>
      </w:tr>
      <w:tr w:rsidR="00C40EEC" w:rsidRPr="00611004" w14:paraId="067B11E5" w14:textId="77777777" w:rsidTr="00792EC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  <w:vAlign w:val="center"/>
          </w:tcPr>
          <w:p w14:paraId="2292DA0B" w14:textId="77777777" w:rsidR="00C40EEC" w:rsidRPr="00611004" w:rsidRDefault="00C40EEC" w:rsidP="00792ECE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Inpatient treatment</w:t>
            </w:r>
          </w:p>
          <w:p w14:paraId="76C39DC0" w14:textId="77777777" w:rsidR="00C40EEC" w:rsidRPr="00611004" w:rsidRDefault="00C40EEC" w:rsidP="00792ECE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≥ 14 days</w:t>
            </w:r>
          </w:p>
          <w:p w14:paraId="4987D313" w14:textId="77777777" w:rsidR="00C40EEC" w:rsidRPr="00611004" w:rsidRDefault="00C40EEC" w:rsidP="00792ECE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(n, %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98F7529" w14:textId="77777777" w:rsidR="00C40EEC" w:rsidRPr="00611004" w:rsidRDefault="00C40EEC" w:rsidP="00792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  <w:p w14:paraId="3272AE2E" w14:textId="4F8E862D" w:rsidR="00C40EEC" w:rsidRPr="00611004" w:rsidRDefault="00C40EEC" w:rsidP="00792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(11.63%*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5F03616" w14:textId="77777777" w:rsidR="00C40EEC" w:rsidRPr="00611004" w:rsidRDefault="00C40EEC" w:rsidP="00792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  <w:p w14:paraId="78251557" w14:textId="6B578BB5" w:rsidR="00C40EEC" w:rsidRPr="00611004" w:rsidRDefault="00C40EEC" w:rsidP="00792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(5.11%*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A38C015" w14:textId="77777777" w:rsidR="00C40EEC" w:rsidRPr="00611004" w:rsidRDefault="00C40EEC" w:rsidP="00792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  <w:p w14:paraId="2FE0AC9B" w14:textId="3E2DAEC2" w:rsidR="00C40EEC" w:rsidRPr="00611004" w:rsidRDefault="00C40EEC" w:rsidP="00792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(7.23%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94A7CE4" w14:textId="114D3C7A" w:rsidR="00C40EEC" w:rsidRPr="00611004" w:rsidRDefault="00C40EEC" w:rsidP="00792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-10.0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9A614B7" w14:textId="70A10C1F" w:rsidR="00C40EEC" w:rsidRPr="00611004" w:rsidRDefault="00C40EEC" w:rsidP="00792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1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3757AD0" w14:textId="52B97900" w:rsidR="00C40EEC" w:rsidRPr="00611004" w:rsidRDefault="00C40EEC" w:rsidP="00792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0.00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CF5383C" w14:textId="013F118E" w:rsidR="00C40EEC" w:rsidRPr="00611004" w:rsidRDefault="00C40EEC" w:rsidP="00792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0.762</w:t>
            </w:r>
          </w:p>
        </w:tc>
      </w:tr>
      <w:tr w:rsidR="00C40EEC" w:rsidRPr="00611004" w14:paraId="4B9AB355" w14:textId="77777777" w:rsidTr="00792E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  <w:vAlign w:val="center"/>
          </w:tcPr>
          <w:p w14:paraId="3A6A253B" w14:textId="77777777" w:rsidR="00C40EEC" w:rsidRPr="00611004" w:rsidRDefault="00C40EEC" w:rsidP="00792ECE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Inpatient treatment</w:t>
            </w:r>
          </w:p>
          <w:p w14:paraId="15231444" w14:textId="77777777" w:rsidR="00C40EEC" w:rsidRPr="00611004" w:rsidRDefault="00C40EEC" w:rsidP="00792ECE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≥ 21 days</w:t>
            </w:r>
          </w:p>
          <w:p w14:paraId="7DCD2148" w14:textId="77777777" w:rsidR="00C40EEC" w:rsidRPr="00611004" w:rsidRDefault="00C40EEC" w:rsidP="00792ECE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(n, %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BB7B41B" w14:textId="77777777" w:rsidR="00C40EEC" w:rsidRPr="00611004" w:rsidRDefault="00C40EEC" w:rsidP="00792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  <w:p w14:paraId="51970133" w14:textId="1185435B" w:rsidR="00C40EEC" w:rsidRPr="00611004" w:rsidRDefault="00C40EEC" w:rsidP="00792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(5.23%*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09A2F66" w14:textId="77777777" w:rsidR="00C40EEC" w:rsidRPr="00611004" w:rsidRDefault="00C40EEC" w:rsidP="00792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  <w:p w14:paraId="477C0C16" w14:textId="36190AD0" w:rsidR="00C40EEC" w:rsidRPr="00611004" w:rsidRDefault="00C40EEC" w:rsidP="00792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(1.42%*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B1D2301" w14:textId="77777777" w:rsidR="00C40EEC" w:rsidRPr="00611004" w:rsidRDefault="00C40EEC" w:rsidP="00792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  <w:p w14:paraId="7F33F543" w14:textId="57D4D8C5" w:rsidR="00C40EEC" w:rsidRPr="00611004" w:rsidRDefault="00C40EEC" w:rsidP="00792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(2.67%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7550C25" w14:textId="0621F798" w:rsidR="00C40EEC" w:rsidRPr="00611004" w:rsidRDefault="00C40EEC" w:rsidP="00792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-44.4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4BFA435" w14:textId="67F901A9" w:rsidR="00C40EEC" w:rsidRPr="00611004" w:rsidRDefault="00C40EEC" w:rsidP="00792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1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70B6B02" w14:textId="5F2DB46D" w:rsidR="00C40EEC" w:rsidRPr="00611004" w:rsidRDefault="00C40EEC" w:rsidP="00792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0.06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C14F8D3" w14:textId="101BAE7B" w:rsidR="00C40EEC" w:rsidRPr="00611004" w:rsidRDefault="00C40EEC" w:rsidP="00792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0.358</w:t>
            </w:r>
          </w:p>
        </w:tc>
      </w:tr>
    </w:tbl>
    <w:p w14:paraId="08DEA750" w14:textId="77777777" w:rsidR="009B6350" w:rsidRPr="00611004" w:rsidRDefault="009B6350" w:rsidP="009B6350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611004">
        <w:rPr>
          <w:rFonts w:ascii="Times New Roman" w:hAnsi="Times New Roman" w:cs="Times New Roman"/>
          <w:i/>
          <w:iCs/>
          <w:sz w:val="18"/>
          <w:szCs w:val="18"/>
        </w:rPr>
        <w:t>*Presented as number and percent of all injuries in corresponding cohort (EC or CC).</w:t>
      </w:r>
    </w:p>
    <w:p w14:paraId="08479B31" w14:textId="77777777" w:rsidR="005C7BC9" w:rsidRPr="00611004" w:rsidRDefault="005C7BC9" w:rsidP="00164628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</w:p>
    <w:p w14:paraId="68F1CB58" w14:textId="77777777" w:rsidR="00C40EEC" w:rsidRPr="00611004" w:rsidRDefault="00C40EEC" w:rsidP="00164628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</w:p>
    <w:p w14:paraId="3D13106F" w14:textId="0A6B386C" w:rsidR="00C40EEC" w:rsidRPr="00611004" w:rsidRDefault="00C40EEC" w:rsidP="00C40EE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11004">
        <w:rPr>
          <w:rFonts w:ascii="Times New Roman" w:hAnsi="Times New Roman" w:cs="Times New Roman"/>
          <w:sz w:val="24"/>
          <w:szCs w:val="24"/>
        </w:rPr>
        <w:t>Supplementary Table 8. Changes in injury rates, outpatient and inpatient treatment rates, and duration of inpatient treatment for sprains and strains.</w:t>
      </w:r>
    </w:p>
    <w:tbl>
      <w:tblPr>
        <w:tblStyle w:val="Style1"/>
        <w:tblW w:w="9072" w:type="dxa"/>
        <w:tblLayout w:type="fixed"/>
        <w:tblLook w:val="04A0" w:firstRow="1" w:lastRow="0" w:firstColumn="1" w:lastColumn="0" w:noHBand="0" w:noVBand="1"/>
      </w:tblPr>
      <w:tblGrid>
        <w:gridCol w:w="1560"/>
        <w:gridCol w:w="992"/>
        <w:gridCol w:w="992"/>
        <w:gridCol w:w="992"/>
        <w:gridCol w:w="1134"/>
        <w:gridCol w:w="1134"/>
        <w:gridCol w:w="1134"/>
        <w:gridCol w:w="1134"/>
      </w:tblGrid>
      <w:tr w:rsidR="00C40EEC" w:rsidRPr="00611004" w14:paraId="18261261" w14:textId="77777777" w:rsidTr="00792EC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  <w:vAlign w:val="center"/>
          </w:tcPr>
          <w:p w14:paraId="1F6A407A" w14:textId="77777777" w:rsidR="00C40EEC" w:rsidRPr="00611004" w:rsidRDefault="00C40EEC" w:rsidP="00792ECE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4A384D1B" w14:textId="77777777" w:rsidR="00C40EEC" w:rsidRPr="00611004" w:rsidRDefault="00C40EEC" w:rsidP="00792EC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EC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CF2D4E8" w14:textId="77777777" w:rsidR="00C40EEC" w:rsidRPr="00611004" w:rsidRDefault="00C40EEC" w:rsidP="00792EC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CC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ADEA8CA" w14:textId="77777777" w:rsidR="00C40EEC" w:rsidRPr="00611004" w:rsidRDefault="00C40EEC" w:rsidP="00792EC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Total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AFE256D" w14:textId="77777777" w:rsidR="00C40EEC" w:rsidRPr="00611004" w:rsidRDefault="00C40EEC" w:rsidP="00792EC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ange between cohorts (%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2EE8A7B" w14:textId="77777777" w:rsidR="00C40EEC" w:rsidRPr="00611004" w:rsidRDefault="00C40EEC" w:rsidP="00792EC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 value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4438041" w14:textId="77777777" w:rsidR="00C40EEC" w:rsidRPr="00611004" w:rsidRDefault="00C40EEC" w:rsidP="00792EC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²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C9C02D9" w14:textId="77777777" w:rsidR="00C40EEC" w:rsidRPr="00611004" w:rsidRDefault="00C40EEC" w:rsidP="00792EC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 value</w:t>
            </w:r>
          </w:p>
        </w:tc>
      </w:tr>
      <w:tr w:rsidR="00C40EEC" w:rsidRPr="00611004" w14:paraId="6F8DAD82" w14:textId="77777777" w:rsidTr="00792E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  <w:vAlign w:val="center"/>
          </w:tcPr>
          <w:p w14:paraId="079BDB06" w14:textId="77777777" w:rsidR="00C40EEC" w:rsidRPr="00611004" w:rsidRDefault="00C40EEC" w:rsidP="00792ECE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Injuries</w:t>
            </w:r>
          </w:p>
          <w:p w14:paraId="012E291C" w14:textId="77777777" w:rsidR="00C40EEC" w:rsidRPr="00611004" w:rsidRDefault="00C40EEC" w:rsidP="00792ECE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(n, %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7BFD306" w14:textId="77777777" w:rsidR="00C40EEC" w:rsidRPr="00611004" w:rsidRDefault="00C40EEC" w:rsidP="00792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</w:p>
          <w:p w14:paraId="0A14FC21" w14:textId="150F982D" w:rsidR="00C40EEC" w:rsidRPr="00611004" w:rsidRDefault="00C40EEC" w:rsidP="00792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(22.77%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82858F2" w14:textId="77777777" w:rsidR="00C40EEC" w:rsidRPr="00611004" w:rsidRDefault="00C40EEC" w:rsidP="00792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156</w:t>
            </w:r>
          </w:p>
          <w:p w14:paraId="7BDBF047" w14:textId="4EE9159A" w:rsidR="00C40EEC" w:rsidRPr="00611004" w:rsidRDefault="00C40EEC" w:rsidP="00792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(77.23%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3584AA2" w14:textId="77777777" w:rsidR="00C40EEC" w:rsidRPr="00611004" w:rsidRDefault="00C40EEC" w:rsidP="00792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202</w:t>
            </w:r>
          </w:p>
          <w:p w14:paraId="24BDF0AE" w14:textId="6D33CFF6" w:rsidR="00C40EEC" w:rsidRPr="00611004" w:rsidRDefault="00C40EEC" w:rsidP="00792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(100%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5C7000E" w14:textId="50804EF1" w:rsidR="00C40EEC" w:rsidRPr="00611004" w:rsidRDefault="00C40EEC" w:rsidP="00792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262.7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E59DF71" w14:textId="626F7527" w:rsidR="00C40EEC" w:rsidRPr="00611004" w:rsidRDefault="00C40EEC" w:rsidP="00792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8DDE165" w14:textId="16191A8A" w:rsidR="00C40EEC" w:rsidRPr="00611004" w:rsidRDefault="00C40EEC" w:rsidP="00792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0.61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31CB662" w14:textId="325E1BAC" w:rsidR="00C40EEC" w:rsidRPr="00611004" w:rsidRDefault="00C40EEC" w:rsidP="00792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</w:tr>
      <w:tr w:rsidR="00C40EEC" w:rsidRPr="00611004" w14:paraId="3D248231" w14:textId="77777777" w:rsidTr="00792EC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  <w:vAlign w:val="center"/>
          </w:tcPr>
          <w:p w14:paraId="29464140" w14:textId="77777777" w:rsidR="00C40EEC" w:rsidRPr="00611004" w:rsidRDefault="00C40EEC" w:rsidP="00792ECE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Outpatient treatment</w:t>
            </w:r>
          </w:p>
          <w:p w14:paraId="0741F2D2" w14:textId="77777777" w:rsidR="00C40EEC" w:rsidRPr="00611004" w:rsidRDefault="00C40EEC" w:rsidP="00792ECE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(n, %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E4099FF" w14:textId="77777777" w:rsidR="00C40EEC" w:rsidRPr="00611004" w:rsidRDefault="00C40EEC" w:rsidP="00792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10205"/>
                <w:sz w:val="18"/>
                <w:szCs w:val="18"/>
              </w:rPr>
            </w:pPr>
            <w:r w:rsidRPr="00611004">
              <w:rPr>
                <w:rFonts w:ascii="Times New Roman" w:eastAsia="Arial" w:hAnsi="Times New Roman" w:cs="Times New Roman"/>
                <w:color w:val="010205"/>
                <w:sz w:val="18"/>
                <w:szCs w:val="18"/>
              </w:rPr>
              <w:t>43</w:t>
            </w:r>
          </w:p>
          <w:p w14:paraId="772307BA" w14:textId="6F60B06A" w:rsidR="00C40EEC" w:rsidRPr="00611004" w:rsidRDefault="00C40EEC" w:rsidP="00792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10205"/>
                <w:sz w:val="18"/>
                <w:szCs w:val="18"/>
              </w:rPr>
            </w:pPr>
            <w:r w:rsidRPr="00611004">
              <w:rPr>
                <w:rFonts w:ascii="Times New Roman" w:eastAsia="Arial" w:hAnsi="Times New Roman" w:cs="Times New Roman"/>
                <w:color w:val="010205"/>
                <w:sz w:val="18"/>
                <w:szCs w:val="18"/>
              </w:rPr>
              <w:t>(93.48%*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F0FEFB3" w14:textId="77777777" w:rsidR="00C40EEC" w:rsidRPr="00611004" w:rsidRDefault="00C40EEC" w:rsidP="00792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10205"/>
                <w:sz w:val="18"/>
                <w:szCs w:val="18"/>
              </w:rPr>
            </w:pPr>
            <w:r w:rsidRPr="00611004">
              <w:rPr>
                <w:rFonts w:ascii="Times New Roman" w:eastAsia="Arial" w:hAnsi="Times New Roman" w:cs="Times New Roman"/>
                <w:color w:val="010205"/>
                <w:sz w:val="18"/>
                <w:szCs w:val="18"/>
              </w:rPr>
              <w:t>140</w:t>
            </w:r>
          </w:p>
          <w:p w14:paraId="2A9AD62A" w14:textId="016B84AA" w:rsidR="00C40EEC" w:rsidRPr="00611004" w:rsidRDefault="00C40EEC" w:rsidP="00792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10205"/>
                <w:sz w:val="18"/>
                <w:szCs w:val="18"/>
              </w:rPr>
            </w:pPr>
            <w:r w:rsidRPr="00611004">
              <w:rPr>
                <w:rFonts w:ascii="Times New Roman" w:eastAsia="Arial" w:hAnsi="Times New Roman" w:cs="Times New Roman"/>
                <w:color w:val="010205"/>
                <w:sz w:val="18"/>
                <w:szCs w:val="18"/>
              </w:rPr>
              <w:t>(89.74%*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EDF512F" w14:textId="77777777" w:rsidR="00C40EEC" w:rsidRPr="00611004" w:rsidRDefault="00C40EEC" w:rsidP="00792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10205"/>
                <w:sz w:val="18"/>
                <w:szCs w:val="18"/>
              </w:rPr>
            </w:pPr>
            <w:r w:rsidRPr="00611004">
              <w:rPr>
                <w:rFonts w:ascii="Times New Roman" w:eastAsia="Arial" w:hAnsi="Times New Roman" w:cs="Times New Roman"/>
                <w:color w:val="010205"/>
                <w:sz w:val="18"/>
                <w:szCs w:val="18"/>
              </w:rPr>
              <w:t>183</w:t>
            </w:r>
          </w:p>
          <w:p w14:paraId="312AE045" w14:textId="783A4369" w:rsidR="00C40EEC" w:rsidRPr="00611004" w:rsidRDefault="00C40EEC" w:rsidP="00792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10205"/>
                <w:sz w:val="18"/>
                <w:szCs w:val="18"/>
              </w:rPr>
            </w:pPr>
            <w:r w:rsidRPr="00611004">
              <w:rPr>
                <w:rFonts w:ascii="Times New Roman" w:eastAsia="Arial" w:hAnsi="Times New Roman" w:cs="Times New Roman"/>
                <w:color w:val="010205"/>
                <w:sz w:val="18"/>
                <w:szCs w:val="18"/>
              </w:rPr>
              <w:t>(90.59%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4EA8E48" w14:textId="1F7595DF" w:rsidR="00C40EEC" w:rsidRPr="00611004" w:rsidRDefault="00C40EEC" w:rsidP="00792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10205"/>
                <w:sz w:val="18"/>
                <w:szCs w:val="18"/>
              </w:rPr>
            </w:pPr>
            <w:r w:rsidRPr="00611004">
              <w:rPr>
                <w:rFonts w:ascii="Times New Roman" w:eastAsia="Arial" w:hAnsi="Times New Roman" w:cs="Times New Roman"/>
                <w:color w:val="010205"/>
                <w:sz w:val="18"/>
                <w:szCs w:val="18"/>
              </w:rPr>
              <w:t>225.58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45614A7B" w14:textId="0400098C" w:rsidR="00C40EEC" w:rsidRPr="00611004" w:rsidRDefault="00C40EEC" w:rsidP="00792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b/>
                <w:bCs/>
                <w:color w:val="010205"/>
                <w:sz w:val="18"/>
                <w:szCs w:val="18"/>
              </w:rPr>
            </w:pPr>
            <w:r w:rsidRPr="00611004">
              <w:rPr>
                <w:rFonts w:ascii="Times New Roman" w:eastAsia="Arial" w:hAnsi="Times New Roman" w:cs="Times New Roman"/>
                <w:color w:val="010205"/>
                <w:sz w:val="18"/>
                <w:szCs w:val="18"/>
              </w:rPr>
              <w:t>0.42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07320DB" w14:textId="57B37D77" w:rsidR="00C40EEC" w:rsidRPr="00611004" w:rsidRDefault="00C40EEC" w:rsidP="00792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10205"/>
                <w:sz w:val="18"/>
                <w:szCs w:val="18"/>
              </w:rPr>
            </w:pPr>
            <w:r w:rsidRPr="00611004">
              <w:rPr>
                <w:rFonts w:ascii="Times New Roman" w:eastAsia="Arial" w:hAnsi="Times New Roman" w:cs="Times New Roman"/>
                <w:color w:val="010205"/>
                <w:sz w:val="18"/>
                <w:szCs w:val="18"/>
              </w:rPr>
              <w:t>0.54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BC05909" w14:textId="26FD69D9" w:rsidR="00C40EEC" w:rsidRPr="00611004" w:rsidRDefault="00C40EEC" w:rsidP="00792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b/>
                <w:bCs/>
                <w:color w:val="010205"/>
                <w:sz w:val="18"/>
                <w:szCs w:val="18"/>
              </w:rPr>
            </w:pPr>
            <w:r w:rsidRPr="00611004">
              <w:rPr>
                <w:rFonts w:ascii="Times New Roman" w:eastAsia="Arial" w:hAnsi="Times New Roman" w:cs="Times New Roman"/>
                <w:b/>
                <w:bCs/>
                <w:color w:val="010205"/>
                <w:sz w:val="18"/>
                <w:szCs w:val="18"/>
              </w:rPr>
              <w:t>0.001</w:t>
            </w:r>
          </w:p>
        </w:tc>
      </w:tr>
      <w:tr w:rsidR="00C40EEC" w:rsidRPr="00611004" w14:paraId="5A3F3F24" w14:textId="77777777" w:rsidTr="00792E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  <w:vAlign w:val="center"/>
          </w:tcPr>
          <w:p w14:paraId="3CA35610" w14:textId="77777777" w:rsidR="00C40EEC" w:rsidRPr="00611004" w:rsidRDefault="00C40EEC" w:rsidP="00792ECE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Inpatient treatment</w:t>
            </w:r>
          </w:p>
          <w:p w14:paraId="6129697E" w14:textId="77777777" w:rsidR="00C40EEC" w:rsidRPr="00611004" w:rsidRDefault="00C40EEC" w:rsidP="00792ECE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(n, %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F8B40BF" w14:textId="77777777" w:rsidR="00C40EEC" w:rsidRPr="00611004" w:rsidRDefault="00C40EEC" w:rsidP="00792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10205"/>
                <w:sz w:val="18"/>
                <w:szCs w:val="18"/>
              </w:rPr>
            </w:pPr>
            <w:r w:rsidRPr="00611004">
              <w:rPr>
                <w:rFonts w:ascii="Times New Roman" w:eastAsia="Arial" w:hAnsi="Times New Roman" w:cs="Times New Roman"/>
                <w:color w:val="010205"/>
                <w:sz w:val="18"/>
                <w:szCs w:val="18"/>
              </w:rPr>
              <w:t>3</w:t>
            </w:r>
          </w:p>
          <w:p w14:paraId="63C83B68" w14:textId="5C3FA9CA" w:rsidR="00C40EEC" w:rsidRPr="00611004" w:rsidRDefault="00C40EEC" w:rsidP="00792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10205"/>
                <w:sz w:val="18"/>
                <w:szCs w:val="18"/>
              </w:rPr>
            </w:pPr>
            <w:r w:rsidRPr="00611004">
              <w:rPr>
                <w:rFonts w:ascii="Times New Roman" w:eastAsia="Arial" w:hAnsi="Times New Roman" w:cs="Times New Roman"/>
                <w:color w:val="010205"/>
                <w:sz w:val="18"/>
                <w:szCs w:val="18"/>
              </w:rPr>
              <w:t>(6.52%*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73997EF" w14:textId="77777777" w:rsidR="00C40EEC" w:rsidRPr="00611004" w:rsidRDefault="00C40EEC" w:rsidP="00792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10205"/>
                <w:sz w:val="18"/>
                <w:szCs w:val="18"/>
              </w:rPr>
            </w:pPr>
            <w:r w:rsidRPr="00611004">
              <w:rPr>
                <w:rFonts w:ascii="Times New Roman" w:eastAsia="Arial" w:hAnsi="Times New Roman" w:cs="Times New Roman"/>
                <w:color w:val="010205"/>
                <w:sz w:val="18"/>
                <w:szCs w:val="18"/>
              </w:rPr>
              <w:t>16</w:t>
            </w:r>
          </w:p>
          <w:p w14:paraId="5E1FC6C7" w14:textId="27869FF7" w:rsidR="00C40EEC" w:rsidRPr="00611004" w:rsidRDefault="00C40EEC" w:rsidP="00792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10205"/>
                <w:sz w:val="18"/>
                <w:szCs w:val="18"/>
              </w:rPr>
            </w:pPr>
            <w:r w:rsidRPr="00611004">
              <w:rPr>
                <w:rFonts w:ascii="Times New Roman" w:eastAsia="Arial" w:hAnsi="Times New Roman" w:cs="Times New Roman"/>
                <w:color w:val="010205"/>
                <w:sz w:val="18"/>
                <w:szCs w:val="18"/>
              </w:rPr>
              <w:t>(10.26%*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D8330F8" w14:textId="77777777" w:rsidR="00C40EEC" w:rsidRPr="00611004" w:rsidRDefault="00C40EEC" w:rsidP="00792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10205"/>
                <w:sz w:val="18"/>
                <w:szCs w:val="18"/>
              </w:rPr>
            </w:pPr>
            <w:r w:rsidRPr="00611004">
              <w:rPr>
                <w:rFonts w:ascii="Times New Roman" w:eastAsia="Arial" w:hAnsi="Times New Roman" w:cs="Times New Roman"/>
                <w:color w:val="010205"/>
                <w:sz w:val="18"/>
                <w:szCs w:val="18"/>
              </w:rPr>
              <w:t>19</w:t>
            </w:r>
          </w:p>
          <w:p w14:paraId="65ED1401" w14:textId="5CFA9F17" w:rsidR="00C40EEC" w:rsidRPr="00611004" w:rsidRDefault="00C40EEC" w:rsidP="00792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10205"/>
                <w:sz w:val="18"/>
                <w:szCs w:val="18"/>
              </w:rPr>
            </w:pPr>
            <w:r w:rsidRPr="00611004">
              <w:rPr>
                <w:rFonts w:ascii="Times New Roman" w:eastAsia="Arial" w:hAnsi="Times New Roman" w:cs="Times New Roman"/>
                <w:color w:val="010205"/>
                <w:sz w:val="18"/>
                <w:szCs w:val="18"/>
              </w:rPr>
              <w:t>(9.41%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32550CA" w14:textId="06D3276C" w:rsidR="00C40EEC" w:rsidRPr="00611004" w:rsidRDefault="00C40EEC" w:rsidP="00792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10205"/>
                <w:sz w:val="18"/>
                <w:szCs w:val="18"/>
              </w:rPr>
            </w:pPr>
            <w:r w:rsidRPr="00611004">
              <w:rPr>
                <w:rFonts w:ascii="Times New Roman" w:eastAsia="Arial" w:hAnsi="Times New Roman" w:cs="Times New Roman"/>
                <w:color w:val="010205"/>
                <w:sz w:val="18"/>
                <w:szCs w:val="18"/>
              </w:rPr>
              <w:t>433.33</w:t>
            </w: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59993AD6" w14:textId="77777777" w:rsidR="00C40EEC" w:rsidRPr="00611004" w:rsidRDefault="00C40EEC" w:rsidP="00792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b/>
                <w:bCs/>
                <w:color w:val="010205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6672FB55" w14:textId="18030291" w:rsidR="00C40EEC" w:rsidRPr="00611004" w:rsidRDefault="00C40EEC" w:rsidP="00792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10205"/>
                <w:sz w:val="18"/>
                <w:szCs w:val="18"/>
              </w:rPr>
            </w:pPr>
            <w:r w:rsidRPr="00611004">
              <w:rPr>
                <w:rFonts w:ascii="Times New Roman" w:eastAsia="Arial" w:hAnsi="Times New Roman" w:cs="Times New Roman"/>
                <w:color w:val="010205"/>
                <w:sz w:val="18"/>
                <w:szCs w:val="18"/>
              </w:rPr>
              <w:t>0.17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420D2AE" w14:textId="24BC2676" w:rsidR="00C40EEC" w:rsidRPr="00611004" w:rsidRDefault="00C40EEC" w:rsidP="00792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10205"/>
                <w:sz w:val="18"/>
                <w:szCs w:val="18"/>
              </w:rPr>
            </w:pPr>
            <w:r w:rsidRPr="00611004">
              <w:rPr>
                <w:rFonts w:ascii="Times New Roman" w:eastAsia="Arial" w:hAnsi="Times New Roman" w:cs="Times New Roman"/>
                <w:color w:val="010205"/>
                <w:sz w:val="18"/>
                <w:szCs w:val="18"/>
              </w:rPr>
              <w:t>0.103</w:t>
            </w:r>
          </w:p>
        </w:tc>
      </w:tr>
      <w:tr w:rsidR="00C40EEC" w:rsidRPr="00611004" w14:paraId="74B5315D" w14:textId="77777777" w:rsidTr="00792EC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  <w:vAlign w:val="center"/>
          </w:tcPr>
          <w:p w14:paraId="4766316D" w14:textId="77777777" w:rsidR="00C40EEC" w:rsidRPr="00611004" w:rsidRDefault="00C40EEC" w:rsidP="00792ECE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Duration of inpatient treatment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6830B46" w14:textId="500CD5D7" w:rsidR="00C40EEC" w:rsidRPr="00611004" w:rsidRDefault="00C40EEC" w:rsidP="00792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 xml:space="preserve">5.67 </w:t>
            </w:r>
            <w:r w:rsidR="00502779" w:rsidRPr="00611004">
              <w:rPr>
                <w:rFonts w:ascii="Times New Roman" w:hAnsi="Times New Roman" w:cs="Times New Roman"/>
                <w:sz w:val="18"/>
                <w:szCs w:val="18"/>
              </w:rPr>
              <w:t xml:space="preserve">(SD </w:t>
            </w: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3.06</w:t>
            </w:r>
            <w:r w:rsidR="00502779" w:rsidRPr="0061100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C544CC0" w14:textId="17747558" w:rsidR="00C40EEC" w:rsidRPr="00611004" w:rsidRDefault="00C40EEC" w:rsidP="00792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 xml:space="preserve">4.00 </w:t>
            </w:r>
            <w:r w:rsidR="00502779" w:rsidRPr="00611004">
              <w:rPr>
                <w:rFonts w:ascii="Times New Roman" w:hAnsi="Times New Roman" w:cs="Times New Roman"/>
                <w:sz w:val="18"/>
                <w:szCs w:val="18"/>
              </w:rPr>
              <w:t xml:space="preserve">(SD </w:t>
            </w: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2.33</w:t>
            </w:r>
            <w:r w:rsidR="00502779" w:rsidRPr="0061100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911572A" w14:textId="69C67B72" w:rsidR="00C40EEC" w:rsidRPr="00611004" w:rsidRDefault="00C40EEC" w:rsidP="00792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 xml:space="preserve">4.26 </w:t>
            </w:r>
            <w:r w:rsidR="00502779" w:rsidRPr="00611004">
              <w:rPr>
                <w:rFonts w:ascii="Times New Roman" w:hAnsi="Times New Roman" w:cs="Times New Roman"/>
                <w:sz w:val="18"/>
                <w:szCs w:val="18"/>
              </w:rPr>
              <w:t xml:space="preserve">(SD </w:t>
            </w: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2.45</w:t>
            </w:r>
            <w:r w:rsidR="00502779" w:rsidRPr="0061100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949B1F0" w14:textId="1EF2618F" w:rsidR="00C40EEC" w:rsidRPr="00611004" w:rsidRDefault="00C40EEC" w:rsidP="00792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0.5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B3C0932" w14:textId="249F09E9" w:rsidR="00C40EEC" w:rsidRPr="00611004" w:rsidRDefault="00C40EEC" w:rsidP="00792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9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939A82C" w14:textId="6F746100" w:rsidR="00C40EEC" w:rsidRPr="00611004" w:rsidRDefault="00C40EEC" w:rsidP="00792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3F54DC5" w14:textId="2575378F" w:rsidR="00C40EEC" w:rsidRPr="00611004" w:rsidRDefault="00C40EEC" w:rsidP="00792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77</w:t>
            </w:r>
          </w:p>
        </w:tc>
      </w:tr>
      <w:tr w:rsidR="00C40EEC" w:rsidRPr="00611004" w14:paraId="47A1A8EC" w14:textId="77777777" w:rsidTr="00792E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  <w:vAlign w:val="center"/>
          </w:tcPr>
          <w:p w14:paraId="6633C2D4" w14:textId="77777777" w:rsidR="00C40EEC" w:rsidRPr="00611004" w:rsidRDefault="00C40EEC" w:rsidP="00792ECE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Inpatient treatment</w:t>
            </w:r>
          </w:p>
          <w:p w14:paraId="6AC63D91" w14:textId="77777777" w:rsidR="00C40EEC" w:rsidRPr="00611004" w:rsidRDefault="00C40EEC" w:rsidP="00792ECE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≥ 7 days</w:t>
            </w:r>
          </w:p>
          <w:p w14:paraId="5234DBDC" w14:textId="77777777" w:rsidR="00C40EEC" w:rsidRPr="00611004" w:rsidRDefault="00C40EEC" w:rsidP="00792ECE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(n, %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6B2893E" w14:textId="77777777" w:rsidR="00C40EEC" w:rsidRPr="00611004" w:rsidRDefault="00C40EEC" w:rsidP="00792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14:paraId="4009533C" w14:textId="0A47C5ED" w:rsidR="00C40EEC" w:rsidRPr="00611004" w:rsidRDefault="00C40EEC" w:rsidP="00792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(2.17%*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CDDC99C" w14:textId="77777777" w:rsidR="00C40EEC" w:rsidRPr="00611004" w:rsidRDefault="00C40EEC" w:rsidP="00792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  <w:p w14:paraId="4497DBE8" w14:textId="538C4282" w:rsidR="00C40EEC" w:rsidRPr="00611004" w:rsidRDefault="00C40EEC" w:rsidP="00792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(1.92%*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693AD5C" w14:textId="77777777" w:rsidR="00C40EEC" w:rsidRPr="00611004" w:rsidRDefault="00C40EEC" w:rsidP="00792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  <w:p w14:paraId="6A5CC8B0" w14:textId="0A6E5946" w:rsidR="00C40EEC" w:rsidRPr="00611004" w:rsidRDefault="00C40EEC" w:rsidP="00792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(1.98%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48C0718" w14:textId="72DB6989" w:rsidR="00C40EEC" w:rsidRPr="00611004" w:rsidRDefault="00C40EEC" w:rsidP="00792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200.0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AF8E090" w14:textId="72FDD526" w:rsidR="00C40EEC" w:rsidRPr="00611004" w:rsidRDefault="00C40EEC" w:rsidP="00792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0.91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8CBBAAD" w14:textId="4FCE7C8C" w:rsidR="00C40EEC" w:rsidRPr="00611004" w:rsidRDefault="00C40EEC" w:rsidP="00792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0.11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AC52178" w14:textId="1BD41659" w:rsidR="00C40EEC" w:rsidRPr="00611004" w:rsidRDefault="00C40EEC" w:rsidP="00792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0.191</w:t>
            </w:r>
          </w:p>
        </w:tc>
      </w:tr>
      <w:tr w:rsidR="00C40EEC" w:rsidRPr="00611004" w14:paraId="451F5C99" w14:textId="77777777" w:rsidTr="00792EC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  <w:vAlign w:val="center"/>
          </w:tcPr>
          <w:p w14:paraId="1FDA45A5" w14:textId="77777777" w:rsidR="00C40EEC" w:rsidRPr="00611004" w:rsidRDefault="00C40EEC" w:rsidP="00792ECE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Inpatient treatment</w:t>
            </w:r>
          </w:p>
          <w:p w14:paraId="13AE919A" w14:textId="77777777" w:rsidR="00C40EEC" w:rsidRPr="00611004" w:rsidRDefault="00C40EEC" w:rsidP="00792ECE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≥ 14 days</w:t>
            </w:r>
          </w:p>
          <w:p w14:paraId="2B147F70" w14:textId="77777777" w:rsidR="00C40EEC" w:rsidRPr="00611004" w:rsidRDefault="00C40EEC" w:rsidP="00792ECE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(n, %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DDA7F9A" w14:textId="29193D9B" w:rsidR="00C40EEC" w:rsidRPr="00611004" w:rsidRDefault="00C40EEC" w:rsidP="00792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8BA7A1D" w14:textId="38CC7156" w:rsidR="00C40EEC" w:rsidRPr="00611004" w:rsidRDefault="00C40EEC" w:rsidP="00792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8707D80" w14:textId="1A21D38E" w:rsidR="00C40EEC" w:rsidRPr="00611004" w:rsidRDefault="00C40EEC" w:rsidP="00792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E8B59F6" w14:textId="7090FCD9" w:rsidR="00C40EEC" w:rsidRPr="00611004" w:rsidRDefault="00C40EEC" w:rsidP="00792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30710A0" w14:textId="28016871" w:rsidR="00C40EEC" w:rsidRPr="00611004" w:rsidRDefault="00C40EEC" w:rsidP="00792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115B74B" w14:textId="67631CBD" w:rsidR="00C40EEC" w:rsidRPr="00611004" w:rsidRDefault="00C40EEC" w:rsidP="00792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925AB09" w14:textId="526D546C" w:rsidR="00C40EEC" w:rsidRPr="00611004" w:rsidRDefault="00C40EEC" w:rsidP="00792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C40EEC" w:rsidRPr="00611004" w14:paraId="39D75A0B" w14:textId="77777777" w:rsidTr="00792E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  <w:vAlign w:val="center"/>
          </w:tcPr>
          <w:p w14:paraId="5F303BBD" w14:textId="77777777" w:rsidR="00C40EEC" w:rsidRPr="00611004" w:rsidRDefault="00C40EEC" w:rsidP="00792ECE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Inpatient treatment</w:t>
            </w:r>
          </w:p>
          <w:p w14:paraId="5870998D" w14:textId="77777777" w:rsidR="00C40EEC" w:rsidRPr="00611004" w:rsidRDefault="00C40EEC" w:rsidP="00792ECE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≥ 21 days</w:t>
            </w:r>
          </w:p>
          <w:p w14:paraId="72BF9288" w14:textId="77777777" w:rsidR="00C40EEC" w:rsidRPr="00611004" w:rsidRDefault="00C40EEC" w:rsidP="00792ECE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(n, %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E9C1FE7" w14:textId="5E120BFB" w:rsidR="00C40EEC" w:rsidRPr="00611004" w:rsidRDefault="00C40EEC" w:rsidP="00792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4B188D4" w14:textId="5D2B77CA" w:rsidR="00C40EEC" w:rsidRPr="00611004" w:rsidRDefault="00C40EEC" w:rsidP="00792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232B647" w14:textId="6ACA668B" w:rsidR="00C40EEC" w:rsidRPr="00611004" w:rsidRDefault="00C40EEC" w:rsidP="00792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E877C16" w14:textId="5B92053D" w:rsidR="00C40EEC" w:rsidRPr="00611004" w:rsidRDefault="00C40EEC" w:rsidP="00792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EB03DF8" w14:textId="273420B9" w:rsidR="00C40EEC" w:rsidRPr="00611004" w:rsidRDefault="00C40EEC" w:rsidP="00792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A464C1B" w14:textId="1D235EF9" w:rsidR="00C40EEC" w:rsidRPr="00611004" w:rsidRDefault="00C40EEC" w:rsidP="00792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5E268B2" w14:textId="089F4000" w:rsidR="00C40EEC" w:rsidRPr="00611004" w:rsidRDefault="00C40EEC" w:rsidP="00792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</w:tbl>
    <w:p w14:paraId="15A6289F" w14:textId="77777777" w:rsidR="00C40EEC" w:rsidRPr="00611004" w:rsidRDefault="00C40EEC" w:rsidP="00C40EEC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611004">
        <w:rPr>
          <w:rFonts w:ascii="Times New Roman" w:hAnsi="Times New Roman" w:cs="Times New Roman"/>
          <w:i/>
          <w:iCs/>
          <w:sz w:val="18"/>
          <w:szCs w:val="18"/>
        </w:rPr>
        <w:t>*Presented as number and percent of all injuries in corresponding cohort (EC or CC).</w:t>
      </w:r>
    </w:p>
    <w:p w14:paraId="1228038D" w14:textId="77777777" w:rsidR="00064CE4" w:rsidRPr="00611004" w:rsidRDefault="00064CE4" w:rsidP="00164628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</w:p>
    <w:p w14:paraId="3F2D1BE9" w14:textId="77777777" w:rsidR="00C40EEC" w:rsidRPr="00611004" w:rsidRDefault="00C40EEC" w:rsidP="00C40EEC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</w:p>
    <w:p w14:paraId="1CC61A51" w14:textId="77777777" w:rsidR="00792ECE" w:rsidRPr="00611004" w:rsidRDefault="00792ECE" w:rsidP="00C40EEC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</w:p>
    <w:p w14:paraId="62706F2F" w14:textId="77777777" w:rsidR="00792ECE" w:rsidRPr="00611004" w:rsidRDefault="00792ECE" w:rsidP="00C40EEC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</w:p>
    <w:p w14:paraId="02875D2B" w14:textId="77777777" w:rsidR="00792ECE" w:rsidRPr="00611004" w:rsidRDefault="00792ECE" w:rsidP="00C40EEC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</w:p>
    <w:p w14:paraId="14EA63FD" w14:textId="77777777" w:rsidR="00792ECE" w:rsidRPr="00611004" w:rsidRDefault="00792ECE" w:rsidP="00C40EEC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</w:p>
    <w:p w14:paraId="5325148F" w14:textId="77777777" w:rsidR="00792ECE" w:rsidRPr="00611004" w:rsidRDefault="00792ECE" w:rsidP="00C40EEC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</w:p>
    <w:p w14:paraId="2359BB6A" w14:textId="77777777" w:rsidR="00792ECE" w:rsidRPr="00611004" w:rsidRDefault="00792ECE" w:rsidP="00C40EEC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</w:p>
    <w:p w14:paraId="3D265051" w14:textId="77777777" w:rsidR="00792ECE" w:rsidRPr="00611004" w:rsidRDefault="00792ECE" w:rsidP="00C40EEC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</w:p>
    <w:p w14:paraId="409487CC" w14:textId="77777777" w:rsidR="00C40EEC" w:rsidRPr="00611004" w:rsidRDefault="00C40EEC" w:rsidP="00C40EE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11004">
        <w:rPr>
          <w:rFonts w:ascii="Times New Roman" w:hAnsi="Times New Roman" w:cs="Times New Roman"/>
          <w:sz w:val="24"/>
          <w:szCs w:val="24"/>
        </w:rPr>
        <w:lastRenderedPageBreak/>
        <w:t>Supplementary Table 9. Changes in injury rates, outpatient and inpatient treatment rates, and duration of inpatient treatment for phlegmon of hand.</w:t>
      </w:r>
    </w:p>
    <w:tbl>
      <w:tblPr>
        <w:tblStyle w:val="Style1"/>
        <w:tblW w:w="9072" w:type="dxa"/>
        <w:tblLayout w:type="fixed"/>
        <w:tblLook w:val="04A0" w:firstRow="1" w:lastRow="0" w:firstColumn="1" w:lastColumn="0" w:noHBand="0" w:noVBand="1"/>
      </w:tblPr>
      <w:tblGrid>
        <w:gridCol w:w="1560"/>
        <w:gridCol w:w="992"/>
        <w:gridCol w:w="992"/>
        <w:gridCol w:w="992"/>
        <w:gridCol w:w="1134"/>
        <w:gridCol w:w="1134"/>
        <w:gridCol w:w="1134"/>
        <w:gridCol w:w="1134"/>
      </w:tblGrid>
      <w:tr w:rsidR="00C40EEC" w:rsidRPr="00611004" w14:paraId="239F5E10" w14:textId="77777777" w:rsidTr="00792EC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  <w:vAlign w:val="center"/>
          </w:tcPr>
          <w:p w14:paraId="1D2A61E5" w14:textId="77777777" w:rsidR="00C40EEC" w:rsidRPr="00611004" w:rsidRDefault="00C40EEC" w:rsidP="00792ECE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7DFA5E49" w14:textId="77777777" w:rsidR="00C40EEC" w:rsidRPr="00611004" w:rsidRDefault="00C40EEC" w:rsidP="00792EC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EC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9001D65" w14:textId="77777777" w:rsidR="00C40EEC" w:rsidRPr="00611004" w:rsidRDefault="00C40EEC" w:rsidP="00792EC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CC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4745D5E" w14:textId="77777777" w:rsidR="00C40EEC" w:rsidRPr="00611004" w:rsidRDefault="00C40EEC" w:rsidP="00792EC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Total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F2EC965" w14:textId="77777777" w:rsidR="00C40EEC" w:rsidRPr="00611004" w:rsidRDefault="00C40EEC" w:rsidP="00792EC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ange between cohorts (%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0F11743" w14:textId="77777777" w:rsidR="00C40EEC" w:rsidRPr="00611004" w:rsidRDefault="00C40EEC" w:rsidP="00792EC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 value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C162A92" w14:textId="77777777" w:rsidR="00C40EEC" w:rsidRPr="00611004" w:rsidRDefault="00C40EEC" w:rsidP="00792EC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²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96C1CF2" w14:textId="77777777" w:rsidR="00C40EEC" w:rsidRPr="00611004" w:rsidRDefault="00C40EEC" w:rsidP="00792EC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 value</w:t>
            </w:r>
          </w:p>
        </w:tc>
      </w:tr>
      <w:tr w:rsidR="00C40EEC" w:rsidRPr="00611004" w14:paraId="0A6B9079" w14:textId="77777777" w:rsidTr="00792E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  <w:vAlign w:val="center"/>
          </w:tcPr>
          <w:p w14:paraId="33E83FBD" w14:textId="77777777" w:rsidR="00C40EEC" w:rsidRPr="00611004" w:rsidRDefault="00C40EEC" w:rsidP="00792ECE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Injuries</w:t>
            </w:r>
          </w:p>
          <w:p w14:paraId="6FE20AC7" w14:textId="77777777" w:rsidR="00C40EEC" w:rsidRPr="00611004" w:rsidRDefault="00C40EEC" w:rsidP="00792ECE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(n, %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DC45B52" w14:textId="77777777" w:rsidR="00C40EEC" w:rsidRPr="00611004" w:rsidRDefault="00C40EEC" w:rsidP="00792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1112</w:t>
            </w:r>
          </w:p>
          <w:p w14:paraId="00F02957" w14:textId="77777777" w:rsidR="00C40EEC" w:rsidRPr="00611004" w:rsidRDefault="00C40EEC" w:rsidP="00792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(46.06%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86EAC33" w14:textId="77777777" w:rsidR="00C40EEC" w:rsidRPr="00611004" w:rsidRDefault="00C40EEC" w:rsidP="00792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1302</w:t>
            </w:r>
          </w:p>
          <w:p w14:paraId="68D0DFD7" w14:textId="77777777" w:rsidR="00C40EEC" w:rsidRPr="00611004" w:rsidRDefault="00C40EEC" w:rsidP="00792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(53.94%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028331B" w14:textId="77777777" w:rsidR="00C40EEC" w:rsidRPr="00611004" w:rsidRDefault="00C40EEC" w:rsidP="00792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2414</w:t>
            </w:r>
          </w:p>
          <w:p w14:paraId="113D557F" w14:textId="77777777" w:rsidR="00C40EEC" w:rsidRPr="00611004" w:rsidRDefault="00C40EEC" w:rsidP="00792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(100%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905B5EF" w14:textId="77777777" w:rsidR="00C40EEC" w:rsidRPr="00611004" w:rsidRDefault="00C40EEC" w:rsidP="00792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17.0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B2198FE" w14:textId="77777777" w:rsidR="00C40EEC" w:rsidRPr="00611004" w:rsidRDefault="00C40EEC" w:rsidP="00792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11004">
              <w:rPr>
                <w:rFonts w:ascii="Times New Roman" w:eastAsia="Arial" w:hAnsi="Times New Roman" w:cs="Times New Roman"/>
                <w:b/>
                <w:bCs/>
                <w:color w:val="010205"/>
                <w:sz w:val="18"/>
                <w:szCs w:val="18"/>
              </w:rPr>
              <w:t>&lt;0.00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2F73C31" w14:textId="77777777" w:rsidR="00C40EEC" w:rsidRPr="00611004" w:rsidRDefault="00C40EEC" w:rsidP="00792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0.12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1CCD746" w14:textId="77777777" w:rsidR="00C40EEC" w:rsidRPr="00611004" w:rsidRDefault="00C40EEC" w:rsidP="00792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0.175</w:t>
            </w:r>
          </w:p>
        </w:tc>
      </w:tr>
      <w:tr w:rsidR="00C40EEC" w:rsidRPr="00611004" w14:paraId="3EB87A5F" w14:textId="77777777" w:rsidTr="00792EC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  <w:vAlign w:val="center"/>
          </w:tcPr>
          <w:p w14:paraId="5B92159F" w14:textId="77777777" w:rsidR="00C40EEC" w:rsidRPr="00611004" w:rsidRDefault="00C40EEC" w:rsidP="00792ECE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Outpatient treatment</w:t>
            </w:r>
          </w:p>
          <w:p w14:paraId="0E54604A" w14:textId="77777777" w:rsidR="00C40EEC" w:rsidRPr="00611004" w:rsidRDefault="00C40EEC" w:rsidP="00792ECE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(n, %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5FE9D18" w14:textId="77777777" w:rsidR="00C40EEC" w:rsidRPr="00611004" w:rsidRDefault="00C40EEC" w:rsidP="00792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10205"/>
                <w:sz w:val="18"/>
                <w:szCs w:val="18"/>
              </w:rPr>
            </w:pPr>
            <w:r w:rsidRPr="00611004">
              <w:rPr>
                <w:rFonts w:ascii="Times New Roman" w:eastAsia="Arial" w:hAnsi="Times New Roman" w:cs="Times New Roman"/>
                <w:color w:val="010205"/>
                <w:sz w:val="18"/>
                <w:szCs w:val="18"/>
              </w:rPr>
              <w:t>475</w:t>
            </w:r>
          </w:p>
          <w:p w14:paraId="23DD93FD" w14:textId="77777777" w:rsidR="00C40EEC" w:rsidRPr="00611004" w:rsidRDefault="00C40EEC" w:rsidP="00792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10205"/>
                <w:sz w:val="18"/>
                <w:szCs w:val="18"/>
              </w:rPr>
            </w:pPr>
            <w:r w:rsidRPr="00611004">
              <w:rPr>
                <w:rFonts w:ascii="Times New Roman" w:eastAsia="Arial" w:hAnsi="Times New Roman" w:cs="Times New Roman"/>
                <w:color w:val="010205"/>
                <w:sz w:val="18"/>
                <w:szCs w:val="18"/>
              </w:rPr>
              <w:t>(42.72%*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6830477" w14:textId="77777777" w:rsidR="00C40EEC" w:rsidRPr="00611004" w:rsidRDefault="00C40EEC" w:rsidP="00792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10205"/>
                <w:sz w:val="18"/>
                <w:szCs w:val="18"/>
              </w:rPr>
            </w:pPr>
            <w:r w:rsidRPr="00611004">
              <w:rPr>
                <w:rFonts w:ascii="Times New Roman" w:eastAsia="Arial" w:hAnsi="Times New Roman" w:cs="Times New Roman"/>
                <w:color w:val="010205"/>
                <w:sz w:val="18"/>
                <w:szCs w:val="18"/>
              </w:rPr>
              <w:t>734</w:t>
            </w:r>
          </w:p>
          <w:p w14:paraId="6B4EFB81" w14:textId="77777777" w:rsidR="00C40EEC" w:rsidRPr="00611004" w:rsidRDefault="00C40EEC" w:rsidP="00792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10205"/>
                <w:sz w:val="18"/>
                <w:szCs w:val="18"/>
              </w:rPr>
            </w:pPr>
            <w:r w:rsidRPr="00611004">
              <w:rPr>
                <w:rFonts w:ascii="Times New Roman" w:eastAsia="Arial" w:hAnsi="Times New Roman" w:cs="Times New Roman"/>
                <w:color w:val="010205"/>
                <w:sz w:val="18"/>
                <w:szCs w:val="18"/>
              </w:rPr>
              <w:t>(56.37%*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0137F7F" w14:textId="77777777" w:rsidR="00C40EEC" w:rsidRPr="00611004" w:rsidRDefault="00C40EEC" w:rsidP="00792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10205"/>
                <w:sz w:val="18"/>
                <w:szCs w:val="18"/>
              </w:rPr>
            </w:pPr>
            <w:r w:rsidRPr="00611004">
              <w:rPr>
                <w:rFonts w:ascii="Times New Roman" w:eastAsia="Arial" w:hAnsi="Times New Roman" w:cs="Times New Roman"/>
                <w:color w:val="010205"/>
                <w:sz w:val="18"/>
                <w:szCs w:val="18"/>
              </w:rPr>
              <w:t>1209</w:t>
            </w:r>
          </w:p>
          <w:p w14:paraId="170EF9E4" w14:textId="77777777" w:rsidR="00C40EEC" w:rsidRPr="00611004" w:rsidRDefault="00C40EEC" w:rsidP="00792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10205"/>
                <w:sz w:val="18"/>
                <w:szCs w:val="18"/>
              </w:rPr>
            </w:pPr>
            <w:r w:rsidRPr="00611004">
              <w:rPr>
                <w:rFonts w:ascii="Times New Roman" w:eastAsia="Arial" w:hAnsi="Times New Roman" w:cs="Times New Roman"/>
                <w:color w:val="010205"/>
                <w:sz w:val="18"/>
                <w:szCs w:val="18"/>
              </w:rPr>
              <w:t>(50.08%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4954FA2" w14:textId="77777777" w:rsidR="00C40EEC" w:rsidRPr="00611004" w:rsidRDefault="00C40EEC" w:rsidP="00792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10205"/>
                <w:sz w:val="18"/>
                <w:szCs w:val="18"/>
              </w:rPr>
            </w:pPr>
            <w:r w:rsidRPr="00611004">
              <w:rPr>
                <w:rFonts w:ascii="Times New Roman" w:eastAsia="Arial" w:hAnsi="Times New Roman" w:cs="Times New Roman"/>
                <w:color w:val="010205"/>
                <w:sz w:val="18"/>
                <w:szCs w:val="18"/>
              </w:rPr>
              <w:t>54.53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5F1CCF58" w14:textId="77777777" w:rsidR="00C40EEC" w:rsidRPr="00611004" w:rsidRDefault="00C40EEC" w:rsidP="00792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b/>
                <w:bCs/>
                <w:color w:val="010205"/>
                <w:sz w:val="18"/>
                <w:szCs w:val="18"/>
              </w:rPr>
            </w:pPr>
            <w:r w:rsidRPr="00611004">
              <w:rPr>
                <w:rFonts w:ascii="Times New Roman" w:eastAsia="Arial" w:hAnsi="Times New Roman" w:cs="Times New Roman"/>
                <w:b/>
                <w:bCs/>
                <w:color w:val="010205"/>
                <w:sz w:val="18"/>
                <w:szCs w:val="18"/>
              </w:rPr>
              <w:t>&lt;0.00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F4B4679" w14:textId="77777777" w:rsidR="00C40EEC" w:rsidRPr="00611004" w:rsidRDefault="00C40EEC" w:rsidP="00792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10205"/>
                <w:sz w:val="18"/>
                <w:szCs w:val="18"/>
              </w:rPr>
            </w:pPr>
            <w:r w:rsidRPr="00611004">
              <w:rPr>
                <w:rFonts w:ascii="Times New Roman" w:eastAsia="Arial" w:hAnsi="Times New Roman" w:cs="Times New Roman"/>
                <w:color w:val="010205"/>
                <w:sz w:val="18"/>
                <w:szCs w:val="18"/>
              </w:rPr>
              <w:t>0.67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5DB7230" w14:textId="77777777" w:rsidR="00C40EEC" w:rsidRPr="00611004" w:rsidRDefault="00C40EEC" w:rsidP="00792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b/>
                <w:bCs/>
                <w:color w:val="010205"/>
                <w:sz w:val="18"/>
                <w:szCs w:val="18"/>
              </w:rPr>
            </w:pPr>
            <w:r w:rsidRPr="00611004">
              <w:rPr>
                <w:rFonts w:ascii="Times New Roman" w:eastAsia="Arial" w:hAnsi="Times New Roman" w:cs="Times New Roman"/>
                <w:b/>
                <w:bCs/>
                <w:color w:val="010205"/>
                <w:sz w:val="18"/>
                <w:szCs w:val="18"/>
              </w:rPr>
              <w:t>&lt;0.001</w:t>
            </w:r>
          </w:p>
        </w:tc>
      </w:tr>
      <w:tr w:rsidR="00C40EEC" w:rsidRPr="00611004" w14:paraId="3CA61FF3" w14:textId="77777777" w:rsidTr="00792E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  <w:vAlign w:val="center"/>
          </w:tcPr>
          <w:p w14:paraId="463B6DAC" w14:textId="77777777" w:rsidR="00C40EEC" w:rsidRPr="00611004" w:rsidRDefault="00C40EEC" w:rsidP="00792ECE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Inpatient treatment</w:t>
            </w:r>
          </w:p>
          <w:p w14:paraId="70EB2D2F" w14:textId="77777777" w:rsidR="00C40EEC" w:rsidRPr="00611004" w:rsidRDefault="00C40EEC" w:rsidP="00792ECE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(n, %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9314BC7" w14:textId="77777777" w:rsidR="00C40EEC" w:rsidRPr="00611004" w:rsidRDefault="00C40EEC" w:rsidP="00792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10205"/>
                <w:sz w:val="18"/>
                <w:szCs w:val="18"/>
              </w:rPr>
            </w:pPr>
            <w:r w:rsidRPr="00611004">
              <w:rPr>
                <w:rFonts w:ascii="Times New Roman" w:eastAsia="Arial" w:hAnsi="Times New Roman" w:cs="Times New Roman"/>
                <w:color w:val="010205"/>
                <w:sz w:val="18"/>
                <w:szCs w:val="18"/>
              </w:rPr>
              <w:t>637</w:t>
            </w:r>
          </w:p>
          <w:p w14:paraId="4334D3C1" w14:textId="77777777" w:rsidR="00C40EEC" w:rsidRPr="00611004" w:rsidRDefault="00C40EEC" w:rsidP="00792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10205"/>
                <w:sz w:val="18"/>
                <w:szCs w:val="18"/>
              </w:rPr>
            </w:pPr>
            <w:r w:rsidRPr="00611004">
              <w:rPr>
                <w:rFonts w:ascii="Times New Roman" w:eastAsia="Arial" w:hAnsi="Times New Roman" w:cs="Times New Roman"/>
                <w:color w:val="010205"/>
                <w:sz w:val="18"/>
                <w:szCs w:val="18"/>
              </w:rPr>
              <w:t>(57.28%*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CAC715F" w14:textId="77777777" w:rsidR="00C40EEC" w:rsidRPr="00611004" w:rsidRDefault="00C40EEC" w:rsidP="00792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10205"/>
                <w:sz w:val="18"/>
                <w:szCs w:val="18"/>
              </w:rPr>
            </w:pPr>
            <w:r w:rsidRPr="00611004">
              <w:rPr>
                <w:rFonts w:ascii="Times New Roman" w:eastAsia="Arial" w:hAnsi="Times New Roman" w:cs="Times New Roman"/>
                <w:color w:val="010205"/>
                <w:sz w:val="18"/>
                <w:szCs w:val="18"/>
              </w:rPr>
              <w:t>568</w:t>
            </w:r>
          </w:p>
          <w:p w14:paraId="5E8636AE" w14:textId="77777777" w:rsidR="00C40EEC" w:rsidRPr="00611004" w:rsidRDefault="00C40EEC" w:rsidP="00792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10205"/>
                <w:sz w:val="18"/>
                <w:szCs w:val="18"/>
              </w:rPr>
            </w:pPr>
            <w:r w:rsidRPr="00611004">
              <w:rPr>
                <w:rFonts w:ascii="Times New Roman" w:eastAsia="Arial" w:hAnsi="Times New Roman" w:cs="Times New Roman"/>
                <w:color w:val="010205"/>
                <w:sz w:val="18"/>
                <w:szCs w:val="18"/>
              </w:rPr>
              <w:t>(43.63%*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DECA400" w14:textId="77777777" w:rsidR="00C40EEC" w:rsidRPr="00611004" w:rsidRDefault="00C40EEC" w:rsidP="00792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10205"/>
                <w:sz w:val="18"/>
                <w:szCs w:val="18"/>
              </w:rPr>
            </w:pPr>
            <w:r w:rsidRPr="00611004">
              <w:rPr>
                <w:rFonts w:ascii="Times New Roman" w:eastAsia="Arial" w:hAnsi="Times New Roman" w:cs="Times New Roman"/>
                <w:color w:val="010205"/>
                <w:sz w:val="18"/>
                <w:szCs w:val="18"/>
              </w:rPr>
              <w:t>1205</w:t>
            </w:r>
          </w:p>
          <w:p w14:paraId="5A5C7854" w14:textId="77777777" w:rsidR="00C40EEC" w:rsidRPr="00611004" w:rsidRDefault="00C40EEC" w:rsidP="00792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10205"/>
                <w:sz w:val="18"/>
                <w:szCs w:val="18"/>
              </w:rPr>
            </w:pPr>
            <w:r w:rsidRPr="00611004">
              <w:rPr>
                <w:rFonts w:ascii="Times New Roman" w:eastAsia="Arial" w:hAnsi="Times New Roman" w:cs="Times New Roman"/>
                <w:color w:val="010205"/>
                <w:sz w:val="18"/>
                <w:szCs w:val="18"/>
              </w:rPr>
              <w:t>(49.92%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88110AC" w14:textId="77777777" w:rsidR="00C40EEC" w:rsidRPr="00611004" w:rsidRDefault="00C40EEC" w:rsidP="00792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10205"/>
                <w:sz w:val="18"/>
                <w:szCs w:val="18"/>
              </w:rPr>
            </w:pPr>
            <w:r w:rsidRPr="00611004">
              <w:rPr>
                <w:rFonts w:ascii="Times New Roman" w:eastAsia="Arial" w:hAnsi="Times New Roman" w:cs="Times New Roman"/>
                <w:color w:val="010205"/>
                <w:sz w:val="18"/>
                <w:szCs w:val="18"/>
              </w:rPr>
              <w:t>-10.83</w:t>
            </w: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7A696E5F" w14:textId="77777777" w:rsidR="00C40EEC" w:rsidRPr="00611004" w:rsidRDefault="00C40EEC" w:rsidP="00792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b/>
                <w:bCs/>
                <w:color w:val="010205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39BC3530" w14:textId="77777777" w:rsidR="00C40EEC" w:rsidRPr="00611004" w:rsidRDefault="00C40EEC" w:rsidP="00792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10205"/>
                <w:sz w:val="18"/>
                <w:szCs w:val="18"/>
              </w:rPr>
            </w:pPr>
            <w:r w:rsidRPr="00611004">
              <w:rPr>
                <w:rFonts w:ascii="Times New Roman" w:eastAsia="Arial" w:hAnsi="Times New Roman" w:cs="Times New Roman"/>
                <w:color w:val="010205"/>
                <w:sz w:val="18"/>
                <w:szCs w:val="18"/>
              </w:rPr>
              <w:t>0.10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45143E3" w14:textId="77777777" w:rsidR="00C40EEC" w:rsidRPr="00611004" w:rsidRDefault="00C40EEC" w:rsidP="00792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10205"/>
                <w:sz w:val="18"/>
                <w:szCs w:val="18"/>
              </w:rPr>
            </w:pPr>
            <w:r w:rsidRPr="00611004">
              <w:rPr>
                <w:rFonts w:ascii="Times New Roman" w:eastAsia="Arial" w:hAnsi="Times New Roman" w:cs="Times New Roman"/>
                <w:color w:val="010205"/>
                <w:sz w:val="18"/>
                <w:szCs w:val="18"/>
              </w:rPr>
              <w:t>0.211</w:t>
            </w:r>
          </w:p>
        </w:tc>
      </w:tr>
      <w:tr w:rsidR="00C40EEC" w:rsidRPr="00611004" w14:paraId="33D1943A" w14:textId="77777777" w:rsidTr="00792EC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  <w:vAlign w:val="center"/>
          </w:tcPr>
          <w:p w14:paraId="4C2487DD" w14:textId="77777777" w:rsidR="00C40EEC" w:rsidRPr="00611004" w:rsidRDefault="00C40EEC" w:rsidP="00792ECE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Duration of inpatient treatment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07D1A47" w14:textId="1B8ECBEF" w:rsidR="00C40EEC" w:rsidRPr="00611004" w:rsidRDefault="00C40EEC" w:rsidP="00792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 xml:space="preserve">8.12 </w:t>
            </w:r>
            <w:r w:rsidR="00502779" w:rsidRPr="00611004">
              <w:rPr>
                <w:rFonts w:ascii="Times New Roman" w:hAnsi="Times New Roman" w:cs="Times New Roman"/>
                <w:sz w:val="18"/>
                <w:szCs w:val="18"/>
              </w:rPr>
              <w:t xml:space="preserve">(SD </w:t>
            </w: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10.76</w:t>
            </w:r>
            <w:r w:rsidR="00502779" w:rsidRPr="0061100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A65EC56" w14:textId="50325475" w:rsidR="00C40EEC" w:rsidRPr="00611004" w:rsidRDefault="00C40EEC" w:rsidP="00792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 xml:space="preserve">7.79 </w:t>
            </w:r>
            <w:r w:rsidR="00502779" w:rsidRPr="00611004">
              <w:rPr>
                <w:rFonts w:ascii="Times New Roman" w:hAnsi="Times New Roman" w:cs="Times New Roman"/>
                <w:sz w:val="18"/>
                <w:szCs w:val="18"/>
              </w:rPr>
              <w:t xml:space="preserve">(SD </w:t>
            </w: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12.67</w:t>
            </w:r>
            <w:r w:rsidR="00502779" w:rsidRPr="0061100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3287137" w14:textId="35DEF508" w:rsidR="00C40EEC" w:rsidRPr="00611004" w:rsidRDefault="00C40EEC" w:rsidP="00792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 xml:space="preserve">7.97 </w:t>
            </w:r>
            <w:r w:rsidR="00502779" w:rsidRPr="00611004">
              <w:rPr>
                <w:rFonts w:ascii="Times New Roman" w:hAnsi="Times New Roman" w:cs="Times New Roman"/>
                <w:sz w:val="18"/>
                <w:szCs w:val="18"/>
              </w:rPr>
              <w:t xml:space="preserve">(SD </w:t>
            </w: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11.69</w:t>
            </w:r>
            <w:r w:rsidR="00502779" w:rsidRPr="0061100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18C19E2" w14:textId="77777777" w:rsidR="00C40EEC" w:rsidRPr="00611004" w:rsidRDefault="00C40EEC" w:rsidP="00792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4.5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6C9B0D7" w14:textId="77777777" w:rsidR="00C40EEC" w:rsidRPr="00611004" w:rsidRDefault="00C40EEC" w:rsidP="00792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2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2921BB9" w14:textId="77777777" w:rsidR="00C40EEC" w:rsidRPr="00611004" w:rsidRDefault="00C40EEC" w:rsidP="00792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A3E51B7" w14:textId="77777777" w:rsidR="00C40EEC" w:rsidRPr="00611004" w:rsidRDefault="00C40EEC" w:rsidP="00792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63</w:t>
            </w:r>
          </w:p>
        </w:tc>
      </w:tr>
      <w:tr w:rsidR="00C40EEC" w:rsidRPr="00611004" w14:paraId="0DCE0891" w14:textId="77777777" w:rsidTr="00792E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  <w:vAlign w:val="center"/>
          </w:tcPr>
          <w:p w14:paraId="0A303822" w14:textId="77777777" w:rsidR="00C40EEC" w:rsidRPr="00611004" w:rsidRDefault="00C40EEC" w:rsidP="00792ECE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Inpatient treatment</w:t>
            </w:r>
          </w:p>
          <w:p w14:paraId="76E639A1" w14:textId="77777777" w:rsidR="00C40EEC" w:rsidRPr="00611004" w:rsidRDefault="00C40EEC" w:rsidP="00792ECE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≥ 7 days</w:t>
            </w:r>
          </w:p>
          <w:p w14:paraId="793DC80D" w14:textId="77777777" w:rsidR="00C40EEC" w:rsidRPr="00611004" w:rsidRDefault="00C40EEC" w:rsidP="00792ECE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(n, %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2309096" w14:textId="77777777" w:rsidR="00C40EEC" w:rsidRPr="00611004" w:rsidRDefault="00C40EEC" w:rsidP="00792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228</w:t>
            </w:r>
          </w:p>
          <w:p w14:paraId="2C2799B1" w14:textId="77777777" w:rsidR="00C40EEC" w:rsidRPr="00611004" w:rsidRDefault="00C40EEC" w:rsidP="00792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(20.50%*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63FF4EB" w14:textId="77777777" w:rsidR="00C40EEC" w:rsidRPr="00611004" w:rsidRDefault="00C40EEC" w:rsidP="00792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175</w:t>
            </w:r>
          </w:p>
          <w:p w14:paraId="5EA39823" w14:textId="77777777" w:rsidR="00C40EEC" w:rsidRPr="00611004" w:rsidRDefault="00C40EEC" w:rsidP="00792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(13.44%*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5105C78" w14:textId="77777777" w:rsidR="00C40EEC" w:rsidRPr="00611004" w:rsidRDefault="00C40EEC" w:rsidP="00792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403</w:t>
            </w:r>
          </w:p>
          <w:p w14:paraId="1FB834B2" w14:textId="77777777" w:rsidR="00C40EEC" w:rsidRPr="00611004" w:rsidRDefault="00C40EEC" w:rsidP="00792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(16.69%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8CA66FA" w14:textId="77777777" w:rsidR="00C40EEC" w:rsidRPr="00611004" w:rsidRDefault="00C40EEC" w:rsidP="00792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-23.2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7DD8E9E" w14:textId="77777777" w:rsidR="00C40EEC" w:rsidRPr="00611004" w:rsidRDefault="00C40EEC" w:rsidP="00792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11004">
              <w:rPr>
                <w:rFonts w:ascii="Times New Roman" w:eastAsia="Arial" w:hAnsi="Times New Roman" w:cs="Times New Roman"/>
                <w:b/>
                <w:bCs/>
                <w:color w:val="010205"/>
                <w:sz w:val="18"/>
                <w:szCs w:val="18"/>
              </w:rPr>
              <w:t>&lt;0.00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9B4F85F" w14:textId="77777777" w:rsidR="00C40EEC" w:rsidRPr="00611004" w:rsidRDefault="00C40EEC" w:rsidP="00792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0.19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EA93E77" w14:textId="77777777" w:rsidR="00C40EEC" w:rsidRPr="00611004" w:rsidRDefault="00C40EEC" w:rsidP="00792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0.085</w:t>
            </w:r>
          </w:p>
        </w:tc>
      </w:tr>
      <w:tr w:rsidR="00C40EEC" w:rsidRPr="00611004" w14:paraId="55393253" w14:textId="77777777" w:rsidTr="00792EC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  <w:vAlign w:val="center"/>
          </w:tcPr>
          <w:p w14:paraId="342B5208" w14:textId="77777777" w:rsidR="00C40EEC" w:rsidRPr="00611004" w:rsidRDefault="00C40EEC" w:rsidP="00792ECE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Inpatient treatment</w:t>
            </w:r>
          </w:p>
          <w:p w14:paraId="7CF6CEF3" w14:textId="77777777" w:rsidR="00C40EEC" w:rsidRPr="00611004" w:rsidRDefault="00C40EEC" w:rsidP="00792ECE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≥ 14 days</w:t>
            </w:r>
          </w:p>
          <w:p w14:paraId="236E3C83" w14:textId="77777777" w:rsidR="00C40EEC" w:rsidRPr="00611004" w:rsidRDefault="00C40EEC" w:rsidP="00792ECE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(n, %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714275C" w14:textId="77777777" w:rsidR="00C40EEC" w:rsidRPr="00611004" w:rsidRDefault="00C40EEC" w:rsidP="00792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104</w:t>
            </w:r>
          </w:p>
          <w:p w14:paraId="3B36CFFC" w14:textId="77777777" w:rsidR="00C40EEC" w:rsidRPr="00611004" w:rsidRDefault="00C40EEC" w:rsidP="00792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(9.35%*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0D5CF0A" w14:textId="77777777" w:rsidR="00C40EEC" w:rsidRPr="00611004" w:rsidRDefault="00C40EEC" w:rsidP="00792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74</w:t>
            </w:r>
          </w:p>
          <w:p w14:paraId="657479F6" w14:textId="77777777" w:rsidR="00C40EEC" w:rsidRPr="00611004" w:rsidRDefault="00C40EEC" w:rsidP="00792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(56.92%*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077CF93" w14:textId="77777777" w:rsidR="00C40EEC" w:rsidRPr="00611004" w:rsidRDefault="00C40EEC" w:rsidP="00792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178</w:t>
            </w:r>
          </w:p>
          <w:p w14:paraId="4F6301E2" w14:textId="77777777" w:rsidR="00C40EEC" w:rsidRPr="00611004" w:rsidRDefault="00C40EEC" w:rsidP="00792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(7.37%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44C1FE2" w14:textId="77777777" w:rsidR="00C40EEC" w:rsidRPr="00611004" w:rsidRDefault="00C40EEC" w:rsidP="00792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-28.8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76FE058" w14:textId="77777777" w:rsidR="00C40EEC" w:rsidRPr="00611004" w:rsidRDefault="00C40EEC" w:rsidP="00792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11004">
              <w:rPr>
                <w:rFonts w:ascii="Times New Roman" w:eastAsia="Arial" w:hAnsi="Times New Roman" w:cs="Times New Roman"/>
                <w:b/>
                <w:bCs/>
                <w:color w:val="010205"/>
                <w:sz w:val="18"/>
                <w:szCs w:val="18"/>
              </w:rPr>
              <w:t>&lt;0.00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9FE4F22" w14:textId="77777777" w:rsidR="00C40EEC" w:rsidRPr="00611004" w:rsidRDefault="00C40EEC" w:rsidP="00792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0.08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C2EA9E9" w14:textId="77777777" w:rsidR="00C40EEC" w:rsidRPr="00611004" w:rsidRDefault="00C40EEC" w:rsidP="00792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0.263</w:t>
            </w:r>
          </w:p>
        </w:tc>
      </w:tr>
      <w:tr w:rsidR="00C40EEC" w:rsidRPr="00611004" w14:paraId="3D799F80" w14:textId="77777777" w:rsidTr="00792E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  <w:vAlign w:val="center"/>
          </w:tcPr>
          <w:p w14:paraId="0E4C7C89" w14:textId="77777777" w:rsidR="00C40EEC" w:rsidRPr="00611004" w:rsidRDefault="00C40EEC" w:rsidP="00792ECE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Inpatient treatment</w:t>
            </w:r>
          </w:p>
          <w:p w14:paraId="27525A34" w14:textId="77777777" w:rsidR="00C40EEC" w:rsidRPr="00611004" w:rsidRDefault="00C40EEC" w:rsidP="00792ECE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≥ 21 days</w:t>
            </w:r>
          </w:p>
          <w:p w14:paraId="1D5B4CD7" w14:textId="77777777" w:rsidR="00C40EEC" w:rsidRPr="00611004" w:rsidRDefault="00C40EEC" w:rsidP="00792ECE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(n, %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29FA6AD" w14:textId="77777777" w:rsidR="00C40EEC" w:rsidRPr="00611004" w:rsidRDefault="00C40EEC" w:rsidP="00792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</w:p>
          <w:p w14:paraId="51CA1B21" w14:textId="77777777" w:rsidR="00C40EEC" w:rsidRPr="00611004" w:rsidRDefault="00C40EEC" w:rsidP="00792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(3.87%*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17FAA7D" w14:textId="77777777" w:rsidR="00C40EEC" w:rsidRPr="00611004" w:rsidRDefault="00C40EEC" w:rsidP="00792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  <w:p w14:paraId="29BC4DA9" w14:textId="77777777" w:rsidR="00C40EEC" w:rsidRPr="00611004" w:rsidRDefault="00C40EEC" w:rsidP="00792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(3.07%*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7FC147A" w14:textId="77777777" w:rsidR="00C40EEC" w:rsidRPr="00611004" w:rsidRDefault="00C40EEC" w:rsidP="00792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83</w:t>
            </w:r>
          </w:p>
          <w:p w14:paraId="5CAA5C1E" w14:textId="77777777" w:rsidR="00C40EEC" w:rsidRPr="00611004" w:rsidRDefault="00C40EEC" w:rsidP="00792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(3.44%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E9CD5E6" w14:textId="77777777" w:rsidR="00C40EEC" w:rsidRPr="00611004" w:rsidRDefault="00C40EEC" w:rsidP="00792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-6.9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1C69AB8" w14:textId="77777777" w:rsidR="00C40EEC" w:rsidRPr="00611004" w:rsidRDefault="00C40EEC" w:rsidP="00792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0.31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B2A473B" w14:textId="77777777" w:rsidR="00C40EEC" w:rsidRPr="00611004" w:rsidRDefault="00C40EEC" w:rsidP="00792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0.02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FFB79BA" w14:textId="77777777" w:rsidR="00C40EEC" w:rsidRPr="00611004" w:rsidRDefault="00C40EEC" w:rsidP="00792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0.602</w:t>
            </w:r>
          </w:p>
        </w:tc>
      </w:tr>
    </w:tbl>
    <w:p w14:paraId="7DE8BD8C" w14:textId="77777777" w:rsidR="00C40EEC" w:rsidRPr="00611004" w:rsidRDefault="00C40EEC" w:rsidP="00C40EEC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611004">
        <w:rPr>
          <w:rFonts w:ascii="Times New Roman" w:hAnsi="Times New Roman" w:cs="Times New Roman"/>
          <w:i/>
          <w:iCs/>
          <w:sz w:val="18"/>
          <w:szCs w:val="18"/>
        </w:rPr>
        <w:t>*Presented as number and percent of all injuries in corresponding cohort (EC or CC).</w:t>
      </w:r>
    </w:p>
    <w:p w14:paraId="0AB212EA" w14:textId="77777777" w:rsidR="009379BC" w:rsidRPr="00611004" w:rsidRDefault="009379BC" w:rsidP="00164628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</w:p>
    <w:p w14:paraId="64BCB212" w14:textId="77777777" w:rsidR="00C40EEC" w:rsidRPr="00611004" w:rsidRDefault="00C40EEC" w:rsidP="00C40EEC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</w:p>
    <w:p w14:paraId="36085374" w14:textId="14A13074" w:rsidR="00C40EEC" w:rsidRPr="00611004" w:rsidRDefault="00C40EEC" w:rsidP="00C40EE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11004">
        <w:rPr>
          <w:rFonts w:ascii="Times New Roman" w:hAnsi="Times New Roman" w:cs="Times New Roman"/>
          <w:sz w:val="24"/>
          <w:szCs w:val="24"/>
        </w:rPr>
        <w:t>Supplementary Table 10. Changes in injury rates, outpatient and inpatient treatment rates, and duration of inpatient treatment for hand and wrist tenosynovitis.</w:t>
      </w:r>
    </w:p>
    <w:tbl>
      <w:tblPr>
        <w:tblStyle w:val="Style1"/>
        <w:tblW w:w="9072" w:type="dxa"/>
        <w:tblLayout w:type="fixed"/>
        <w:tblLook w:val="04A0" w:firstRow="1" w:lastRow="0" w:firstColumn="1" w:lastColumn="0" w:noHBand="0" w:noVBand="1"/>
      </w:tblPr>
      <w:tblGrid>
        <w:gridCol w:w="1560"/>
        <w:gridCol w:w="992"/>
        <w:gridCol w:w="992"/>
        <w:gridCol w:w="992"/>
        <w:gridCol w:w="1134"/>
        <w:gridCol w:w="1134"/>
        <w:gridCol w:w="1134"/>
        <w:gridCol w:w="1134"/>
      </w:tblGrid>
      <w:tr w:rsidR="00C40EEC" w:rsidRPr="00611004" w14:paraId="44F2658F" w14:textId="77777777" w:rsidTr="00792EC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  <w:vAlign w:val="center"/>
          </w:tcPr>
          <w:p w14:paraId="787646BB" w14:textId="77777777" w:rsidR="00C40EEC" w:rsidRPr="00611004" w:rsidRDefault="00C40EEC" w:rsidP="00792ECE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6C84599C" w14:textId="77777777" w:rsidR="00C40EEC" w:rsidRPr="00611004" w:rsidRDefault="00C40EEC" w:rsidP="00792EC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EC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C6EA23F" w14:textId="77777777" w:rsidR="00C40EEC" w:rsidRPr="00611004" w:rsidRDefault="00C40EEC" w:rsidP="00792EC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CC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B530602" w14:textId="77777777" w:rsidR="00C40EEC" w:rsidRPr="00611004" w:rsidRDefault="00C40EEC" w:rsidP="00792EC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Total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B1A3A44" w14:textId="77777777" w:rsidR="00C40EEC" w:rsidRPr="00611004" w:rsidRDefault="00C40EEC" w:rsidP="00792EC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ange between cohorts (%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83A1DBE" w14:textId="77777777" w:rsidR="00C40EEC" w:rsidRPr="00611004" w:rsidRDefault="00C40EEC" w:rsidP="00792EC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 value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893D019" w14:textId="77777777" w:rsidR="00C40EEC" w:rsidRPr="00611004" w:rsidRDefault="00C40EEC" w:rsidP="00792EC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²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9A33343" w14:textId="77777777" w:rsidR="00C40EEC" w:rsidRPr="00611004" w:rsidRDefault="00C40EEC" w:rsidP="00792EC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 value</w:t>
            </w:r>
          </w:p>
        </w:tc>
      </w:tr>
      <w:tr w:rsidR="00C40EEC" w:rsidRPr="00611004" w14:paraId="38199178" w14:textId="77777777" w:rsidTr="00792E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  <w:vAlign w:val="center"/>
          </w:tcPr>
          <w:p w14:paraId="222EFF16" w14:textId="77777777" w:rsidR="00C40EEC" w:rsidRPr="00611004" w:rsidRDefault="00C40EEC" w:rsidP="00792ECE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Injuries</w:t>
            </w:r>
          </w:p>
          <w:p w14:paraId="7FFCA430" w14:textId="77777777" w:rsidR="00C40EEC" w:rsidRPr="00611004" w:rsidRDefault="00C40EEC" w:rsidP="00792ECE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(n, %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297141A" w14:textId="77777777" w:rsidR="00C40EEC" w:rsidRPr="00611004" w:rsidRDefault="00C40EEC" w:rsidP="00792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77</w:t>
            </w:r>
          </w:p>
          <w:p w14:paraId="4EFE38A7" w14:textId="18EAE1F2" w:rsidR="00C40EEC" w:rsidRPr="00611004" w:rsidRDefault="00C40EEC" w:rsidP="00792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(50.00%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7D7F4D9" w14:textId="77777777" w:rsidR="00C40EEC" w:rsidRPr="00611004" w:rsidRDefault="00C40EEC" w:rsidP="00792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77</w:t>
            </w:r>
          </w:p>
          <w:p w14:paraId="14ACFE0C" w14:textId="52D8E9CB" w:rsidR="00C40EEC" w:rsidRPr="00611004" w:rsidRDefault="00C40EEC" w:rsidP="00792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(50.00%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0334E38" w14:textId="77777777" w:rsidR="00C40EEC" w:rsidRPr="00611004" w:rsidRDefault="00C40EEC" w:rsidP="00792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154</w:t>
            </w:r>
          </w:p>
          <w:p w14:paraId="0D5680E4" w14:textId="7B4CA5A3" w:rsidR="00C40EEC" w:rsidRPr="00611004" w:rsidRDefault="00C40EEC" w:rsidP="00792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(100%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A9B5563" w14:textId="0682F961" w:rsidR="00C40EEC" w:rsidRPr="00611004" w:rsidRDefault="00C40EEC" w:rsidP="00792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4279766" w14:textId="1582A0F0" w:rsidR="00C40EEC" w:rsidRPr="00611004" w:rsidRDefault="00C40EEC" w:rsidP="00792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DE7F521" w14:textId="6BA26C31" w:rsidR="00C40EEC" w:rsidRPr="00611004" w:rsidRDefault="00C40EEC" w:rsidP="00792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0.02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6B3BB00" w14:textId="7334852E" w:rsidR="00C40EEC" w:rsidRPr="00611004" w:rsidRDefault="00C40EEC" w:rsidP="00792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0.574</w:t>
            </w:r>
          </w:p>
        </w:tc>
      </w:tr>
      <w:tr w:rsidR="00C40EEC" w:rsidRPr="00611004" w14:paraId="652A471A" w14:textId="77777777" w:rsidTr="00792EC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  <w:vAlign w:val="center"/>
          </w:tcPr>
          <w:p w14:paraId="47EE7159" w14:textId="77777777" w:rsidR="00C40EEC" w:rsidRPr="00611004" w:rsidRDefault="00C40EEC" w:rsidP="00792ECE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Outpatient treatment</w:t>
            </w:r>
          </w:p>
          <w:p w14:paraId="217F4B7C" w14:textId="77777777" w:rsidR="00C40EEC" w:rsidRPr="00611004" w:rsidRDefault="00C40EEC" w:rsidP="00792ECE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(n, %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7426B46" w14:textId="77777777" w:rsidR="00C40EEC" w:rsidRPr="00611004" w:rsidRDefault="00C40EEC" w:rsidP="00792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10205"/>
                <w:sz w:val="18"/>
                <w:szCs w:val="18"/>
              </w:rPr>
            </w:pPr>
            <w:r w:rsidRPr="00611004">
              <w:rPr>
                <w:rFonts w:ascii="Times New Roman" w:eastAsia="Arial" w:hAnsi="Times New Roman" w:cs="Times New Roman"/>
                <w:color w:val="010205"/>
                <w:sz w:val="18"/>
                <w:szCs w:val="18"/>
              </w:rPr>
              <w:t>34</w:t>
            </w:r>
          </w:p>
          <w:p w14:paraId="59421189" w14:textId="2A1A3AB1" w:rsidR="00C40EEC" w:rsidRPr="00611004" w:rsidRDefault="00C40EEC" w:rsidP="00792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10205"/>
                <w:sz w:val="18"/>
                <w:szCs w:val="18"/>
              </w:rPr>
            </w:pPr>
            <w:r w:rsidRPr="00611004">
              <w:rPr>
                <w:rFonts w:ascii="Times New Roman" w:eastAsia="Arial" w:hAnsi="Times New Roman" w:cs="Times New Roman"/>
                <w:color w:val="010205"/>
                <w:sz w:val="18"/>
                <w:szCs w:val="18"/>
              </w:rPr>
              <w:t>(44.16%*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F2F8198" w14:textId="77777777" w:rsidR="00C40EEC" w:rsidRPr="00611004" w:rsidRDefault="00C40EEC" w:rsidP="00792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10205"/>
                <w:sz w:val="18"/>
                <w:szCs w:val="18"/>
              </w:rPr>
            </w:pPr>
            <w:r w:rsidRPr="00611004">
              <w:rPr>
                <w:rFonts w:ascii="Times New Roman" w:eastAsia="Arial" w:hAnsi="Times New Roman" w:cs="Times New Roman"/>
                <w:color w:val="010205"/>
                <w:sz w:val="18"/>
                <w:szCs w:val="18"/>
              </w:rPr>
              <w:t>36</w:t>
            </w:r>
          </w:p>
          <w:p w14:paraId="7852A318" w14:textId="5C8BAEE9" w:rsidR="00C40EEC" w:rsidRPr="00611004" w:rsidRDefault="00C40EEC" w:rsidP="00792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10205"/>
                <w:sz w:val="18"/>
                <w:szCs w:val="18"/>
              </w:rPr>
            </w:pPr>
            <w:r w:rsidRPr="00611004">
              <w:rPr>
                <w:rFonts w:ascii="Times New Roman" w:eastAsia="Arial" w:hAnsi="Times New Roman" w:cs="Times New Roman"/>
                <w:color w:val="010205"/>
                <w:sz w:val="18"/>
                <w:szCs w:val="18"/>
              </w:rPr>
              <w:t>(46.75%*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EF52A3C" w14:textId="77777777" w:rsidR="00C40EEC" w:rsidRPr="00611004" w:rsidRDefault="00C40EEC" w:rsidP="00792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10205"/>
                <w:sz w:val="18"/>
                <w:szCs w:val="18"/>
              </w:rPr>
            </w:pPr>
            <w:r w:rsidRPr="00611004">
              <w:rPr>
                <w:rFonts w:ascii="Times New Roman" w:eastAsia="Arial" w:hAnsi="Times New Roman" w:cs="Times New Roman"/>
                <w:color w:val="010205"/>
                <w:sz w:val="18"/>
                <w:szCs w:val="18"/>
              </w:rPr>
              <w:t>70</w:t>
            </w:r>
          </w:p>
          <w:p w14:paraId="7F4B1F1D" w14:textId="0E621824" w:rsidR="00C40EEC" w:rsidRPr="00611004" w:rsidRDefault="00C40EEC" w:rsidP="00792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10205"/>
                <w:sz w:val="18"/>
                <w:szCs w:val="18"/>
              </w:rPr>
            </w:pPr>
            <w:r w:rsidRPr="00611004">
              <w:rPr>
                <w:rFonts w:ascii="Times New Roman" w:eastAsia="Arial" w:hAnsi="Times New Roman" w:cs="Times New Roman"/>
                <w:color w:val="010205"/>
                <w:sz w:val="18"/>
                <w:szCs w:val="18"/>
              </w:rPr>
              <w:t>(45.45%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FF5AA32" w14:textId="3FE4BF0B" w:rsidR="00C40EEC" w:rsidRPr="00611004" w:rsidRDefault="00C40EEC" w:rsidP="00792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10205"/>
                <w:sz w:val="18"/>
                <w:szCs w:val="18"/>
              </w:rPr>
            </w:pPr>
            <w:r w:rsidRPr="00611004">
              <w:rPr>
                <w:rFonts w:ascii="Times New Roman" w:eastAsia="Arial" w:hAnsi="Times New Roman" w:cs="Times New Roman"/>
                <w:color w:val="010205"/>
                <w:sz w:val="18"/>
                <w:szCs w:val="18"/>
              </w:rPr>
              <w:t>5.88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0E8F3A60" w14:textId="200AFE65" w:rsidR="00C40EEC" w:rsidRPr="00611004" w:rsidRDefault="00C40EEC" w:rsidP="00792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b/>
                <w:bCs/>
                <w:color w:val="010205"/>
                <w:sz w:val="18"/>
                <w:szCs w:val="18"/>
              </w:rPr>
            </w:pPr>
            <w:r w:rsidRPr="00611004">
              <w:rPr>
                <w:rFonts w:ascii="Times New Roman" w:eastAsia="Arial" w:hAnsi="Times New Roman" w:cs="Times New Roman"/>
                <w:color w:val="010205"/>
                <w:sz w:val="18"/>
                <w:szCs w:val="18"/>
              </w:rPr>
              <w:t>0.87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7BF323E" w14:textId="604BF613" w:rsidR="00C40EEC" w:rsidRPr="00611004" w:rsidRDefault="00C40EEC" w:rsidP="00792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10205"/>
                <w:sz w:val="18"/>
                <w:szCs w:val="18"/>
              </w:rPr>
            </w:pPr>
            <w:r w:rsidRPr="00611004">
              <w:rPr>
                <w:rFonts w:ascii="Times New Roman" w:eastAsia="Arial" w:hAnsi="Times New Roman" w:cs="Times New Roman"/>
                <w:color w:val="010205"/>
                <w:sz w:val="18"/>
                <w:szCs w:val="18"/>
              </w:rPr>
              <w:t>0.01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CF7454B" w14:textId="7EC777FA" w:rsidR="00C40EEC" w:rsidRPr="00611004" w:rsidRDefault="00C40EEC" w:rsidP="00792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b/>
                <w:bCs/>
                <w:color w:val="010205"/>
                <w:sz w:val="18"/>
                <w:szCs w:val="18"/>
              </w:rPr>
            </w:pPr>
            <w:r w:rsidRPr="00611004">
              <w:rPr>
                <w:rFonts w:ascii="Times New Roman" w:eastAsia="Arial" w:hAnsi="Times New Roman" w:cs="Times New Roman"/>
                <w:color w:val="010205"/>
                <w:sz w:val="18"/>
                <w:szCs w:val="18"/>
              </w:rPr>
              <w:t>0.696</w:t>
            </w:r>
          </w:p>
        </w:tc>
      </w:tr>
      <w:tr w:rsidR="00C40EEC" w:rsidRPr="00611004" w14:paraId="7FCB27AA" w14:textId="77777777" w:rsidTr="00792E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  <w:vAlign w:val="center"/>
          </w:tcPr>
          <w:p w14:paraId="21F6B033" w14:textId="77777777" w:rsidR="00C40EEC" w:rsidRPr="00611004" w:rsidRDefault="00C40EEC" w:rsidP="00792ECE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Inpatient treatment</w:t>
            </w:r>
          </w:p>
          <w:p w14:paraId="0FD262C1" w14:textId="77777777" w:rsidR="00C40EEC" w:rsidRPr="00611004" w:rsidRDefault="00C40EEC" w:rsidP="00792ECE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(n, %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EFA93B9" w14:textId="77777777" w:rsidR="00C40EEC" w:rsidRPr="00611004" w:rsidRDefault="00C40EEC" w:rsidP="00792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10205"/>
                <w:sz w:val="18"/>
                <w:szCs w:val="18"/>
              </w:rPr>
            </w:pPr>
            <w:r w:rsidRPr="00611004">
              <w:rPr>
                <w:rFonts w:ascii="Times New Roman" w:eastAsia="Arial" w:hAnsi="Times New Roman" w:cs="Times New Roman"/>
                <w:color w:val="010205"/>
                <w:sz w:val="18"/>
                <w:szCs w:val="18"/>
              </w:rPr>
              <w:t>43</w:t>
            </w:r>
          </w:p>
          <w:p w14:paraId="07087DA1" w14:textId="3E01D64E" w:rsidR="00C40EEC" w:rsidRPr="00611004" w:rsidRDefault="00C40EEC" w:rsidP="00792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10205"/>
                <w:sz w:val="18"/>
                <w:szCs w:val="18"/>
              </w:rPr>
            </w:pPr>
            <w:r w:rsidRPr="00611004">
              <w:rPr>
                <w:rFonts w:ascii="Times New Roman" w:eastAsia="Arial" w:hAnsi="Times New Roman" w:cs="Times New Roman"/>
                <w:color w:val="010205"/>
                <w:sz w:val="18"/>
                <w:szCs w:val="18"/>
              </w:rPr>
              <w:t>(55.84%*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CBD6E73" w14:textId="77777777" w:rsidR="00C40EEC" w:rsidRPr="00611004" w:rsidRDefault="00C40EEC" w:rsidP="00792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10205"/>
                <w:sz w:val="18"/>
                <w:szCs w:val="18"/>
              </w:rPr>
            </w:pPr>
            <w:r w:rsidRPr="00611004">
              <w:rPr>
                <w:rFonts w:ascii="Times New Roman" w:eastAsia="Arial" w:hAnsi="Times New Roman" w:cs="Times New Roman"/>
                <w:color w:val="010205"/>
                <w:sz w:val="18"/>
                <w:szCs w:val="18"/>
              </w:rPr>
              <w:t>41</w:t>
            </w:r>
          </w:p>
          <w:p w14:paraId="7CE5D53E" w14:textId="1A430D1E" w:rsidR="00C40EEC" w:rsidRPr="00611004" w:rsidRDefault="00C40EEC" w:rsidP="00792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10205"/>
                <w:sz w:val="18"/>
                <w:szCs w:val="18"/>
              </w:rPr>
            </w:pPr>
            <w:r w:rsidRPr="00611004">
              <w:rPr>
                <w:rFonts w:ascii="Times New Roman" w:eastAsia="Arial" w:hAnsi="Times New Roman" w:cs="Times New Roman"/>
                <w:color w:val="010205"/>
                <w:sz w:val="18"/>
                <w:szCs w:val="18"/>
              </w:rPr>
              <w:t>(53.25%*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26E97BE" w14:textId="77777777" w:rsidR="00C40EEC" w:rsidRPr="00611004" w:rsidRDefault="00C40EEC" w:rsidP="00792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10205"/>
                <w:sz w:val="18"/>
                <w:szCs w:val="18"/>
              </w:rPr>
            </w:pPr>
            <w:r w:rsidRPr="00611004">
              <w:rPr>
                <w:rFonts w:ascii="Times New Roman" w:eastAsia="Arial" w:hAnsi="Times New Roman" w:cs="Times New Roman"/>
                <w:color w:val="010205"/>
                <w:sz w:val="18"/>
                <w:szCs w:val="18"/>
              </w:rPr>
              <w:t>84</w:t>
            </w:r>
          </w:p>
          <w:p w14:paraId="6A51D78F" w14:textId="77C029BD" w:rsidR="00C40EEC" w:rsidRPr="00611004" w:rsidRDefault="00C40EEC" w:rsidP="00792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10205"/>
                <w:sz w:val="18"/>
                <w:szCs w:val="18"/>
              </w:rPr>
            </w:pPr>
            <w:r w:rsidRPr="00611004">
              <w:rPr>
                <w:rFonts w:ascii="Times New Roman" w:eastAsia="Arial" w:hAnsi="Times New Roman" w:cs="Times New Roman"/>
                <w:color w:val="010205"/>
                <w:sz w:val="18"/>
                <w:szCs w:val="18"/>
              </w:rPr>
              <w:t>(54.55%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0C769E8" w14:textId="1556F87C" w:rsidR="00C40EEC" w:rsidRPr="00611004" w:rsidRDefault="00C40EEC" w:rsidP="00792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10205"/>
                <w:sz w:val="18"/>
                <w:szCs w:val="18"/>
              </w:rPr>
            </w:pPr>
            <w:r w:rsidRPr="00611004">
              <w:rPr>
                <w:rFonts w:ascii="Times New Roman" w:eastAsia="Arial" w:hAnsi="Times New Roman" w:cs="Times New Roman"/>
                <w:color w:val="010205"/>
                <w:sz w:val="18"/>
                <w:szCs w:val="18"/>
              </w:rPr>
              <w:t>-4.65</w:t>
            </w: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5D36C4C4" w14:textId="77777777" w:rsidR="00C40EEC" w:rsidRPr="00611004" w:rsidRDefault="00C40EEC" w:rsidP="00792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b/>
                <w:bCs/>
                <w:color w:val="010205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19278B17" w14:textId="1A85CFB9" w:rsidR="00C40EEC" w:rsidRPr="00611004" w:rsidRDefault="00C40EEC" w:rsidP="00792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10205"/>
                <w:sz w:val="18"/>
                <w:szCs w:val="18"/>
              </w:rPr>
            </w:pPr>
            <w:r w:rsidRPr="00611004">
              <w:rPr>
                <w:rFonts w:ascii="Times New Roman" w:eastAsia="Arial" w:hAnsi="Times New Roman" w:cs="Times New Roman"/>
                <w:color w:val="010205"/>
                <w:sz w:val="18"/>
                <w:szCs w:val="18"/>
              </w:rPr>
              <w:t>0.02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D0FBCD0" w14:textId="07D7A1B5" w:rsidR="00C40EEC" w:rsidRPr="00611004" w:rsidRDefault="00C40EEC" w:rsidP="00792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10205"/>
                <w:sz w:val="18"/>
                <w:szCs w:val="18"/>
              </w:rPr>
            </w:pPr>
            <w:r w:rsidRPr="00611004">
              <w:rPr>
                <w:rFonts w:ascii="Times New Roman" w:eastAsia="Arial" w:hAnsi="Times New Roman" w:cs="Times New Roman"/>
                <w:color w:val="010205"/>
                <w:sz w:val="18"/>
                <w:szCs w:val="18"/>
              </w:rPr>
              <w:t>0.555</w:t>
            </w:r>
          </w:p>
        </w:tc>
      </w:tr>
      <w:tr w:rsidR="00C40EEC" w:rsidRPr="00611004" w14:paraId="716B8F1B" w14:textId="77777777" w:rsidTr="00792EC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  <w:vAlign w:val="center"/>
          </w:tcPr>
          <w:p w14:paraId="2FBD9620" w14:textId="77777777" w:rsidR="00C40EEC" w:rsidRPr="00611004" w:rsidRDefault="00C40EEC" w:rsidP="00792ECE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Duration of inpatient treatment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7351CB9" w14:textId="4A4E9F8D" w:rsidR="00C40EEC" w:rsidRPr="00611004" w:rsidRDefault="00C40EEC" w:rsidP="00792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 xml:space="preserve">11.58 </w:t>
            </w:r>
            <w:r w:rsidR="00502779" w:rsidRPr="00611004">
              <w:rPr>
                <w:rFonts w:ascii="Times New Roman" w:hAnsi="Times New Roman" w:cs="Times New Roman"/>
                <w:sz w:val="18"/>
                <w:szCs w:val="18"/>
              </w:rPr>
              <w:t xml:space="preserve">(SD </w:t>
            </w: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9.31</w:t>
            </w:r>
            <w:r w:rsidR="00502779" w:rsidRPr="0061100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B9BA98A" w14:textId="454BD224" w:rsidR="00C40EEC" w:rsidRPr="00611004" w:rsidRDefault="00C40EEC" w:rsidP="00792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 xml:space="preserve">8.17 </w:t>
            </w:r>
            <w:r w:rsidR="00502779" w:rsidRPr="00611004">
              <w:rPr>
                <w:rFonts w:ascii="Times New Roman" w:hAnsi="Times New Roman" w:cs="Times New Roman"/>
                <w:sz w:val="18"/>
                <w:szCs w:val="18"/>
              </w:rPr>
              <w:t xml:space="preserve">(SD </w:t>
            </w: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9.44</w:t>
            </w:r>
            <w:r w:rsidR="00502779" w:rsidRPr="0061100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DC40626" w14:textId="08C99AD4" w:rsidR="00C40EEC" w:rsidRPr="00611004" w:rsidRDefault="00C40EEC" w:rsidP="00792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 xml:space="preserve">9.92 </w:t>
            </w:r>
            <w:r w:rsidR="00502779" w:rsidRPr="00611004">
              <w:rPr>
                <w:rFonts w:ascii="Times New Roman" w:hAnsi="Times New Roman" w:cs="Times New Roman"/>
                <w:sz w:val="18"/>
                <w:szCs w:val="18"/>
              </w:rPr>
              <w:t xml:space="preserve">(SD </w:t>
            </w: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9.47</w:t>
            </w:r>
            <w:r w:rsidR="00502779" w:rsidRPr="0061100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42CB2BF" w14:textId="4235F239" w:rsidR="00C40EEC" w:rsidRPr="00611004" w:rsidRDefault="00C40EEC" w:rsidP="00792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1.3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1D24C82" w14:textId="7A9F1B3B" w:rsidR="00C40EEC" w:rsidRPr="00611004" w:rsidRDefault="00C40EEC" w:rsidP="00792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BCE12A3" w14:textId="10024DC2" w:rsidR="00C40EEC" w:rsidRPr="00611004" w:rsidRDefault="00C40EEC" w:rsidP="00792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BADB0FD" w14:textId="674E6543" w:rsidR="00C40EEC" w:rsidRPr="00611004" w:rsidRDefault="00C40EEC" w:rsidP="00792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046</w:t>
            </w:r>
          </w:p>
        </w:tc>
      </w:tr>
      <w:tr w:rsidR="00C40EEC" w:rsidRPr="00611004" w14:paraId="04C55DB1" w14:textId="77777777" w:rsidTr="00792E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  <w:vAlign w:val="center"/>
          </w:tcPr>
          <w:p w14:paraId="465DFDAA" w14:textId="77777777" w:rsidR="00C40EEC" w:rsidRPr="00611004" w:rsidRDefault="00C40EEC" w:rsidP="00792ECE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Inpatient treatment</w:t>
            </w:r>
          </w:p>
          <w:p w14:paraId="1ED92A2B" w14:textId="77777777" w:rsidR="00C40EEC" w:rsidRPr="00611004" w:rsidRDefault="00C40EEC" w:rsidP="00792ECE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≥ 7 days</w:t>
            </w:r>
          </w:p>
          <w:p w14:paraId="0C336B12" w14:textId="77777777" w:rsidR="00C40EEC" w:rsidRPr="00611004" w:rsidRDefault="00C40EEC" w:rsidP="00792ECE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(n, %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5657D51" w14:textId="77777777" w:rsidR="00C40EEC" w:rsidRPr="00611004" w:rsidRDefault="00C40EEC" w:rsidP="00792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  <w:p w14:paraId="1A88E0B6" w14:textId="11855CE7" w:rsidR="00C40EEC" w:rsidRPr="00611004" w:rsidRDefault="00C40EEC" w:rsidP="00792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(27.27%*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C6C57EE" w14:textId="77777777" w:rsidR="00C40EEC" w:rsidRPr="00611004" w:rsidRDefault="00C40EEC" w:rsidP="00792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  <w:p w14:paraId="6BB31FAA" w14:textId="43763195" w:rsidR="00C40EEC" w:rsidRPr="00611004" w:rsidRDefault="00C40EEC" w:rsidP="00792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(20.78%*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93EE6A6" w14:textId="77777777" w:rsidR="00C40EEC" w:rsidRPr="00611004" w:rsidRDefault="00C40EEC" w:rsidP="00792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  <w:p w14:paraId="17E531F3" w14:textId="7D237193" w:rsidR="00C40EEC" w:rsidRPr="00611004" w:rsidRDefault="00C40EEC" w:rsidP="00792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(25.97%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EBA0640" w14:textId="65814089" w:rsidR="00C40EEC" w:rsidRPr="00611004" w:rsidRDefault="00C40EEC" w:rsidP="00792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-33.3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18EB052" w14:textId="4B00BCDA" w:rsidR="00C40EEC" w:rsidRPr="00611004" w:rsidRDefault="00C40EEC" w:rsidP="00792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0.19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A0F2948" w14:textId="6C9010A4" w:rsidR="00C40EEC" w:rsidRPr="00611004" w:rsidRDefault="00C40EEC" w:rsidP="00792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0.02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2AF93C8" w14:textId="11BB61FF" w:rsidR="00C40EEC" w:rsidRPr="00611004" w:rsidRDefault="00C40EEC" w:rsidP="00792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0.577</w:t>
            </w:r>
          </w:p>
        </w:tc>
      </w:tr>
      <w:tr w:rsidR="00C40EEC" w:rsidRPr="00611004" w14:paraId="4A7B5E9A" w14:textId="77777777" w:rsidTr="00792EC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  <w:vAlign w:val="center"/>
          </w:tcPr>
          <w:p w14:paraId="22A7F059" w14:textId="77777777" w:rsidR="00C40EEC" w:rsidRPr="00611004" w:rsidRDefault="00C40EEC" w:rsidP="00792ECE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Inpatient treatment</w:t>
            </w:r>
          </w:p>
          <w:p w14:paraId="1FBC3DC8" w14:textId="77777777" w:rsidR="00C40EEC" w:rsidRPr="00611004" w:rsidRDefault="00C40EEC" w:rsidP="00792ECE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≥ 14 days</w:t>
            </w:r>
          </w:p>
          <w:p w14:paraId="139AE505" w14:textId="77777777" w:rsidR="00C40EEC" w:rsidRPr="00611004" w:rsidRDefault="00C40EEC" w:rsidP="00792ECE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(n, %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E6CC52C" w14:textId="77777777" w:rsidR="00C40EEC" w:rsidRPr="00611004" w:rsidRDefault="00C40EEC" w:rsidP="00792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  <w:p w14:paraId="0A6DAF65" w14:textId="1DD4F617" w:rsidR="00C40EEC" w:rsidRPr="00611004" w:rsidRDefault="00C40EEC" w:rsidP="00792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(20.78%*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4D43A22" w14:textId="77777777" w:rsidR="00C40EEC" w:rsidRPr="00611004" w:rsidRDefault="00C40EEC" w:rsidP="00792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  <w:p w14:paraId="4FEF57AF" w14:textId="5CC6DF40" w:rsidR="00C40EEC" w:rsidRPr="00611004" w:rsidRDefault="00C40EEC" w:rsidP="00792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(6.49%*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4241840" w14:textId="77777777" w:rsidR="00C40EEC" w:rsidRPr="00611004" w:rsidRDefault="00C40EEC" w:rsidP="00792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  <w:p w14:paraId="22F69950" w14:textId="07C32499" w:rsidR="00C40EEC" w:rsidRPr="00611004" w:rsidRDefault="00C40EEC" w:rsidP="00792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(13.64%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9645AE4" w14:textId="460DF97E" w:rsidR="00C40EEC" w:rsidRPr="00611004" w:rsidRDefault="00C40EEC" w:rsidP="00792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-68.7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9FFCBF2" w14:textId="44DEA156" w:rsidR="00C40EEC" w:rsidRPr="00611004" w:rsidRDefault="00C40EEC" w:rsidP="00792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1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53FEB10" w14:textId="535AB239" w:rsidR="00C40EEC" w:rsidRPr="00611004" w:rsidRDefault="00C40EEC" w:rsidP="00792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0.26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029B116" w14:textId="56AC2805" w:rsidR="00C40EEC" w:rsidRPr="00611004" w:rsidRDefault="00C40EEC" w:rsidP="00792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43</w:t>
            </w:r>
          </w:p>
        </w:tc>
      </w:tr>
      <w:tr w:rsidR="00C40EEC" w:rsidRPr="00611004" w14:paraId="04BE97E4" w14:textId="77777777" w:rsidTr="00792E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  <w:vAlign w:val="center"/>
          </w:tcPr>
          <w:p w14:paraId="79E909F7" w14:textId="77777777" w:rsidR="00C40EEC" w:rsidRPr="00611004" w:rsidRDefault="00C40EEC" w:rsidP="00792ECE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Inpatient treatment</w:t>
            </w:r>
          </w:p>
          <w:p w14:paraId="7C3048A1" w14:textId="77777777" w:rsidR="00C40EEC" w:rsidRPr="00611004" w:rsidRDefault="00C40EEC" w:rsidP="00792ECE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≥ 21 days</w:t>
            </w:r>
          </w:p>
          <w:p w14:paraId="635F4B16" w14:textId="77777777" w:rsidR="00C40EEC" w:rsidRPr="00611004" w:rsidRDefault="00C40EEC" w:rsidP="00792ECE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(n, %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24F1DE6" w14:textId="77777777" w:rsidR="00C40EEC" w:rsidRPr="00611004" w:rsidRDefault="00C40EEC" w:rsidP="00792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  <w:p w14:paraId="2E2E6938" w14:textId="603AF9A3" w:rsidR="00C40EEC" w:rsidRPr="00611004" w:rsidRDefault="00C40EEC" w:rsidP="00792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(9.09%*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2541394" w14:textId="77777777" w:rsidR="00C40EEC" w:rsidRPr="00611004" w:rsidRDefault="00C40EEC" w:rsidP="00792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  <w:p w14:paraId="75651A36" w14:textId="4E800C20" w:rsidR="00C40EEC" w:rsidRPr="00611004" w:rsidRDefault="00C40EEC" w:rsidP="00792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(5.19%*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0734C7F" w14:textId="77777777" w:rsidR="00C40EEC" w:rsidRPr="00611004" w:rsidRDefault="00C40EEC" w:rsidP="00792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  <w:p w14:paraId="46243974" w14:textId="524A6C84" w:rsidR="00C40EEC" w:rsidRPr="00611004" w:rsidRDefault="00C40EEC" w:rsidP="00792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(7.14%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6BD007D" w14:textId="72C2A7A3" w:rsidR="00C40EEC" w:rsidRPr="00611004" w:rsidRDefault="00C40EEC" w:rsidP="00792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-42.8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BC8A416" w14:textId="6BB0B8E5" w:rsidR="00C40EEC" w:rsidRPr="00611004" w:rsidRDefault="00C40EEC" w:rsidP="00792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0.53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B4BB063" w14:textId="4EB9FBB6" w:rsidR="00C40EEC" w:rsidRPr="00611004" w:rsidRDefault="00C40EEC" w:rsidP="00792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0.03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1BAC258" w14:textId="51BC52C7" w:rsidR="00C40EEC" w:rsidRPr="00611004" w:rsidRDefault="00C40EEC" w:rsidP="00792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0.492</w:t>
            </w:r>
          </w:p>
        </w:tc>
      </w:tr>
    </w:tbl>
    <w:p w14:paraId="1ED5CB37" w14:textId="77777777" w:rsidR="00C40EEC" w:rsidRPr="00611004" w:rsidRDefault="00C40EEC" w:rsidP="00C40EEC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611004">
        <w:rPr>
          <w:rFonts w:ascii="Times New Roman" w:hAnsi="Times New Roman" w:cs="Times New Roman"/>
          <w:i/>
          <w:iCs/>
          <w:sz w:val="18"/>
          <w:szCs w:val="18"/>
        </w:rPr>
        <w:t>*Presented as number and percent of all injuries in corresponding cohort (EC or CC).</w:t>
      </w:r>
    </w:p>
    <w:p w14:paraId="537A272B" w14:textId="77777777" w:rsidR="00C40EEC" w:rsidRPr="00611004" w:rsidRDefault="00C40EEC" w:rsidP="00164628">
      <w:pPr>
        <w:spacing w:after="0" w:line="240" w:lineRule="auto"/>
        <w:rPr>
          <w:rFonts w:ascii="Times New Roman" w:hAnsi="Times New Roman" w:cs="Times New Roman"/>
          <w:b/>
          <w:bCs/>
          <w:sz w:val="18"/>
          <w:szCs w:val="18"/>
        </w:rPr>
      </w:pPr>
    </w:p>
    <w:p w14:paraId="0BE97F47" w14:textId="77777777" w:rsidR="00C40EEC" w:rsidRPr="00611004" w:rsidRDefault="00C40EEC" w:rsidP="00164628">
      <w:pPr>
        <w:spacing w:after="0" w:line="240" w:lineRule="auto"/>
        <w:rPr>
          <w:rFonts w:ascii="Times New Roman" w:hAnsi="Times New Roman" w:cs="Times New Roman"/>
          <w:b/>
          <w:bCs/>
          <w:sz w:val="18"/>
          <w:szCs w:val="18"/>
        </w:rPr>
      </w:pPr>
    </w:p>
    <w:p w14:paraId="48092FBC" w14:textId="77777777" w:rsidR="00792ECE" w:rsidRPr="00611004" w:rsidRDefault="00792ECE" w:rsidP="00164628">
      <w:pPr>
        <w:spacing w:after="0" w:line="240" w:lineRule="auto"/>
        <w:rPr>
          <w:rFonts w:ascii="Times New Roman" w:hAnsi="Times New Roman" w:cs="Times New Roman"/>
          <w:b/>
          <w:bCs/>
          <w:sz w:val="18"/>
          <w:szCs w:val="18"/>
        </w:rPr>
      </w:pPr>
    </w:p>
    <w:p w14:paraId="791F15DD" w14:textId="77777777" w:rsidR="00792ECE" w:rsidRPr="00611004" w:rsidRDefault="00792ECE" w:rsidP="00164628">
      <w:pPr>
        <w:spacing w:after="0" w:line="240" w:lineRule="auto"/>
        <w:rPr>
          <w:rFonts w:ascii="Times New Roman" w:hAnsi="Times New Roman" w:cs="Times New Roman"/>
          <w:b/>
          <w:bCs/>
          <w:sz w:val="18"/>
          <w:szCs w:val="18"/>
        </w:rPr>
      </w:pPr>
    </w:p>
    <w:p w14:paraId="0ACCA9B2" w14:textId="77777777" w:rsidR="00792ECE" w:rsidRPr="00611004" w:rsidRDefault="00792ECE" w:rsidP="00164628">
      <w:pPr>
        <w:spacing w:after="0" w:line="240" w:lineRule="auto"/>
        <w:rPr>
          <w:rFonts w:ascii="Times New Roman" w:hAnsi="Times New Roman" w:cs="Times New Roman"/>
          <w:b/>
          <w:bCs/>
          <w:sz w:val="18"/>
          <w:szCs w:val="18"/>
        </w:rPr>
      </w:pPr>
    </w:p>
    <w:p w14:paraId="79EDB511" w14:textId="77777777" w:rsidR="00792ECE" w:rsidRPr="00611004" w:rsidRDefault="00792ECE" w:rsidP="00164628">
      <w:pPr>
        <w:spacing w:after="0" w:line="240" w:lineRule="auto"/>
        <w:rPr>
          <w:rFonts w:ascii="Times New Roman" w:hAnsi="Times New Roman" w:cs="Times New Roman"/>
          <w:b/>
          <w:bCs/>
          <w:sz w:val="18"/>
          <w:szCs w:val="18"/>
        </w:rPr>
      </w:pPr>
    </w:p>
    <w:p w14:paraId="041AF092" w14:textId="77777777" w:rsidR="00792ECE" w:rsidRPr="00611004" w:rsidRDefault="00792ECE" w:rsidP="00164628">
      <w:pPr>
        <w:spacing w:after="0" w:line="240" w:lineRule="auto"/>
        <w:rPr>
          <w:rFonts w:ascii="Times New Roman" w:hAnsi="Times New Roman" w:cs="Times New Roman"/>
          <w:b/>
          <w:bCs/>
          <w:sz w:val="18"/>
          <w:szCs w:val="18"/>
        </w:rPr>
      </w:pPr>
    </w:p>
    <w:p w14:paraId="4796CFC0" w14:textId="77777777" w:rsidR="00792ECE" w:rsidRPr="00611004" w:rsidRDefault="00792ECE" w:rsidP="00164628">
      <w:pPr>
        <w:spacing w:after="0" w:line="240" w:lineRule="auto"/>
        <w:rPr>
          <w:rFonts w:ascii="Times New Roman" w:hAnsi="Times New Roman" w:cs="Times New Roman"/>
          <w:b/>
          <w:bCs/>
          <w:sz w:val="18"/>
          <w:szCs w:val="18"/>
        </w:rPr>
      </w:pPr>
    </w:p>
    <w:p w14:paraId="25179105" w14:textId="77777777" w:rsidR="00792ECE" w:rsidRPr="00611004" w:rsidRDefault="00792ECE" w:rsidP="00164628">
      <w:pPr>
        <w:spacing w:after="0" w:line="240" w:lineRule="auto"/>
        <w:rPr>
          <w:rFonts w:ascii="Times New Roman" w:hAnsi="Times New Roman" w:cs="Times New Roman"/>
          <w:b/>
          <w:bCs/>
          <w:sz w:val="18"/>
          <w:szCs w:val="18"/>
        </w:rPr>
      </w:pPr>
    </w:p>
    <w:p w14:paraId="1AAFA9C8" w14:textId="2C4CCC70" w:rsidR="00C40EEC" w:rsidRPr="00611004" w:rsidRDefault="00C40EEC" w:rsidP="00C40EE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11004">
        <w:rPr>
          <w:rFonts w:ascii="Times New Roman" w:hAnsi="Times New Roman" w:cs="Times New Roman"/>
          <w:sz w:val="24"/>
          <w:szCs w:val="24"/>
        </w:rPr>
        <w:lastRenderedPageBreak/>
        <w:t>Supplementary Table 11. Changes in injury rates, outpatient and inpatient treatment rates, and duration of inpatient treatment for acute joint inflammations.</w:t>
      </w:r>
    </w:p>
    <w:tbl>
      <w:tblPr>
        <w:tblStyle w:val="Style1"/>
        <w:tblW w:w="9072" w:type="dxa"/>
        <w:tblLayout w:type="fixed"/>
        <w:tblLook w:val="04A0" w:firstRow="1" w:lastRow="0" w:firstColumn="1" w:lastColumn="0" w:noHBand="0" w:noVBand="1"/>
      </w:tblPr>
      <w:tblGrid>
        <w:gridCol w:w="1560"/>
        <w:gridCol w:w="992"/>
        <w:gridCol w:w="992"/>
        <w:gridCol w:w="992"/>
        <w:gridCol w:w="1134"/>
        <w:gridCol w:w="1134"/>
        <w:gridCol w:w="1134"/>
        <w:gridCol w:w="1134"/>
      </w:tblGrid>
      <w:tr w:rsidR="00C40EEC" w:rsidRPr="00611004" w14:paraId="4617522E" w14:textId="77777777" w:rsidTr="00792EC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  <w:vAlign w:val="center"/>
          </w:tcPr>
          <w:p w14:paraId="60111241" w14:textId="77777777" w:rsidR="00C40EEC" w:rsidRPr="00611004" w:rsidRDefault="00C40EEC" w:rsidP="00792ECE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09F63516" w14:textId="77777777" w:rsidR="00C40EEC" w:rsidRPr="00611004" w:rsidRDefault="00C40EEC" w:rsidP="00792EC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EC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55F4EEE" w14:textId="77777777" w:rsidR="00C40EEC" w:rsidRPr="00611004" w:rsidRDefault="00C40EEC" w:rsidP="00792EC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CC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463D44E" w14:textId="77777777" w:rsidR="00C40EEC" w:rsidRPr="00611004" w:rsidRDefault="00C40EEC" w:rsidP="00792EC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Total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4D497FE" w14:textId="77777777" w:rsidR="00C40EEC" w:rsidRPr="00611004" w:rsidRDefault="00C40EEC" w:rsidP="00792EC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ange between cohorts (%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AD7B53A" w14:textId="77777777" w:rsidR="00C40EEC" w:rsidRPr="00611004" w:rsidRDefault="00C40EEC" w:rsidP="00792EC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 value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05056A0" w14:textId="77777777" w:rsidR="00C40EEC" w:rsidRPr="00611004" w:rsidRDefault="00C40EEC" w:rsidP="00792EC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²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51808D3" w14:textId="77777777" w:rsidR="00C40EEC" w:rsidRPr="00611004" w:rsidRDefault="00C40EEC" w:rsidP="00792EC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 value</w:t>
            </w:r>
          </w:p>
        </w:tc>
      </w:tr>
      <w:tr w:rsidR="00C40EEC" w:rsidRPr="00611004" w14:paraId="3FC26CE1" w14:textId="77777777" w:rsidTr="00792E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  <w:vAlign w:val="center"/>
          </w:tcPr>
          <w:p w14:paraId="07B88C26" w14:textId="77777777" w:rsidR="00C40EEC" w:rsidRPr="00611004" w:rsidRDefault="00C40EEC" w:rsidP="00792ECE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Injuries</w:t>
            </w:r>
          </w:p>
          <w:p w14:paraId="4DE554B0" w14:textId="77777777" w:rsidR="00C40EEC" w:rsidRPr="00611004" w:rsidRDefault="00C40EEC" w:rsidP="00792ECE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(n, %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98BB4EA" w14:textId="77777777" w:rsidR="00C40EEC" w:rsidRPr="00611004" w:rsidRDefault="00C40EEC" w:rsidP="00792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  <w:p w14:paraId="6DFC1816" w14:textId="2FA87643" w:rsidR="00C40EEC" w:rsidRPr="00611004" w:rsidRDefault="00C40EEC" w:rsidP="00792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(43.90%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8C53CBE" w14:textId="77777777" w:rsidR="00C40EEC" w:rsidRPr="00611004" w:rsidRDefault="00C40EEC" w:rsidP="00792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  <w:p w14:paraId="377C7720" w14:textId="31B81892" w:rsidR="00C40EEC" w:rsidRPr="00611004" w:rsidRDefault="00C40EEC" w:rsidP="00792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(56.10%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6F63293" w14:textId="77777777" w:rsidR="00C40EEC" w:rsidRPr="00611004" w:rsidRDefault="00C40EEC" w:rsidP="00792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  <w:p w14:paraId="4AF09A0B" w14:textId="5DFF2CF5" w:rsidR="00C40EEC" w:rsidRPr="00611004" w:rsidRDefault="00C40EEC" w:rsidP="00792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(100%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B526D7E" w14:textId="5F6C2939" w:rsidR="00C40EEC" w:rsidRPr="00611004" w:rsidRDefault="00C40EEC" w:rsidP="00792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27.7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43F37E9" w14:textId="7BD95290" w:rsidR="00C40EEC" w:rsidRPr="00611004" w:rsidRDefault="00C40EEC" w:rsidP="00792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0.53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850EE3D" w14:textId="74F389C9" w:rsidR="00C40EEC" w:rsidRPr="00611004" w:rsidRDefault="00C40EEC" w:rsidP="00792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0.04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3D07919" w14:textId="341D2E41" w:rsidR="00C40EEC" w:rsidRPr="00611004" w:rsidRDefault="00C40EEC" w:rsidP="00792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0,457</w:t>
            </w:r>
          </w:p>
        </w:tc>
      </w:tr>
      <w:tr w:rsidR="00C40EEC" w:rsidRPr="00611004" w14:paraId="092A1534" w14:textId="77777777" w:rsidTr="00792EC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  <w:vAlign w:val="center"/>
          </w:tcPr>
          <w:p w14:paraId="20D7C171" w14:textId="77777777" w:rsidR="00C40EEC" w:rsidRPr="00611004" w:rsidRDefault="00C40EEC" w:rsidP="00792ECE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Outpatient treatment</w:t>
            </w:r>
          </w:p>
          <w:p w14:paraId="1024CD64" w14:textId="77777777" w:rsidR="00C40EEC" w:rsidRPr="00611004" w:rsidRDefault="00C40EEC" w:rsidP="00792ECE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(n, %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379D9E1" w14:textId="722E3AAA" w:rsidR="00C40EEC" w:rsidRPr="00611004" w:rsidRDefault="00C40EEC" w:rsidP="00792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10205"/>
                <w:sz w:val="18"/>
                <w:szCs w:val="18"/>
              </w:rPr>
            </w:pPr>
            <w:r w:rsidRPr="00611004">
              <w:rPr>
                <w:rFonts w:ascii="Times New Roman" w:eastAsia="Arial" w:hAnsi="Times New Roman" w:cs="Times New Roman"/>
                <w:color w:val="010205"/>
                <w:sz w:val="18"/>
                <w:szCs w:val="18"/>
              </w:rPr>
              <w:t>1</w:t>
            </w:r>
          </w:p>
          <w:p w14:paraId="5DB11EA4" w14:textId="44A839FF" w:rsidR="00C40EEC" w:rsidRPr="00611004" w:rsidRDefault="00C40EEC" w:rsidP="00792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10205"/>
                <w:sz w:val="18"/>
                <w:szCs w:val="18"/>
              </w:rPr>
            </w:pPr>
            <w:r w:rsidRPr="00611004">
              <w:rPr>
                <w:rFonts w:ascii="Times New Roman" w:eastAsia="Arial" w:hAnsi="Times New Roman" w:cs="Times New Roman"/>
                <w:color w:val="010205"/>
                <w:sz w:val="18"/>
                <w:szCs w:val="18"/>
              </w:rPr>
              <w:t>(5.56%*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08C3E22" w14:textId="77777777" w:rsidR="00C40EEC" w:rsidRPr="00611004" w:rsidRDefault="00C40EEC" w:rsidP="00792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10205"/>
                <w:sz w:val="18"/>
                <w:szCs w:val="18"/>
              </w:rPr>
            </w:pPr>
            <w:r w:rsidRPr="00611004">
              <w:rPr>
                <w:rFonts w:ascii="Times New Roman" w:eastAsia="Arial" w:hAnsi="Times New Roman" w:cs="Times New Roman"/>
                <w:color w:val="010205"/>
                <w:sz w:val="18"/>
                <w:szCs w:val="18"/>
              </w:rPr>
              <w:t>6</w:t>
            </w:r>
          </w:p>
          <w:p w14:paraId="3E055FEB" w14:textId="0F3873D9" w:rsidR="00C40EEC" w:rsidRPr="00611004" w:rsidRDefault="00C40EEC" w:rsidP="00792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10205"/>
                <w:sz w:val="18"/>
                <w:szCs w:val="18"/>
              </w:rPr>
            </w:pPr>
            <w:r w:rsidRPr="00611004">
              <w:rPr>
                <w:rFonts w:ascii="Times New Roman" w:eastAsia="Arial" w:hAnsi="Times New Roman" w:cs="Times New Roman"/>
                <w:color w:val="010205"/>
                <w:sz w:val="18"/>
                <w:szCs w:val="18"/>
              </w:rPr>
              <w:t>(26.1%*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F821AB1" w14:textId="728D7D45" w:rsidR="00C40EEC" w:rsidRPr="00611004" w:rsidRDefault="00C40EEC" w:rsidP="00792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10205"/>
                <w:sz w:val="18"/>
                <w:szCs w:val="18"/>
              </w:rPr>
            </w:pPr>
            <w:r w:rsidRPr="00611004">
              <w:rPr>
                <w:rFonts w:ascii="Times New Roman" w:eastAsia="Arial" w:hAnsi="Times New Roman" w:cs="Times New Roman"/>
                <w:color w:val="010205"/>
                <w:sz w:val="18"/>
                <w:szCs w:val="18"/>
              </w:rPr>
              <w:t>7</w:t>
            </w:r>
          </w:p>
          <w:p w14:paraId="28C7A927" w14:textId="5D46B0CC" w:rsidR="00C40EEC" w:rsidRPr="00611004" w:rsidRDefault="00C40EEC" w:rsidP="00792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10205"/>
                <w:sz w:val="18"/>
                <w:szCs w:val="18"/>
              </w:rPr>
            </w:pPr>
            <w:r w:rsidRPr="00611004">
              <w:rPr>
                <w:rFonts w:ascii="Times New Roman" w:eastAsia="Arial" w:hAnsi="Times New Roman" w:cs="Times New Roman"/>
                <w:color w:val="010205"/>
                <w:sz w:val="18"/>
                <w:szCs w:val="18"/>
              </w:rPr>
              <w:t>(17.1%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EB105ED" w14:textId="280A0DCC" w:rsidR="00C40EEC" w:rsidRPr="00611004" w:rsidRDefault="00C40EEC" w:rsidP="00792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10205"/>
                <w:sz w:val="18"/>
                <w:szCs w:val="18"/>
              </w:rPr>
            </w:pPr>
            <w:r w:rsidRPr="00611004">
              <w:rPr>
                <w:rFonts w:ascii="Times New Roman" w:eastAsia="Arial" w:hAnsi="Times New Roman" w:cs="Times New Roman"/>
                <w:color w:val="010205"/>
                <w:sz w:val="18"/>
                <w:szCs w:val="18"/>
              </w:rPr>
              <w:t>500.00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383D16E3" w14:textId="769BFAE2" w:rsidR="00C40EEC" w:rsidRPr="00611004" w:rsidRDefault="00C40EEC" w:rsidP="00792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b/>
                <w:bCs/>
                <w:color w:val="010205"/>
                <w:sz w:val="18"/>
                <w:szCs w:val="18"/>
              </w:rPr>
            </w:pPr>
            <w:r w:rsidRPr="00611004">
              <w:rPr>
                <w:rFonts w:ascii="Times New Roman" w:eastAsia="Arial" w:hAnsi="Times New Roman" w:cs="Times New Roman"/>
                <w:color w:val="010205"/>
                <w:sz w:val="18"/>
                <w:szCs w:val="18"/>
              </w:rPr>
              <w:t>0.06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AA3C860" w14:textId="3C1CC91A" w:rsidR="00C40EEC" w:rsidRPr="00611004" w:rsidRDefault="00C40EEC" w:rsidP="00792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10205"/>
                <w:sz w:val="18"/>
                <w:szCs w:val="18"/>
              </w:rPr>
            </w:pPr>
            <w:r w:rsidRPr="00611004">
              <w:rPr>
                <w:rFonts w:ascii="Times New Roman" w:eastAsia="Arial" w:hAnsi="Times New Roman" w:cs="Times New Roman"/>
                <w:color w:val="010205"/>
                <w:sz w:val="18"/>
                <w:szCs w:val="18"/>
              </w:rPr>
              <w:t>0.17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84AD069" w14:textId="583242EC" w:rsidR="00C40EEC" w:rsidRPr="00611004" w:rsidRDefault="00C40EEC" w:rsidP="00792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b/>
                <w:bCs/>
                <w:color w:val="010205"/>
                <w:sz w:val="18"/>
                <w:szCs w:val="18"/>
              </w:rPr>
            </w:pPr>
            <w:r w:rsidRPr="00611004">
              <w:rPr>
                <w:rFonts w:ascii="Times New Roman" w:eastAsia="Arial" w:hAnsi="Times New Roman" w:cs="Times New Roman"/>
                <w:color w:val="010205"/>
                <w:sz w:val="18"/>
                <w:szCs w:val="18"/>
              </w:rPr>
              <w:t>0.111</w:t>
            </w:r>
          </w:p>
        </w:tc>
      </w:tr>
      <w:tr w:rsidR="00C40EEC" w:rsidRPr="00611004" w14:paraId="6E527EDC" w14:textId="77777777" w:rsidTr="00792E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  <w:vAlign w:val="center"/>
          </w:tcPr>
          <w:p w14:paraId="2E7C2330" w14:textId="77777777" w:rsidR="00C40EEC" w:rsidRPr="00611004" w:rsidRDefault="00C40EEC" w:rsidP="00792ECE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Inpatient treatment</w:t>
            </w:r>
          </w:p>
          <w:p w14:paraId="6B5EC439" w14:textId="77777777" w:rsidR="00C40EEC" w:rsidRPr="00611004" w:rsidRDefault="00C40EEC" w:rsidP="00792ECE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(n, %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BE6C73D" w14:textId="77777777" w:rsidR="00C40EEC" w:rsidRPr="00611004" w:rsidRDefault="00C40EEC" w:rsidP="00792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10205"/>
                <w:sz w:val="18"/>
                <w:szCs w:val="18"/>
              </w:rPr>
            </w:pPr>
            <w:r w:rsidRPr="00611004">
              <w:rPr>
                <w:rFonts w:ascii="Times New Roman" w:eastAsia="Arial" w:hAnsi="Times New Roman" w:cs="Times New Roman"/>
                <w:color w:val="010205"/>
                <w:sz w:val="18"/>
                <w:szCs w:val="18"/>
              </w:rPr>
              <w:t>17</w:t>
            </w:r>
          </w:p>
          <w:p w14:paraId="21C942C8" w14:textId="1F764747" w:rsidR="00C40EEC" w:rsidRPr="00611004" w:rsidRDefault="00C40EEC" w:rsidP="00792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10205"/>
                <w:sz w:val="18"/>
                <w:szCs w:val="18"/>
              </w:rPr>
            </w:pPr>
            <w:r w:rsidRPr="00611004">
              <w:rPr>
                <w:rFonts w:ascii="Times New Roman" w:eastAsia="Arial" w:hAnsi="Times New Roman" w:cs="Times New Roman"/>
                <w:color w:val="010205"/>
                <w:sz w:val="18"/>
                <w:szCs w:val="18"/>
              </w:rPr>
              <w:t>(94.4%*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C455A63" w14:textId="77777777" w:rsidR="00C40EEC" w:rsidRPr="00611004" w:rsidRDefault="00C40EEC" w:rsidP="00792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10205"/>
                <w:sz w:val="18"/>
                <w:szCs w:val="18"/>
              </w:rPr>
            </w:pPr>
            <w:r w:rsidRPr="00611004">
              <w:rPr>
                <w:rFonts w:ascii="Times New Roman" w:eastAsia="Arial" w:hAnsi="Times New Roman" w:cs="Times New Roman"/>
                <w:color w:val="010205"/>
                <w:sz w:val="18"/>
                <w:szCs w:val="18"/>
              </w:rPr>
              <w:t>17</w:t>
            </w:r>
          </w:p>
          <w:p w14:paraId="29915B42" w14:textId="3BA973F0" w:rsidR="00C40EEC" w:rsidRPr="00611004" w:rsidRDefault="00C40EEC" w:rsidP="00792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10205"/>
                <w:sz w:val="18"/>
                <w:szCs w:val="18"/>
              </w:rPr>
            </w:pPr>
            <w:r w:rsidRPr="00611004">
              <w:rPr>
                <w:rFonts w:ascii="Times New Roman" w:eastAsia="Arial" w:hAnsi="Times New Roman" w:cs="Times New Roman"/>
                <w:color w:val="010205"/>
                <w:sz w:val="18"/>
                <w:szCs w:val="18"/>
              </w:rPr>
              <w:t>(73.9%*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84C6706" w14:textId="77777777" w:rsidR="00C40EEC" w:rsidRPr="00611004" w:rsidRDefault="00C40EEC" w:rsidP="00792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10205"/>
                <w:sz w:val="18"/>
                <w:szCs w:val="18"/>
              </w:rPr>
            </w:pPr>
            <w:r w:rsidRPr="00611004">
              <w:rPr>
                <w:rFonts w:ascii="Times New Roman" w:eastAsia="Arial" w:hAnsi="Times New Roman" w:cs="Times New Roman"/>
                <w:color w:val="010205"/>
                <w:sz w:val="18"/>
                <w:szCs w:val="18"/>
              </w:rPr>
              <w:t>34</w:t>
            </w:r>
          </w:p>
          <w:p w14:paraId="28EC3532" w14:textId="26194F96" w:rsidR="00C40EEC" w:rsidRPr="00611004" w:rsidRDefault="00C40EEC" w:rsidP="00792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10205"/>
                <w:sz w:val="18"/>
                <w:szCs w:val="18"/>
              </w:rPr>
            </w:pPr>
            <w:r w:rsidRPr="00611004">
              <w:rPr>
                <w:rFonts w:ascii="Times New Roman" w:eastAsia="Arial" w:hAnsi="Times New Roman" w:cs="Times New Roman"/>
                <w:color w:val="010205"/>
                <w:sz w:val="18"/>
                <w:szCs w:val="18"/>
              </w:rPr>
              <w:t>(82.9%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8C1963C" w14:textId="3C51BF50" w:rsidR="00C40EEC" w:rsidRPr="00611004" w:rsidRDefault="00C40EEC" w:rsidP="00792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10205"/>
                <w:sz w:val="18"/>
                <w:szCs w:val="18"/>
              </w:rPr>
            </w:pPr>
            <w:r w:rsidRPr="00611004">
              <w:rPr>
                <w:rFonts w:ascii="Times New Roman" w:eastAsia="Arial" w:hAnsi="Times New Roman" w:cs="Times New Roman"/>
                <w:color w:val="010205"/>
                <w:sz w:val="18"/>
                <w:szCs w:val="18"/>
              </w:rPr>
              <w:t>0.00</w:t>
            </w: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05AD31D3" w14:textId="77777777" w:rsidR="00C40EEC" w:rsidRPr="00611004" w:rsidRDefault="00C40EEC" w:rsidP="00792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b/>
                <w:bCs/>
                <w:color w:val="010205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605D1DB4" w14:textId="5C364D0D" w:rsidR="00C40EEC" w:rsidRPr="00611004" w:rsidRDefault="00C40EEC" w:rsidP="00792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10205"/>
                <w:sz w:val="18"/>
                <w:szCs w:val="18"/>
              </w:rPr>
            </w:pPr>
            <w:r w:rsidRPr="00611004">
              <w:rPr>
                <w:rFonts w:ascii="Times New Roman" w:eastAsia="Arial" w:hAnsi="Times New Roman" w:cs="Times New Roman"/>
                <w:color w:val="010205"/>
                <w:sz w:val="18"/>
                <w:szCs w:val="18"/>
              </w:rPr>
              <w:t>0.00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F49691D" w14:textId="14C9DA05" w:rsidR="00C40EEC" w:rsidRPr="00611004" w:rsidRDefault="00C40EEC" w:rsidP="00792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10205"/>
                <w:sz w:val="18"/>
                <w:szCs w:val="18"/>
              </w:rPr>
            </w:pPr>
            <w:r w:rsidRPr="00611004">
              <w:rPr>
                <w:rFonts w:ascii="Times New Roman" w:eastAsia="Arial" w:hAnsi="Times New Roman" w:cs="Times New Roman"/>
                <w:color w:val="010205"/>
                <w:sz w:val="18"/>
                <w:szCs w:val="18"/>
              </w:rPr>
              <w:t>0.932</w:t>
            </w:r>
          </w:p>
        </w:tc>
      </w:tr>
      <w:tr w:rsidR="00C40EEC" w:rsidRPr="00611004" w14:paraId="6EEDD480" w14:textId="77777777" w:rsidTr="00792EC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  <w:vAlign w:val="center"/>
          </w:tcPr>
          <w:p w14:paraId="6DD9AB8A" w14:textId="77777777" w:rsidR="00C40EEC" w:rsidRPr="00611004" w:rsidRDefault="00C40EEC" w:rsidP="00792ECE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Duration of inpatient treatment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296C372" w14:textId="6FDB5E4D" w:rsidR="00C40EEC" w:rsidRPr="00611004" w:rsidRDefault="00C40EEC" w:rsidP="00792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 xml:space="preserve">5.82 </w:t>
            </w:r>
            <w:r w:rsidR="00502779" w:rsidRPr="00611004">
              <w:rPr>
                <w:rFonts w:ascii="Times New Roman" w:hAnsi="Times New Roman" w:cs="Times New Roman"/>
                <w:sz w:val="18"/>
                <w:szCs w:val="18"/>
              </w:rPr>
              <w:t xml:space="preserve">(SD </w:t>
            </w: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4.02</w:t>
            </w:r>
            <w:r w:rsidR="00502779" w:rsidRPr="0061100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CD4BF0E" w14:textId="4DBDB1E6" w:rsidR="00C40EEC" w:rsidRPr="00611004" w:rsidRDefault="00C40EEC" w:rsidP="00792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 xml:space="preserve">8.12 </w:t>
            </w:r>
            <w:r w:rsidR="00502779" w:rsidRPr="00611004">
              <w:rPr>
                <w:rFonts w:ascii="Times New Roman" w:hAnsi="Times New Roman" w:cs="Times New Roman"/>
                <w:sz w:val="18"/>
                <w:szCs w:val="18"/>
              </w:rPr>
              <w:t xml:space="preserve">(SD </w:t>
            </w: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6.75</w:t>
            </w:r>
            <w:r w:rsidR="00502779" w:rsidRPr="0061100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8B289B4" w14:textId="015E9D33" w:rsidR="00C40EEC" w:rsidRPr="00611004" w:rsidRDefault="00C40EEC" w:rsidP="00792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 xml:space="preserve">6.97 </w:t>
            </w:r>
            <w:r w:rsidR="00502779" w:rsidRPr="00611004">
              <w:rPr>
                <w:rFonts w:ascii="Times New Roman" w:hAnsi="Times New Roman" w:cs="Times New Roman"/>
                <w:sz w:val="18"/>
                <w:szCs w:val="18"/>
              </w:rPr>
              <w:t xml:space="preserve">(SD </w:t>
            </w: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5.59</w:t>
            </w:r>
            <w:r w:rsidR="00502779" w:rsidRPr="0061100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4597D8E" w14:textId="704E0DD9" w:rsidR="00C40EEC" w:rsidRPr="00611004" w:rsidRDefault="00C40EEC" w:rsidP="00792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0.3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8328F25" w14:textId="38C9F889" w:rsidR="00C40EEC" w:rsidRPr="00611004" w:rsidRDefault="00C40EEC" w:rsidP="00792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3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6AA6120" w14:textId="26029F96" w:rsidR="00C40EEC" w:rsidRPr="00611004" w:rsidRDefault="00C40EEC" w:rsidP="00792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15CC491" w14:textId="1B3847D1" w:rsidR="00C40EEC" w:rsidRPr="00611004" w:rsidRDefault="00C40EEC" w:rsidP="00792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90</w:t>
            </w:r>
          </w:p>
        </w:tc>
      </w:tr>
      <w:tr w:rsidR="00C40EEC" w:rsidRPr="00611004" w14:paraId="75A9B0E4" w14:textId="77777777" w:rsidTr="00792E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  <w:vAlign w:val="center"/>
          </w:tcPr>
          <w:p w14:paraId="34FE2CEF" w14:textId="77777777" w:rsidR="00C40EEC" w:rsidRPr="00611004" w:rsidRDefault="00C40EEC" w:rsidP="00792ECE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Inpatient treatment</w:t>
            </w:r>
          </w:p>
          <w:p w14:paraId="160E9F2C" w14:textId="77777777" w:rsidR="00C40EEC" w:rsidRPr="00611004" w:rsidRDefault="00C40EEC" w:rsidP="00792ECE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≥ 7 days</w:t>
            </w:r>
          </w:p>
          <w:p w14:paraId="49FD265D" w14:textId="77777777" w:rsidR="00C40EEC" w:rsidRPr="00611004" w:rsidRDefault="00C40EEC" w:rsidP="00792ECE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(n, %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82AC8D0" w14:textId="77777777" w:rsidR="00C40EEC" w:rsidRPr="00611004" w:rsidRDefault="00C40EEC" w:rsidP="00792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  <w:p w14:paraId="42F9F8A5" w14:textId="4C66B1BF" w:rsidR="00C40EEC" w:rsidRPr="00611004" w:rsidRDefault="00C40EEC" w:rsidP="00792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(27.78%*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F44BB66" w14:textId="77777777" w:rsidR="00C40EEC" w:rsidRPr="00611004" w:rsidRDefault="00C40EEC" w:rsidP="00792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  <w:p w14:paraId="34EAF5BF" w14:textId="0AD64260" w:rsidR="00C40EEC" w:rsidRPr="00611004" w:rsidRDefault="00C40EEC" w:rsidP="00792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(30.43%*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9F509AC" w14:textId="77777777" w:rsidR="00C40EEC" w:rsidRPr="00611004" w:rsidRDefault="00C40EEC" w:rsidP="00792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  <w:p w14:paraId="6B72C30A" w14:textId="7881040A" w:rsidR="00C40EEC" w:rsidRPr="00611004" w:rsidRDefault="00C40EEC" w:rsidP="00792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(29.27%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CB1418F" w14:textId="71097936" w:rsidR="00C40EEC" w:rsidRPr="00611004" w:rsidRDefault="00C40EEC" w:rsidP="00792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40.0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72CC638" w14:textId="174CD9E7" w:rsidR="00C40EEC" w:rsidRPr="00611004" w:rsidRDefault="00C40EEC" w:rsidP="00792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0.56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BBD1FD1" w14:textId="6EA47075" w:rsidR="00C40EEC" w:rsidRPr="00611004" w:rsidRDefault="00C40EEC" w:rsidP="00792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0.05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17A8E16" w14:textId="51809D6B" w:rsidR="00C40EEC" w:rsidRPr="00611004" w:rsidRDefault="00C40EEC" w:rsidP="00792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0.401</w:t>
            </w:r>
          </w:p>
        </w:tc>
      </w:tr>
      <w:tr w:rsidR="00C40EEC" w:rsidRPr="00611004" w14:paraId="40EC2013" w14:textId="77777777" w:rsidTr="00792EC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  <w:vAlign w:val="center"/>
          </w:tcPr>
          <w:p w14:paraId="09F3FEF0" w14:textId="77777777" w:rsidR="00C40EEC" w:rsidRPr="00611004" w:rsidRDefault="00C40EEC" w:rsidP="00792ECE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Inpatient treatment</w:t>
            </w:r>
          </w:p>
          <w:p w14:paraId="7087E413" w14:textId="77777777" w:rsidR="00C40EEC" w:rsidRPr="00611004" w:rsidRDefault="00C40EEC" w:rsidP="00792ECE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≥ 14 days</w:t>
            </w:r>
          </w:p>
          <w:p w14:paraId="28459128" w14:textId="77777777" w:rsidR="00C40EEC" w:rsidRPr="00611004" w:rsidRDefault="00C40EEC" w:rsidP="00792ECE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(n, %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16FE9CD" w14:textId="77777777" w:rsidR="00C40EEC" w:rsidRPr="00611004" w:rsidRDefault="00C40EEC" w:rsidP="00792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14:paraId="66E8DC98" w14:textId="4D692ED8" w:rsidR="00C40EEC" w:rsidRPr="00611004" w:rsidRDefault="00C40EEC" w:rsidP="00792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(5.56%*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2E24D0A" w14:textId="77777777" w:rsidR="00C40EEC" w:rsidRPr="00611004" w:rsidRDefault="00C40EEC" w:rsidP="00792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  <w:p w14:paraId="20FB5283" w14:textId="6EB2693F" w:rsidR="00C40EEC" w:rsidRPr="00611004" w:rsidRDefault="00C40EEC" w:rsidP="00792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(13.04%*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FA24196" w14:textId="77777777" w:rsidR="00C40EEC" w:rsidRPr="00611004" w:rsidRDefault="00C40EEC" w:rsidP="00792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  <w:p w14:paraId="65DE6C15" w14:textId="4EBAE75D" w:rsidR="00C40EEC" w:rsidRPr="00611004" w:rsidRDefault="00C40EEC" w:rsidP="00792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(9.75%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0E5419D" w14:textId="179DC628" w:rsidR="00C40EEC" w:rsidRPr="00611004" w:rsidRDefault="00C40EEC" w:rsidP="00792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200.0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612F1AA" w14:textId="799CA403" w:rsidR="00C40EEC" w:rsidRPr="00611004" w:rsidRDefault="00C40EEC" w:rsidP="00792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0.41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FCDC120" w14:textId="6B8AD513" w:rsidR="00C40EEC" w:rsidRPr="00611004" w:rsidRDefault="00C40EEC" w:rsidP="00792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0.06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376D592" w14:textId="24CC49AA" w:rsidR="00C40EEC" w:rsidRPr="00611004" w:rsidRDefault="00C40EEC" w:rsidP="00792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0.349</w:t>
            </w:r>
          </w:p>
        </w:tc>
      </w:tr>
      <w:tr w:rsidR="00C40EEC" w:rsidRPr="00611004" w14:paraId="7ECC7356" w14:textId="77777777" w:rsidTr="00792E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  <w:vAlign w:val="center"/>
          </w:tcPr>
          <w:p w14:paraId="3D97512B" w14:textId="77777777" w:rsidR="00C40EEC" w:rsidRPr="00611004" w:rsidRDefault="00C40EEC" w:rsidP="00792ECE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Inpatient treatment</w:t>
            </w:r>
          </w:p>
          <w:p w14:paraId="7111B769" w14:textId="77777777" w:rsidR="00C40EEC" w:rsidRPr="00611004" w:rsidRDefault="00C40EEC" w:rsidP="00792ECE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≥ 21 days</w:t>
            </w:r>
          </w:p>
          <w:p w14:paraId="4FB61A59" w14:textId="77777777" w:rsidR="00C40EEC" w:rsidRPr="00611004" w:rsidRDefault="00C40EEC" w:rsidP="00792ECE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(n, %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6B7A311" w14:textId="50CF8F40" w:rsidR="00C40EEC" w:rsidRPr="00611004" w:rsidRDefault="00C40EEC" w:rsidP="00792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A6A56CB" w14:textId="77777777" w:rsidR="00C40EEC" w:rsidRPr="00611004" w:rsidRDefault="00C40EEC" w:rsidP="00792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  <w:p w14:paraId="6ED6B98E" w14:textId="4C906BD5" w:rsidR="00C40EEC" w:rsidRPr="00611004" w:rsidRDefault="00C40EEC" w:rsidP="00792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(8.69%*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22A7C4F" w14:textId="77777777" w:rsidR="00C40EEC" w:rsidRPr="00611004" w:rsidRDefault="00C40EEC" w:rsidP="00792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  <w:p w14:paraId="1E75443D" w14:textId="22EFAD41" w:rsidR="00C40EEC" w:rsidRPr="00611004" w:rsidRDefault="00C40EEC" w:rsidP="00792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(4.88%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3C7A557" w14:textId="3F1B1588" w:rsidR="00C40EEC" w:rsidRPr="00611004" w:rsidRDefault="00C40EEC" w:rsidP="00792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D1EB187" w14:textId="18FD2217" w:rsidR="00C40EEC" w:rsidRPr="00611004" w:rsidRDefault="00C40EEC" w:rsidP="00792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0.12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D8D675A" w14:textId="35957237" w:rsidR="00C40EEC" w:rsidRPr="00611004" w:rsidRDefault="00C40EEC" w:rsidP="00792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0.10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4C2C355" w14:textId="05D7A876" w:rsidR="00C40EEC" w:rsidRPr="00611004" w:rsidRDefault="00C40EEC" w:rsidP="00792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0.215</w:t>
            </w:r>
          </w:p>
        </w:tc>
      </w:tr>
    </w:tbl>
    <w:p w14:paraId="047193D2" w14:textId="77777777" w:rsidR="00C40EEC" w:rsidRPr="00611004" w:rsidRDefault="00C40EEC" w:rsidP="00C40EEC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611004">
        <w:rPr>
          <w:rFonts w:ascii="Times New Roman" w:hAnsi="Times New Roman" w:cs="Times New Roman"/>
          <w:i/>
          <w:iCs/>
          <w:sz w:val="18"/>
          <w:szCs w:val="18"/>
        </w:rPr>
        <w:t>*Presented as number and percent of all injuries in corresponding cohort (EC or CC).</w:t>
      </w:r>
    </w:p>
    <w:p w14:paraId="24911507" w14:textId="77777777" w:rsidR="00C40EEC" w:rsidRPr="00611004" w:rsidRDefault="00C40EEC" w:rsidP="00164628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</w:p>
    <w:p w14:paraId="665111BE" w14:textId="77777777" w:rsidR="00FA0B4E" w:rsidRPr="00611004" w:rsidRDefault="00FA0B4E" w:rsidP="00164628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</w:p>
    <w:p w14:paraId="3D567A26" w14:textId="55A23BC3" w:rsidR="00C40EEC" w:rsidRPr="00611004" w:rsidRDefault="00C40EEC" w:rsidP="00C40EE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11004">
        <w:rPr>
          <w:rFonts w:ascii="Times New Roman" w:hAnsi="Times New Roman" w:cs="Times New Roman"/>
          <w:sz w:val="24"/>
          <w:szCs w:val="24"/>
        </w:rPr>
        <w:t xml:space="preserve">Supplementary Table 12. Changes in injury rates, outpatient and inpatient treatment rates, and duration of inpatient treatment for </w:t>
      </w:r>
      <w:r w:rsidR="00611004">
        <w:rPr>
          <w:rFonts w:ascii="Times New Roman" w:hAnsi="Times New Roman" w:cs="Times New Roman"/>
          <w:sz w:val="24"/>
          <w:szCs w:val="24"/>
        </w:rPr>
        <w:t xml:space="preserve">burns and </w:t>
      </w:r>
      <w:r w:rsidR="00F074AE">
        <w:rPr>
          <w:rFonts w:ascii="Times New Roman" w:hAnsi="Times New Roman" w:cs="Times New Roman"/>
          <w:sz w:val="24"/>
          <w:szCs w:val="24"/>
        </w:rPr>
        <w:t>corrosions.</w:t>
      </w:r>
    </w:p>
    <w:tbl>
      <w:tblPr>
        <w:tblStyle w:val="Style1"/>
        <w:tblW w:w="9072" w:type="dxa"/>
        <w:tblLayout w:type="fixed"/>
        <w:tblLook w:val="04A0" w:firstRow="1" w:lastRow="0" w:firstColumn="1" w:lastColumn="0" w:noHBand="0" w:noVBand="1"/>
      </w:tblPr>
      <w:tblGrid>
        <w:gridCol w:w="1560"/>
        <w:gridCol w:w="992"/>
        <w:gridCol w:w="992"/>
        <w:gridCol w:w="992"/>
        <w:gridCol w:w="1134"/>
        <w:gridCol w:w="1134"/>
        <w:gridCol w:w="1134"/>
        <w:gridCol w:w="1134"/>
      </w:tblGrid>
      <w:tr w:rsidR="00C40EEC" w:rsidRPr="00611004" w14:paraId="5D12995E" w14:textId="77777777" w:rsidTr="00792EC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  <w:vAlign w:val="center"/>
          </w:tcPr>
          <w:p w14:paraId="3998E8CF" w14:textId="77777777" w:rsidR="00C40EEC" w:rsidRPr="00611004" w:rsidRDefault="00C40EEC" w:rsidP="00792ECE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3A282158" w14:textId="77777777" w:rsidR="00C40EEC" w:rsidRPr="00611004" w:rsidRDefault="00C40EEC" w:rsidP="00792EC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EC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0940622" w14:textId="77777777" w:rsidR="00C40EEC" w:rsidRPr="00611004" w:rsidRDefault="00C40EEC" w:rsidP="00792EC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CC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9BC2609" w14:textId="77777777" w:rsidR="00C40EEC" w:rsidRPr="00611004" w:rsidRDefault="00C40EEC" w:rsidP="00792EC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Total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20BFF64" w14:textId="77777777" w:rsidR="00C40EEC" w:rsidRPr="00611004" w:rsidRDefault="00C40EEC" w:rsidP="00792EC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ange between cohorts (%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15143D2" w14:textId="77777777" w:rsidR="00C40EEC" w:rsidRPr="00611004" w:rsidRDefault="00C40EEC" w:rsidP="00792EC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 value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5A39460" w14:textId="77777777" w:rsidR="00C40EEC" w:rsidRPr="00611004" w:rsidRDefault="00C40EEC" w:rsidP="00792EC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²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F80037D" w14:textId="77777777" w:rsidR="00C40EEC" w:rsidRPr="00611004" w:rsidRDefault="00C40EEC" w:rsidP="00792EC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 value</w:t>
            </w:r>
          </w:p>
        </w:tc>
      </w:tr>
      <w:tr w:rsidR="00631EBF" w:rsidRPr="00611004" w14:paraId="6D48766F" w14:textId="77777777" w:rsidTr="00792E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  <w:vAlign w:val="center"/>
          </w:tcPr>
          <w:p w14:paraId="2D928583" w14:textId="77777777" w:rsidR="00631EBF" w:rsidRPr="00611004" w:rsidRDefault="00631EBF" w:rsidP="00792ECE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Injuries</w:t>
            </w:r>
          </w:p>
          <w:p w14:paraId="6918CEAD" w14:textId="77777777" w:rsidR="00631EBF" w:rsidRPr="00611004" w:rsidRDefault="00631EBF" w:rsidP="00792ECE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(n, %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CD08364" w14:textId="77777777" w:rsidR="00631EBF" w:rsidRPr="00611004" w:rsidRDefault="00631EBF" w:rsidP="00792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642</w:t>
            </w:r>
          </w:p>
          <w:p w14:paraId="418CADF6" w14:textId="364D57F7" w:rsidR="00631EBF" w:rsidRPr="00611004" w:rsidRDefault="00631EBF" w:rsidP="00792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(41.37%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475F395" w14:textId="77777777" w:rsidR="00631EBF" w:rsidRPr="00611004" w:rsidRDefault="00631EBF" w:rsidP="00792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910</w:t>
            </w:r>
          </w:p>
          <w:p w14:paraId="436F9371" w14:textId="3C0E4C0F" w:rsidR="00631EBF" w:rsidRPr="00611004" w:rsidRDefault="00631EBF" w:rsidP="00792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(58.63%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463A34B" w14:textId="77777777" w:rsidR="00631EBF" w:rsidRPr="00611004" w:rsidRDefault="00631EBF" w:rsidP="00792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1552</w:t>
            </w:r>
          </w:p>
          <w:p w14:paraId="623933D3" w14:textId="4D7C35BC" w:rsidR="00631EBF" w:rsidRPr="00611004" w:rsidRDefault="00631EBF" w:rsidP="00792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(100%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785FF7E" w14:textId="2319ABAF" w:rsidR="00631EBF" w:rsidRPr="00611004" w:rsidRDefault="00631EBF" w:rsidP="00792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41.7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AA75671" w14:textId="59C97DBC" w:rsidR="00631EBF" w:rsidRPr="00611004" w:rsidRDefault="00631EBF" w:rsidP="00792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11004">
              <w:rPr>
                <w:rFonts w:ascii="Times New Roman" w:eastAsia="Arial" w:hAnsi="Times New Roman" w:cs="Times New Roman"/>
                <w:b/>
                <w:bCs/>
                <w:color w:val="010205"/>
                <w:sz w:val="18"/>
                <w:szCs w:val="18"/>
              </w:rPr>
              <w:t>&lt;0.00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0AC2CCF" w14:textId="147E9633" w:rsidR="00631EBF" w:rsidRPr="00611004" w:rsidRDefault="00631EBF" w:rsidP="00792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0.42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83FA922" w14:textId="6CD0B3F7" w:rsidR="00631EBF" w:rsidRPr="00611004" w:rsidRDefault="00631EBF" w:rsidP="00792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6</w:t>
            </w:r>
          </w:p>
        </w:tc>
      </w:tr>
      <w:tr w:rsidR="00631EBF" w:rsidRPr="00611004" w14:paraId="733AD889" w14:textId="77777777" w:rsidTr="00792EC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  <w:vAlign w:val="center"/>
          </w:tcPr>
          <w:p w14:paraId="0FF47A03" w14:textId="77777777" w:rsidR="00631EBF" w:rsidRPr="00611004" w:rsidRDefault="00631EBF" w:rsidP="00792ECE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Outpatient treatment</w:t>
            </w:r>
          </w:p>
          <w:p w14:paraId="30F977F8" w14:textId="77777777" w:rsidR="00631EBF" w:rsidRPr="00611004" w:rsidRDefault="00631EBF" w:rsidP="00792ECE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(n, %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59E34F0" w14:textId="77777777" w:rsidR="00631EBF" w:rsidRPr="00611004" w:rsidRDefault="00631EBF" w:rsidP="00792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10205"/>
                <w:sz w:val="18"/>
                <w:szCs w:val="18"/>
              </w:rPr>
            </w:pPr>
            <w:r w:rsidRPr="00611004">
              <w:rPr>
                <w:rFonts w:ascii="Times New Roman" w:eastAsia="Arial" w:hAnsi="Times New Roman" w:cs="Times New Roman"/>
                <w:color w:val="010205"/>
                <w:sz w:val="18"/>
                <w:szCs w:val="18"/>
              </w:rPr>
              <w:t>410</w:t>
            </w:r>
          </w:p>
          <w:p w14:paraId="4EB2F498" w14:textId="5161C24A" w:rsidR="00631EBF" w:rsidRPr="00611004" w:rsidRDefault="00631EBF" w:rsidP="00792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10205"/>
                <w:sz w:val="18"/>
                <w:szCs w:val="18"/>
              </w:rPr>
            </w:pPr>
            <w:r w:rsidRPr="00611004">
              <w:rPr>
                <w:rFonts w:ascii="Times New Roman" w:eastAsia="Arial" w:hAnsi="Times New Roman" w:cs="Times New Roman"/>
                <w:color w:val="010205"/>
                <w:sz w:val="18"/>
                <w:szCs w:val="18"/>
              </w:rPr>
              <w:t>(63.86%*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01A1104" w14:textId="77777777" w:rsidR="00631EBF" w:rsidRPr="00611004" w:rsidRDefault="00631EBF" w:rsidP="00792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10205"/>
                <w:sz w:val="18"/>
                <w:szCs w:val="18"/>
              </w:rPr>
            </w:pPr>
            <w:r w:rsidRPr="00611004">
              <w:rPr>
                <w:rFonts w:ascii="Times New Roman" w:eastAsia="Arial" w:hAnsi="Times New Roman" w:cs="Times New Roman"/>
                <w:color w:val="010205"/>
                <w:sz w:val="18"/>
                <w:szCs w:val="18"/>
              </w:rPr>
              <w:t>661</w:t>
            </w:r>
          </w:p>
          <w:p w14:paraId="391E38FF" w14:textId="130BB0A1" w:rsidR="00631EBF" w:rsidRPr="00611004" w:rsidRDefault="00631EBF" w:rsidP="00792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10205"/>
                <w:sz w:val="18"/>
                <w:szCs w:val="18"/>
              </w:rPr>
            </w:pPr>
            <w:r w:rsidRPr="00611004">
              <w:rPr>
                <w:rFonts w:ascii="Times New Roman" w:eastAsia="Arial" w:hAnsi="Times New Roman" w:cs="Times New Roman"/>
                <w:color w:val="010205"/>
                <w:sz w:val="18"/>
                <w:szCs w:val="18"/>
              </w:rPr>
              <w:t>(72.63%*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637F2ED" w14:textId="77777777" w:rsidR="00631EBF" w:rsidRPr="00611004" w:rsidRDefault="00631EBF" w:rsidP="00792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10205"/>
                <w:sz w:val="18"/>
                <w:szCs w:val="18"/>
              </w:rPr>
            </w:pPr>
            <w:r w:rsidRPr="00611004">
              <w:rPr>
                <w:rFonts w:ascii="Times New Roman" w:eastAsia="Arial" w:hAnsi="Times New Roman" w:cs="Times New Roman"/>
                <w:color w:val="010205"/>
                <w:sz w:val="18"/>
                <w:szCs w:val="18"/>
              </w:rPr>
              <w:t>1071</w:t>
            </w:r>
          </w:p>
          <w:p w14:paraId="0020ED61" w14:textId="3B6F4145" w:rsidR="00631EBF" w:rsidRPr="00611004" w:rsidRDefault="00631EBF" w:rsidP="00792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10205"/>
                <w:sz w:val="18"/>
                <w:szCs w:val="18"/>
              </w:rPr>
            </w:pPr>
            <w:r w:rsidRPr="00611004">
              <w:rPr>
                <w:rFonts w:ascii="Times New Roman" w:eastAsia="Arial" w:hAnsi="Times New Roman" w:cs="Times New Roman"/>
                <w:color w:val="010205"/>
                <w:sz w:val="18"/>
                <w:szCs w:val="18"/>
              </w:rPr>
              <w:t>(69.01%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A3F404A" w14:textId="2DE5680B" w:rsidR="00631EBF" w:rsidRPr="00611004" w:rsidRDefault="00631EBF" w:rsidP="00792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10205"/>
                <w:sz w:val="18"/>
                <w:szCs w:val="18"/>
              </w:rPr>
            </w:pPr>
            <w:r w:rsidRPr="00611004">
              <w:rPr>
                <w:rFonts w:ascii="Times New Roman" w:eastAsia="Arial" w:hAnsi="Times New Roman" w:cs="Times New Roman"/>
                <w:color w:val="010205"/>
                <w:sz w:val="18"/>
                <w:szCs w:val="18"/>
              </w:rPr>
              <w:t>61.22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37920424" w14:textId="1434B9CC" w:rsidR="00631EBF" w:rsidRPr="00611004" w:rsidRDefault="00631EBF" w:rsidP="00792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b/>
                <w:bCs/>
                <w:color w:val="010205"/>
                <w:sz w:val="18"/>
                <w:szCs w:val="18"/>
              </w:rPr>
            </w:pPr>
            <w:r w:rsidRPr="00611004">
              <w:rPr>
                <w:rFonts w:ascii="Times New Roman" w:eastAsia="Arial" w:hAnsi="Times New Roman" w:cs="Times New Roman"/>
                <w:b/>
                <w:bCs/>
                <w:color w:val="010205"/>
                <w:sz w:val="18"/>
                <w:szCs w:val="18"/>
              </w:rPr>
              <w:t>&lt;0.00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7B5B634" w14:textId="399D40F0" w:rsidR="00631EBF" w:rsidRPr="00611004" w:rsidRDefault="00631EBF" w:rsidP="00792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10205"/>
                <w:sz w:val="18"/>
                <w:szCs w:val="18"/>
              </w:rPr>
            </w:pPr>
            <w:r w:rsidRPr="00611004">
              <w:rPr>
                <w:rFonts w:ascii="Times New Roman" w:eastAsia="Arial" w:hAnsi="Times New Roman" w:cs="Times New Roman"/>
                <w:color w:val="010205"/>
                <w:sz w:val="18"/>
                <w:szCs w:val="18"/>
              </w:rPr>
              <w:t>0.34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11BD158" w14:textId="4DDD9E5B" w:rsidR="00631EBF" w:rsidRPr="00611004" w:rsidRDefault="00631EBF" w:rsidP="00792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b/>
                <w:bCs/>
                <w:color w:val="010205"/>
                <w:sz w:val="18"/>
                <w:szCs w:val="18"/>
              </w:rPr>
            </w:pPr>
            <w:r w:rsidRPr="00611004">
              <w:rPr>
                <w:rFonts w:ascii="Times New Roman" w:eastAsia="Arial" w:hAnsi="Times New Roman" w:cs="Times New Roman"/>
                <w:b/>
                <w:bCs/>
                <w:color w:val="010205"/>
                <w:sz w:val="18"/>
                <w:szCs w:val="18"/>
              </w:rPr>
              <w:t>0.017</w:t>
            </w:r>
          </w:p>
        </w:tc>
      </w:tr>
      <w:tr w:rsidR="00631EBF" w:rsidRPr="00611004" w14:paraId="129C4147" w14:textId="77777777" w:rsidTr="00792E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  <w:vAlign w:val="center"/>
          </w:tcPr>
          <w:p w14:paraId="3391E91F" w14:textId="77777777" w:rsidR="00631EBF" w:rsidRPr="00611004" w:rsidRDefault="00631EBF" w:rsidP="00792ECE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Inpatient treatment</w:t>
            </w:r>
          </w:p>
          <w:p w14:paraId="7FA90CB8" w14:textId="77777777" w:rsidR="00631EBF" w:rsidRPr="00611004" w:rsidRDefault="00631EBF" w:rsidP="00792ECE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(n, %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436AABB" w14:textId="77777777" w:rsidR="00631EBF" w:rsidRPr="00611004" w:rsidRDefault="00631EBF" w:rsidP="00792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10205"/>
                <w:sz w:val="18"/>
                <w:szCs w:val="18"/>
              </w:rPr>
            </w:pPr>
            <w:r w:rsidRPr="00611004">
              <w:rPr>
                <w:rFonts w:ascii="Times New Roman" w:eastAsia="Arial" w:hAnsi="Times New Roman" w:cs="Times New Roman"/>
                <w:color w:val="010205"/>
                <w:sz w:val="18"/>
                <w:szCs w:val="18"/>
              </w:rPr>
              <w:t>232</w:t>
            </w:r>
          </w:p>
          <w:p w14:paraId="7CDE098C" w14:textId="404083CD" w:rsidR="00631EBF" w:rsidRPr="00611004" w:rsidRDefault="00631EBF" w:rsidP="00792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10205"/>
                <w:sz w:val="18"/>
                <w:szCs w:val="18"/>
              </w:rPr>
            </w:pPr>
            <w:r w:rsidRPr="00611004">
              <w:rPr>
                <w:rFonts w:ascii="Times New Roman" w:eastAsia="Arial" w:hAnsi="Times New Roman" w:cs="Times New Roman"/>
                <w:color w:val="010205"/>
                <w:sz w:val="18"/>
                <w:szCs w:val="18"/>
              </w:rPr>
              <w:t>(36.14%*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2B74B12" w14:textId="77777777" w:rsidR="00631EBF" w:rsidRPr="00611004" w:rsidRDefault="00631EBF" w:rsidP="00792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10205"/>
                <w:sz w:val="18"/>
                <w:szCs w:val="18"/>
              </w:rPr>
            </w:pPr>
            <w:r w:rsidRPr="00611004">
              <w:rPr>
                <w:rFonts w:ascii="Times New Roman" w:eastAsia="Arial" w:hAnsi="Times New Roman" w:cs="Times New Roman"/>
                <w:color w:val="010205"/>
                <w:sz w:val="18"/>
                <w:szCs w:val="18"/>
              </w:rPr>
              <w:t>249</w:t>
            </w:r>
          </w:p>
          <w:p w14:paraId="2FB796BB" w14:textId="0CC7C35D" w:rsidR="00631EBF" w:rsidRPr="00611004" w:rsidRDefault="00631EBF" w:rsidP="00792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10205"/>
                <w:sz w:val="18"/>
                <w:szCs w:val="18"/>
              </w:rPr>
            </w:pPr>
            <w:r w:rsidRPr="00611004">
              <w:rPr>
                <w:rFonts w:ascii="Times New Roman" w:eastAsia="Arial" w:hAnsi="Times New Roman" w:cs="Times New Roman"/>
                <w:color w:val="010205"/>
                <w:sz w:val="18"/>
                <w:szCs w:val="18"/>
              </w:rPr>
              <w:t>(27.36%*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ACA96BB" w14:textId="77777777" w:rsidR="00631EBF" w:rsidRPr="00611004" w:rsidRDefault="00631EBF" w:rsidP="00792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10205"/>
                <w:sz w:val="18"/>
                <w:szCs w:val="18"/>
              </w:rPr>
            </w:pPr>
            <w:r w:rsidRPr="00611004">
              <w:rPr>
                <w:rFonts w:ascii="Times New Roman" w:eastAsia="Arial" w:hAnsi="Times New Roman" w:cs="Times New Roman"/>
                <w:color w:val="010205"/>
                <w:sz w:val="18"/>
                <w:szCs w:val="18"/>
              </w:rPr>
              <w:t>481</w:t>
            </w:r>
          </w:p>
          <w:p w14:paraId="72B5E0FB" w14:textId="790576CC" w:rsidR="00631EBF" w:rsidRPr="00611004" w:rsidRDefault="00631EBF" w:rsidP="00792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10205"/>
                <w:sz w:val="18"/>
                <w:szCs w:val="18"/>
              </w:rPr>
            </w:pPr>
            <w:r w:rsidRPr="00611004">
              <w:rPr>
                <w:rFonts w:ascii="Times New Roman" w:eastAsia="Arial" w:hAnsi="Times New Roman" w:cs="Times New Roman"/>
                <w:color w:val="010205"/>
                <w:sz w:val="18"/>
                <w:szCs w:val="18"/>
              </w:rPr>
              <w:t>(30.99%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684F9A4" w14:textId="05E162C4" w:rsidR="00631EBF" w:rsidRPr="00611004" w:rsidRDefault="00631EBF" w:rsidP="00792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10205"/>
                <w:sz w:val="18"/>
                <w:szCs w:val="18"/>
              </w:rPr>
            </w:pPr>
            <w:r w:rsidRPr="00611004">
              <w:rPr>
                <w:rFonts w:ascii="Times New Roman" w:eastAsia="Arial" w:hAnsi="Times New Roman" w:cs="Times New Roman"/>
                <w:color w:val="010205"/>
                <w:sz w:val="18"/>
                <w:szCs w:val="18"/>
              </w:rPr>
              <w:t>7.33</w:t>
            </w: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7669D72D" w14:textId="77777777" w:rsidR="00631EBF" w:rsidRPr="00611004" w:rsidRDefault="00631EBF" w:rsidP="00792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b/>
                <w:bCs/>
                <w:color w:val="010205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5570C7F1" w14:textId="599C3EAF" w:rsidR="00631EBF" w:rsidRPr="00611004" w:rsidRDefault="00631EBF" w:rsidP="00792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10205"/>
                <w:sz w:val="18"/>
                <w:szCs w:val="18"/>
              </w:rPr>
            </w:pPr>
            <w:r w:rsidRPr="00611004">
              <w:rPr>
                <w:rFonts w:ascii="Times New Roman" w:eastAsia="Arial" w:hAnsi="Times New Roman" w:cs="Times New Roman"/>
                <w:color w:val="010205"/>
                <w:sz w:val="18"/>
                <w:szCs w:val="18"/>
              </w:rPr>
              <w:t>0.06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2B34649" w14:textId="3D81DE72" w:rsidR="00631EBF" w:rsidRPr="00611004" w:rsidRDefault="00631EBF" w:rsidP="00792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10205"/>
                <w:sz w:val="18"/>
                <w:szCs w:val="18"/>
              </w:rPr>
            </w:pPr>
            <w:r w:rsidRPr="00611004">
              <w:rPr>
                <w:rFonts w:ascii="Times New Roman" w:eastAsia="Arial" w:hAnsi="Times New Roman" w:cs="Times New Roman"/>
                <w:color w:val="010205"/>
                <w:sz w:val="18"/>
                <w:szCs w:val="18"/>
              </w:rPr>
              <w:t>0.329</w:t>
            </w:r>
          </w:p>
        </w:tc>
      </w:tr>
      <w:tr w:rsidR="00631EBF" w:rsidRPr="00611004" w14:paraId="5DFC862C" w14:textId="77777777" w:rsidTr="00792EC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  <w:vAlign w:val="center"/>
          </w:tcPr>
          <w:p w14:paraId="0F8103B5" w14:textId="77777777" w:rsidR="00631EBF" w:rsidRPr="00611004" w:rsidRDefault="00631EBF" w:rsidP="00792ECE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Duration of inpatient treatment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377F218" w14:textId="08ADE003" w:rsidR="00631EBF" w:rsidRPr="00611004" w:rsidRDefault="00631EBF" w:rsidP="00792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 xml:space="preserve">14.49 </w:t>
            </w:r>
            <w:r w:rsidR="00502779" w:rsidRPr="00611004">
              <w:rPr>
                <w:rFonts w:ascii="Times New Roman" w:hAnsi="Times New Roman" w:cs="Times New Roman"/>
                <w:sz w:val="18"/>
                <w:szCs w:val="18"/>
              </w:rPr>
              <w:t xml:space="preserve">(SD </w:t>
            </w: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30.69</w:t>
            </w:r>
            <w:r w:rsidR="00502779" w:rsidRPr="0061100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B8F7D88" w14:textId="403A9C52" w:rsidR="00631EBF" w:rsidRPr="00611004" w:rsidRDefault="00631EBF" w:rsidP="00792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 xml:space="preserve">11.79 </w:t>
            </w:r>
            <w:r w:rsidR="00502779" w:rsidRPr="00611004">
              <w:rPr>
                <w:rFonts w:ascii="Times New Roman" w:hAnsi="Times New Roman" w:cs="Times New Roman"/>
                <w:sz w:val="18"/>
                <w:szCs w:val="18"/>
              </w:rPr>
              <w:t xml:space="preserve">(SD </w:t>
            </w: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14.95</w:t>
            </w:r>
            <w:r w:rsidR="00502779" w:rsidRPr="0061100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ACF72B8" w14:textId="238BDB52" w:rsidR="00631EBF" w:rsidRPr="00611004" w:rsidRDefault="00631EBF" w:rsidP="00792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 xml:space="preserve">13.09 </w:t>
            </w:r>
            <w:r w:rsidR="00502779" w:rsidRPr="00611004">
              <w:rPr>
                <w:rFonts w:ascii="Times New Roman" w:hAnsi="Times New Roman" w:cs="Times New Roman"/>
                <w:sz w:val="18"/>
                <w:szCs w:val="18"/>
              </w:rPr>
              <w:t xml:space="preserve">(SD </w:t>
            </w: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23.89</w:t>
            </w:r>
            <w:r w:rsidR="00502779" w:rsidRPr="0061100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370CC0C" w14:textId="22FA78E5" w:rsidR="00631EBF" w:rsidRPr="00611004" w:rsidRDefault="00631EBF" w:rsidP="00792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6.3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9509B9C" w14:textId="62185B01" w:rsidR="00631EBF" w:rsidRPr="00611004" w:rsidRDefault="00631EBF" w:rsidP="00792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1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46E92CD" w14:textId="42A6095B" w:rsidR="00631EBF" w:rsidRPr="00611004" w:rsidRDefault="00631EBF" w:rsidP="00792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102A83B" w14:textId="0141315A" w:rsidR="00631EBF" w:rsidRPr="00611004" w:rsidRDefault="00631EBF" w:rsidP="00792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83</w:t>
            </w:r>
          </w:p>
        </w:tc>
      </w:tr>
      <w:tr w:rsidR="00631EBF" w:rsidRPr="00611004" w14:paraId="2A658C64" w14:textId="77777777" w:rsidTr="00792E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  <w:vAlign w:val="center"/>
          </w:tcPr>
          <w:p w14:paraId="3BB41C4E" w14:textId="77777777" w:rsidR="00631EBF" w:rsidRPr="00611004" w:rsidRDefault="00631EBF" w:rsidP="00792ECE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Inpatient treatment</w:t>
            </w:r>
          </w:p>
          <w:p w14:paraId="07AEA4DF" w14:textId="77777777" w:rsidR="00631EBF" w:rsidRPr="00611004" w:rsidRDefault="00631EBF" w:rsidP="00792ECE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≥ 7 days</w:t>
            </w:r>
          </w:p>
          <w:p w14:paraId="51F7ABE5" w14:textId="77777777" w:rsidR="00631EBF" w:rsidRPr="00611004" w:rsidRDefault="00631EBF" w:rsidP="00792ECE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(n, %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460C3A9" w14:textId="77777777" w:rsidR="00631EBF" w:rsidRPr="00611004" w:rsidRDefault="00631EBF" w:rsidP="00792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128</w:t>
            </w:r>
          </w:p>
          <w:p w14:paraId="442493A4" w14:textId="0F3ED734" w:rsidR="00631EBF" w:rsidRPr="00611004" w:rsidRDefault="00631EBF" w:rsidP="00792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(19.94%*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5E493B2" w14:textId="77777777" w:rsidR="00631EBF" w:rsidRPr="00611004" w:rsidRDefault="00631EBF" w:rsidP="00792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122</w:t>
            </w:r>
          </w:p>
          <w:p w14:paraId="33334947" w14:textId="6D02E6E8" w:rsidR="00631EBF" w:rsidRPr="00611004" w:rsidRDefault="00631EBF" w:rsidP="00792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(13.40%*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683DDEE" w14:textId="77777777" w:rsidR="00631EBF" w:rsidRPr="00611004" w:rsidRDefault="00631EBF" w:rsidP="00792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250</w:t>
            </w:r>
          </w:p>
          <w:p w14:paraId="75D7F8DB" w14:textId="6BE5D504" w:rsidR="00631EBF" w:rsidRPr="00611004" w:rsidRDefault="00631EBF" w:rsidP="00792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(16.11%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972F36C" w14:textId="419C3225" w:rsidR="00631EBF" w:rsidRPr="00611004" w:rsidRDefault="00631EBF" w:rsidP="00792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-4.6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9F17ED4" w14:textId="4DAAD654" w:rsidR="00631EBF" w:rsidRPr="00611004" w:rsidRDefault="00631EBF" w:rsidP="00792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11004">
              <w:rPr>
                <w:rFonts w:ascii="Times New Roman" w:eastAsia="Arial" w:hAnsi="Times New Roman" w:cs="Times New Roman"/>
                <w:b/>
                <w:bCs/>
                <w:color w:val="010205"/>
                <w:sz w:val="18"/>
                <w:szCs w:val="18"/>
              </w:rPr>
              <w:t>&lt;0.00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09B69F3" w14:textId="005A1C40" w:rsidR="00631EBF" w:rsidRPr="00611004" w:rsidRDefault="00631EBF" w:rsidP="00792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0.01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53C6E6F" w14:textId="726A5216" w:rsidR="00631EBF" w:rsidRPr="00611004" w:rsidRDefault="00631EBF" w:rsidP="00792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0.617</w:t>
            </w:r>
          </w:p>
        </w:tc>
      </w:tr>
      <w:tr w:rsidR="00631EBF" w:rsidRPr="00611004" w14:paraId="3ADC1AA5" w14:textId="77777777" w:rsidTr="00792EC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  <w:vAlign w:val="center"/>
          </w:tcPr>
          <w:p w14:paraId="14C799BE" w14:textId="77777777" w:rsidR="00631EBF" w:rsidRPr="00611004" w:rsidRDefault="00631EBF" w:rsidP="00792ECE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Inpatient treatment</w:t>
            </w:r>
          </w:p>
          <w:p w14:paraId="4861D774" w14:textId="77777777" w:rsidR="00631EBF" w:rsidRPr="00611004" w:rsidRDefault="00631EBF" w:rsidP="00792ECE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≥ 14 days</w:t>
            </w:r>
          </w:p>
          <w:p w14:paraId="6C935747" w14:textId="77777777" w:rsidR="00631EBF" w:rsidRPr="00611004" w:rsidRDefault="00631EBF" w:rsidP="00792ECE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(n, %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BB9E004" w14:textId="77777777" w:rsidR="00631EBF" w:rsidRPr="00611004" w:rsidRDefault="00631EBF" w:rsidP="00792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  <w:p w14:paraId="6219CEA9" w14:textId="04D3DB63" w:rsidR="00631EBF" w:rsidRPr="00611004" w:rsidRDefault="00631EBF" w:rsidP="00792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(12.46%*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4CD7DF4" w14:textId="77777777" w:rsidR="00631EBF" w:rsidRPr="00611004" w:rsidRDefault="00631EBF" w:rsidP="00792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67</w:t>
            </w:r>
          </w:p>
          <w:p w14:paraId="68905FBE" w14:textId="7A65C9F6" w:rsidR="00631EBF" w:rsidRPr="00611004" w:rsidRDefault="00631EBF" w:rsidP="00792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(7.36%*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7BFDF69" w14:textId="77777777" w:rsidR="00631EBF" w:rsidRPr="00611004" w:rsidRDefault="00631EBF" w:rsidP="00792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147</w:t>
            </w:r>
          </w:p>
          <w:p w14:paraId="2E2A7651" w14:textId="36EA8B1F" w:rsidR="00631EBF" w:rsidRPr="00611004" w:rsidRDefault="00631EBF" w:rsidP="00792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(9.47%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E09D5DF" w14:textId="061A30F7" w:rsidR="00631EBF" w:rsidRPr="00611004" w:rsidRDefault="00631EBF" w:rsidP="00792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-16.2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A5E9AB0" w14:textId="4CACF52B" w:rsidR="00631EBF" w:rsidRPr="00611004" w:rsidRDefault="00631EBF" w:rsidP="00792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11004">
              <w:rPr>
                <w:rFonts w:ascii="Times New Roman" w:eastAsia="Arial" w:hAnsi="Times New Roman" w:cs="Times New Roman"/>
                <w:b/>
                <w:bCs/>
                <w:color w:val="010205"/>
                <w:sz w:val="18"/>
                <w:szCs w:val="18"/>
              </w:rPr>
              <w:t>&lt;0.00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A612123" w14:textId="7DF5DC47" w:rsidR="00631EBF" w:rsidRPr="00611004" w:rsidRDefault="00631EBF" w:rsidP="00792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0.10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B411554" w14:textId="01238A64" w:rsidR="00631EBF" w:rsidRPr="00611004" w:rsidRDefault="00631EBF" w:rsidP="00792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0.211</w:t>
            </w:r>
          </w:p>
        </w:tc>
      </w:tr>
      <w:tr w:rsidR="00631EBF" w:rsidRPr="00611004" w14:paraId="4EA29448" w14:textId="77777777" w:rsidTr="00792E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  <w:vAlign w:val="center"/>
          </w:tcPr>
          <w:p w14:paraId="28F711C5" w14:textId="77777777" w:rsidR="00631EBF" w:rsidRPr="00611004" w:rsidRDefault="00631EBF" w:rsidP="00792ECE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Inpatient treatment</w:t>
            </w:r>
          </w:p>
          <w:p w14:paraId="297186A3" w14:textId="77777777" w:rsidR="00631EBF" w:rsidRPr="00611004" w:rsidRDefault="00631EBF" w:rsidP="00792ECE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≥ 21 days</w:t>
            </w:r>
          </w:p>
          <w:p w14:paraId="0346ED6A" w14:textId="77777777" w:rsidR="00631EBF" w:rsidRPr="00611004" w:rsidRDefault="00631EBF" w:rsidP="00792ECE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(n, %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5DE55F4" w14:textId="77777777" w:rsidR="00631EBF" w:rsidRPr="00611004" w:rsidRDefault="00631EBF" w:rsidP="00792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  <w:p w14:paraId="530EB8F3" w14:textId="5D943BBE" w:rsidR="00631EBF" w:rsidRPr="00611004" w:rsidRDefault="00631EBF" w:rsidP="00792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(6.23%*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CFFC26A" w14:textId="77777777" w:rsidR="00631EBF" w:rsidRPr="00611004" w:rsidRDefault="00631EBF" w:rsidP="00792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  <w:p w14:paraId="28251732" w14:textId="4AD2026C" w:rsidR="00631EBF" w:rsidRPr="00611004" w:rsidRDefault="00631EBF" w:rsidP="00792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(4.62%*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BCB4787" w14:textId="77777777" w:rsidR="00631EBF" w:rsidRPr="00611004" w:rsidRDefault="00631EBF" w:rsidP="00792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82</w:t>
            </w:r>
          </w:p>
          <w:p w14:paraId="053C4ED1" w14:textId="1083B6D3" w:rsidR="00631EBF" w:rsidRPr="00611004" w:rsidRDefault="00631EBF" w:rsidP="00792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(5.28%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5A85EFF" w14:textId="0E8C833D" w:rsidR="00631EBF" w:rsidRPr="00611004" w:rsidRDefault="00631EBF" w:rsidP="00792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5.0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75149E2" w14:textId="1804FE00" w:rsidR="00631EBF" w:rsidRPr="00611004" w:rsidRDefault="00631EBF" w:rsidP="00792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0.16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48C36A5" w14:textId="5E9A30AC" w:rsidR="00631EBF" w:rsidRPr="00611004" w:rsidRDefault="00631EBF" w:rsidP="00792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2194615" w14:textId="22975859" w:rsidR="00631EBF" w:rsidRPr="00611004" w:rsidRDefault="00631EBF" w:rsidP="00792E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1004">
              <w:rPr>
                <w:rFonts w:ascii="Times New Roman" w:hAnsi="Times New Roman" w:cs="Times New Roman"/>
                <w:sz w:val="18"/>
                <w:szCs w:val="18"/>
              </w:rPr>
              <w:t>0.967</w:t>
            </w:r>
          </w:p>
        </w:tc>
      </w:tr>
    </w:tbl>
    <w:p w14:paraId="4E1F6359" w14:textId="77777777" w:rsidR="00C40EEC" w:rsidRPr="00611004" w:rsidRDefault="00C40EEC" w:rsidP="00C40EEC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611004">
        <w:rPr>
          <w:rFonts w:ascii="Times New Roman" w:hAnsi="Times New Roman" w:cs="Times New Roman"/>
          <w:i/>
          <w:iCs/>
          <w:sz w:val="18"/>
          <w:szCs w:val="18"/>
        </w:rPr>
        <w:t>*Presented as number and percent of all injuries in corresponding cohort (EC or CC).</w:t>
      </w:r>
    </w:p>
    <w:p w14:paraId="52C0A785" w14:textId="77777777" w:rsidR="00C40EEC" w:rsidRPr="00611004" w:rsidRDefault="00C40EEC" w:rsidP="00164628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</w:p>
    <w:sectPr w:rsidR="00C40EEC" w:rsidRPr="00611004" w:rsidSect="00692969">
      <w:pgSz w:w="11906" w:h="16838"/>
      <w:pgMar w:top="993" w:right="1080" w:bottom="993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4CCB"/>
    <w:rsid w:val="00027C3F"/>
    <w:rsid w:val="00064CE4"/>
    <w:rsid w:val="00077AFA"/>
    <w:rsid w:val="00087D3C"/>
    <w:rsid w:val="000A683B"/>
    <w:rsid w:val="000B624D"/>
    <w:rsid w:val="000C44D6"/>
    <w:rsid w:val="000D668C"/>
    <w:rsid w:val="00106F41"/>
    <w:rsid w:val="00141532"/>
    <w:rsid w:val="0014552A"/>
    <w:rsid w:val="00164628"/>
    <w:rsid w:val="001E7D79"/>
    <w:rsid w:val="002056DB"/>
    <w:rsid w:val="0028553A"/>
    <w:rsid w:val="00285B80"/>
    <w:rsid w:val="002B2F66"/>
    <w:rsid w:val="002E06FB"/>
    <w:rsid w:val="0035179A"/>
    <w:rsid w:val="003A2A4B"/>
    <w:rsid w:val="003B2154"/>
    <w:rsid w:val="00434CCB"/>
    <w:rsid w:val="004A3F52"/>
    <w:rsid w:val="004B62EB"/>
    <w:rsid w:val="00502779"/>
    <w:rsid w:val="0051223F"/>
    <w:rsid w:val="00513195"/>
    <w:rsid w:val="00517266"/>
    <w:rsid w:val="0053201D"/>
    <w:rsid w:val="005363BA"/>
    <w:rsid w:val="005478A9"/>
    <w:rsid w:val="005975AA"/>
    <w:rsid w:val="005C39EF"/>
    <w:rsid w:val="005C5E81"/>
    <w:rsid w:val="005C7BC9"/>
    <w:rsid w:val="005E18CA"/>
    <w:rsid w:val="005E424A"/>
    <w:rsid w:val="00611004"/>
    <w:rsid w:val="00631EBF"/>
    <w:rsid w:val="00662211"/>
    <w:rsid w:val="00692969"/>
    <w:rsid w:val="00696267"/>
    <w:rsid w:val="006E00C4"/>
    <w:rsid w:val="006E6DA5"/>
    <w:rsid w:val="006F64C7"/>
    <w:rsid w:val="00723709"/>
    <w:rsid w:val="00783F65"/>
    <w:rsid w:val="00785F06"/>
    <w:rsid w:val="00792ECE"/>
    <w:rsid w:val="007A2E52"/>
    <w:rsid w:val="007A6C77"/>
    <w:rsid w:val="007E003C"/>
    <w:rsid w:val="00821111"/>
    <w:rsid w:val="008D1D4A"/>
    <w:rsid w:val="008D63B8"/>
    <w:rsid w:val="009379BC"/>
    <w:rsid w:val="00982873"/>
    <w:rsid w:val="009931A5"/>
    <w:rsid w:val="009B6350"/>
    <w:rsid w:val="009F6BF2"/>
    <w:rsid w:val="00A319D6"/>
    <w:rsid w:val="00A84E97"/>
    <w:rsid w:val="00A85652"/>
    <w:rsid w:val="00AA3649"/>
    <w:rsid w:val="00AD67F8"/>
    <w:rsid w:val="00AF17A6"/>
    <w:rsid w:val="00B01273"/>
    <w:rsid w:val="00B27FBC"/>
    <w:rsid w:val="00B96865"/>
    <w:rsid w:val="00BA095D"/>
    <w:rsid w:val="00BA216E"/>
    <w:rsid w:val="00BE57C0"/>
    <w:rsid w:val="00C00634"/>
    <w:rsid w:val="00C37978"/>
    <w:rsid w:val="00C40EEC"/>
    <w:rsid w:val="00C51528"/>
    <w:rsid w:val="00C72CC1"/>
    <w:rsid w:val="00CC4386"/>
    <w:rsid w:val="00CC72A1"/>
    <w:rsid w:val="00D12885"/>
    <w:rsid w:val="00D22C39"/>
    <w:rsid w:val="00D602EE"/>
    <w:rsid w:val="00DE0608"/>
    <w:rsid w:val="00E13848"/>
    <w:rsid w:val="00E71BDD"/>
    <w:rsid w:val="00EB0586"/>
    <w:rsid w:val="00F074AE"/>
    <w:rsid w:val="00F41730"/>
    <w:rsid w:val="00FA0B4E"/>
    <w:rsid w:val="00FB15FA"/>
    <w:rsid w:val="00FB42A2"/>
    <w:rsid w:val="00FC59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03B948"/>
  <w15:chartTrackingRefBased/>
  <w15:docId w15:val="{A3F286E5-00CB-4AC0-B8FD-7945E46B7C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975AA"/>
    <w:pPr>
      <w:suppressAutoHyphens/>
      <w:spacing w:after="0" w:line="240" w:lineRule="auto"/>
    </w:pPr>
    <w:rPr>
      <w:kern w:val="0"/>
      <w:sz w:val="24"/>
      <w:szCs w:val="24"/>
      <w:lang w:val="de-D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Style1">
    <w:name w:val="Style1"/>
    <w:basedOn w:val="LightShading"/>
    <w:uiPriority w:val="99"/>
    <w:rsid w:val="00792ECE"/>
    <w:tblPr/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">
    <w:name w:val="Light Shading"/>
    <w:basedOn w:val="TableNormal"/>
    <w:uiPriority w:val="60"/>
    <w:semiHidden/>
    <w:unhideWhenUsed/>
    <w:rsid w:val="00792ECE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6</TotalTime>
  <Pages>6</Pages>
  <Words>1711</Words>
  <Characters>9753</Characters>
  <Application>Microsoft Office Word</Application>
  <DocSecurity>0</DocSecurity>
  <Lines>81</Lines>
  <Paragraphs>22</Paragraphs>
  <ScaleCrop>false</ScaleCrop>
  <Company/>
  <LinksUpToDate>false</LinksUpToDate>
  <CharactersWithSpaces>11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ynas Tamulevičius</dc:creator>
  <cp:keywords/>
  <dc:description/>
  <cp:lastModifiedBy>Martynas Tamulevičius</cp:lastModifiedBy>
  <cp:revision>85</cp:revision>
  <dcterms:created xsi:type="dcterms:W3CDTF">2024-01-28T17:29:00Z</dcterms:created>
  <dcterms:modified xsi:type="dcterms:W3CDTF">2024-11-26T12:18:00Z</dcterms:modified>
</cp:coreProperties>
</file>